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3C4CE2" w14:textId="2B685CB7" w:rsidR="00744949" w:rsidRPr="008A54D1" w:rsidRDefault="00814276" w:rsidP="00847776">
      <w:pPr>
        <w:rPr>
          <w:b/>
          <w:bCs/>
        </w:rPr>
      </w:pPr>
      <w:r w:rsidRPr="008A54D1">
        <w:rPr>
          <w:b/>
          <w:bCs/>
        </w:rPr>
        <w:t>S</w:t>
      </w:r>
      <w:r w:rsidR="00A73D45" w:rsidRPr="008A54D1">
        <w:rPr>
          <w:b/>
          <w:bCs/>
        </w:rPr>
        <w:t>1 Table.</w:t>
      </w:r>
      <w:r w:rsidRPr="008A54D1">
        <w:rPr>
          <w:b/>
          <w:bCs/>
        </w:rPr>
        <w:t xml:space="preserve"> Actual snail counts </w:t>
      </w:r>
      <w:r w:rsidR="003A6618" w:rsidRPr="008A54D1">
        <w:rPr>
          <w:b/>
          <w:bCs/>
        </w:rPr>
        <w:t xml:space="preserve">and GPS </w:t>
      </w:r>
      <w:r w:rsidR="00E73A63" w:rsidRPr="008A54D1">
        <w:rPr>
          <w:b/>
          <w:bCs/>
        </w:rPr>
        <w:t xml:space="preserve">location </w:t>
      </w:r>
      <w:r w:rsidR="003A6618" w:rsidRPr="008A54D1">
        <w:rPr>
          <w:b/>
          <w:bCs/>
        </w:rPr>
        <w:t>coordinates of sampling</w:t>
      </w:r>
      <w:r w:rsidR="00A73D45" w:rsidRPr="008A54D1">
        <w:rPr>
          <w:b/>
          <w:bCs/>
        </w:rPr>
        <w:t xml:space="preserve"> </w:t>
      </w:r>
      <w:r w:rsidR="008A54D1" w:rsidRPr="008A54D1">
        <w:rPr>
          <w:b/>
          <w:bCs/>
        </w:rPr>
        <w:t>sites.</w:t>
      </w:r>
    </w:p>
    <w:tbl>
      <w:tblPr>
        <w:tblStyle w:val="TableGrid"/>
        <w:tblW w:w="10627" w:type="dxa"/>
        <w:tblLook w:val="04A0" w:firstRow="1" w:lastRow="0" w:firstColumn="1" w:lastColumn="0" w:noHBand="0" w:noVBand="1"/>
      </w:tblPr>
      <w:tblGrid>
        <w:gridCol w:w="683"/>
        <w:gridCol w:w="1339"/>
        <w:gridCol w:w="1297"/>
        <w:gridCol w:w="846"/>
        <w:gridCol w:w="1041"/>
        <w:gridCol w:w="1373"/>
        <w:gridCol w:w="950"/>
        <w:gridCol w:w="1088"/>
        <w:gridCol w:w="883"/>
        <w:gridCol w:w="1179"/>
      </w:tblGrid>
      <w:tr w:rsidR="007C0F65" w:rsidRPr="00847776" w14:paraId="0CDF5E5A" w14:textId="4F8B6030" w:rsidTr="00586B40">
        <w:trPr>
          <w:trHeight w:val="300"/>
        </w:trPr>
        <w:tc>
          <w:tcPr>
            <w:tcW w:w="683" w:type="dxa"/>
            <w:noWrap/>
            <w:hideMark/>
          </w:tcPr>
          <w:p w14:paraId="0A1F64A8" w14:textId="77777777" w:rsidR="002C36E0" w:rsidRPr="00847776" w:rsidRDefault="002C36E0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No</w:t>
            </w:r>
          </w:p>
        </w:tc>
        <w:tc>
          <w:tcPr>
            <w:tcW w:w="1339" w:type="dxa"/>
            <w:noWrap/>
            <w:hideMark/>
          </w:tcPr>
          <w:p w14:paraId="71652837" w14:textId="0E89E9AF" w:rsidR="002C36E0" w:rsidRPr="00847776" w:rsidRDefault="002C36E0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S</w:t>
            </w:r>
            <w:r w:rsidR="00A30413">
              <w:rPr>
                <w:b/>
                <w:bCs/>
              </w:rPr>
              <w:t>ite</w:t>
            </w:r>
          </w:p>
        </w:tc>
        <w:tc>
          <w:tcPr>
            <w:tcW w:w="1300" w:type="dxa"/>
          </w:tcPr>
          <w:p w14:paraId="276A0245" w14:textId="77777777" w:rsidR="002C36E0" w:rsidRDefault="002C36E0">
            <w:pPr>
              <w:rPr>
                <w:b/>
                <w:bCs/>
              </w:rPr>
            </w:pPr>
            <w:r>
              <w:rPr>
                <w:b/>
                <w:bCs/>
              </w:rPr>
              <w:t>GPS</w:t>
            </w:r>
          </w:p>
          <w:p w14:paraId="08E5DDBB" w14:textId="55450E16" w:rsidR="002C36E0" w:rsidRPr="00847776" w:rsidRDefault="002C36E0">
            <w:pPr>
              <w:rPr>
                <w:b/>
                <w:bCs/>
              </w:rPr>
            </w:pPr>
            <w:r>
              <w:rPr>
                <w:b/>
                <w:bCs/>
              </w:rPr>
              <w:t>coordinates</w:t>
            </w:r>
          </w:p>
        </w:tc>
        <w:tc>
          <w:tcPr>
            <w:tcW w:w="846" w:type="dxa"/>
            <w:noWrap/>
            <w:hideMark/>
          </w:tcPr>
          <w:p w14:paraId="50C4C61B" w14:textId="3042ACA4" w:rsidR="002C36E0" w:rsidRPr="00847776" w:rsidRDefault="002C36E0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Region</w:t>
            </w:r>
          </w:p>
        </w:tc>
        <w:tc>
          <w:tcPr>
            <w:tcW w:w="1041" w:type="dxa"/>
            <w:noWrap/>
            <w:hideMark/>
          </w:tcPr>
          <w:p w14:paraId="01B5E001" w14:textId="77777777" w:rsidR="002C36E0" w:rsidRDefault="002C36E0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 xml:space="preserve">Habitat </w:t>
            </w:r>
          </w:p>
          <w:p w14:paraId="27F0EB07" w14:textId="7570C155" w:rsidR="002C36E0" w:rsidRPr="00847776" w:rsidRDefault="002C36E0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type</w:t>
            </w:r>
          </w:p>
        </w:tc>
        <w:tc>
          <w:tcPr>
            <w:tcW w:w="4294" w:type="dxa"/>
            <w:gridSpan w:val="4"/>
            <w:noWrap/>
            <w:hideMark/>
          </w:tcPr>
          <w:p w14:paraId="105720DD" w14:textId="77777777" w:rsidR="002C36E0" w:rsidRPr="00847776" w:rsidRDefault="002C36E0" w:rsidP="00A7091A">
            <w:pPr>
              <w:tabs>
                <w:tab w:val="center" w:pos="2301"/>
                <w:tab w:val="right" w:pos="4602"/>
              </w:tabs>
              <w:rPr>
                <w:b/>
                <w:bCs/>
              </w:rPr>
            </w:pPr>
            <w:r>
              <w:rPr>
                <w:b/>
                <w:bCs/>
              </w:rPr>
              <w:tab/>
            </w:r>
            <w:r w:rsidRPr="00847776">
              <w:rPr>
                <w:b/>
                <w:bCs/>
              </w:rPr>
              <w:t xml:space="preserve">Snail </w:t>
            </w:r>
            <w:r>
              <w:rPr>
                <w:b/>
                <w:bCs/>
              </w:rPr>
              <w:t>abundance</w:t>
            </w:r>
            <w:r>
              <w:rPr>
                <w:b/>
                <w:bCs/>
              </w:rPr>
              <w:tab/>
            </w:r>
          </w:p>
        </w:tc>
        <w:tc>
          <w:tcPr>
            <w:tcW w:w="1124" w:type="dxa"/>
          </w:tcPr>
          <w:p w14:paraId="30F5F3AB" w14:textId="00234504" w:rsidR="002C36E0" w:rsidRDefault="002C36E0" w:rsidP="00A7091A">
            <w:pPr>
              <w:tabs>
                <w:tab w:val="center" w:pos="2301"/>
                <w:tab w:val="right" w:pos="4602"/>
              </w:tabs>
              <w:rPr>
                <w:b/>
                <w:bCs/>
              </w:rPr>
            </w:pPr>
          </w:p>
        </w:tc>
      </w:tr>
      <w:tr w:rsidR="00DD6E67" w:rsidRPr="00847776" w14:paraId="69D96B15" w14:textId="6691C5FA" w:rsidTr="00586B40">
        <w:trPr>
          <w:trHeight w:val="300"/>
        </w:trPr>
        <w:tc>
          <w:tcPr>
            <w:tcW w:w="683" w:type="dxa"/>
            <w:noWrap/>
            <w:hideMark/>
          </w:tcPr>
          <w:p w14:paraId="7033587E" w14:textId="77777777" w:rsidR="00DD6E67" w:rsidRPr="00847776" w:rsidRDefault="00DD6E67" w:rsidP="00DD6E67"/>
        </w:tc>
        <w:tc>
          <w:tcPr>
            <w:tcW w:w="1339" w:type="dxa"/>
            <w:noWrap/>
            <w:hideMark/>
          </w:tcPr>
          <w:p w14:paraId="7CD6DAA3" w14:textId="77777777" w:rsidR="00DD6E67" w:rsidRPr="00847776" w:rsidRDefault="00DD6E67" w:rsidP="00DD6E67"/>
        </w:tc>
        <w:tc>
          <w:tcPr>
            <w:tcW w:w="1300" w:type="dxa"/>
          </w:tcPr>
          <w:p w14:paraId="1A9949F2" w14:textId="1E8E3C00" w:rsidR="00DD6E67" w:rsidRPr="00847776" w:rsidRDefault="00DD6E67" w:rsidP="00DD6E67"/>
        </w:tc>
        <w:tc>
          <w:tcPr>
            <w:tcW w:w="846" w:type="dxa"/>
            <w:noWrap/>
            <w:hideMark/>
          </w:tcPr>
          <w:p w14:paraId="598EA077" w14:textId="757813B7" w:rsidR="00DD6E67" w:rsidRPr="00847776" w:rsidRDefault="00DD6E67" w:rsidP="00DD6E67"/>
        </w:tc>
        <w:tc>
          <w:tcPr>
            <w:tcW w:w="1041" w:type="dxa"/>
            <w:noWrap/>
            <w:hideMark/>
          </w:tcPr>
          <w:p w14:paraId="4FAEDBCF" w14:textId="77777777" w:rsidR="00DD6E67" w:rsidRPr="00847776" w:rsidRDefault="00DD6E67" w:rsidP="00DD6E67"/>
        </w:tc>
        <w:tc>
          <w:tcPr>
            <w:tcW w:w="1373" w:type="dxa"/>
            <w:noWrap/>
            <w:hideMark/>
          </w:tcPr>
          <w:p w14:paraId="0233613B" w14:textId="77777777" w:rsidR="00DD6E67" w:rsidRPr="00814276" w:rsidRDefault="00DD6E67" w:rsidP="00DD6E67">
            <w:pPr>
              <w:rPr>
                <w:b/>
                <w:bCs/>
                <w:i/>
                <w:iCs/>
              </w:rPr>
            </w:pPr>
            <w:r w:rsidRPr="00814276">
              <w:rPr>
                <w:b/>
                <w:bCs/>
                <w:i/>
                <w:iCs/>
              </w:rPr>
              <w:t>B. senegalensis</w:t>
            </w:r>
          </w:p>
        </w:tc>
        <w:tc>
          <w:tcPr>
            <w:tcW w:w="950" w:type="dxa"/>
            <w:noWrap/>
            <w:hideMark/>
          </w:tcPr>
          <w:p w14:paraId="0825BD6C" w14:textId="5B1553CA" w:rsidR="00DD6E67" w:rsidRPr="00814276" w:rsidRDefault="00DD6E67" w:rsidP="00DD6E67">
            <w:pPr>
              <w:rPr>
                <w:b/>
                <w:bCs/>
                <w:i/>
                <w:iCs/>
              </w:rPr>
            </w:pPr>
            <w:r w:rsidRPr="00814276">
              <w:rPr>
                <w:b/>
                <w:bCs/>
                <w:i/>
                <w:iCs/>
              </w:rPr>
              <w:t xml:space="preserve">B. </w:t>
            </w:r>
            <w:proofErr w:type="spellStart"/>
            <w:r w:rsidRPr="00814276">
              <w:rPr>
                <w:b/>
                <w:bCs/>
                <w:i/>
                <w:iCs/>
              </w:rPr>
              <w:t>forskalii</w:t>
            </w:r>
            <w:proofErr w:type="spellEnd"/>
          </w:p>
        </w:tc>
        <w:tc>
          <w:tcPr>
            <w:tcW w:w="1088" w:type="dxa"/>
            <w:noWrap/>
            <w:hideMark/>
          </w:tcPr>
          <w:p w14:paraId="32CC57F9" w14:textId="77777777" w:rsidR="00DD6E67" w:rsidRDefault="00DD6E67" w:rsidP="00DD6E67">
            <w:pPr>
              <w:rPr>
                <w:b/>
                <w:bCs/>
                <w:i/>
                <w:iCs/>
              </w:rPr>
            </w:pPr>
            <w:r w:rsidRPr="00814276">
              <w:rPr>
                <w:b/>
                <w:bCs/>
                <w:i/>
                <w:iCs/>
              </w:rPr>
              <w:t xml:space="preserve">B. </w:t>
            </w:r>
          </w:p>
          <w:p w14:paraId="2AE0996D" w14:textId="41E96B76" w:rsidR="00DD6E67" w:rsidRPr="00814276" w:rsidRDefault="00DD6E67" w:rsidP="00DD6E67">
            <w:pPr>
              <w:rPr>
                <w:b/>
                <w:bCs/>
                <w:i/>
                <w:iCs/>
              </w:rPr>
            </w:pPr>
            <w:proofErr w:type="spellStart"/>
            <w:r w:rsidRPr="00814276">
              <w:rPr>
                <w:b/>
                <w:bCs/>
                <w:i/>
                <w:iCs/>
              </w:rPr>
              <w:t>truncatus</w:t>
            </w:r>
            <w:proofErr w:type="spellEnd"/>
          </w:p>
        </w:tc>
        <w:tc>
          <w:tcPr>
            <w:tcW w:w="883" w:type="dxa"/>
            <w:noWrap/>
            <w:hideMark/>
          </w:tcPr>
          <w:p w14:paraId="716D4CCC" w14:textId="77777777" w:rsidR="00DD6E67" w:rsidRDefault="00DD6E67" w:rsidP="00DD6E67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Total</w:t>
            </w:r>
          </w:p>
          <w:p w14:paraId="056AB61F" w14:textId="43A43125" w:rsidR="00DD6E67" w:rsidRPr="007C7789" w:rsidRDefault="00DD6E67" w:rsidP="00DD6E67">
            <w:pPr>
              <w:rPr>
                <w:b/>
                <w:bCs/>
                <w:i/>
                <w:iCs/>
              </w:rPr>
            </w:pPr>
            <w:proofErr w:type="spellStart"/>
            <w:r w:rsidRPr="007C7789">
              <w:rPr>
                <w:b/>
                <w:bCs/>
                <w:i/>
                <w:iCs/>
              </w:rPr>
              <w:t>Bulinus</w:t>
            </w:r>
            <w:proofErr w:type="spellEnd"/>
          </w:p>
        </w:tc>
        <w:tc>
          <w:tcPr>
            <w:tcW w:w="1124" w:type="dxa"/>
          </w:tcPr>
          <w:p w14:paraId="01650661" w14:textId="0F62F384" w:rsidR="00DD6E67" w:rsidRPr="00847776" w:rsidRDefault="00DD6E67" w:rsidP="00DD6E67">
            <w:pPr>
              <w:rPr>
                <w:b/>
                <w:bCs/>
              </w:rPr>
            </w:pPr>
            <w:r>
              <w:rPr>
                <w:b/>
                <w:bCs/>
              </w:rPr>
              <w:t>Other snails</w:t>
            </w:r>
          </w:p>
        </w:tc>
      </w:tr>
      <w:tr w:rsidR="00DD6E67" w:rsidRPr="00847776" w14:paraId="1631A980" w14:textId="1BB262B3" w:rsidTr="00586B40">
        <w:trPr>
          <w:trHeight w:val="300"/>
        </w:trPr>
        <w:tc>
          <w:tcPr>
            <w:tcW w:w="683" w:type="dxa"/>
            <w:noWrap/>
            <w:hideMark/>
          </w:tcPr>
          <w:p w14:paraId="54EE0671" w14:textId="77777777" w:rsidR="00DD6E67" w:rsidRPr="00847776" w:rsidRDefault="00DD6E67" w:rsidP="00DD6E67">
            <w:r w:rsidRPr="00847776">
              <w:t>1</w:t>
            </w:r>
          </w:p>
        </w:tc>
        <w:tc>
          <w:tcPr>
            <w:tcW w:w="1339" w:type="dxa"/>
            <w:noWrap/>
            <w:hideMark/>
          </w:tcPr>
          <w:p w14:paraId="4A79FE4F" w14:textId="3D9B5C94" w:rsidR="00DD6E67" w:rsidRPr="00847776" w:rsidRDefault="00DD6E67" w:rsidP="00DD6E67">
            <w:proofErr w:type="spellStart"/>
            <w:r w:rsidRPr="00847776">
              <w:t>Sare</w:t>
            </w:r>
            <w:proofErr w:type="spellEnd"/>
            <w:r w:rsidRPr="00847776">
              <w:t xml:space="preserve"> </w:t>
            </w:r>
            <w:proofErr w:type="spellStart"/>
            <w:r w:rsidRPr="00847776">
              <w:t>Boll</w:t>
            </w:r>
            <w:r>
              <w:t>i</w:t>
            </w:r>
            <w:proofErr w:type="spellEnd"/>
          </w:p>
        </w:tc>
        <w:tc>
          <w:tcPr>
            <w:tcW w:w="1300" w:type="dxa"/>
          </w:tcPr>
          <w:p w14:paraId="1888D77E" w14:textId="77777777" w:rsidR="00DD6E67" w:rsidRDefault="00DD6E67" w:rsidP="00DD6E67">
            <w:r w:rsidRPr="00FD6A88">
              <w:t xml:space="preserve">13.609017 </w:t>
            </w:r>
          </w:p>
          <w:p w14:paraId="45D18E5C" w14:textId="51A09534" w:rsidR="00DD6E67" w:rsidRPr="00847776" w:rsidRDefault="00DD6E67" w:rsidP="00DD6E67">
            <w:r w:rsidRPr="00FD6A88">
              <w:t>-15.14675</w:t>
            </w:r>
          </w:p>
        </w:tc>
        <w:tc>
          <w:tcPr>
            <w:tcW w:w="846" w:type="dxa"/>
            <w:noWrap/>
            <w:hideMark/>
          </w:tcPr>
          <w:p w14:paraId="451DEDB2" w14:textId="05B68323" w:rsidR="00DD6E67" w:rsidRPr="00847776" w:rsidRDefault="00DD6E67" w:rsidP="00DD6E67">
            <w:r w:rsidRPr="00847776">
              <w:t>CRR</w:t>
            </w:r>
          </w:p>
        </w:tc>
        <w:tc>
          <w:tcPr>
            <w:tcW w:w="1041" w:type="dxa"/>
            <w:noWrap/>
            <w:hideMark/>
          </w:tcPr>
          <w:p w14:paraId="1609B579" w14:textId="77777777" w:rsidR="00DD6E67" w:rsidRDefault="00DD6E67" w:rsidP="00DD6E67">
            <w:r w:rsidRPr="00847776">
              <w:t xml:space="preserve">Seasonal </w:t>
            </w:r>
          </w:p>
          <w:p w14:paraId="2834AD11" w14:textId="395F3F3C" w:rsidR="00DD6E67" w:rsidRPr="00847776" w:rsidRDefault="00DD6E67" w:rsidP="00DD6E67">
            <w:r w:rsidRPr="00847776">
              <w:t>pool</w:t>
            </w:r>
          </w:p>
        </w:tc>
        <w:tc>
          <w:tcPr>
            <w:tcW w:w="1373" w:type="dxa"/>
            <w:noWrap/>
            <w:hideMark/>
          </w:tcPr>
          <w:p w14:paraId="07E03222" w14:textId="77777777" w:rsidR="00DD6E67" w:rsidRPr="00847776" w:rsidRDefault="00DD6E67" w:rsidP="00DD6E67">
            <w:r w:rsidRPr="00847776">
              <w:t>12</w:t>
            </w:r>
          </w:p>
        </w:tc>
        <w:tc>
          <w:tcPr>
            <w:tcW w:w="950" w:type="dxa"/>
            <w:noWrap/>
            <w:hideMark/>
          </w:tcPr>
          <w:p w14:paraId="3EEFE45F" w14:textId="77777777" w:rsidR="00DD6E67" w:rsidRPr="00847776" w:rsidRDefault="00DD6E67" w:rsidP="00DD6E67">
            <w:r w:rsidRPr="00847776">
              <w:t>13</w:t>
            </w:r>
          </w:p>
        </w:tc>
        <w:tc>
          <w:tcPr>
            <w:tcW w:w="1088" w:type="dxa"/>
            <w:noWrap/>
            <w:hideMark/>
          </w:tcPr>
          <w:p w14:paraId="1418D5D3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17CFB3CE" w14:textId="77777777" w:rsidR="00DD6E67" w:rsidRPr="00847776" w:rsidRDefault="00DD6E67" w:rsidP="00DD6E67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25</w:t>
            </w:r>
          </w:p>
        </w:tc>
        <w:tc>
          <w:tcPr>
            <w:tcW w:w="1124" w:type="dxa"/>
          </w:tcPr>
          <w:p w14:paraId="25812DFE" w14:textId="1ED75F62" w:rsidR="00DD6E67" w:rsidRPr="00873BDA" w:rsidRDefault="00873BDA" w:rsidP="00DD6E67">
            <w:pPr>
              <w:rPr>
                <w:b/>
                <w:bCs/>
              </w:rPr>
            </w:pPr>
            <w:proofErr w:type="spellStart"/>
            <w:r w:rsidRPr="00504A33">
              <w:rPr>
                <w:rFonts w:eastAsia="Times New Roman" w:cstheme="minorHAnsi"/>
                <w:i/>
                <w:iCs/>
              </w:rPr>
              <w:t>Lanistes</w:t>
            </w:r>
            <w:proofErr w:type="spellEnd"/>
            <w:r w:rsidRPr="00504A33">
              <w:rPr>
                <w:rFonts w:eastAsia="Times New Roman" w:cstheme="minorHAnsi"/>
                <w:i/>
                <w:iCs/>
              </w:rPr>
              <w:t xml:space="preserve"> </w:t>
            </w:r>
            <w:proofErr w:type="spellStart"/>
            <w:r w:rsidRPr="00504A33">
              <w:rPr>
                <w:rFonts w:eastAsia="Times New Roman" w:cstheme="minorHAnsi"/>
                <w:i/>
                <w:iCs/>
              </w:rPr>
              <w:t>spp</w:t>
            </w:r>
            <w:proofErr w:type="spellEnd"/>
            <w:r>
              <w:rPr>
                <w:rFonts w:eastAsia="Times New Roman" w:cstheme="minorHAnsi"/>
              </w:rPr>
              <w:t>: 5</w:t>
            </w:r>
          </w:p>
        </w:tc>
      </w:tr>
      <w:tr w:rsidR="00DD6E67" w:rsidRPr="00847776" w14:paraId="0988A152" w14:textId="67CE3AC1" w:rsidTr="00586B40">
        <w:trPr>
          <w:trHeight w:val="300"/>
        </w:trPr>
        <w:tc>
          <w:tcPr>
            <w:tcW w:w="683" w:type="dxa"/>
            <w:noWrap/>
            <w:hideMark/>
          </w:tcPr>
          <w:p w14:paraId="0A4047CE" w14:textId="77777777" w:rsidR="00DD6E67" w:rsidRPr="00847776" w:rsidRDefault="00DD6E67" w:rsidP="00DD6E67">
            <w:r w:rsidRPr="00847776">
              <w:t>2</w:t>
            </w:r>
          </w:p>
        </w:tc>
        <w:tc>
          <w:tcPr>
            <w:tcW w:w="1339" w:type="dxa"/>
            <w:noWrap/>
            <w:hideMark/>
          </w:tcPr>
          <w:p w14:paraId="43A0E8FC" w14:textId="77777777" w:rsidR="00DD6E67" w:rsidRDefault="00DD6E67" w:rsidP="00DD6E67">
            <w:proofErr w:type="spellStart"/>
            <w:r w:rsidRPr="00847776">
              <w:t>Madina</w:t>
            </w:r>
            <w:proofErr w:type="spellEnd"/>
          </w:p>
          <w:p w14:paraId="5F0F5511" w14:textId="6491ACD9" w:rsidR="00DD6E67" w:rsidRPr="00847776" w:rsidRDefault="00DD6E67" w:rsidP="00DD6E67">
            <w:r w:rsidRPr="00847776">
              <w:t>Nfally 1</w:t>
            </w:r>
          </w:p>
        </w:tc>
        <w:tc>
          <w:tcPr>
            <w:tcW w:w="1300" w:type="dxa"/>
          </w:tcPr>
          <w:p w14:paraId="57AFEFF5" w14:textId="77777777" w:rsidR="00D60B5B" w:rsidRDefault="00DD6E67" w:rsidP="00DD6E67">
            <w:r w:rsidRPr="00FD6A88">
              <w:t xml:space="preserve">13.543967 </w:t>
            </w:r>
          </w:p>
          <w:p w14:paraId="632BFBCD" w14:textId="61536754" w:rsidR="00DD6E67" w:rsidRPr="00847776" w:rsidRDefault="00DD6E67" w:rsidP="00DD6E67">
            <w:r w:rsidRPr="00FD6A88">
              <w:t>-14.959617</w:t>
            </w:r>
          </w:p>
        </w:tc>
        <w:tc>
          <w:tcPr>
            <w:tcW w:w="846" w:type="dxa"/>
            <w:noWrap/>
            <w:hideMark/>
          </w:tcPr>
          <w:p w14:paraId="6A3F65F5" w14:textId="134F458D" w:rsidR="00DD6E67" w:rsidRPr="00847776" w:rsidRDefault="00DD6E67" w:rsidP="00DD6E67">
            <w:r w:rsidRPr="00847776">
              <w:t>CRR</w:t>
            </w:r>
          </w:p>
        </w:tc>
        <w:tc>
          <w:tcPr>
            <w:tcW w:w="1041" w:type="dxa"/>
            <w:noWrap/>
            <w:hideMark/>
          </w:tcPr>
          <w:p w14:paraId="1D3760B7" w14:textId="77777777" w:rsidR="00DD6E67" w:rsidRPr="00847776" w:rsidRDefault="00DD6E67" w:rsidP="00DD6E67">
            <w:r w:rsidRPr="00847776">
              <w:t>Stream</w:t>
            </w:r>
          </w:p>
        </w:tc>
        <w:tc>
          <w:tcPr>
            <w:tcW w:w="1373" w:type="dxa"/>
            <w:noWrap/>
            <w:hideMark/>
          </w:tcPr>
          <w:p w14:paraId="708617DB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634E226B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478B586F" w14:textId="77777777" w:rsidR="00DD6E67" w:rsidRPr="00847776" w:rsidRDefault="00DD6E67" w:rsidP="00DD6E67">
            <w:r w:rsidRPr="00847776">
              <w:t>10</w:t>
            </w:r>
          </w:p>
        </w:tc>
        <w:tc>
          <w:tcPr>
            <w:tcW w:w="883" w:type="dxa"/>
            <w:noWrap/>
            <w:hideMark/>
          </w:tcPr>
          <w:p w14:paraId="47CC73F0" w14:textId="77777777" w:rsidR="00DD6E67" w:rsidRPr="00847776" w:rsidRDefault="00DD6E67" w:rsidP="00DD6E67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10</w:t>
            </w:r>
          </w:p>
        </w:tc>
        <w:tc>
          <w:tcPr>
            <w:tcW w:w="1124" w:type="dxa"/>
          </w:tcPr>
          <w:p w14:paraId="6DB0FFA0" w14:textId="77777777" w:rsidR="00DD6E67" w:rsidRPr="00847776" w:rsidRDefault="00DD6E67" w:rsidP="00DD6E67">
            <w:pPr>
              <w:rPr>
                <w:b/>
                <w:bCs/>
              </w:rPr>
            </w:pPr>
          </w:p>
        </w:tc>
      </w:tr>
      <w:tr w:rsidR="00DD6E67" w:rsidRPr="00847776" w14:paraId="71B99A69" w14:textId="3A4B88DF" w:rsidTr="00586B40">
        <w:trPr>
          <w:trHeight w:val="300"/>
        </w:trPr>
        <w:tc>
          <w:tcPr>
            <w:tcW w:w="683" w:type="dxa"/>
            <w:noWrap/>
            <w:hideMark/>
          </w:tcPr>
          <w:p w14:paraId="59A1862D" w14:textId="77777777" w:rsidR="00DD6E67" w:rsidRPr="00847776" w:rsidRDefault="00DD6E67" w:rsidP="00DD6E67">
            <w:r w:rsidRPr="00847776">
              <w:t>3</w:t>
            </w:r>
          </w:p>
        </w:tc>
        <w:tc>
          <w:tcPr>
            <w:tcW w:w="1339" w:type="dxa"/>
            <w:noWrap/>
            <w:hideMark/>
          </w:tcPr>
          <w:p w14:paraId="6F9B861A" w14:textId="77777777" w:rsidR="00DD6E67" w:rsidRDefault="00DD6E67" w:rsidP="00DD6E67">
            <w:proofErr w:type="spellStart"/>
            <w:r w:rsidRPr="00847776">
              <w:t>Madina</w:t>
            </w:r>
            <w:proofErr w:type="spellEnd"/>
            <w:r w:rsidRPr="00847776">
              <w:t xml:space="preserve"> </w:t>
            </w:r>
          </w:p>
          <w:p w14:paraId="24A55FD0" w14:textId="6651EA6F" w:rsidR="00DD6E67" w:rsidRPr="00847776" w:rsidRDefault="00DD6E67" w:rsidP="00DD6E67">
            <w:r w:rsidRPr="00847776">
              <w:t>Nfally 2</w:t>
            </w:r>
          </w:p>
        </w:tc>
        <w:tc>
          <w:tcPr>
            <w:tcW w:w="1300" w:type="dxa"/>
          </w:tcPr>
          <w:p w14:paraId="6962B641" w14:textId="77777777" w:rsidR="00D60B5B" w:rsidRDefault="00DD6E67" w:rsidP="00DD6E67">
            <w:r w:rsidRPr="00FD6A88">
              <w:t xml:space="preserve">13.54395 </w:t>
            </w:r>
          </w:p>
          <w:p w14:paraId="0E92132A" w14:textId="1395802B" w:rsidR="00DD6E67" w:rsidRPr="00847776" w:rsidRDefault="00DD6E67" w:rsidP="00DD6E67">
            <w:r w:rsidRPr="00FD6A88">
              <w:t>-14.959117</w:t>
            </w:r>
          </w:p>
        </w:tc>
        <w:tc>
          <w:tcPr>
            <w:tcW w:w="846" w:type="dxa"/>
            <w:noWrap/>
            <w:hideMark/>
          </w:tcPr>
          <w:p w14:paraId="775984E0" w14:textId="2967CF8D" w:rsidR="00DD6E67" w:rsidRPr="00847776" w:rsidRDefault="00DD6E67" w:rsidP="00DD6E67">
            <w:r w:rsidRPr="00847776">
              <w:t>CRR</w:t>
            </w:r>
          </w:p>
        </w:tc>
        <w:tc>
          <w:tcPr>
            <w:tcW w:w="1041" w:type="dxa"/>
            <w:noWrap/>
            <w:hideMark/>
          </w:tcPr>
          <w:p w14:paraId="0B575BB3" w14:textId="77777777" w:rsidR="00DD6E67" w:rsidRDefault="00DD6E67" w:rsidP="00DD6E67">
            <w:r w:rsidRPr="00847776">
              <w:t xml:space="preserve">Seasonal </w:t>
            </w:r>
          </w:p>
          <w:p w14:paraId="404B8F2B" w14:textId="0D8390D1" w:rsidR="00DD6E67" w:rsidRPr="00847776" w:rsidRDefault="00DD6E67" w:rsidP="00DD6E67">
            <w:r w:rsidRPr="00847776">
              <w:t>pool</w:t>
            </w:r>
          </w:p>
        </w:tc>
        <w:tc>
          <w:tcPr>
            <w:tcW w:w="1373" w:type="dxa"/>
            <w:noWrap/>
            <w:hideMark/>
          </w:tcPr>
          <w:p w14:paraId="2DC03FF6" w14:textId="77777777" w:rsidR="00DD6E67" w:rsidRPr="00847776" w:rsidRDefault="00DD6E67" w:rsidP="00DD6E67">
            <w:r w:rsidRPr="00847776">
              <w:t>110</w:t>
            </w:r>
          </w:p>
        </w:tc>
        <w:tc>
          <w:tcPr>
            <w:tcW w:w="950" w:type="dxa"/>
            <w:noWrap/>
            <w:hideMark/>
          </w:tcPr>
          <w:p w14:paraId="436283F4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356CFB56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30F2E7F6" w14:textId="77777777" w:rsidR="00DD6E67" w:rsidRPr="00847776" w:rsidRDefault="00DD6E67" w:rsidP="00DD6E67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110</w:t>
            </w:r>
          </w:p>
        </w:tc>
        <w:tc>
          <w:tcPr>
            <w:tcW w:w="1124" w:type="dxa"/>
          </w:tcPr>
          <w:p w14:paraId="7ECEB4A4" w14:textId="77777777" w:rsidR="00DD6E67" w:rsidRPr="00847776" w:rsidRDefault="00DD6E67" w:rsidP="00DD6E67">
            <w:pPr>
              <w:rPr>
                <w:b/>
                <w:bCs/>
              </w:rPr>
            </w:pPr>
          </w:p>
        </w:tc>
      </w:tr>
      <w:tr w:rsidR="00DD6E67" w:rsidRPr="00847776" w14:paraId="2A092364" w14:textId="5AF4EB6A" w:rsidTr="00586B40">
        <w:trPr>
          <w:trHeight w:val="300"/>
        </w:trPr>
        <w:tc>
          <w:tcPr>
            <w:tcW w:w="683" w:type="dxa"/>
            <w:noWrap/>
            <w:hideMark/>
          </w:tcPr>
          <w:p w14:paraId="7865AA5F" w14:textId="77777777" w:rsidR="00DD6E67" w:rsidRPr="00847776" w:rsidRDefault="00DD6E67" w:rsidP="00DD6E67">
            <w:r w:rsidRPr="00847776">
              <w:t>4</w:t>
            </w:r>
          </w:p>
        </w:tc>
        <w:tc>
          <w:tcPr>
            <w:tcW w:w="1339" w:type="dxa"/>
            <w:noWrap/>
            <w:hideMark/>
          </w:tcPr>
          <w:p w14:paraId="5F8D7642" w14:textId="77777777" w:rsidR="00DD6E67" w:rsidRDefault="00DD6E67" w:rsidP="00DD6E67">
            <w:proofErr w:type="spellStart"/>
            <w:r w:rsidRPr="00847776">
              <w:t>Kudang</w:t>
            </w:r>
            <w:proofErr w:type="spellEnd"/>
            <w:r w:rsidRPr="00847776">
              <w:t xml:space="preserve"> </w:t>
            </w:r>
          </w:p>
          <w:p w14:paraId="6F460501" w14:textId="3C749539" w:rsidR="00DD6E67" w:rsidRPr="00847776" w:rsidRDefault="00DD6E67" w:rsidP="00DD6E67">
            <w:r w:rsidRPr="00847776">
              <w:t>Bridge</w:t>
            </w:r>
          </w:p>
        </w:tc>
        <w:tc>
          <w:tcPr>
            <w:tcW w:w="1300" w:type="dxa"/>
          </w:tcPr>
          <w:p w14:paraId="37CF5B77" w14:textId="77777777" w:rsidR="00D60B5B" w:rsidRDefault="00DD6E67" w:rsidP="00DD6E67">
            <w:r w:rsidRPr="00FD6A88">
              <w:t xml:space="preserve">13.658867 </w:t>
            </w:r>
          </w:p>
          <w:p w14:paraId="3BCE08B0" w14:textId="0AF6C424" w:rsidR="00DD6E67" w:rsidRPr="00847776" w:rsidRDefault="00DD6E67" w:rsidP="00DD6E67">
            <w:r w:rsidRPr="00FD6A88">
              <w:t>-15.071667</w:t>
            </w:r>
          </w:p>
        </w:tc>
        <w:tc>
          <w:tcPr>
            <w:tcW w:w="846" w:type="dxa"/>
            <w:noWrap/>
            <w:hideMark/>
          </w:tcPr>
          <w:p w14:paraId="6C3AF95D" w14:textId="14F5FBEA" w:rsidR="00DD6E67" w:rsidRPr="00847776" w:rsidRDefault="00DD6E67" w:rsidP="00DD6E67">
            <w:r w:rsidRPr="00847776">
              <w:t>CRR</w:t>
            </w:r>
          </w:p>
        </w:tc>
        <w:tc>
          <w:tcPr>
            <w:tcW w:w="1041" w:type="dxa"/>
            <w:noWrap/>
            <w:hideMark/>
          </w:tcPr>
          <w:p w14:paraId="21676490" w14:textId="77777777" w:rsidR="00DD6E67" w:rsidRDefault="00DD6E67" w:rsidP="00DD6E67">
            <w:r w:rsidRPr="00847776">
              <w:t xml:space="preserve">Seasonal </w:t>
            </w:r>
          </w:p>
          <w:p w14:paraId="2D7D4452" w14:textId="3165973A" w:rsidR="00DD6E67" w:rsidRPr="00847776" w:rsidRDefault="00DD6E67" w:rsidP="00DD6E67">
            <w:r w:rsidRPr="00847776">
              <w:t>pool</w:t>
            </w:r>
          </w:p>
        </w:tc>
        <w:tc>
          <w:tcPr>
            <w:tcW w:w="1373" w:type="dxa"/>
            <w:noWrap/>
            <w:hideMark/>
          </w:tcPr>
          <w:p w14:paraId="39B2C80B" w14:textId="77777777" w:rsidR="00DD6E67" w:rsidRPr="00847776" w:rsidRDefault="00DD6E67" w:rsidP="00DD6E67">
            <w:r w:rsidRPr="00847776">
              <w:t>1</w:t>
            </w:r>
          </w:p>
        </w:tc>
        <w:tc>
          <w:tcPr>
            <w:tcW w:w="950" w:type="dxa"/>
            <w:noWrap/>
            <w:hideMark/>
          </w:tcPr>
          <w:p w14:paraId="1AB12810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195AAE07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46D30F92" w14:textId="77777777" w:rsidR="00DD6E67" w:rsidRPr="00847776" w:rsidRDefault="00DD6E67" w:rsidP="00DD6E67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1</w:t>
            </w:r>
          </w:p>
        </w:tc>
        <w:tc>
          <w:tcPr>
            <w:tcW w:w="1124" w:type="dxa"/>
          </w:tcPr>
          <w:p w14:paraId="00F83AD2" w14:textId="77777777" w:rsidR="00DD6E67" w:rsidRPr="00847776" w:rsidRDefault="00DD6E67" w:rsidP="00DD6E67">
            <w:pPr>
              <w:rPr>
                <w:b/>
                <w:bCs/>
              </w:rPr>
            </w:pPr>
          </w:p>
        </w:tc>
      </w:tr>
      <w:tr w:rsidR="00DD6E67" w:rsidRPr="00847776" w14:paraId="060E80FC" w14:textId="4DF540B0" w:rsidTr="00586B40">
        <w:trPr>
          <w:trHeight w:val="300"/>
        </w:trPr>
        <w:tc>
          <w:tcPr>
            <w:tcW w:w="683" w:type="dxa"/>
            <w:noWrap/>
            <w:hideMark/>
          </w:tcPr>
          <w:p w14:paraId="3B9F7484" w14:textId="77777777" w:rsidR="00DD6E67" w:rsidRPr="00847776" w:rsidRDefault="00DD6E67" w:rsidP="00DD6E67">
            <w:r w:rsidRPr="00847776">
              <w:t>5</w:t>
            </w:r>
          </w:p>
        </w:tc>
        <w:tc>
          <w:tcPr>
            <w:tcW w:w="1339" w:type="dxa"/>
            <w:noWrap/>
            <w:hideMark/>
          </w:tcPr>
          <w:p w14:paraId="56E26219" w14:textId="77777777" w:rsidR="00DD6E67" w:rsidRDefault="00DD6E67" w:rsidP="00DD6E67">
            <w:r w:rsidRPr="00847776">
              <w:t xml:space="preserve">Kundang </w:t>
            </w:r>
          </w:p>
          <w:p w14:paraId="6F45C6D7" w14:textId="50FEB7EA" w:rsidR="00DD6E67" w:rsidRPr="00847776" w:rsidRDefault="00DD6E67" w:rsidP="00DD6E67">
            <w:r w:rsidRPr="00847776">
              <w:t>Tenda</w:t>
            </w:r>
          </w:p>
        </w:tc>
        <w:tc>
          <w:tcPr>
            <w:tcW w:w="1300" w:type="dxa"/>
          </w:tcPr>
          <w:p w14:paraId="4FCACE9B" w14:textId="77777777" w:rsidR="00D60B5B" w:rsidRDefault="00DD6E67" w:rsidP="00DD6E67">
            <w:r w:rsidRPr="00FD6A88">
              <w:t xml:space="preserve">13.6891 </w:t>
            </w:r>
          </w:p>
          <w:p w14:paraId="54A6544A" w14:textId="28F4BB86" w:rsidR="00DD6E67" w:rsidRPr="00847776" w:rsidRDefault="00DD6E67" w:rsidP="00DD6E67">
            <w:r w:rsidRPr="00FD6A88">
              <w:t>-15.077283</w:t>
            </w:r>
          </w:p>
        </w:tc>
        <w:tc>
          <w:tcPr>
            <w:tcW w:w="846" w:type="dxa"/>
            <w:noWrap/>
            <w:hideMark/>
          </w:tcPr>
          <w:p w14:paraId="62EA0C9B" w14:textId="6A30291E" w:rsidR="00DD6E67" w:rsidRPr="00847776" w:rsidRDefault="00DD6E67" w:rsidP="00DD6E67">
            <w:r w:rsidRPr="00847776">
              <w:t>CRR</w:t>
            </w:r>
          </w:p>
        </w:tc>
        <w:tc>
          <w:tcPr>
            <w:tcW w:w="1041" w:type="dxa"/>
            <w:noWrap/>
            <w:hideMark/>
          </w:tcPr>
          <w:p w14:paraId="47F282BB" w14:textId="77777777" w:rsidR="00DD6E67" w:rsidRPr="00847776" w:rsidRDefault="00DD6E67" w:rsidP="00DD6E67">
            <w:r w:rsidRPr="00847776">
              <w:t>River</w:t>
            </w:r>
          </w:p>
        </w:tc>
        <w:tc>
          <w:tcPr>
            <w:tcW w:w="1373" w:type="dxa"/>
            <w:noWrap/>
            <w:hideMark/>
          </w:tcPr>
          <w:p w14:paraId="3D8E1367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0E8B3D99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0EC6CEA2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7BF1CB3B" w14:textId="77777777" w:rsidR="00DD6E67" w:rsidRPr="00847776" w:rsidRDefault="00DD6E67" w:rsidP="00DD6E67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0</w:t>
            </w:r>
          </w:p>
        </w:tc>
        <w:tc>
          <w:tcPr>
            <w:tcW w:w="1124" w:type="dxa"/>
          </w:tcPr>
          <w:p w14:paraId="54BF74D5" w14:textId="77777777" w:rsidR="00DD6E67" w:rsidRPr="00847776" w:rsidRDefault="00DD6E67" w:rsidP="00DD6E67">
            <w:pPr>
              <w:rPr>
                <w:b/>
                <w:bCs/>
              </w:rPr>
            </w:pPr>
          </w:p>
        </w:tc>
      </w:tr>
      <w:tr w:rsidR="00DD6E67" w:rsidRPr="00847776" w14:paraId="7F1763AE" w14:textId="4FF1ECF7" w:rsidTr="00586B40">
        <w:trPr>
          <w:trHeight w:val="300"/>
        </w:trPr>
        <w:tc>
          <w:tcPr>
            <w:tcW w:w="683" w:type="dxa"/>
            <w:noWrap/>
            <w:hideMark/>
          </w:tcPr>
          <w:p w14:paraId="75770269" w14:textId="77777777" w:rsidR="00DD6E67" w:rsidRPr="00847776" w:rsidRDefault="00DD6E67" w:rsidP="00DD6E67">
            <w:r w:rsidRPr="00847776">
              <w:t>6</w:t>
            </w:r>
          </w:p>
        </w:tc>
        <w:tc>
          <w:tcPr>
            <w:tcW w:w="1339" w:type="dxa"/>
            <w:noWrap/>
            <w:hideMark/>
          </w:tcPr>
          <w:p w14:paraId="3877D5AE" w14:textId="77777777" w:rsidR="00DD6E67" w:rsidRDefault="00DD6E67" w:rsidP="00DD6E67">
            <w:proofErr w:type="spellStart"/>
            <w:r w:rsidRPr="00847776">
              <w:t>Jarreng</w:t>
            </w:r>
            <w:proofErr w:type="spellEnd"/>
            <w:r w:rsidRPr="00847776">
              <w:t xml:space="preserve"> </w:t>
            </w:r>
          </w:p>
          <w:p w14:paraId="71A45F31" w14:textId="2348BC98" w:rsidR="00DD6E67" w:rsidRPr="00847776" w:rsidRDefault="00DD6E67" w:rsidP="00DD6E67">
            <w:r w:rsidRPr="00847776">
              <w:t>Bridg</w:t>
            </w:r>
            <w:r>
              <w:t>e</w:t>
            </w:r>
          </w:p>
        </w:tc>
        <w:tc>
          <w:tcPr>
            <w:tcW w:w="1300" w:type="dxa"/>
          </w:tcPr>
          <w:p w14:paraId="68265B0E" w14:textId="77777777" w:rsidR="00D60B5B" w:rsidRDefault="00DD6E67" w:rsidP="00DD6E67">
            <w:r w:rsidRPr="00FD6A88">
              <w:t xml:space="preserve">13.617917 </w:t>
            </w:r>
          </w:p>
          <w:p w14:paraId="71BD105B" w14:textId="326502BA" w:rsidR="00DD6E67" w:rsidRPr="00847776" w:rsidRDefault="00DD6E67" w:rsidP="00DD6E67">
            <w:r w:rsidRPr="00FD6A88">
              <w:t>-15.196067</w:t>
            </w:r>
          </w:p>
        </w:tc>
        <w:tc>
          <w:tcPr>
            <w:tcW w:w="846" w:type="dxa"/>
            <w:noWrap/>
            <w:hideMark/>
          </w:tcPr>
          <w:p w14:paraId="49E4CE1D" w14:textId="0BFC8669" w:rsidR="00DD6E67" w:rsidRPr="00847776" w:rsidRDefault="00DD6E67" w:rsidP="00DD6E67">
            <w:r w:rsidRPr="00847776">
              <w:t>CRR</w:t>
            </w:r>
          </w:p>
        </w:tc>
        <w:tc>
          <w:tcPr>
            <w:tcW w:w="1041" w:type="dxa"/>
            <w:noWrap/>
            <w:hideMark/>
          </w:tcPr>
          <w:p w14:paraId="69C41D5A" w14:textId="77777777" w:rsidR="00DD6E67" w:rsidRPr="00847776" w:rsidRDefault="00DD6E67" w:rsidP="00DD6E67">
            <w:r w:rsidRPr="00847776">
              <w:t>Stream</w:t>
            </w:r>
          </w:p>
        </w:tc>
        <w:tc>
          <w:tcPr>
            <w:tcW w:w="1373" w:type="dxa"/>
            <w:noWrap/>
            <w:hideMark/>
          </w:tcPr>
          <w:p w14:paraId="23A6F856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5791D1A2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10241E41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54A95464" w14:textId="77777777" w:rsidR="00DD6E67" w:rsidRPr="00847776" w:rsidRDefault="00DD6E67" w:rsidP="00DD6E67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0</w:t>
            </w:r>
          </w:p>
        </w:tc>
        <w:tc>
          <w:tcPr>
            <w:tcW w:w="1124" w:type="dxa"/>
          </w:tcPr>
          <w:p w14:paraId="0F1C948D" w14:textId="77777777" w:rsidR="00DD6E67" w:rsidRPr="00847776" w:rsidRDefault="00DD6E67" w:rsidP="00DD6E67">
            <w:pPr>
              <w:rPr>
                <w:b/>
                <w:bCs/>
              </w:rPr>
            </w:pPr>
          </w:p>
        </w:tc>
      </w:tr>
      <w:tr w:rsidR="00DD6E67" w:rsidRPr="00847776" w14:paraId="4242010C" w14:textId="567BB060" w:rsidTr="00586B40">
        <w:trPr>
          <w:trHeight w:val="300"/>
        </w:trPr>
        <w:tc>
          <w:tcPr>
            <w:tcW w:w="683" w:type="dxa"/>
            <w:noWrap/>
            <w:hideMark/>
          </w:tcPr>
          <w:p w14:paraId="3F5804DE" w14:textId="77777777" w:rsidR="00DD6E67" w:rsidRPr="00847776" w:rsidRDefault="00DD6E67" w:rsidP="00DD6E67">
            <w:r w:rsidRPr="00847776">
              <w:t>7</w:t>
            </w:r>
          </w:p>
        </w:tc>
        <w:tc>
          <w:tcPr>
            <w:tcW w:w="1339" w:type="dxa"/>
            <w:noWrap/>
            <w:hideMark/>
          </w:tcPr>
          <w:p w14:paraId="7961B2C3" w14:textId="77777777" w:rsidR="00DD6E67" w:rsidRDefault="00DD6E67" w:rsidP="00DD6E67">
            <w:proofErr w:type="spellStart"/>
            <w:r w:rsidRPr="00847776">
              <w:t>Jarreng</w:t>
            </w:r>
            <w:proofErr w:type="spellEnd"/>
            <w:r w:rsidRPr="00847776">
              <w:t xml:space="preserve"> </w:t>
            </w:r>
          </w:p>
          <w:p w14:paraId="2EBF9FD3" w14:textId="684D5278" w:rsidR="00DD6E67" w:rsidRPr="00847776" w:rsidRDefault="00DD6E67" w:rsidP="00DD6E67">
            <w:proofErr w:type="spellStart"/>
            <w:r w:rsidRPr="00847776">
              <w:t>Badala</w:t>
            </w:r>
            <w:proofErr w:type="spellEnd"/>
          </w:p>
        </w:tc>
        <w:tc>
          <w:tcPr>
            <w:tcW w:w="1300" w:type="dxa"/>
          </w:tcPr>
          <w:p w14:paraId="282C40DA" w14:textId="77777777" w:rsidR="00D60B5B" w:rsidRDefault="00DD6E67" w:rsidP="00DD6E67">
            <w:r w:rsidRPr="00FD6A88">
              <w:t xml:space="preserve">13.6396 </w:t>
            </w:r>
          </w:p>
          <w:p w14:paraId="3820FB24" w14:textId="22801ED9" w:rsidR="00DD6E67" w:rsidRPr="00847776" w:rsidRDefault="00DD6E67" w:rsidP="00DD6E67">
            <w:r w:rsidRPr="00FD6A88">
              <w:t>-15.19395</w:t>
            </w:r>
          </w:p>
        </w:tc>
        <w:tc>
          <w:tcPr>
            <w:tcW w:w="846" w:type="dxa"/>
            <w:noWrap/>
            <w:hideMark/>
          </w:tcPr>
          <w:p w14:paraId="08634011" w14:textId="7D296552" w:rsidR="00DD6E67" w:rsidRPr="00847776" w:rsidRDefault="00DD6E67" w:rsidP="00DD6E67">
            <w:r w:rsidRPr="00847776">
              <w:t>CRR</w:t>
            </w:r>
          </w:p>
        </w:tc>
        <w:tc>
          <w:tcPr>
            <w:tcW w:w="1041" w:type="dxa"/>
            <w:noWrap/>
            <w:hideMark/>
          </w:tcPr>
          <w:p w14:paraId="629D7A8E" w14:textId="77777777" w:rsidR="00DD6E67" w:rsidRPr="00847776" w:rsidRDefault="00DD6E67" w:rsidP="00DD6E67">
            <w:r w:rsidRPr="00847776">
              <w:t>River</w:t>
            </w:r>
          </w:p>
        </w:tc>
        <w:tc>
          <w:tcPr>
            <w:tcW w:w="1373" w:type="dxa"/>
            <w:noWrap/>
            <w:hideMark/>
          </w:tcPr>
          <w:p w14:paraId="4E738422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40A0F16E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795AE412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2EEC81F3" w14:textId="77777777" w:rsidR="00DD6E67" w:rsidRPr="00847776" w:rsidRDefault="00DD6E67" w:rsidP="00DD6E67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0</w:t>
            </w:r>
          </w:p>
        </w:tc>
        <w:tc>
          <w:tcPr>
            <w:tcW w:w="1124" w:type="dxa"/>
          </w:tcPr>
          <w:p w14:paraId="622A33D5" w14:textId="77777777" w:rsidR="00DD6E67" w:rsidRPr="00847776" w:rsidRDefault="00DD6E67" w:rsidP="00DD6E67">
            <w:pPr>
              <w:rPr>
                <w:b/>
                <w:bCs/>
              </w:rPr>
            </w:pPr>
          </w:p>
        </w:tc>
      </w:tr>
      <w:tr w:rsidR="00DD6E67" w:rsidRPr="00847776" w14:paraId="44773501" w14:textId="08134DDF" w:rsidTr="00586B40">
        <w:trPr>
          <w:trHeight w:val="300"/>
        </w:trPr>
        <w:tc>
          <w:tcPr>
            <w:tcW w:w="683" w:type="dxa"/>
            <w:noWrap/>
            <w:hideMark/>
          </w:tcPr>
          <w:p w14:paraId="792F04EB" w14:textId="77777777" w:rsidR="00DD6E67" w:rsidRPr="00847776" w:rsidRDefault="00DD6E67" w:rsidP="00DD6E67">
            <w:r w:rsidRPr="00847776">
              <w:t>8</w:t>
            </w:r>
          </w:p>
        </w:tc>
        <w:tc>
          <w:tcPr>
            <w:tcW w:w="1339" w:type="dxa"/>
            <w:noWrap/>
            <w:hideMark/>
          </w:tcPr>
          <w:p w14:paraId="1BDCAA3A" w14:textId="77F765D0" w:rsidR="00DD6E67" w:rsidRPr="00847776" w:rsidRDefault="00DD6E67" w:rsidP="00DD6E67">
            <w:proofErr w:type="spellStart"/>
            <w:r w:rsidRPr="00847776">
              <w:t>Sare</w:t>
            </w:r>
            <w:proofErr w:type="spellEnd"/>
            <w:r w:rsidRPr="00847776">
              <w:t xml:space="preserve"> Anis </w:t>
            </w:r>
            <w:r>
              <w:t xml:space="preserve">1 </w:t>
            </w:r>
            <w:r w:rsidRPr="00847776">
              <w:t>(</w:t>
            </w:r>
            <w:proofErr w:type="spellStart"/>
            <w:r w:rsidRPr="00847776">
              <w:t>sofaniama</w:t>
            </w:r>
            <w:proofErr w:type="spellEnd"/>
            <w:r w:rsidRPr="00847776">
              <w:t xml:space="preserve"> Bolong)</w:t>
            </w:r>
          </w:p>
        </w:tc>
        <w:tc>
          <w:tcPr>
            <w:tcW w:w="1300" w:type="dxa"/>
          </w:tcPr>
          <w:p w14:paraId="2F965B80" w14:textId="77777777" w:rsidR="00D60B5B" w:rsidRDefault="00DD6E67" w:rsidP="00DD6E67">
            <w:r w:rsidRPr="00FD6A88">
              <w:t xml:space="preserve">       13.556167 </w:t>
            </w:r>
          </w:p>
          <w:p w14:paraId="5718D7F4" w14:textId="44C0B2C0" w:rsidR="00DD6E67" w:rsidRPr="00847776" w:rsidRDefault="00DD6E67" w:rsidP="00DD6E67">
            <w:r w:rsidRPr="00FD6A88">
              <w:t>-15.188367</w:t>
            </w:r>
          </w:p>
        </w:tc>
        <w:tc>
          <w:tcPr>
            <w:tcW w:w="846" w:type="dxa"/>
            <w:noWrap/>
            <w:hideMark/>
          </w:tcPr>
          <w:p w14:paraId="7B7B3A79" w14:textId="644F73C2" w:rsidR="00DD6E67" w:rsidRPr="00847776" w:rsidRDefault="00DD6E67" w:rsidP="00DD6E67">
            <w:r w:rsidRPr="00847776">
              <w:t>CRR</w:t>
            </w:r>
          </w:p>
        </w:tc>
        <w:tc>
          <w:tcPr>
            <w:tcW w:w="1041" w:type="dxa"/>
            <w:noWrap/>
            <w:hideMark/>
          </w:tcPr>
          <w:p w14:paraId="417F3821" w14:textId="77777777" w:rsidR="00DD6E67" w:rsidRPr="00847776" w:rsidRDefault="00DD6E67" w:rsidP="00DD6E67">
            <w:r w:rsidRPr="00847776">
              <w:t>Stream</w:t>
            </w:r>
          </w:p>
        </w:tc>
        <w:tc>
          <w:tcPr>
            <w:tcW w:w="1373" w:type="dxa"/>
            <w:noWrap/>
            <w:hideMark/>
          </w:tcPr>
          <w:p w14:paraId="489933B6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3861B245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1700E326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1816F9BB" w14:textId="77777777" w:rsidR="00DD6E67" w:rsidRPr="00847776" w:rsidRDefault="00DD6E67" w:rsidP="00DD6E67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0</w:t>
            </w:r>
          </w:p>
        </w:tc>
        <w:tc>
          <w:tcPr>
            <w:tcW w:w="1124" w:type="dxa"/>
          </w:tcPr>
          <w:p w14:paraId="679F0F2B" w14:textId="77777777" w:rsidR="00DD6E67" w:rsidRPr="00847776" w:rsidRDefault="00DD6E67" w:rsidP="00DD6E67">
            <w:pPr>
              <w:rPr>
                <w:b/>
                <w:bCs/>
              </w:rPr>
            </w:pPr>
          </w:p>
        </w:tc>
      </w:tr>
      <w:tr w:rsidR="00DD6E67" w:rsidRPr="00847776" w14:paraId="61AF9FC8" w14:textId="5C15D670" w:rsidTr="00586B40">
        <w:trPr>
          <w:trHeight w:val="300"/>
        </w:trPr>
        <w:tc>
          <w:tcPr>
            <w:tcW w:w="683" w:type="dxa"/>
            <w:noWrap/>
            <w:hideMark/>
          </w:tcPr>
          <w:p w14:paraId="2C393870" w14:textId="77777777" w:rsidR="00DD6E67" w:rsidRPr="00847776" w:rsidRDefault="00DD6E67" w:rsidP="00DD6E67">
            <w:r w:rsidRPr="00847776">
              <w:t>9</w:t>
            </w:r>
          </w:p>
        </w:tc>
        <w:tc>
          <w:tcPr>
            <w:tcW w:w="1339" w:type="dxa"/>
            <w:noWrap/>
            <w:hideMark/>
          </w:tcPr>
          <w:p w14:paraId="2A36E8B2" w14:textId="1A0A6928" w:rsidR="00DD6E67" w:rsidRPr="00847776" w:rsidRDefault="00DD6E67" w:rsidP="00DD6E67">
            <w:proofErr w:type="spellStart"/>
            <w:r w:rsidRPr="00847776">
              <w:t>Sare</w:t>
            </w:r>
            <w:proofErr w:type="spellEnd"/>
            <w:r w:rsidRPr="00847776">
              <w:t xml:space="preserve"> Anis </w:t>
            </w:r>
            <w:r>
              <w:t>2</w:t>
            </w:r>
          </w:p>
        </w:tc>
        <w:tc>
          <w:tcPr>
            <w:tcW w:w="1300" w:type="dxa"/>
          </w:tcPr>
          <w:p w14:paraId="758EAB4C" w14:textId="77777777" w:rsidR="00D60B5B" w:rsidRDefault="00DD6E67" w:rsidP="00DD6E67">
            <w:r w:rsidRPr="00FD6A88">
              <w:t xml:space="preserve">13.558167 </w:t>
            </w:r>
          </w:p>
          <w:p w14:paraId="778B6901" w14:textId="3640F89F" w:rsidR="00DD6E67" w:rsidRPr="00847776" w:rsidRDefault="00DD6E67" w:rsidP="00DD6E67">
            <w:r w:rsidRPr="00FD6A88">
              <w:t>-15.1867</w:t>
            </w:r>
          </w:p>
        </w:tc>
        <w:tc>
          <w:tcPr>
            <w:tcW w:w="846" w:type="dxa"/>
            <w:noWrap/>
            <w:hideMark/>
          </w:tcPr>
          <w:p w14:paraId="1789BD7F" w14:textId="6F219CDB" w:rsidR="00DD6E67" w:rsidRPr="00847776" w:rsidRDefault="00DD6E67" w:rsidP="00DD6E67">
            <w:r w:rsidRPr="00847776">
              <w:t>CRR</w:t>
            </w:r>
          </w:p>
        </w:tc>
        <w:tc>
          <w:tcPr>
            <w:tcW w:w="1041" w:type="dxa"/>
            <w:noWrap/>
            <w:hideMark/>
          </w:tcPr>
          <w:p w14:paraId="1A3779E5" w14:textId="77777777" w:rsidR="00DD6E67" w:rsidRPr="00847776" w:rsidRDefault="00DD6E67" w:rsidP="00DD6E67">
            <w:r w:rsidRPr="00847776">
              <w:t>Stream</w:t>
            </w:r>
          </w:p>
        </w:tc>
        <w:tc>
          <w:tcPr>
            <w:tcW w:w="1373" w:type="dxa"/>
            <w:noWrap/>
            <w:hideMark/>
          </w:tcPr>
          <w:p w14:paraId="5D4C07FA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48DAEE17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11ECD441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45978AAB" w14:textId="77777777" w:rsidR="00DD6E67" w:rsidRPr="00847776" w:rsidRDefault="00DD6E67" w:rsidP="00DD6E67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0</w:t>
            </w:r>
          </w:p>
        </w:tc>
        <w:tc>
          <w:tcPr>
            <w:tcW w:w="1124" w:type="dxa"/>
          </w:tcPr>
          <w:p w14:paraId="4CD05D27" w14:textId="77777777" w:rsidR="00DD6E67" w:rsidRPr="00847776" w:rsidRDefault="00DD6E67" w:rsidP="00DD6E67">
            <w:pPr>
              <w:rPr>
                <w:b/>
                <w:bCs/>
              </w:rPr>
            </w:pPr>
          </w:p>
        </w:tc>
      </w:tr>
      <w:tr w:rsidR="00DD6E67" w:rsidRPr="00847776" w14:paraId="3C5627E9" w14:textId="70929288" w:rsidTr="00586B40">
        <w:trPr>
          <w:trHeight w:val="300"/>
        </w:trPr>
        <w:tc>
          <w:tcPr>
            <w:tcW w:w="683" w:type="dxa"/>
            <w:noWrap/>
            <w:hideMark/>
          </w:tcPr>
          <w:p w14:paraId="29919772" w14:textId="77777777" w:rsidR="00DD6E67" w:rsidRPr="00847776" w:rsidRDefault="00DD6E67" w:rsidP="00DD6E67">
            <w:r w:rsidRPr="00847776">
              <w:t>10</w:t>
            </w:r>
          </w:p>
        </w:tc>
        <w:tc>
          <w:tcPr>
            <w:tcW w:w="1339" w:type="dxa"/>
            <w:noWrap/>
            <w:hideMark/>
          </w:tcPr>
          <w:p w14:paraId="516BB772" w14:textId="77777777" w:rsidR="00DD6E67" w:rsidRPr="00847776" w:rsidRDefault="00DD6E67" w:rsidP="00DD6E67">
            <w:r w:rsidRPr="00847776">
              <w:t>Daru</w:t>
            </w:r>
          </w:p>
        </w:tc>
        <w:tc>
          <w:tcPr>
            <w:tcW w:w="1300" w:type="dxa"/>
          </w:tcPr>
          <w:p w14:paraId="482B353D" w14:textId="77777777" w:rsidR="00D60B5B" w:rsidRDefault="00DD6E67" w:rsidP="00DD6E67">
            <w:r w:rsidRPr="00FD6A88">
              <w:t xml:space="preserve">13.36944 </w:t>
            </w:r>
          </w:p>
          <w:p w14:paraId="7F856E14" w14:textId="7D4E8402" w:rsidR="00DD6E67" w:rsidRPr="00847776" w:rsidRDefault="00DD6E67" w:rsidP="00DD6E67">
            <w:r w:rsidRPr="00FD6A88">
              <w:t>-14.60019</w:t>
            </w:r>
          </w:p>
        </w:tc>
        <w:tc>
          <w:tcPr>
            <w:tcW w:w="846" w:type="dxa"/>
            <w:noWrap/>
            <w:hideMark/>
          </w:tcPr>
          <w:p w14:paraId="2C6971BF" w14:textId="3A48377C" w:rsidR="00DD6E67" w:rsidRPr="00847776" w:rsidRDefault="00DD6E67" w:rsidP="00DD6E67">
            <w:r w:rsidRPr="00847776">
              <w:t>CRR</w:t>
            </w:r>
          </w:p>
        </w:tc>
        <w:tc>
          <w:tcPr>
            <w:tcW w:w="1041" w:type="dxa"/>
            <w:noWrap/>
            <w:hideMark/>
          </w:tcPr>
          <w:p w14:paraId="3B2423C9" w14:textId="77777777" w:rsidR="00DD6E67" w:rsidRDefault="00DD6E67" w:rsidP="00DD6E67">
            <w:r w:rsidRPr="00847776">
              <w:t xml:space="preserve">Seasonal </w:t>
            </w:r>
          </w:p>
          <w:p w14:paraId="643D845A" w14:textId="1689AFA6" w:rsidR="00DD6E67" w:rsidRPr="00847776" w:rsidRDefault="00DD6E67" w:rsidP="00DD6E67">
            <w:r w:rsidRPr="00847776">
              <w:t>pool</w:t>
            </w:r>
          </w:p>
        </w:tc>
        <w:tc>
          <w:tcPr>
            <w:tcW w:w="1373" w:type="dxa"/>
            <w:noWrap/>
            <w:hideMark/>
          </w:tcPr>
          <w:p w14:paraId="270B53FA" w14:textId="77777777" w:rsidR="00DD6E67" w:rsidRPr="00847776" w:rsidRDefault="00DD6E67" w:rsidP="00DD6E67">
            <w:r w:rsidRPr="00847776">
              <w:t>161</w:t>
            </w:r>
          </w:p>
        </w:tc>
        <w:tc>
          <w:tcPr>
            <w:tcW w:w="950" w:type="dxa"/>
            <w:noWrap/>
            <w:hideMark/>
          </w:tcPr>
          <w:p w14:paraId="78A16B25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639855A9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661B31E6" w14:textId="77777777" w:rsidR="00DD6E67" w:rsidRPr="00847776" w:rsidRDefault="00DD6E67" w:rsidP="00DD6E67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161</w:t>
            </w:r>
          </w:p>
        </w:tc>
        <w:tc>
          <w:tcPr>
            <w:tcW w:w="1124" w:type="dxa"/>
          </w:tcPr>
          <w:p w14:paraId="420C64CA" w14:textId="77777777" w:rsidR="00DD6E67" w:rsidRPr="00847776" w:rsidRDefault="00DD6E67" w:rsidP="00DD6E67">
            <w:pPr>
              <w:rPr>
                <w:b/>
                <w:bCs/>
              </w:rPr>
            </w:pPr>
          </w:p>
        </w:tc>
      </w:tr>
      <w:tr w:rsidR="00DD6E67" w:rsidRPr="00847776" w14:paraId="27589485" w14:textId="70837D1C" w:rsidTr="00586B40">
        <w:trPr>
          <w:trHeight w:val="300"/>
        </w:trPr>
        <w:tc>
          <w:tcPr>
            <w:tcW w:w="683" w:type="dxa"/>
            <w:noWrap/>
            <w:hideMark/>
          </w:tcPr>
          <w:p w14:paraId="5045E9F0" w14:textId="77777777" w:rsidR="00DD6E67" w:rsidRPr="00847776" w:rsidRDefault="00DD6E67" w:rsidP="00DD6E67">
            <w:r w:rsidRPr="00847776">
              <w:t>11</w:t>
            </w:r>
          </w:p>
        </w:tc>
        <w:tc>
          <w:tcPr>
            <w:tcW w:w="1339" w:type="dxa"/>
            <w:noWrap/>
            <w:hideMark/>
          </w:tcPr>
          <w:p w14:paraId="781882E0" w14:textId="77777777" w:rsidR="00DD6E67" w:rsidRDefault="00DD6E67" w:rsidP="00DD6E67">
            <w:proofErr w:type="spellStart"/>
            <w:r w:rsidRPr="00847776">
              <w:t>Sanka</w:t>
            </w:r>
            <w:proofErr w:type="spellEnd"/>
            <w:r w:rsidRPr="00847776">
              <w:t xml:space="preserve"> </w:t>
            </w:r>
          </w:p>
          <w:p w14:paraId="252C834A" w14:textId="414E68D5" w:rsidR="00DD6E67" w:rsidRPr="00847776" w:rsidRDefault="00DD6E67" w:rsidP="00DD6E67">
            <w:r w:rsidRPr="00847776">
              <w:t>Bari</w:t>
            </w:r>
          </w:p>
        </w:tc>
        <w:tc>
          <w:tcPr>
            <w:tcW w:w="1300" w:type="dxa"/>
          </w:tcPr>
          <w:p w14:paraId="536696AB" w14:textId="77777777" w:rsidR="00D60B5B" w:rsidRDefault="00DD6E67" w:rsidP="00DD6E67">
            <w:r w:rsidRPr="00FD6A88">
              <w:t xml:space="preserve">13.34949 </w:t>
            </w:r>
          </w:p>
          <w:p w14:paraId="03857123" w14:textId="3CA65062" w:rsidR="00DD6E67" w:rsidRPr="00847776" w:rsidRDefault="00DD6E67" w:rsidP="00DD6E67">
            <w:r w:rsidRPr="00FD6A88">
              <w:t>-14.63018</w:t>
            </w:r>
          </w:p>
        </w:tc>
        <w:tc>
          <w:tcPr>
            <w:tcW w:w="846" w:type="dxa"/>
            <w:noWrap/>
            <w:hideMark/>
          </w:tcPr>
          <w:p w14:paraId="37B58553" w14:textId="3CDCF3E5" w:rsidR="00DD6E67" w:rsidRPr="00847776" w:rsidRDefault="00DD6E67" w:rsidP="00DD6E67">
            <w:r w:rsidRPr="00847776">
              <w:t>CRR</w:t>
            </w:r>
          </w:p>
        </w:tc>
        <w:tc>
          <w:tcPr>
            <w:tcW w:w="1041" w:type="dxa"/>
            <w:noWrap/>
            <w:hideMark/>
          </w:tcPr>
          <w:p w14:paraId="12101C48" w14:textId="77777777" w:rsidR="00DD6E67" w:rsidRDefault="00DD6E67" w:rsidP="00DD6E67">
            <w:r w:rsidRPr="00847776">
              <w:t xml:space="preserve">Seasonal </w:t>
            </w:r>
          </w:p>
          <w:p w14:paraId="49C89A04" w14:textId="747D9D80" w:rsidR="00DD6E67" w:rsidRPr="00847776" w:rsidRDefault="00DD6E67" w:rsidP="00DD6E67">
            <w:r w:rsidRPr="00847776">
              <w:t>pool</w:t>
            </w:r>
          </w:p>
        </w:tc>
        <w:tc>
          <w:tcPr>
            <w:tcW w:w="1373" w:type="dxa"/>
            <w:noWrap/>
            <w:hideMark/>
          </w:tcPr>
          <w:p w14:paraId="2FC975A1" w14:textId="77777777" w:rsidR="00DD6E67" w:rsidRPr="00847776" w:rsidRDefault="00DD6E67" w:rsidP="00DD6E67">
            <w:r w:rsidRPr="00847776">
              <w:t>115</w:t>
            </w:r>
          </w:p>
        </w:tc>
        <w:tc>
          <w:tcPr>
            <w:tcW w:w="950" w:type="dxa"/>
            <w:noWrap/>
            <w:hideMark/>
          </w:tcPr>
          <w:p w14:paraId="5EB263B9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7CA89FEC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6C0C1A44" w14:textId="77777777" w:rsidR="00DD6E67" w:rsidRPr="00847776" w:rsidRDefault="00DD6E67" w:rsidP="00DD6E67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115</w:t>
            </w:r>
          </w:p>
        </w:tc>
        <w:tc>
          <w:tcPr>
            <w:tcW w:w="1124" w:type="dxa"/>
          </w:tcPr>
          <w:p w14:paraId="7F63924E" w14:textId="77777777" w:rsidR="00DD6E67" w:rsidRPr="00847776" w:rsidRDefault="00DD6E67" w:rsidP="00DD6E67">
            <w:pPr>
              <w:rPr>
                <w:b/>
                <w:bCs/>
              </w:rPr>
            </w:pPr>
          </w:p>
        </w:tc>
      </w:tr>
      <w:tr w:rsidR="00DD6E67" w:rsidRPr="00847776" w14:paraId="0E9B417B" w14:textId="29F0B359" w:rsidTr="00586B40">
        <w:trPr>
          <w:trHeight w:val="300"/>
        </w:trPr>
        <w:tc>
          <w:tcPr>
            <w:tcW w:w="683" w:type="dxa"/>
            <w:noWrap/>
            <w:hideMark/>
          </w:tcPr>
          <w:p w14:paraId="0C4688DD" w14:textId="77777777" w:rsidR="00DD6E67" w:rsidRPr="00847776" w:rsidRDefault="00DD6E67" w:rsidP="00DD6E67">
            <w:r w:rsidRPr="00847776">
              <w:t>12</w:t>
            </w:r>
          </w:p>
        </w:tc>
        <w:tc>
          <w:tcPr>
            <w:tcW w:w="1339" w:type="dxa"/>
            <w:noWrap/>
            <w:hideMark/>
          </w:tcPr>
          <w:p w14:paraId="08FD31E6" w14:textId="77777777" w:rsidR="00DD6E67" w:rsidRPr="00847776" w:rsidRDefault="00DD6E67" w:rsidP="00DD6E67">
            <w:proofErr w:type="spellStart"/>
            <w:r w:rsidRPr="00847776">
              <w:t>Njoren</w:t>
            </w:r>
            <w:proofErr w:type="spellEnd"/>
          </w:p>
        </w:tc>
        <w:tc>
          <w:tcPr>
            <w:tcW w:w="1300" w:type="dxa"/>
          </w:tcPr>
          <w:p w14:paraId="50CD25A4" w14:textId="77777777" w:rsidR="00D60B5B" w:rsidRDefault="00DD6E67" w:rsidP="00DD6E67">
            <w:r w:rsidRPr="00FD6A88">
              <w:t xml:space="preserve">13.34598 </w:t>
            </w:r>
          </w:p>
          <w:p w14:paraId="2F760678" w14:textId="21AEFA83" w:rsidR="00DD6E67" w:rsidRPr="00847776" w:rsidRDefault="00DD6E67" w:rsidP="00DD6E67">
            <w:r w:rsidRPr="00FD6A88">
              <w:t>-14.64303</w:t>
            </w:r>
          </w:p>
        </w:tc>
        <w:tc>
          <w:tcPr>
            <w:tcW w:w="846" w:type="dxa"/>
            <w:noWrap/>
            <w:hideMark/>
          </w:tcPr>
          <w:p w14:paraId="746FED17" w14:textId="3151F022" w:rsidR="00DD6E67" w:rsidRPr="00847776" w:rsidRDefault="00DD6E67" w:rsidP="00DD6E67">
            <w:r w:rsidRPr="00847776">
              <w:t>CRR</w:t>
            </w:r>
          </w:p>
        </w:tc>
        <w:tc>
          <w:tcPr>
            <w:tcW w:w="1041" w:type="dxa"/>
            <w:noWrap/>
            <w:hideMark/>
          </w:tcPr>
          <w:p w14:paraId="6853A916" w14:textId="77777777" w:rsidR="00DD6E67" w:rsidRDefault="00DD6E67" w:rsidP="00DD6E67">
            <w:r w:rsidRPr="00847776">
              <w:t xml:space="preserve">Seasonal </w:t>
            </w:r>
          </w:p>
          <w:p w14:paraId="04E76F77" w14:textId="0F19B579" w:rsidR="00DD6E67" w:rsidRPr="00847776" w:rsidRDefault="00DD6E67" w:rsidP="00DD6E67">
            <w:r w:rsidRPr="00847776">
              <w:t>pool</w:t>
            </w:r>
          </w:p>
        </w:tc>
        <w:tc>
          <w:tcPr>
            <w:tcW w:w="1373" w:type="dxa"/>
            <w:noWrap/>
            <w:hideMark/>
          </w:tcPr>
          <w:p w14:paraId="3DABCF1E" w14:textId="77777777" w:rsidR="00DD6E67" w:rsidRPr="00847776" w:rsidRDefault="00DD6E67" w:rsidP="00DD6E67">
            <w:r w:rsidRPr="00847776">
              <w:t>119</w:t>
            </w:r>
          </w:p>
        </w:tc>
        <w:tc>
          <w:tcPr>
            <w:tcW w:w="950" w:type="dxa"/>
            <w:noWrap/>
            <w:hideMark/>
          </w:tcPr>
          <w:p w14:paraId="03359628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39CE315B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36484C13" w14:textId="77777777" w:rsidR="00DD6E67" w:rsidRPr="00847776" w:rsidRDefault="00DD6E67" w:rsidP="00DD6E67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119</w:t>
            </w:r>
          </w:p>
        </w:tc>
        <w:tc>
          <w:tcPr>
            <w:tcW w:w="1124" w:type="dxa"/>
          </w:tcPr>
          <w:p w14:paraId="121D1E4C" w14:textId="77777777" w:rsidR="00DD6E67" w:rsidRPr="00847776" w:rsidRDefault="00DD6E67" w:rsidP="00DD6E67">
            <w:pPr>
              <w:rPr>
                <w:b/>
                <w:bCs/>
              </w:rPr>
            </w:pPr>
          </w:p>
        </w:tc>
      </w:tr>
      <w:tr w:rsidR="00DD6E67" w:rsidRPr="00847776" w14:paraId="0AF444A2" w14:textId="02200F99" w:rsidTr="00586B40">
        <w:trPr>
          <w:trHeight w:val="300"/>
        </w:trPr>
        <w:tc>
          <w:tcPr>
            <w:tcW w:w="683" w:type="dxa"/>
            <w:noWrap/>
            <w:hideMark/>
          </w:tcPr>
          <w:p w14:paraId="752BD795" w14:textId="77777777" w:rsidR="00DD6E67" w:rsidRPr="00847776" w:rsidRDefault="00DD6E67" w:rsidP="00DD6E67">
            <w:r w:rsidRPr="00847776">
              <w:t>13</w:t>
            </w:r>
          </w:p>
        </w:tc>
        <w:tc>
          <w:tcPr>
            <w:tcW w:w="1339" w:type="dxa"/>
            <w:noWrap/>
            <w:hideMark/>
          </w:tcPr>
          <w:p w14:paraId="6514D39C" w14:textId="77777777" w:rsidR="00DD6E67" w:rsidRDefault="00DD6E67" w:rsidP="00DD6E67">
            <w:proofErr w:type="spellStart"/>
            <w:r w:rsidRPr="00847776">
              <w:t>Sinchu</w:t>
            </w:r>
            <w:proofErr w:type="spellEnd"/>
            <w:r w:rsidRPr="00847776">
              <w:t xml:space="preserve"> </w:t>
            </w:r>
          </w:p>
          <w:p w14:paraId="2DFA6F68" w14:textId="7DDEBD65" w:rsidR="00DD6E67" w:rsidRPr="00847776" w:rsidRDefault="00DD6E67" w:rsidP="00DD6E67">
            <w:proofErr w:type="spellStart"/>
            <w:r w:rsidRPr="00847776">
              <w:t>Bokar</w:t>
            </w:r>
            <w:proofErr w:type="spellEnd"/>
          </w:p>
        </w:tc>
        <w:tc>
          <w:tcPr>
            <w:tcW w:w="1300" w:type="dxa"/>
          </w:tcPr>
          <w:p w14:paraId="0834EA4D" w14:textId="77777777" w:rsidR="00D60B5B" w:rsidRDefault="00DD6E67" w:rsidP="00DD6E67">
            <w:r w:rsidRPr="00FD6A88">
              <w:t xml:space="preserve">13.41695 </w:t>
            </w:r>
          </w:p>
          <w:p w14:paraId="669D86CD" w14:textId="6929EB4D" w:rsidR="00DD6E67" w:rsidRPr="00847776" w:rsidRDefault="00DD6E67" w:rsidP="00DD6E67">
            <w:r w:rsidRPr="00FD6A88">
              <w:t>-14.70525</w:t>
            </w:r>
          </w:p>
        </w:tc>
        <w:tc>
          <w:tcPr>
            <w:tcW w:w="846" w:type="dxa"/>
            <w:noWrap/>
            <w:hideMark/>
          </w:tcPr>
          <w:p w14:paraId="7B90C16B" w14:textId="5DE2F352" w:rsidR="00DD6E67" w:rsidRPr="00847776" w:rsidRDefault="00DD6E67" w:rsidP="00DD6E67">
            <w:r w:rsidRPr="00847776">
              <w:t>CRR</w:t>
            </w:r>
          </w:p>
        </w:tc>
        <w:tc>
          <w:tcPr>
            <w:tcW w:w="1041" w:type="dxa"/>
            <w:noWrap/>
            <w:hideMark/>
          </w:tcPr>
          <w:p w14:paraId="1FD39BCE" w14:textId="77777777" w:rsidR="00DD6E67" w:rsidRDefault="00DD6E67" w:rsidP="00DD6E67">
            <w:r w:rsidRPr="00847776">
              <w:t xml:space="preserve">Seasonal </w:t>
            </w:r>
          </w:p>
          <w:p w14:paraId="7B592180" w14:textId="6C8AB1CB" w:rsidR="00DD6E67" w:rsidRPr="00847776" w:rsidRDefault="00DD6E67" w:rsidP="00DD6E67">
            <w:r w:rsidRPr="00847776">
              <w:t>pool</w:t>
            </w:r>
          </w:p>
        </w:tc>
        <w:tc>
          <w:tcPr>
            <w:tcW w:w="1373" w:type="dxa"/>
            <w:noWrap/>
            <w:hideMark/>
          </w:tcPr>
          <w:p w14:paraId="2567209D" w14:textId="77777777" w:rsidR="00DD6E67" w:rsidRPr="00847776" w:rsidRDefault="00DD6E67" w:rsidP="00DD6E67">
            <w:r w:rsidRPr="00847776">
              <w:t>83</w:t>
            </w:r>
          </w:p>
        </w:tc>
        <w:tc>
          <w:tcPr>
            <w:tcW w:w="950" w:type="dxa"/>
            <w:noWrap/>
            <w:hideMark/>
          </w:tcPr>
          <w:p w14:paraId="005AFD48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3DB36941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26D9C200" w14:textId="77777777" w:rsidR="00DD6E67" w:rsidRPr="00847776" w:rsidRDefault="00DD6E67" w:rsidP="00DD6E67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83</w:t>
            </w:r>
          </w:p>
        </w:tc>
        <w:tc>
          <w:tcPr>
            <w:tcW w:w="1124" w:type="dxa"/>
          </w:tcPr>
          <w:p w14:paraId="230306B9" w14:textId="77777777" w:rsidR="00DD6E67" w:rsidRPr="00847776" w:rsidRDefault="00DD6E67" w:rsidP="00DD6E67">
            <w:pPr>
              <w:rPr>
                <w:b/>
                <w:bCs/>
              </w:rPr>
            </w:pPr>
          </w:p>
        </w:tc>
      </w:tr>
      <w:tr w:rsidR="00DD6E67" w:rsidRPr="00847776" w14:paraId="0464C827" w14:textId="4625AC25" w:rsidTr="00586B40">
        <w:trPr>
          <w:trHeight w:val="300"/>
        </w:trPr>
        <w:tc>
          <w:tcPr>
            <w:tcW w:w="683" w:type="dxa"/>
            <w:noWrap/>
            <w:hideMark/>
          </w:tcPr>
          <w:p w14:paraId="57F9AB08" w14:textId="77777777" w:rsidR="00DD6E67" w:rsidRPr="00847776" w:rsidRDefault="00DD6E67" w:rsidP="00DD6E67">
            <w:r w:rsidRPr="00847776">
              <w:t>14</w:t>
            </w:r>
          </w:p>
        </w:tc>
        <w:tc>
          <w:tcPr>
            <w:tcW w:w="1339" w:type="dxa"/>
            <w:noWrap/>
            <w:hideMark/>
          </w:tcPr>
          <w:p w14:paraId="4430B0EE" w14:textId="77777777" w:rsidR="00DD6E67" w:rsidRDefault="00DD6E67" w:rsidP="00DD6E67">
            <w:proofErr w:type="spellStart"/>
            <w:r w:rsidRPr="00847776">
              <w:t>Sare</w:t>
            </w:r>
            <w:proofErr w:type="spellEnd"/>
            <w:r w:rsidRPr="00847776">
              <w:t xml:space="preserve"> Madi </w:t>
            </w:r>
          </w:p>
          <w:p w14:paraId="202323E1" w14:textId="5F61C0DC" w:rsidR="00DD6E67" w:rsidRPr="00847776" w:rsidRDefault="00DD6E67" w:rsidP="00DD6E67">
            <w:proofErr w:type="spellStart"/>
            <w:r w:rsidRPr="00847776">
              <w:t>Ganteh</w:t>
            </w:r>
            <w:proofErr w:type="spellEnd"/>
          </w:p>
        </w:tc>
        <w:tc>
          <w:tcPr>
            <w:tcW w:w="1300" w:type="dxa"/>
          </w:tcPr>
          <w:p w14:paraId="27390E91" w14:textId="77777777" w:rsidR="00D60B5B" w:rsidRDefault="00DD6E67" w:rsidP="00DD6E67">
            <w:r w:rsidRPr="00FD6A88">
              <w:t xml:space="preserve">13.41991 </w:t>
            </w:r>
          </w:p>
          <w:p w14:paraId="49B0A92C" w14:textId="710D5314" w:rsidR="00DD6E67" w:rsidRPr="00847776" w:rsidRDefault="00DD6E67" w:rsidP="00DD6E67">
            <w:r w:rsidRPr="00FD6A88">
              <w:t>-14.72219</w:t>
            </w:r>
          </w:p>
        </w:tc>
        <w:tc>
          <w:tcPr>
            <w:tcW w:w="846" w:type="dxa"/>
            <w:noWrap/>
            <w:hideMark/>
          </w:tcPr>
          <w:p w14:paraId="7F243DA2" w14:textId="44494389" w:rsidR="00DD6E67" w:rsidRPr="00847776" w:rsidRDefault="00DD6E67" w:rsidP="00DD6E67">
            <w:r w:rsidRPr="00847776">
              <w:t>CRR</w:t>
            </w:r>
          </w:p>
        </w:tc>
        <w:tc>
          <w:tcPr>
            <w:tcW w:w="1041" w:type="dxa"/>
            <w:noWrap/>
            <w:hideMark/>
          </w:tcPr>
          <w:p w14:paraId="4DF002F1" w14:textId="77777777" w:rsidR="00DD6E67" w:rsidRDefault="00DD6E67" w:rsidP="00DD6E67">
            <w:r w:rsidRPr="00847776">
              <w:t xml:space="preserve">Seasonal </w:t>
            </w:r>
          </w:p>
          <w:p w14:paraId="2C5D7A52" w14:textId="140CE669" w:rsidR="00DD6E67" w:rsidRPr="00847776" w:rsidRDefault="00DD6E67" w:rsidP="00DD6E67">
            <w:r w:rsidRPr="00847776">
              <w:t>pool</w:t>
            </w:r>
          </w:p>
        </w:tc>
        <w:tc>
          <w:tcPr>
            <w:tcW w:w="1373" w:type="dxa"/>
            <w:noWrap/>
            <w:hideMark/>
          </w:tcPr>
          <w:p w14:paraId="192A690B" w14:textId="77777777" w:rsidR="00DD6E67" w:rsidRPr="00847776" w:rsidRDefault="00DD6E67" w:rsidP="00DD6E67">
            <w:r w:rsidRPr="00847776">
              <w:t>91</w:t>
            </w:r>
          </w:p>
        </w:tc>
        <w:tc>
          <w:tcPr>
            <w:tcW w:w="950" w:type="dxa"/>
            <w:noWrap/>
            <w:hideMark/>
          </w:tcPr>
          <w:p w14:paraId="0B0C88E4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7AEC47A6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5585ADAE" w14:textId="77777777" w:rsidR="00DD6E67" w:rsidRPr="00847776" w:rsidRDefault="00DD6E67" w:rsidP="00DD6E67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91</w:t>
            </w:r>
          </w:p>
        </w:tc>
        <w:tc>
          <w:tcPr>
            <w:tcW w:w="1124" w:type="dxa"/>
          </w:tcPr>
          <w:p w14:paraId="2E49D61E" w14:textId="77777777" w:rsidR="00DD6E67" w:rsidRPr="00847776" w:rsidRDefault="00DD6E67" w:rsidP="00DD6E67">
            <w:pPr>
              <w:rPr>
                <w:b/>
                <w:bCs/>
              </w:rPr>
            </w:pPr>
          </w:p>
        </w:tc>
      </w:tr>
      <w:tr w:rsidR="00DD6E67" w:rsidRPr="00847776" w14:paraId="0CDCBEBE" w14:textId="61A80C19" w:rsidTr="00586B40">
        <w:trPr>
          <w:trHeight w:val="300"/>
        </w:trPr>
        <w:tc>
          <w:tcPr>
            <w:tcW w:w="683" w:type="dxa"/>
            <w:noWrap/>
            <w:hideMark/>
          </w:tcPr>
          <w:p w14:paraId="295F2EC6" w14:textId="77777777" w:rsidR="00DD6E67" w:rsidRPr="00847776" w:rsidRDefault="00DD6E67" w:rsidP="00DD6E67">
            <w:r w:rsidRPr="00847776">
              <w:t>15</w:t>
            </w:r>
          </w:p>
        </w:tc>
        <w:tc>
          <w:tcPr>
            <w:tcW w:w="1339" w:type="dxa"/>
            <w:noWrap/>
            <w:hideMark/>
          </w:tcPr>
          <w:p w14:paraId="43923B05" w14:textId="77777777" w:rsidR="00DD6E67" w:rsidRPr="00847776" w:rsidRDefault="00DD6E67" w:rsidP="00DD6E67">
            <w:r w:rsidRPr="00847776">
              <w:t xml:space="preserve">Kerr </w:t>
            </w:r>
            <w:proofErr w:type="spellStart"/>
            <w:r w:rsidRPr="00847776">
              <w:t>Ousman</w:t>
            </w:r>
            <w:proofErr w:type="spellEnd"/>
            <w:r w:rsidRPr="00847776">
              <w:t xml:space="preserve"> </w:t>
            </w:r>
            <w:proofErr w:type="spellStart"/>
            <w:r w:rsidRPr="00847776">
              <w:t>Boye</w:t>
            </w:r>
            <w:proofErr w:type="spellEnd"/>
          </w:p>
        </w:tc>
        <w:tc>
          <w:tcPr>
            <w:tcW w:w="1300" w:type="dxa"/>
          </w:tcPr>
          <w:p w14:paraId="74E465F8" w14:textId="77777777" w:rsidR="00D60B5B" w:rsidRDefault="00DD6E67" w:rsidP="00DD6E67">
            <w:r w:rsidRPr="00FD6A88">
              <w:t xml:space="preserve">13.41423 </w:t>
            </w:r>
          </w:p>
          <w:p w14:paraId="359B75E2" w14:textId="52F0A485" w:rsidR="00DD6E67" w:rsidRPr="00847776" w:rsidRDefault="00DD6E67" w:rsidP="00DD6E67">
            <w:r w:rsidRPr="00FD6A88">
              <w:t>-14.74174</w:t>
            </w:r>
          </w:p>
        </w:tc>
        <w:tc>
          <w:tcPr>
            <w:tcW w:w="846" w:type="dxa"/>
            <w:noWrap/>
            <w:hideMark/>
          </w:tcPr>
          <w:p w14:paraId="5BEF0788" w14:textId="1956E4FD" w:rsidR="00DD6E67" w:rsidRPr="00847776" w:rsidRDefault="00DD6E67" w:rsidP="00DD6E67">
            <w:r w:rsidRPr="00847776">
              <w:t>CRR</w:t>
            </w:r>
          </w:p>
        </w:tc>
        <w:tc>
          <w:tcPr>
            <w:tcW w:w="1041" w:type="dxa"/>
            <w:noWrap/>
            <w:hideMark/>
          </w:tcPr>
          <w:p w14:paraId="1FA96FF4" w14:textId="77777777" w:rsidR="00DD6E67" w:rsidRDefault="00DD6E67" w:rsidP="00DD6E67">
            <w:r w:rsidRPr="00847776">
              <w:t xml:space="preserve">Seasonal </w:t>
            </w:r>
          </w:p>
          <w:p w14:paraId="7C00C8A4" w14:textId="0BADA541" w:rsidR="00DD6E67" w:rsidRPr="00847776" w:rsidRDefault="00DD6E67" w:rsidP="00DD6E67">
            <w:r w:rsidRPr="00847776">
              <w:t>pool</w:t>
            </w:r>
          </w:p>
        </w:tc>
        <w:tc>
          <w:tcPr>
            <w:tcW w:w="1373" w:type="dxa"/>
            <w:noWrap/>
            <w:hideMark/>
          </w:tcPr>
          <w:p w14:paraId="451E2C6C" w14:textId="77777777" w:rsidR="00DD6E67" w:rsidRPr="00847776" w:rsidRDefault="00DD6E67" w:rsidP="00DD6E67">
            <w:r w:rsidRPr="00847776">
              <w:t>70</w:t>
            </w:r>
          </w:p>
        </w:tc>
        <w:tc>
          <w:tcPr>
            <w:tcW w:w="950" w:type="dxa"/>
            <w:noWrap/>
            <w:hideMark/>
          </w:tcPr>
          <w:p w14:paraId="319AF3FE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208F1910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2CC140B9" w14:textId="77777777" w:rsidR="00DD6E67" w:rsidRPr="00847776" w:rsidRDefault="00DD6E67" w:rsidP="00DD6E67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70</w:t>
            </w:r>
          </w:p>
        </w:tc>
        <w:tc>
          <w:tcPr>
            <w:tcW w:w="1124" w:type="dxa"/>
          </w:tcPr>
          <w:p w14:paraId="06E4F4B3" w14:textId="77777777" w:rsidR="00DD6E67" w:rsidRPr="00847776" w:rsidRDefault="00DD6E67" w:rsidP="00DD6E67">
            <w:pPr>
              <w:rPr>
                <w:b/>
                <w:bCs/>
              </w:rPr>
            </w:pPr>
          </w:p>
        </w:tc>
      </w:tr>
      <w:tr w:rsidR="00DD6E67" w:rsidRPr="00847776" w14:paraId="6C7D4F9A" w14:textId="188C33CC" w:rsidTr="00586B40">
        <w:trPr>
          <w:trHeight w:val="300"/>
        </w:trPr>
        <w:tc>
          <w:tcPr>
            <w:tcW w:w="683" w:type="dxa"/>
            <w:noWrap/>
            <w:hideMark/>
          </w:tcPr>
          <w:p w14:paraId="0B8E4815" w14:textId="77777777" w:rsidR="00DD6E67" w:rsidRPr="00847776" w:rsidRDefault="00DD6E67" w:rsidP="00DD6E67">
            <w:r w:rsidRPr="00847776">
              <w:t>16</w:t>
            </w:r>
          </w:p>
        </w:tc>
        <w:tc>
          <w:tcPr>
            <w:tcW w:w="1339" w:type="dxa"/>
            <w:noWrap/>
            <w:hideMark/>
          </w:tcPr>
          <w:p w14:paraId="6C7004EC" w14:textId="77777777" w:rsidR="00DD6E67" w:rsidRPr="00847776" w:rsidRDefault="00DD6E67" w:rsidP="00DD6E67">
            <w:proofErr w:type="spellStart"/>
            <w:r w:rsidRPr="00847776">
              <w:t>Sare</w:t>
            </w:r>
            <w:proofErr w:type="spellEnd"/>
            <w:r w:rsidRPr="00847776">
              <w:t xml:space="preserve"> </w:t>
            </w:r>
            <w:proofErr w:type="spellStart"/>
            <w:r w:rsidRPr="00847776">
              <w:t>Jabel</w:t>
            </w:r>
            <w:proofErr w:type="spellEnd"/>
          </w:p>
        </w:tc>
        <w:tc>
          <w:tcPr>
            <w:tcW w:w="1300" w:type="dxa"/>
          </w:tcPr>
          <w:p w14:paraId="2D0AA009" w14:textId="77777777" w:rsidR="00D60B5B" w:rsidRDefault="00DD6E67" w:rsidP="00DD6E67">
            <w:r w:rsidRPr="00FD6A88">
              <w:t xml:space="preserve">13.38333 </w:t>
            </w:r>
          </w:p>
          <w:p w14:paraId="0FF47C0C" w14:textId="7928CB42" w:rsidR="00DD6E67" w:rsidRPr="00847776" w:rsidRDefault="00DD6E67" w:rsidP="00DD6E67">
            <w:r w:rsidRPr="00FD6A88">
              <w:t>-14.70000</w:t>
            </w:r>
          </w:p>
        </w:tc>
        <w:tc>
          <w:tcPr>
            <w:tcW w:w="846" w:type="dxa"/>
            <w:noWrap/>
            <w:hideMark/>
          </w:tcPr>
          <w:p w14:paraId="2079D3E3" w14:textId="28062CE1" w:rsidR="00DD6E67" w:rsidRPr="00847776" w:rsidRDefault="00DD6E67" w:rsidP="00DD6E67">
            <w:r w:rsidRPr="00847776">
              <w:t>CRR</w:t>
            </w:r>
          </w:p>
        </w:tc>
        <w:tc>
          <w:tcPr>
            <w:tcW w:w="1041" w:type="dxa"/>
            <w:noWrap/>
            <w:hideMark/>
          </w:tcPr>
          <w:p w14:paraId="124911B5" w14:textId="77777777" w:rsidR="00DD6E67" w:rsidRDefault="00DD6E67" w:rsidP="00DD6E67">
            <w:r w:rsidRPr="00847776">
              <w:t xml:space="preserve">Seasonal </w:t>
            </w:r>
          </w:p>
          <w:p w14:paraId="7CC27292" w14:textId="4238A61A" w:rsidR="00DD6E67" w:rsidRPr="00847776" w:rsidRDefault="00DD6E67" w:rsidP="00DD6E67">
            <w:r w:rsidRPr="00847776">
              <w:t>pool</w:t>
            </w:r>
          </w:p>
        </w:tc>
        <w:tc>
          <w:tcPr>
            <w:tcW w:w="1373" w:type="dxa"/>
            <w:noWrap/>
            <w:hideMark/>
          </w:tcPr>
          <w:p w14:paraId="4AB23357" w14:textId="77777777" w:rsidR="00DD6E67" w:rsidRPr="00847776" w:rsidRDefault="00DD6E67" w:rsidP="00DD6E67">
            <w:r w:rsidRPr="00847776">
              <w:t>238</w:t>
            </w:r>
          </w:p>
        </w:tc>
        <w:tc>
          <w:tcPr>
            <w:tcW w:w="950" w:type="dxa"/>
            <w:noWrap/>
            <w:hideMark/>
          </w:tcPr>
          <w:p w14:paraId="31686474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0CE2736F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66733320" w14:textId="77777777" w:rsidR="00DD6E67" w:rsidRPr="00847776" w:rsidRDefault="00DD6E67" w:rsidP="00DD6E67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238</w:t>
            </w:r>
          </w:p>
        </w:tc>
        <w:tc>
          <w:tcPr>
            <w:tcW w:w="1124" w:type="dxa"/>
          </w:tcPr>
          <w:p w14:paraId="55ABD87F" w14:textId="77777777" w:rsidR="00DD6E67" w:rsidRPr="00847776" w:rsidRDefault="00DD6E67" w:rsidP="00DD6E67">
            <w:pPr>
              <w:rPr>
                <w:b/>
                <w:bCs/>
              </w:rPr>
            </w:pPr>
          </w:p>
        </w:tc>
      </w:tr>
      <w:tr w:rsidR="00DD6E67" w:rsidRPr="00847776" w14:paraId="488A808F" w14:textId="3C9D739A" w:rsidTr="00586B40">
        <w:trPr>
          <w:trHeight w:val="300"/>
        </w:trPr>
        <w:tc>
          <w:tcPr>
            <w:tcW w:w="683" w:type="dxa"/>
            <w:noWrap/>
            <w:hideMark/>
          </w:tcPr>
          <w:p w14:paraId="1E63C640" w14:textId="77777777" w:rsidR="00DD6E67" w:rsidRPr="00847776" w:rsidRDefault="00DD6E67" w:rsidP="00DD6E67">
            <w:r w:rsidRPr="00847776">
              <w:t>17</w:t>
            </w:r>
          </w:p>
        </w:tc>
        <w:tc>
          <w:tcPr>
            <w:tcW w:w="1339" w:type="dxa"/>
            <w:noWrap/>
            <w:hideMark/>
          </w:tcPr>
          <w:p w14:paraId="74B9501A" w14:textId="77777777" w:rsidR="00DD6E67" w:rsidRPr="00847776" w:rsidRDefault="00DD6E67" w:rsidP="00DD6E67">
            <w:proofErr w:type="spellStart"/>
            <w:r w:rsidRPr="00847776">
              <w:t>Jahanka</w:t>
            </w:r>
            <w:proofErr w:type="spellEnd"/>
          </w:p>
        </w:tc>
        <w:tc>
          <w:tcPr>
            <w:tcW w:w="1300" w:type="dxa"/>
          </w:tcPr>
          <w:p w14:paraId="1B6F2275" w14:textId="77777777" w:rsidR="00D60B5B" w:rsidRDefault="00DD6E67" w:rsidP="00DD6E67">
            <w:r w:rsidRPr="00FD6A88">
              <w:t xml:space="preserve">13.37776 </w:t>
            </w:r>
          </w:p>
          <w:p w14:paraId="226D2FAA" w14:textId="0BAA32E5" w:rsidR="00DD6E67" w:rsidRPr="00847776" w:rsidRDefault="00DD6E67" w:rsidP="00DD6E67">
            <w:r w:rsidRPr="00FD6A88">
              <w:t>-14.72773</w:t>
            </w:r>
          </w:p>
        </w:tc>
        <w:tc>
          <w:tcPr>
            <w:tcW w:w="846" w:type="dxa"/>
            <w:noWrap/>
            <w:hideMark/>
          </w:tcPr>
          <w:p w14:paraId="0442E0E5" w14:textId="314796B3" w:rsidR="00DD6E67" w:rsidRPr="00847776" w:rsidRDefault="00DD6E67" w:rsidP="00DD6E67">
            <w:r w:rsidRPr="00847776">
              <w:t>CRR</w:t>
            </w:r>
          </w:p>
        </w:tc>
        <w:tc>
          <w:tcPr>
            <w:tcW w:w="1041" w:type="dxa"/>
            <w:noWrap/>
            <w:hideMark/>
          </w:tcPr>
          <w:p w14:paraId="60B047BD" w14:textId="77777777" w:rsidR="00DD6E67" w:rsidRDefault="00DD6E67" w:rsidP="00DD6E67">
            <w:r w:rsidRPr="00847776">
              <w:t xml:space="preserve">Seasonal </w:t>
            </w:r>
          </w:p>
          <w:p w14:paraId="14BA76F4" w14:textId="18391390" w:rsidR="00DD6E67" w:rsidRPr="00847776" w:rsidRDefault="00DD6E67" w:rsidP="00DD6E67">
            <w:r w:rsidRPr="00847776">
              <w:t>pool</w:t>
            </w:r>
          </w:p>
        </w:tc>
        <w:tc>
          <w:tcPr>
            <w:tcW w:w="1373" w:type="dxa"/>
            <w:noWrap/>
            <w:hideMark/>
          </w:tcPr>
          <w:p w14:paraId="5072263D" w14:textId="77777777" w:rsidR="00DD6E67" w:rsidRPr="00847776" w:rsidRDefault="00DD6E67" w:rsidP="00DD6E67">
            <w:r w:rsidRPr="00847776">
              <w:t>68</w:t>
            </w:r>
          </w:p>
        </w:tc>
        <w:tc>
          <w:tcPr>
            <w:tcW w:w="950" w:type="dxa"/>
            <w:noWrap/>
            <w:hideMark/>
          </w:tcPr>
          <w:p w14:paraId="4631C375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7E243C69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4F2E9156" w14:textId="77777777" w:rsidR="00DD6E67" w:rsidRPr="00847776" w:rsidRDefault="00DD6E67" w:rsidP="00DD6E67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68</w:t>
            </w:r>
          </w:p>
        </w:tc>
        <w:tc>
          <w:tcPr>
            <w:tcW w:w="1124" w:type="dxa"/>
          </w:tcPr>
          <w:p w14:paraId="7F68B142" w14:textId="77777777" w:rsidR="00DD6E67" w:rsidRPr="00847776" w:rsidRDefault="00DD6E67" w:rsidP="00DD6E67">
            <w:pPr>
              <w:rPr>
                <w:b/>
                <w:bCs/>
              </w:rPr>
            </w:pPr>
          </w:p>
        </w:tc>
      </w:tr>
      <w:tr w:rsidR="00DD6E67" w:rsidRPr="00847776" w14:paraId="0831A172" w14:textId="6E653AC4" w:rsidTr="00586B40">
        <w:trPr>
          <w:trHeight w:val="300"/>
        </w:trPr>
        <w:tc>
          <w:tcPr>
            <w:tcW w:w="683" w:type="dxa"/>
            <w:noWrap/>
            <w:hideMark/>
          </w:tcPr>
          <w:p w14:paraId="0472D282" w14:textId="77777777" w:rsidR="00DD6E67" w:rsidRPr="00847776" w:rsidRDefault="00DD6E67" w:rsidP="00DD6E67">
            <w:r w:rsidRPr="00847776">
              <w:t>18</w:t>
            </w:r>
          </w:p>
        </w:tc>
        <w:tc>
          <w:tcPr>
            <w:tcW w:w="1339" w:type="dxa"/>
            <w:noWrap/>
            <w:hideMark/>
          </w:tcPr>
          <w:p w14:paraId="04E60F29" w14:textId="77777777" w:rsidR="00DD6E67" w:rsidRDefault="00DD6E67" w:rsidP="00DD6E67">
            <w:proofErr w:type="spellStart"/>
            <w:r w:rsidRPr="00847776">
              <w:t>Sare</w:t>
            </w:r>
            <w:proofErr w:type="spellEnd"/>
            <w:r w:rsidRPr="00847776">
              <w:t xml:space="preserve"> Madi </w:t>
            </w:r>
          </w:p>
          <w:p w14:paraId="44026F90" w14:textId="6B06F4B1" w:rsidR="00DD6E67" w:rsidRPr="00847776" w:rsidRDefault="00DD6E67" w:rsidP="00DD6E67">
            <w:proofErr w:type="spellStart"/>
            <w:r w:rsidRPr="00847776">
              <w:t>Babadi</w:t>
            </w:r>
            <w:proofErr w:type="spellEnd"/>
          </w:p>
        </w:tc>
        <w:tc>
          <w:tcPr>
            <w:tcW w:w="1300" w:type="dxa"/>
          </w:tcPr>
          <w:p w14:paraId="675403F5" w14:textId="77777777" w:rsidR="00D60B5B" w:rsidRDefault="00DD6E67" w:rsidP="00DD6E67">
            <w:r w:rsidRPr="00FD6A88">
              <w:t xml:space="preserve">13.44930 </w:t>
            </w:r>
          </w:p>
          <w:p w14:paraId="596D942E" w14:textId="11899CE0" w:rsidR="00DD6E67" w:rsidRPr="00847776" w:rsidRDefault="00DD6E67" w:rsidP="00DD6E67">
            <w:r w:rsidRPr="00FD6A88">
              <w:t>-14.69858</w:t>
            </w:r>
          </w:p>
        </w:tc>
        <w:tc>
          <w:tcPr>
            <w:tcW w:w="846" w:type="dxa"/>
            <w:noWrap/>
            <w:hideMark/>
          </w:tcPr>
          <w:p w14:paraId="2C7EB2D7" w14:textId="51CA500B" w:rsidR="00DD6E67" w:rsidRPr="00847776" w:rsidRDefault="00DD6E67" w:rsidP="00DD6E67">
            <w:r w:rsidRPr="00847776">
              <w:t>CRR</w:t>
            </w:r>
          </w:p>
        </w:tc>
        <w:tc>
          <w:tcPr>
            <w:tcW w:w="1041" w:type="dxa"/>
            <w:noWrap/>
            <w:hideMark/>
          </w:tcPr>
          <w:p w14:paraId="1F022912" w14:textId="77777777" w:rsidR="00DD6E67" w:rsidRDefault="00DD6E67" w:rsidP="00DD6E67">
            <w:r w:rsidRPr="00847776">
              <w:t xml:space="preserve">Seasonal </w:t>
            </w:r>
          </w:p>
          <w:p w14:paraId="139FBF8B" w14:textId="65BD01FD" w:rsidR="00DD6E67" w:rsidRPr="00847776" w:rsidRDefault="00DD6E67" w:rsidP="00DD6E67">
            <w:r w:rsidRPr="00847776">
              <w:t>pool</w:t>
            </w:r>
          </w:p>
        </w:tc>
        <w:tc>
          <w:tcPr>
            <w:tcW w:w="1373" w:type="dxa"/>
            <w:noWrap/>
            <w:hideMark/>
          </w:tcPr>
          <w:p w14:paraId="7283FE60" w14:textId="77777777" w:rsidR="00DD6E67" w:rsidRPr="00847776" w:rsidRDefault="00DD6E67" w:rsidP="00DD6E67">
            <w:r w:rsidRPr="00847776">
              <w:t>17</w:t>
            </w:r>
          </w:p>
        </w:tc>
        <w:tc>
          <w:tcPr>
            <w:tcW w:w="950" w:type="dxa"/>
            <w:noWrap/>
            <w:hideMark/>
          </w:tcPr>
          <w:p w14:paraId="4CC2A2A2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61E60122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4FC65EDA" w14:textId="77777777" w:rsidR="00DD6E67" w:rsidRPr="00847776" w:rsidRDefault="00DD6E67" w:rsidP="00DD6E67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17</w:t>
            </w:r>
          </w:p>
        </w:tc>
        <w:tc>
          <w:tcPr>
            <w:tcW w:w="1124" w:type="dxa"/>
          </w:tcPr>
          <w:p w14:paraId="3C8C72E8" w14:textId="77777777" w:rsidR="00DD6E67" w:rsidRPr="00847776" w:rsidRDefault="00DD6E67" w:rsidP="00DD6E67">
            <w:pPr>
              <w:rPr>
                <w:b/>
                <w:bCs/>
              </w:rPr>
            </w:pPr>
          </w:p>
        </w:tc>
      </w:tr>
      <w:tr w:rsidR="00DD6E67" w:rsidRPr="00847776" w14:paraId="5A3DB35F" w14:textId="7320F1F0" w:rsidTr="00586B40">
        <w:trPr>
          <w:trHeight w:val="300"/>
        </w:trPr>
        <w:tc>
          <w:tcPr>
            <w:tcW w:w="683" w:type="dxa"/>
            <w:noWrap/>
            <w:hideMark/>
          </w:tcPr>
          <w:p w14:paraId="730B5A7E" w14:textId="77777777" w:rsidR="00DD6E67" w:rsidRPr="00847776" w:rsidRDefault="00DD6E67" w:rsidP="00DD6E67">
            <w:r w:rsidRPr="00847776">
              <w:t>19</w:t>
            </w:r>
          </w:p>
        </w:tc>
        <w:tc>
          <w:tcPr>
            <w:tcW w:w="1339" w:type="dxa"/>
            <w:noWrap/>
            <w:hideMark/>
          </w:tcPr>
          <w:p w14:paraId="159B89F0" w14:textId="77777777" w:rsidR="00DD6E67" w:rsidRPr="00847776" w:rsidRDefault="00DD6E67" w:rsidP="00DD6E67">
            <w:proofErr w:type="spellStart"/>
            <w:r w:rsidRPr="00847776">
              <w:t>Sare</w:t>
            </w:r>
            <w:proofErr w:type="spellEnd"/>
            <w:r w:rsidRPr="00847776">
              <w:t xml:space="preserve"> </w:t>
            </w:r>
            <w:proofErr w:type="spellStart"/>
            <w:r w:rsidRPr="00847776">
              <w:t>Chewto</w:t>
            </w:r>
            <w:proofErr w:type="spellEnd"/>
          </w:p>
        </w:tc>
        <w:tc>
          <w:tcPr>
            <w:tcW w:w="1300" w:type="dxa"/>
          </w:tcPr>
          <w:p w14:paraId="3C571428" w14:textId="77777777" w:rsidR="00D60B5B" w:rsidRDefault="00DD6E67" w:rsidP="00DD6E67">
            <w:r w:rsidRPr="00FD6A88">
              <w:t xml:space="preserve">13.42820 </w:t>
            </w:r>
          </w:p>
          <w:p w14:paraId="6AA9778E" w14:textId="1D28ABE4" w:rsidR="00DD6E67" w:rsidRPr="00847776" w:rsidRDefault="00DD6E67" w:rsidP="00DD6E67">
            <w:r w:rsidRPr="00FD6A88">
              <w:t>-14.59223</w:t>
            </w:r>
          </w:p>
        </w:tc>
        <w:tc>
          <w:tcPr>
            <w:tcW w:w="846" w:type="dxa"/>
            <w:noWrap/>
            <w:hideMark/>
          </w:tcPr>
          <w:p w14:paraId="0B0780E6" w14:textId="5BDA8EE9" w:rsidR="00DD6E67" w:rsidRPr="00847776" w:rsidRDefault="00DD6E67" w:rsidP="00DD6E67">
            <w:r w:rsidRPr="00847776">
              <w:t>CRR</w:t>
            </w:r>
          </w:p>
        </w:tc>
        <w:tc>
          <w:tcPr>
            <w:tcW w:w="1041" w:type="dxa"/>
            <w:noWrap/>
            <w:hideMark/>
          </w:tcPr>
          <w:p w14:paraId="4075ED7D" w14:textId="77777777" w:rsidR="00DD6E67" w:rsidRDefault="00DD6E67" w:rsidP="00DD6E67">
            <w:r w:rsidRPr="00847776">
              <w:t xml:space="preserve">Seasonal </w:t>
            </w:r>
          </w:p>
          <w:p w14:paraId="39E8C0AF" w14:textId="30EE4911" w:rsidR="00DD6E67" w:rsidRPr="00847776" w:rsidRDefault="00DD6E67" w:rsidP="00DD6E67">
            <w:r w:rsidRPr="00847776">
              <w:t>pool</w:t>
            </w:r>
          </w:p>
        </w:tc>
        <w:tc>
          <w:tcPr>
            <w:tcW w:w="1373" w:type="dxa"/>
            <w:noWrap/>
            <w:hideMark/>
          </w:tcPr>
          <w:p w14:paraId="3134DE34" w14:textId="2D70B1CD" w:rsidR="00DD6E67" w:rsidRPr="00847776" w:rsidRDefault="00DD6E67" w:rsidP="00DD6E67">
            <w:r w:rsidRPr="00847776">
              <w:t>4</w:t>
            </w:r>
            <w:r>
              <w:t>4</w:t>
            </w:r>
          </w:p>
        </w:tc>
        <w:tc>
          <w:tcPr>
            <w:tcW w:w="950" w:type="dxa"/>
            <w:noWrap/>
            <w:hideMark/>
          </w:tcPr>
          <w:p w14:paraId="543D488E" w14:textId="2F95437D" w:rsidR="00DD6E67" w:rsidRPr="00847776" w:rsidRDefault="00DD6E67" w:rsidP="00DD6E67">
            <w:r w:rsidRPr="00847776">
              <w:t>1</w:t>
            </w:r>
            <w:r>
              <w:t>6</w:t>
            </w:r>
          </w:p>
        </w:tc>
        <w:tc>
          <w:tcPr>
            <w:tcW w:w="1088" w:type="dxa"/>
            <w:noWrap/>
            <w:hideMark/>
          </w:tcPr>
          <w:p w14:paraId="4E155D5B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24AB49DF" w14:textId="77777777" w:rsidR="00DD6E67" w:rsidRPr="00847776" w:rsidRDefault="00DD6E67" w:rsidP="00DD6E67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60</w:t>
            </w:r>
          </w:p>
        </w:tc>
        <w:tc>
          <w:tcPr>
            <w:tcW w:w="1124" w:type="dxa"/>
          </w:tcPr>
          <w:p w14:paraId="51EE8537" w14:textId="77777777" w:rsidR="00DD6E67" w:rsidRPr="00847776" w:rsidRDefault="00DD6E67" w:rsidP="00DD6E67">
            <w:pPr>
              <w:rPr>
                <w:b/>
                <w:bCs/>
              </w:rPr>
            </w:pPr>
          </w:p>
        </w:tc>
      </w:tr>
      <w:tr w:rsidR="00DD6E67" w:rsidRPr="00847776" w14:paraId="774CBFCB" w14:textId="467960BA" w:rsidTr="00586B40">
        <w:trPr>
          <w:trHeight w:val="300"/>
        </w:trPr>
        <w:tc>
          <w:tcPr>
            <w:tcW w:w="683" w:type="dxa"/>
            <w:noWrap/>
            <w:hideMark/>
          </w:tcPr>
          <w:p w14:paraId="0C1728AB" w14:textId="77777777" w:rsidR="00DD6E67" w:rsidRPr="00847776" w:rsidRDefault="00DD6E67" w:rsidP="00DD6E67">
            <w:r w:rsidRPr="00847776">
              <w:t>20</w:t>
            </w:r>
          </w:p>
        </w:tc>
        <w:tc>
          <w:tcPr>
            <w:tcW w:w="1339" w:type="dxa"/>
            <w:noWrap/>
            <w:hideMark/>
          </w:tcPr>
          <w:p w14:paraId="6F7FE3D6" w14:textId="09D53F1D" w:rsidR="00DD6E67" w:rsidRPr="00847776" w:rsidRDefault="00DD6E67" w:rsidP="00DD6E67">
            <w:proofErr w:type="spellStart"/>
            <w:r w:rsidRPr="00847776">
              <w:t>Bansang</w:t>
            </w:r>
            <w:proofErr w:type="spellEnd"/>
          </w:p>
        </w:tc>
        <w:tc>
          <w:tcPr>
            <w:tcW w:w="1300" w:type="dxa"/>
          </w:tcPr>
          <w:p w14:paraId="543A2DC4" w14:textId="77777777" w:rsidR="00D60B5B" w:rsidRDefault="00DD6E67" w:rsidP="00DD6E67">
            <w:r w:rsidRPr="00FD6A88">
              <w:t xml:space="preserve">13.42670 </w:t>
            </w:r>
          </w:p>
          <w:p w14:paraId="2DD6A1D0" w14:textId="73AD2390" w:rsidR="00DD6E67" w:rsidRPr="00847776" w:rsidRDefault="00DD6E67" w:rsidP="00DD6E67">
            <w:r w:rsidRPr="00FD6A88">
              <w:t>-14.65623</w:t>
            </w:r>
          </w:p>
        </w:tc>
        <w:tc>
          <w:tcPr>
            <w:tcW w:w="846" w:type="dxa"/>
            <w:noWrap/>
            <w:hideMark/>
          </w:tcPr>
          <w:p w14:paraId="18548008" w14:textId="025C668B" w:rsidR="00DD6E67" w:rsidRPr="00847776" w:rsidRDefault="00DD6E67" w:rsidP="00DD6E67">
            <w:r w:rsidRPr="00847776">
              <w:t>CRR</w:t>
            </w:r>
          </w:p>
        </w:tc>
        <w:tc>
          <w:tcPr>
            <w:tcW w:w="1041" w:type="dxa"/>
            <w:noWrap/>
            <w:hideMark/>
          </w:tcPr>
          <w:p w14:paraId="7CC06CF9" w14:textId="77777777" w:rsidR="00DD6E67" w:rsidRPr="00847776" w:rsidRDefault="00DD6E67" w:rsidP="00DD6E67">
            <w:r w:rsidRPr="00847776">
              <w:t>Rice field</w:t>
            </w:r>
          </w:p>
        </w:tc>
        <w:tc>
          <w:tcPr>
            <w:tcW w:w="1373" w:type="dxa"/>
            <w:noWrap/>
            <w:hideMark/>
          </w:tcPr>
          <w:p w14:paraId="7D2183E4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09CDB05A" w14:textId="77777777" w:rsidR="00DD6E67" w:rsidRPr="00847776" w:rsidRDefault="00DD6E67" w:rsidP="00DD6E67">
            <w:r w:rsidRPr="00847776">
              <w:t>76</w:t>
            </w:r>
          </w:p>
        </w:tc>
        <w:tc>
          <w:tcPr>
            <w:tcW w:w="1088" w:type="dxa"/>
            <w:noWrap/>
            <w:hideMark/>
          </w:tcPr>
          <w:p w14:paraId="32F31D2D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33B30ED5" w14:textId="77777777" w:rsidR="00DD6E67" w:rsidRPr="00847776" w:rsidRDefault="00DD6E67" w:rsidP="00DD6E67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76</w:t>
            </w:r>
          </w:p>
        </w:tc>
        <w:tc>
          <w:tcPr>
            <w:tcW w:w="1124" w:type="dxa"/>
          </w:tcPr>
          <w:p w14:paraId="39809FEE" w14:textId="77777777" w:rsidR="00DD6E67" w:rsidRPr="00847776" w:rsidRDefault="00DD6E67" w:rsidP="00DD6E67">
            <w:pPr>
              <w:rPr>
                <w:b/>
                <w:bCs/>
              </w:rPr>
            </w:pPr>
          </w:p>
        </w:tc>
      </w:tr>
      <w:tr w:rsidR="00DD6E67" w:rsidRPr="00847776" w14:paraId="083EB2EA" w14:textId="16843791" w:rsidTr="00586B40">
        <w:trPr>
          <w:trHeight w:val="300"/>
        </w:trPr>
        <w:tc>
          <w:tcPr>
            <w:tcW w:w="683" w:type="dxa"/>
            <w:noWrap/>
            <w:hideMark/>
          </w:tcPr>
          <w:p w14:paraId="5666B459" w14:textId="77777777" w:rsidR="00DD6E67" w:rsidRPr="00847776" w:rsidRDefault="00DD6E67" w:rsidP="00DD6E67">
            <w:r w:rsidRPr="00847776">
              <w:t>21</w:t>
            </w:r>
          </w:p>
        </w:tc>
        <w:tc>
          <w:tcPr>
            <w:tcW w:w="1339" w:type="dxa"/>
            <w:noWrap/>
            <w:hideMark/>
          </w:tcPr>
          <w:p w14:paraId="3D219FDC" w14:textId="77777777" w:rsidR="00DD6E67" w:rsidRPr="00847776" w:rsidRDefault="00DD6E67" w:rsidP="00DD6E67">
            <w:proofErr w:type="spellStart"/>
            <w:r w:rsidRPr="00847776">
              <w:t>Sololo</w:t>
            </w:r>
            <w:proofErr w:type="spellEnd"/>
          </w:p>
        </w:tc>
        <w:tc>
          <w:tcPr>
            <w:tcW w:w="1300" w:type="dxa"/>
          </w:tcPr>
          <w:p w14:paraId="69A9D4A9" w14:textId="77777777" w:rsidR="00D60B5B" w:rsidRDefault="00DD6E67" w:rsidP="00DD6E67">
            <w:r w:rsidRPr="00FD6A88">
              <w:t xml:space="preserve">13.46059 </w:t>
            </w:r>
          </w:p>
          <w:p w14:paraId="1145941C" w14:textId="56FAAC1E" w:rsidR="00DD6E67" w:rsidRPr="00847776" w:rsidRDefault="00DD6E67" w:rsidP="00DD6E67">
            <w:r w:rsidRPr="00FD6A88">
              <w:t>-14.68370</w:t>
            </w:r>
          </w:p>
        </w:tc>
        <w:tc>
          <w:tcPr>
            <w:tcW w:w="846" w:type="dxa"/>
            <w:noWrap/>
            <w:hideMark/>
          </w:tcPr>
          <w:p w14:paraId="4DFE997B" w14:textId="1E0A6EB3" w:rsidR="00DD6E67" w:rsidRPr="00847776" w:rsidRDefault="00DD6E67" w:rsidP="00DD6E67">
            <w:r w:rsidRPr="00847776">
              <w:t>CRR</w:t>
            </w:r>
          </w:p>
        </w:tc>
        <w:tc>
          <w:tcPr>
            <w:tcW w:w="1041" w:type="dxa"/>
            <w:noWrap/>
            <w:hideMark/>
          </w:tcPr>
          <w:p w14:paraId="3B52E65D" w14:textId="77777777" w:rsidR="00DD6E67" w:rsidRPr="00847776" w:rsidRDefault="00DD6E67" w:rsidP="00DD6E67">
            <w:r w:rsidRPr="00847776">
              <w:t>Swamp</w:t>
            </w:r>
          </w:p>
        </w:tc>
        <w:tc>
          <w:tcPr>
            <w:tcW w:w="1373" w:type="dxa"/>
            <w:noWrap/>
            <w:hideMark/>
          </w:tcPr>
          <w:p w14:paraId="765C6017" w14:textId="77777777" w:rsidR="00DD6E67" w:rsidRPr="00847776" w:rsidRDefault="00DD6E67" w:rsidP="00DD6E67">
            <w:r w:rsidRPr="00847776">
              <w:t>5</w:t>
            </w:r>
          </w:p>
        </w:tc>
        <w:tc>
          <w:tcPr>
            <w:tcW w:w="950" w:type="dxa"/>
            <w:noWrap/>
            <w:hideMark/>
          </w:tcPr>
          <w:p w14:paraId="50DF382F" w14:textId="77777777" w:rsidR="00DD6E67" w:rsidRPr="00847776" w:rsidRDefault="00DD6E67" w:rsidP="00DD6E67">
            <w:r w:rsidRPr="00847776">
              <w:t>20</w:t>
            </w:r>
          </w:p>
        </w:tc>
        <w:tc>
          <w:tcPr>
            <w:tcW w:w="1088" w:type="dxa"/>
            <w:noWrap/>
            <w:hideMark/>
          </w:tcPr>
          <w:p w14:paraId="1E7B3739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78023881" w14:textId="77777777" w:rsidR="00DD6E67" w:rsidRPr="00847776" w:rsidRDefault="00DD6E67" w:rsidP="00DD6E67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25</w:t>
            </w:r>
          </w:p>
        </w:tc>
        <w:tc>
          <w:tcPr>
            <w:tcW w:w="1124" w:type="dxa"/>
          </w:tcPr>
          <w:p w14:paraId="695481CD" w14:textId="77777777" w:rsidR="00DD6E67" w:rsidRPr="00847776" w:rsidRDefault="00DD6E67" w:rsidP="00DD6E67">
            <w:pPr>
              <w:rPr>
                <w:b/>
                <w:bCs/>
              </w:rPr>
            </w:pPr>
          </w:p>
        </w:tc>
      </w:tr>
      <w:tr w:rsidR="00DD6E67" w:rsidRPr="00847776" w14:paraId="764B2101" w14:textId="6A04844A" w:rsidTr="00586B40">
        <w:trPr>
          <w:trHeight w:val="300"/>
        </w:trPr>
        <w:tc>
          <w:tcPr>
            <w:tcW w:w="683" w:type="dxa"/>
            <w:noWrap/>
            <w:hideMark/>
          </w:tcPr>
          <w:p w14:paraId="68626CD5" w14:textId="77777777" w:rsidR="00DD6E67" w:rsidRPr="00847776" w:rsidRDefault="00DD6E67" w:rsidP="00DD6E67">
            <w:r w:rsidRPr="00847776">
              <w:t>22</w:t>
            </w:r>
          </w:p>
        </w:tc>
        <w:tc>
          <w:tcPr>
            <w:tcW w:w="1339" w:type="dxa"/>
            <w:noWrap/>
            <w:hideMark/>
          </w:tcPr>
          <w:p w14:paraId="22F61F91" w14:textId="77777777" w:rsidR="00DD6E67" w:rsidRPr="00847776" w:rsidRDefault="00DD6E67" w:rsidP="00DD6E67">
            <w:proofErr w:type="spellStart"/>
            <w:r w:rsidRPr="00847776">
              <w:t>Dobo</w:t>
            </w:r>
            <w:proofErr w:type="spellEnd"/>
          </w:p>
        </w:tc>
        <w:tc>
          <w:tcPr>
            <w:tcW w:w="1300" w:type="dxa"/>
          </w:tcPr>
          <w:p w14:paraId="29F8B461" w14:textId="77777777" w:rsidR="00D60B5B" w:rsidRDefault="00DD6E67" w:rsidP="00DD6E67">
            <w:r w:rsidRPr="00FD6A88">
              <w:t xml:space="preserve">13.47782 </w:t>
            </w:r>
          </w:p>
          <w:p w14:paraId="4C31D6B8" w14:textId="33504876" w:rsidR="00DD6E67" w:rsidRPr="00847776" w:rsidRDefault="00DD6E67" w:rsidP="00DD6E67">
            <w:r w:rsidRPr="00FD6A88">
              <w:lastRenderedPageBreak/>
              <w:t>-14.64302</w:t>
            </w:r>
          </w:p>
        </w:tc>
        <w:tc>
          <w:tcPr>
            <w:tcW w:w="846" w:type="dxa"/>
            <w:noWrap/>
            <w:hideMark/>
          </w:tcPr>
          <w:p w14:paraId="5725BEA3" w14:textId="354FA9CC" w:rsidR="00DD6E67" w:rsidRPr="00847776" w:rsidRDefault="00DD6E67" w:rsidP="00DD6E67">
            <w:r w:rsidRPr="00847776">
              <w:lastRenderedPageBreak/>
              <w:t>CRR</w:t>
            </w:r>
          </w:p>
        </w:tc>
        <w:tc>
          <w:tcPr>
            <w:tcW w:w="1041" w:type="dxa"/>
            <w:noWrap/>
            <w:hideMark/>
          </w:tcPr>
          <w:p w14:paraId="23FBAD69" w14:textId="77777777" w:rsidR="00DD6E67" w:rsidRDefault="00DD6E67" w:rsidP="00DD6E67">
            <w:r w:rsidRPr="00847776">
              <w:t xml:space="preserve">Seasonal </w:t>
            </w:r>
          </w:p>
          <w:p w14:paraId="5E0F5F8F" w14:textId="0724A5DC" w:rsidR="00DD6E67" w:rsidRPr="00847776" w:rsidRDefault="00DD6E67" w:rsidP="00DD6E67">
            <w:r w:rsidRPr="00847776">
              <w:lastRenderedPageBreak/>
              <w:t>pool</w:t>
            </w:r>
          </w:p>
        </w:tc>
        <w:tc>
          <w:tcPr>
            <w:tcW w:w="1373" w:type="dxa"/>
            <w:noWrap/>
            <w:hideMark/>
          </w:tcPr>
          <w:p w14:paraId="0ED1E3D1" w14:textId="77777777" w:rsidR="00DD6E67" w:rsidRPr="00847776" w:rsidRDefault="00DD6E67" w:rsidP="00DD6E67">
            <w:r w:rsidRPr="00847776">
              <w:lastRenderedPageBreak/>
              <w:t>39</w:t>
            </w:r>
          </w:p>
        </w:tc>
        <w:tc>
          <w:tcPr>
            <w:tcW w:w="950" w:type="dxa"/>
            <w:noWrap/>
            <w:hideMark/>
          </w:tcPr>
          <w:p w14:paraId="251D8DDD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79D80EF4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70C2A544" w14:textId="77777777" w:rsidR="00DD6E67" w:rsidRPr="00847776" w:rsidRDefault="00DD6E67" w:rsidP="00DD6E67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39</w:t>
            </w:r>
          </w:p>
        </w:tc>
        <w:tc>
          <w:tcPr>
            <w:tcW w:w="1124" w:type="dxa"/>
          </w:tcPr>
          <w:p w14:paraId="4A53FD86" w14:textId="77777777" w:rsidR="00DD6E67" w:rsidRPr="00847776" w:rsidRDefault="00DD6E67" w:rsidP="00DD6E67">
            <w:pPr>
              <w:rPr>
                <w:b/>
                <w:bCs/>
              </w:rPr>
            </w:pPr>
          </w:p>
        </w:tc>
      </w:tr>
      <w:tr w:rsidR="00DD6E67" w:rsidRPr="00847776" w14:paraId="72E1657E" w14:textId="1331D413" w:rsidTr="00586B40">
        <w:trPr>
          <w:trHeight w:val="300"/>
        </w:trPr>
        <w:tc>
          <w:tcPr>
            <w:tcW w:w="683" w:type="dxa"/>
            <w:noWrap/>
            <w:hideMark/>
          </w:tcPr>
          <w:p w14:paraId="3B3E1495" w14:textId="77777777" w:rsidR="00DD6E67" w:rsidRPr="00847776" w:rsidRDefault="00DD6E67" w:rsidP="00DD6E67">
            <w:r w:rsidRPr="00847776">
              <w:t>23</w:t>
            </w:r>
          </w:p>
        </w:tc>
        <w:tc>
          <w:tcPr>
            <w:tcW w:w="1339" w:type="dxa"/>
            <w:noWrap/>
            <w:hideMark/>
          </w:tcPr>
          <w:p w14:paraId="57A85D49" w14:textId="77777777" w:rsidR="00DD6E67" w:rsidRPr="00847776" w:rsidRDefault="00DD6E67" w:rsidP="00DD6E67">
            <w:proofErr w:type="spellStart"/>
            <w:r w:rsidRPr="00847776">
              <w:t>Dembakally</w:t>
            </w:r>
            <w:proofErr w:type="spellEnd"/>
          </w:p>
        </w:tc>
        <w:tc>
          <w:tcPr>
            <w:tcW w:w="1300" w:type="dxa"/>
          </w:tcPr>
          <w:p w14:paraId="601230A1" w14:textId="77777777" w:rsidR="00D60B5B" w:rsidRDefault="00DD6E67" w:rsidP="00DD6E67">
            <w:r w:rsidRPr="00FD6A88">
              <w:t xml:space="preserve">13.59259 </w:t>
            </w:r>
          </w:p>
          <w:p w14:paraId="3FAFDC40" w14:textId="452CBB17" w:rsidR="00DD6E67" w:rsidRPr="00847776" w:rsidRDefault="00DD6E67" w:rsidP="00DD6E67">
            <w:r w:rsidRPr="00FD6A88">
              <w:t>-14.61033</w:t>
            </w:r>
          </w:p>
        </w:tc>
        <w:tc>
          <w:tcPr>
            <w:tcW w:w="846" w:type="dxa"/>
            <w:noWrap/>
            <w:hideMark/>
          </w:tcPr>
          <w:p w14:paraId="710FAC75" w14:textId="2F0721FE" w:rsidR="00DD6E67" w:rsidRPr="00847776" w:rsidRDefault="00DD6E67" w:rsidP="00DD6E67">
            <w:r w:rsidRPr="00847776">
              <w:t>CRR</w:t>
            </w:r>
          </w:p>
        </w:tc>
        <w:tc>
          <w:tcPr>
            <w:tcW w:w="1041" w:type="dxa"/>
            <w:noWrap/>
            <w:hideMark/>
          </w:tcPr>
          <w:p w14:paraId="4F638C24" w14:textId="77777777" w:rsidR="00DD6E67" w:rsidRDefault="00DD6E67" w:rsidP="00DD6E67">
            <w:r w:rsidRPr="00847776">
              <w:t xml:space="preserve">Seasonal </w:t>
            </w:r>
          </w:p>
          <w:p w14:paraId="0157F6C6" w14:textId="09384960" w:rsidR="00DD6E67" w:rsidRPr="00847776" w:rsidRDefault="00DD6E67" w:rsidP="00DD6E67">
            <w:r w:rsidRPr="00847776">
              <w:t>pool</w:t>
            </w:r>
          </w:p>
        </w:tc>
        <w:tc>
          <w:tcPr>
            <w:tcW w:w="1373" w:type="dxa"/>
            <w:noWrap/>
            <w:hideMark/>
          </w:tcPr>
          <w:p w14:paraId="26A2BD8F" w14:textId="77777777" w:rsidR="00DD6E67" w:rsidRPr="00847776" w:rsidRDefault="00DD6E67" w:rsidP="00DD6E67">
            <w:r w:rsidRPr="00847776">
              <w:t>2</w:t>
            </w:r>
          </w:p>
        </w:tc>
        <w:tc>
          <w:tcPr>
            <w:tcW w:w="950" w:type="dxa"/>
            <w:noWrap/>
            <w:hideMark/>
          </w:tcPr>
          <w:p w14:paraId="4C4ED032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0695EAD1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405E0B39" w14:textId="77777777" w:rsidR="00DD6E67" w:rsidRPr="00847776" w:rsidRDefault="00DD6E67" w:rsidP="00DD6E67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2</w:t>
            </w:r>
          </w:p>
        </w:tc>
        <w:tc>
          <w:tcPr>
            <w:tcW w:w="1124" w:type="dxa"/>
          </w:tcPr>
          <w:p w14:paraId="79A1A0EF" w14:textId="77777777" w:rsidR="00DD6E67" w:rsidRPr="00847776" w:rsidRDefault="00DD6E67" w:rsidP="00DD6E67">
            <w:pPr>
              <w:rPr>
                <w:b/>
                <w:bCs/>
              </w:rPr>
            </w:pPr>
          </w:p>
        </w:tc>
      </w:tr>
      <w:tr w:rsidR="00DD6E67" w:rsidRPr="00847776" w14:paraId="599DD465" w14:textId="48A7EE54" w:rsidTr="00586B40">
        <w:trPr>
          <w:trHeight w:val="300"/>
        </w:trPr>
        <w:tc>
          <w:tcPr>
            <w:tcW w:w="683" w:type="dxa"/>
            <w:noWrap/>
            <w:hideMark/>
          </w:tcPr>
          <w:p w14:paraId="4BFF802B" w14:textId="77777777" w:rsidR="00DD6E67" w:rsidRPr="00847776" w:rsidRDefault="00DD6E67" w:rsidP="00DD6E67">
            <w:r w:rsidRPr="00847776">
              <w:t>24</w:t>
            </w:r>
          </w:p>
        </w:tc>
        <w:tc>
          <w:tcPr>
            <w:tcW w:w="1339" w:type="dxa"/>
            <w:noWrap/>
            <w:hideMark/>
          </w:tcPr>
          <w:p w14:paraId="23E4D2F4" w14:textId="7404C990" w:rsidR="00DD6E67" w:rsidRPr="00847776" w:rsidRDefault="00DD6E67" w:rsidP="00DD6E67">
            <w:proofErr w:type="spellStart"/>
            <w:r w:rsidRPr="00847776">
              <w:t>Changai</w:t>
            </w:r>
            <w:proofErr w:type="spellEnd"/>
            <w:r w:rsidRPr="00847776">
              <w:t xml:space="preserve"> 2</w:t>
            </w:r>
          </w:p>
        </w:tc>
        <w:tc>
          <w:tcPr>
            <w:tcW w:w="1300" w:type="dxa"/>
          </w:tcPr>
          <w:p w14:paraId="215E9E8D" w14:textId="77777777" w:rsidR="00D60B5B" w:rsidRDefault="00DD6E67" w:rsidP="00DD6E67">
            <w:r w:rsidRPr="00FD6A88">
              <w:t xml:space="preserve">13.58624 </w:t>
            </w:r>
          </w:p>
          <w:p w14:paraId="3E52717F" w14:textId="34E07112" w:rsidR="00DD6E67" w:rsidRPr="00847776" w:rsidRDefault="00DD6E67" w:rsidP="00DD6E67">
            <w:r w:rsidRPr="00FD6A88">
              <w:t>-14.67834</w:t>
            </w:r>
          </w:p>
        </w:tc>
        <w:tc>
          <w:tcPr>
            <w:tcW w:w="846" w:type="dxa"/>
            <w:noWrap/>
            <w:hideMark/>
          </w:tcPr>
          <w:p w14:paraId="1C7DB29C" w14:textId="58A147F5" w:rsidR="00DD6E67" w:rsidRPr="00847776" w:rsidRDefault="00DD6E67" w:rsidP="00DD6E67">
            <w:r w:rsidRPr="00847776">
              <w:t>CRR</w:t>
            </w:r>
          </w:p>
        </w:tc>
        <w:tc>
          <w:tcPr>
            <w:tcW w:w="1041" w:type="dxa"/>
            <w:noWrap/>
            <w:hideMark/>
          </w:tcPr>
          <w:p w14:paraId="6D0B00BB" w14:textId="77777777" w:rsidR="00DD6E67" w:rsidRDefault="00DD6E67" w:rsidP="00DD6E67">
            <w:r w:rsidRPr="00847776">
              <w:t xml:space="preserve">Seasonal </w:t>
            </w:r>
          </w:p>
          <w:p w14:paraId="1D39C797" w14:textId="3904179F" w:rsidR="00DD6E67" w:rsidRPr="00847776" w:rsidRDefault="00DD6E67" w:rsidP="00DD6E67">
            <w:r w:rsidRPr="00847776">
              <w:t>pool</w:t>
            </w:r>
          </w:p>
        </w:tc>
        <w:tc>
          <w:tcPr>
            <w:tcW w:w="1373" w:type="dxa"/>
            <w:noWrap/>
            <w:hideMark/>
          </w:tcPr>
          <w:p w14:paraId="4CAAB92E" w14:textId="77777777" w:rsidR="00DD6E67" w:rsidRPr="00847776" w:rsidRDefault="00DD6E67" w:rsidP="00DD6E67">
            <w:r w:rsidRPr="00847776">
              <w:t>92</w:t>
            </w:r>
          </w:p>
        </w:tc>
        <w:tc>
          <w:tcPr>
            <w:tcW w:w="950" w:type="dxa"/>
            <w:noWrap/>
            <w:hideMark/>
          </w:tcPr>
          <w:p w14:paraId="4C8F04EF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25BD1BE5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62E3D637" w14:textId="77777777" w:rsidR="00DD6E67" w:rsidRPr="00847776" w:rsidRDefault="00DD6E67" w:rsidP="00DD6E67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92</w:t>
            </w:r>
          </w:p>
        </w:tc>
        <w:tc>
          <w:tcPr>
            <w:tcW w:w="1124" w:type="dxa"/>
          </w:tcPr>
          <w:p w14:paraId="6D6EEFF1" w14:textId="77777777" w:rsidR="00DD6E67" w:rsidRPr="00847776" w:rsidRDefault="00DD6E67" w:rsidP="00DD6E67">
            <w:pPr>
              <w:rPr>
                <w:b/>
                <w:bCs/>
              </w:rPr>
            </w:pPr>
          </w:p>
        </w:tc>
      </w:tr>
      <w:tr w:rsidR="00DD6E67" w:rsidRPr="00847776" w14:paraId="4D5D1F0D" w14:textId="53F7F22D" w:rsidTr="00586B40">
        <w:trPr>
          <w:trHeight w:val="300"/>
        </w:trPr>
        <w:tc>
          <w:tcPr>
            <w:tcW w:w="683" w:type="dxa"/>
            <w:noWrap/>
            <w:hideMark/>
          </w:tcPr>
          <w:p w14:paraId="16EA0D6C" w14:textId="77777777" w:rsidR="00DD6E67" w:rsidRPr="00847776" w:rsidRDefault="00DD6E67" w:rsidP="00DD6E67">
            <w:r w:rsidRPr="00847776">
              <w:t>25</w:t>
            </w:r>
          </w:p>
        </w:tc>
        <w:tc>
          <w:tcPr>
            <w:tcW w:w="1339" w:type="dxa"/>
            <w:noWrap/>
            <w:hideMark/>
          </w:tcPr>
          <w:p w14:paraId="2C119CD6" w14:textId="739BC93D" w:rsidR="00DD6E67" w:rsidRPr="00847776" w:rsidRDefault="00DD6E67" w:rsidP="00DD6E67">
            <w:proofErr w:type="spellStart"/>
            <w:r w:rsidRPr="00847776">
              <w:t>Changai</w:t>
            </w:r>
            <w:proofErr w:type="spellEnd"/>
            <w:r>
              <w:t xml:space="preserve"> </w:t>
            </w:r>
            <w:r w:rsidRPr="00847776">
              <w:t>1</w:t>
            </w:r>
          </w:p>
        </w:tc>
        <w:tc>
          <w:tcPr>
            <w:tcW w:w="1300" w:type="dxa"/>
          </w:tcPr>
          <w:p w14:paraId="10A4C057" w14:textId="1B737285" w:rsidR="00047A1F" w:rsidRDefault="00047A1F" w:rsidP="00DD6E67">
            <w:r w:rsidRPr="00047A1F">
              <w:t>13.57868</w:t>
            </w:r>
            <w:r>
              <w:t xml:space="preserve"> </w:t>
            </w:r>
          </w:p>
          <w:p w14:paraId="4DF2ABDE" w14:textId="09BC1CAD" w:rsidR="00DD6E67" w:rsidRPr="00847776" w:rsidRDefault="00047A1F" w:rsidP="00DD6E67">
            <w:r w:rsidRPr="00047A1F">
              <w:t>-14.66852</w:t>
            </w:r>
          </w:p>
        </w:tc>
        <w:tc>
          <w:tcPr>
            <w:tcW w:w="846" w:type="dxa"/>
            <w:noWrap/>
            <w:hideMark/>
          </w:tcPr>
          <w:p w14:paraId="3ABA84DA" w14:textId="7BD8F9C3" w:rsidR="00DD6E67" w:rsidRPr="00847776" w:rsidRDefault="00DD6E67" w:rsidP="00DD6E67">
            <w:r w:rsidRPr="00847776">
              <w:t>CRR</w:t>
            </w:r>
          </w:p>
        </w:tc>
        <w:tc>
          <w:tcPr>
            <w:tcW w:w="1041" w:type="dxa"/>
            <w:noWrap/>
            <w:hideMark/>
          </w:tcPr>
          <w:p w14:paraId="20876122" w14:textId="77777777" w:rsidR="00DD6E67" w:rsidRPr="00847776" w:rsidRDefault="00DD6E67" w:rsidP="00DD6E67">
            <w:r w:rsidRPr="00847776">
              <w:t>Seasonal pool</w:t>
            </w:r>
          </w:p>
        </w:tc>
        <w:tc>
          <w:tcPr>
            <w:tcW w:w="1373" w:type="dxa"/>
            <w:noWrap/>
            <w:hideMark/>
          </w:tcPr>
          <w:p w14:paraId="04A62933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758746D1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61B4B017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6BD45F69" w14:textId="77777777" w:rsidR="00DD6E67" w:rsidRPr="00847776" w:rsidRDefault="00DD6E67" w:rsidP="00DD6E67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0</w:t>
            </w:r>
          </w:p>
        </w:tc>
        <w:tc>
          <w:tcPr>
            <w:tcW w:w="1124" w:type="dxa"/>
          </w:tcPr>
          <w:p w14:paraId="6A128B7A" w14:textId="77777777" w:rsidR="00DD6E67" w:rsidRPr="00847776" w:rsidRDefault="00DD6E67" w:rsidP="00DD6E67">
            <w:pPr>
              <w:rPr>
                <w:b/>
                <w:bCs/>
              </w:rPr>
            </w:pPr>
          </w:p>
        </w:tc>
      </w:tr>
      <w:tr w:rsidR="00DD6E67" w:rsidRPr="00847776" w14:paraId="7FC8DA3A" w14:textId="647DAD12" w:rsidTr="00586B40">
        <w:trPr>
          <w:trHeight w:val="300"/>
        </w:trPr>
        <w:tc>
          <w:tcPr>
            <w:tcW w:w="683" w:type="dxa"/>
            <w:noWrap/>
            <w:hideMark/>
          </w:tcPr>
          <w:p w14:paraId="087D22BF" w14:textId="77777777" w:rsidR="00DD6E67" w:rsidRPr="00847776" w:rsidRDefault="00DD6E67" w:rsidP="00DD6E67">
            <w:r w:rsidRPr="00847776">
              <w:t>26</w:t>
            </w:r>
          </w:p>
        </w:tc>
        <w:tc>
          <w:tcPr>
            <w:tcW w:w="1339" w:type="dxa"/>
            <w:noWrap/>
            <w:hideMark/>
          </w:tcPr>
          <w:p w14:paraId="43AAB7E1" w14:textId="7F392038" w:rsidR="00DD6E67" w:rsidRPr="00847776" w:rsidRDefault="00DD6E67" w:rsidP="00DD6E67">
            <w:proofErr w:type="spellStart"/>
            <w:r w:rsidRPr="00847776">
              <w:t>Raneru</w:t>
            </w:r>
            <w:proofErr w:type="spellEnd"/>
            <w:r w:rsidRPr="00847776">
              <w:t xml:space="preserve"> 2</w:t>
            </w:r>
          </w:p>
        </w:tc>
        <w:tc>
          <w:tcPr>
            <w:tcW w:w="1300" w:type="dxa"/>
          </w:tcPr>
          <w:p w14:paraId="6DB1217D" w14:textId="77777777" w:rsidR="00D60B5B" w:rsidRDefault="00F56232" w:rsidP="00DD6E67">
            <w:r w:rsidRPr="00FD6A88">
              <w:t xml:space="preserve">13.63299 </w:t>
            </w:r>
          </w:p>
          <w:p w14:paraId="471E136C" w14:textId="45F546FD" w:rsidR="00DD6E67" w:rsidRPr="00847776" w:rsidRDefault="00F56232" w:rsidP="00DD6E67">
            <w:r w:rsidRPr="00FD6A88">
              <w:t>-14.54088</w:t>
            </w:r>
          </w:p>
        </w:tc>
        <w:tc>
          <w:tcPr>
            <w:tcW w:w="846" w:type="dxa"/>
            <w:noWrap/>
            <w:hideMark/>
          </w:tcPr>
          <w:p w14:paraId="075CF8F3" w14:textId="71B85191" w:rsidR="00DD6E67" w:rsidRPr="00847776" w:rsidRDefault="00DD6E67" w:rsidP="00DD6E67">
            <w:r w:rsidRPr="00847776">
              <w:t>CRR</w:t>
            </w:r>
          </w:p>
        </w:tc>
        <w:tc>
          <w:tcPr>
            <w:tcW w:w="1041" w:type="dxa"/>
            <w:noWrap/>
            <w:hideMark/>
          </w:tcPr>
          <w:p w14:paraId="14C73D53" w14:textId="77777777" w:rsidR="00DD6E67" w:rsidRPr="00847776" w:rsidRDefault="00DD6E67" w:rsidP="00DD6E67">
            <w:r w:rsidRPr="00847776">
              <w:t>Seasonal pool</w:t>
            </w:r>
          </w:p>
        </w:tc>
        <w:tc>
          <w:tcPr>
            <w:tcW w:w="1373" w:type="dxa"/>
            <w:noWrap/>
            <w:hideMark/>
          </w:tcPr>
          <w:p w14:paraId="3A8851B9" w14:textId="77777777" w:rsidR="00DD6E67" w:rsidRPr="00847776" w:rsidRDefault="00DD6E67" w:rsidP="00DD6E67">
            <w:r w:rsidRPr="00847776">
              <w:t>1</w:t>
            </w:r>
          </w:p>
        </w:tc>
        <w:tc>
          <w:tcPr>
            <w:tcW w:w="950" w:type="dxa"/>
            <w:noWrap/>
            <w:hideMark/>
          </w:tcPr>
          <w:p w14:paraId="1AB4055E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073EB4DA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0BACD089" w14:textId="77777777" w:rsidR="00DD6E67" w:rsidRPr="00847776" w:rsidRDefault="00DD6E67" w:rsidP="00DD6E67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1</w:t>
            </w:r>
          </w:p>
        </w:tc>
        <w:tc>
          <w:tcPr>
            <w:tcW w:w="1124" w:type="dxa"/>
          </w:tcPr>
          <w:p w14:paraId="44657F01" w14:textId="77777777" w:rsidR="00DD6E67" w:rsidRPr="00847776" w:rsidRDefault="00DD6E67" w:rsidP="00DD6E67">
            <w:pPr>
              <w:rPr>
                <w:b/>
                <w:bCs/>
              </w:rPr>
            </w:pPr>
          </w:p>
        </w:tc>
      </w:tr>
      <w:tr w:rsidR="00DD6E67" w:rsidRPr="00847776" w14:paraId="286F992E" w14:textId="04C61FAF" w:rsidTr="00586B40">
        <w:trPr>
          <w:trHeight w:val="300"/>
        </w:trPr>
        <w:tc>
          <w:tcPr>
            <w:tcW w:w="683" w:type="dxa"/>
            <w:noWrap/>
            <w:hideMark/>
          </w:tcPr>
          <w:p w14:paraId="5768E7B1" w14:textId="77777777" w:rsidR="00DD6E67" w:rsidRPr="00847776" w:rsidRDefault="00DD6E67" w:rsidP="00DD6E67">
            <w:r w:rsidRPr="00847776">
              <w:t>27</w:t>
            </w:r>
          </w:p>
        </w:tc>
        <w:tc>
          <w:tcPr>
            <w:tcW w:w="1339" w:type="dxa"/>
            <w:noWrap/>
            <w:hideMark/>
          </w:tcPr>
          <w:p w14:paraId="6E8D5E9E" w14:textId="61EE42EE" w:rsidR="00DD6E67" w:rsidRPr="00847776" w:rsidRDefault="00DD6E67" w:rsidP="00DD6E67">
            <w:proofErr w:type="spellStart"/>
            <w:r w:rsidRPr="00847776">
              <w:t>Raneru</w:t>
            </w:r>
            <w:proofErr w:type="spellEnd"/>
            <w:r w:rsidRPr="00847776">
              <w:t xml:space="preserve"> 1</w:t>
            </w:r>
          </w:p>
        </w:tc>
        <w:tc>
          <w:tcPr>
            <w:tcW w:w="1300" w:type="dxa"/>
          </w:tcPr>
          <w:p w14:paraId="4A9A5F8F" w14:textId="71A42364" w:rsidR="00047A1F" w:rsidRDefault="00047A1F" w:rsidP="00DD6E67">
            <w:r w:rsidRPr="00047A1F">
              <w:t>13.63092</w:t>
            </w:r>
          </w:p>
          <w:p w14:paraId="7CC0CD1F" w14:textId="758D58F3" w:rsidR="00DD6E67" w:rsidRPr="00847776" w:rsidRDefault="00047A1F" w:rsidP="00DD6E67">
            <w:r w:rsidRPr="00047A1F">
              <w:t>-14.54611</w:t>
            </w:r>
          </w:p>
        </w:tc>
        <w:tc>
          <w:tcPr>
            <w:tcW w:w="846" w:type="dxa"/>
            <w:noWrap/>
            <w:hideMark/>
          </w:tcPr>
          <w:p w14:paraId="4073D420" w14:textId="67DBF7DD" w:rsidR="00DD6E67" w:rsidRPr="00847776" w:rsidRDefault="00DD6E67" w:rsidP="00DD6E67">
            <w:r w:rsidRPr="00847776">
              <w:t>CRR</w:t>
            </w:r>
          </w:p>
        </w:tc>
        <w:tc>
          <w:tcPr>
            <w:tcW w:w="1041" w:type="dxa"/>
            <w:noWrap/>
            <w:hideMark/>
          </w:tcPr>
          <w:p w14:paraId="369DABDD" w14:textId="77777777" w:rsidR="00DD6E67" w:rsidRPr="00847776" w:rsidRDefault="00DD6E67" w:rsidP="00DD6E67">
            <w:r w:rsidRPr="00847776">
              <w:t>Seasonal pool</w:t>
            </w:r>
          </w:p>
        </w:tc>
        <w:tc>
          <w:tcPr>
            <w:tcW w:w="1373" w:type="dxa"/>
            <w:noWrap/>
            <w:hideMark/>
          </w:tcPr>
          <w:p w14:paraId="59D707C3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2951B2CF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3E45896A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0CB575A9" w14:textId="77777777" w:rsidR="00DD6E67" w:rsidRPr="00847776" w:rsidRDefault="00DD6E67" w:rsidP="00DD6E67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0</w:t>
            </w:r>
          </w:p>
        </w:tc>
        <w:tc>
          <w:tcPr>
            <w:tcW w:w="1124" w:type="dxa"/>
          </w:tcPr>
          <w:p w14:paraId="3FBA39A4" w14:textId="77777777" w:rsidR="00DD6E67" w:rsidRPr="00847776" w:rsidRDefault="00DD6E67" w:rsidP="00DD6E67">
            <w:pPr>
              <w:rPr>
                <w:b/>
                <w:bCs/>
              </w:rPr>
            </w:pPr>
          </w:p>
        </w:tc>
      </w:tr>
      <w:tr w:rsidR="00DD6E67" w:rsidRPr="00847776" w14:paraId="6723D291" w14:textId="664223D7" w:rsidTr="00586B40">
        <w:trPr>
          <w:trHeight w:val="300"/>
        </w:trPr>
        <w:tc>
          <w:tcPr>
            <w:tcW w:w="683" w:type="dxa"/>
            <w:noWrap/>
            <w:hideMark/>
          </w:tcPr>
          <w:p w14:paraId="5C5449CF" w14:textId="77777777" w:rsidR="00DD6E67" w:rsidRPr="00847776" w:rsidRDefault="00DD6E67" w:rsidP="00DD6E67">
            <w:r w:rsidRPr="00847776">
              <w:t>28</w:t>
            </w:r>
          </w:p>
        </w:tc>
        <w:tc>
          <w:tcPr>
            <w:tcW w:w="1339" w:type="dxa"/>
            <w:noWrap/>
            <w:hideMark/>
          </w:tcPr>
          <w:p w14:paraId="2353BC9B" w14:textId="77777777" w:rsidR="00DD6E67" w:rsidRDefault="00DD6E67" w:rsidP="00DD6E67">
            <w:proofErr w:type="spellStart"/>
            <w:r w:rsidRPr="00847776">
              <w:t>Kuntaur</w:t>
            </w:r>
            <w:proofErr w:type="spellEnd"/>
            <w:r w:rsidRPr="00847776">
              <w:t xml:space="preserve"> </w:t>
            </w:r>
            <w:proofErr w:type="spellStart"/>
            <w:r w:rsidRPr="00847776">
              <w:t>Fulakunda</w:t>
            </w:r>
            <w:proofErr w:type="spellEnd"/>
            <w:r w:rsidRPr="00847776">
              <w:t>/</w:t>
            </w:r>
          </w:p>
          <w:p w14:paraId="28A06AB5" w14:textId="54E2FEBF" w:rsidR="00DD6E67" w:rsidRPr="00847776" w:rsidRDefault="00DD6E67" w:rsidP="00DD6E67">
            <w:proofErr w:type="spellStart"/>
            <w:r w:rsidRPr="00847776">
              <w:t>Jakaba</w:t>
            </w:r>
            <w:proofErr w:type="spellEnd"/>
          </w:p>
        </w:tc>
        <w:tc>
          <w:tcPr>
            <w:tcW w:w="1300" w:type="dxa"/>
          </w:tcPr>
          <w:p w14:paraId="2C3F9A6D" w14:textId="77777777" w:rsidR="00D60B5B" w:rsidRDefault="00F56232" w:rsidP="00DD6E67">
            <w:r w:rsidRPr="00FD6A88">
              <w:t xml:space="preserve">13.65983 </w:t>
            </w:r>
          </w:p>
          <w:p w14:paraId="4BB15922" w14:textId="3F5EA07C" w:rsidR="00DD6E67" w:rsidRPr="00847776" w:rsidRDefault="00F56232" w:rsidP="00DD6E67">
            <w:r w:rsidRPr="00FD6A88">
              <w:t>-14.87867</w:t>
            </w:r>
          </w:p>
        </w:tc>
        <w:tc>
          <w:tcPr>
            <w:tcW w:w="846" w:type="dxa"/>
            <w:noWrap/>
            <w:hideMark/>
          </w:tcPr>
          <w:p w14:paraId="2D2A79CC" w14:textId="0B8A176D" w:rsidR="00DD6E67" w:rsidRPr="00847776" w:rsidRDefault="00DD6E67" w:rsidP="00DD6E67">
            <w:r w:rsidRPr="00847776">
              <w:t>CRR</w:t>
            </w:r>
          </w:p>
        </w:tc>
        <w:tc>
          <w:tcPr>
            <w:tcW w:w="1041" w:type="dxa"/>
            <w:noWrap/>
            <w:hideMark/>
          </w:tcPr>
          <w:p w14:paraId="518F4AFE" w14:textId="77777777" w:rsidR="00DD6E67" w:rsidRPr="00847776" w:rsidRDefault="00DD6E67" w:rsidP="00DD6E67">
            <w:r w:rsidRPr="00847776">
              <w:t>Rice field</w:t>
            </w:r>
          </w:p>
        </w:tc>
        <w:tc>
          <w:tcPr>
            <w:tcW w:w="1373" w:type="dxa"/>
            <w:noWrap/>
            <w:hideMark/>
          </w:tcPr>
          <w:p w14:paraId="013CE1D9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17B0E0B5" w14:textId="77777777" w:rsidR="00DD6E67" w:rsidRPr="00847776" w:rsidRDefault="00DD6E67" w:rsidP="00DD6E67">
            <w:r w:rsidRPr="00847776">
              <w:t>24</w:t>
            </w:r>
          </w:p>
        </w:tc>
        <w:tc>
          <w:tcPr>
            <w:tcW w:w="1088" w:type="dxa"/>
            <w:noWrap/>
            <w:hideMark/>
          </w:tcPr>
          <w:p w14:paraId="77A92CEF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302DC679" w14:textId="77777777" w:rsidR="00DD6E67" w:rsidRPr="00847776" w:rsidRDefault="00DD6E67" w:rsidP="00DD6E67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24</w:t>
            </w:r>
          </w:p>
        </w:tc>
        <w:tc>
          <w:tcPr>
            <w:tcW w:w="1124" w:type="dxa"/>
          </w:tcPr>
          <w:p w14:paraId="1265D217" w14:textId="77777777" w:rsidR="00DD6E67" w:rsidRPr="00847776" w:rsidRDefault="00DD6E67" w:rsidP="00DD6E67">
            <w:pPr>
              <w:rPr>
                <w:b/>
                <w:bCs/>
              </w:rPr>
            </w:pPr>
          </w:p>
        </w:tc>
      </w:tr>
      <w:tr w:rsidR="00DD6E67" w:rsidRPr="00847776" w14:paraId="2A284B2E" w14:textId="67396DCE" w:rsidTr="00586B40">
        <w:trPr>
          <w:trHeight w:val="300"/>
        </w:trPr>
        <w:tc>
          <w:tcPr>
            <w:tcW w:w="683" w:type="dxa"/>
            <w:noWrap/>
            <w:hideMark/>
          </w:tcPr>
          <w:p w14:paraId="6451F0DF" w14:textId="77777777" w:rsidR="00DD6E67" w:rsidRPr="00847776" w:rsidRDefault="00DD6E67" w:rsidP="00DD6E67">
            <w:r w:rsidRPr="00847776">
              <w:t>29</w:t>
            </w:r>
          </w:p>
        </w:tc>
        <w:tc>
          <w:tcPr>
            <w:tcW w:w="1339" w:type="dxa"/>
            <w:noWrap/>
            <w:hideMark/>
          </w:tcPr>
          <w:p w14:paraId="2169093E" w14:textId="77777777" w:rsidR="00DD6E67" w:rsidRDefault="00DD6E67" w:rsidP="00DD6E67">
            <w:proofErr w:type="spellStart"/>
            <w:r w:rsidRPr="00847776">
              <w:t>Jokul</w:t>
            </w:r>
            <w:proofErr w:type="spellEnd"/>
            <w:r w:rsidRPr="00847776">
              <w:t xml:space="preserve"> </w:t>
            </w:r>
          </w:p>
          <w:p w14:paraId="36927FF1" w14:textId="5E774A44" w:rsidR="00DD6E67" w:rsidRPr="00847776" w:rsidRDefault="00DD6E67" w:rsidP="00DD6E67">
            <w:proofErr w:type="spellStart"/>
            <w:r w:rsidRPr="00847776">
              <w:t>Ndowen</w:t>
            </w:r>
            <w:proofErr w:type="spellEnd"/>
          </w:p>
        </w:tc>
        <w:tc>
          <w:tcPr>
            <w:tcW w:w="1300" w:type="dxa"/>
          </w:tcPr>
          <w:p w14:paraId="60F20744" w14:textId="77777777" w:rsidR="00D60B5B" w:rsidRDefault="00F56232" w:rsidP="00DD6E67">
            <w:r w:rsidRPr="00FD6A88">
              <w:t xml:space="preserve">13.78485 </w:t>
            </w:r>
          </w:p>
          <w:p w14:paraId="6002C2C1" w14:textId="1F141839" w:rsidR="00DD6E67" w:rsidRPr="00847776" w:rsidRDefault="00F56232" w:rsidP="00DD6E67">
            <w:r w:rsidRPr="00FD6A88">
              <w:t>-14.88732</w:t>
            </w:r>
          </w:p>
        </w:tc>
        <w:tc>
          <w:tcPr>
            <w:tcW w:w="846" w:type="dxa"/>
            <w:noWrap/>
            <w:hideMark/>
          </w:tcPr>
          <w:p w14:paraId="2D430DBA" w14:textId="6DB55174" w:rsidR="00DD6E67" w:rsidRPr="00847776" w:rsidRDefault="00DD6E67" w:rsidP="00DD6E67">
            <w:r w:rsidRPr="00847776">
              <w:t>CRR</w:t>
            </w:r>
          </w:p>
        </w:tc>
        <w:tc>
          <w:tcPr>
            <w:tcW w:w="1041" w:type="dxa"/>
            <w:noWrap/>
            <w:hideMark/>
          </w:tcPr>
          <w:p w14:paraId="007275DC" w14:textId="77777777" w:rsidR="00DD6E67" w:rsidRPr="00847776" w:rsidRDefault="00DD6E67" w:rsidP="00DD6E67">
            <w:r w:rsidRPr="00847776">
              <w:t>Seasonal pool</w:t>
            </w:r>
          </w:p>
        </w:tc>
        <w:tc>
          <w:tcPr>
            <w:tcW w:w="1373" w:type="dxa"/>
            <w:noWrap/>
            <w:hideMark/>
          </w:tcPr>
          <w:p w14:paraId="422031DE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6825ED49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120CF472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160A749C" w14:textId="77777777" w:rsidR="00DD6E67" w:rsidRPr="00847776" w:rsidRDefault="00DD6E67" w:rsidP="00DD6E67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0</w:t>
            </w:r>
          </w:p>
        </w:tc>
        <w:tc>
          <w:tcPr>
            <w:tcW w:w="1124" w:type="dxa"/>
          </w:tcPr>
          <w:p w14:paraId="2136738B" w14:textId="77777777" w:rsidR="00DD6E67" w:rsidRPr="00847776" w:rsidRDefault="00DD6E67" w:rsidP="00DD6E67">
            <w:pPr>
              <w:rPr>
                <w:b/>
                <w:bCs/>
              </w:rPr>
            </w:pPr>
          </w:p>
        </w:tc>
      </w:tr>
      <w:tr w:rsidR="00DD6E67" w:rsidRPr="00847776" w14:paraId="354F2FFC" w14:textId="40FB7111" w:rsidTr="00586B40">
        <w:trPr>
          <w:trHeight w:val="300"/>
        </w:trPr>
        <w:tc>
          <w:tcPr>
            <w:tcW w:w="683" w:type="dxa"/>
            <w:noWrap/>
            <w:hideMark/>
          </w:tcPr>
          <w:p w14:paraId="66D8FAA0" w14:textId="77777777" w:rsidR="00DD6E67" w:rsidRPr="00847776" w:rsidRDefault="00DD6E67" w:rsidP="00DD6E67">
            <w:r w:rsidRPr="00847776">
              <w:t>30</w:t>
            </w:r>
          </w:p>
        </w:tc>
        <w:tc>
          <w:tcPr>
            <w:tcW w:w="1339" w:type="dxa"/>
            <w:noWrap/>
            <w:hideMark/>
          </w:tcPr>
          <w:p w14:paraId="2D13C0F1" w14:textId="4D7E2F5B" w:rsidR="00DD6E67" w:rsidRPr="00847776" w:rsidRDefault="00DD6E67" w:rsidP="00DD6E67">
            <w:proofErr w:type="spellStart"/>
            <w:r w:rsidRPr="00847776">
              <w:t>Pallol</w:t>
            </w:r>
            <w:proofErr w:type="spellEnd"/>
            <w:r>
              <w:t xml:space="preserve"> </w:t>
            </w:r>
            <w:r w:rsidRPr="00847776">
              <w:t>2</w:t>
            </w:r>
          </w:p>
        </w:tc>
        <w:tc>
          <w:tcPr>
            <w:tcW w:w="1300" w:type="dxa"/>
          </w:tcPr>
          <w:p w14:paraId="6556D9D8" w14:textId="77777777" w:rsidR="00D60B5B" w:rsidRDefault="00F56232" w:rsidP="00DD6E67">
            <w:r w:rsidRPr="00FD6A88">
              <w:t xml:space="preserve">13.75574 </w:t>
            </w:r>
          </w:p>
          <w:p w14:paraId="5792B335" w14:textId="400D9D43" w:rsidR="00DD6E67" w:rsidRPr="00847776" w:rsidRDefault="00F56232" w:rsidP="00DD6E67">
            <w:r w:rsidRPr="00FD6A88">
              <w:t>-14.85203</w:t>
            </w:r>
          </w:p>
        </w:tc>
        <w:tc>
          <w:tcPr>
            <w:tcW w:w="846" w:type="dxa"/>
            <w:noWrap/>
            <w:hideMark/>
          </w:tcPr>
          <w:p w14:paraId="69DD97D8" w14:textId="64F64A71" w:rsidR="00DD6E67" w:rsidRPr="00847776" w:rsidRDefault="00DD6E67" w:rsidP="00DD6E67">
            <w:r w:rsidRPr="00847776">
              <w:t>CRR</w:t>
            </w:r>
          </w:p>
        </w:tc>
        <w:tc>
          <w:tcPr>
            <w:tcW w:w="1041" w:type="dxa"/>
            <w:noWrap/>
            <w:hideMark/>
          </w:tcPr>
          <w:p w14:paraId="75171F71" w14:textId="77777777" w:rsidR="00DD6E67" w:rsidRPr="00847776" w:rsidRDefault="00DD6E67" w:rsidP="00DD6E67">
            <w:r w:rsidRPr="00847776">
              <w:t>Seasonal pool</w:t>
            </w:r>
          </w:p>
        </w:tc>
        <w:tc>
          <w:tcPr>
            <w:tcW w:w="1373" w:type="dxa"/>
            <w:noWrap/>
            <w:hideMark/>
          </w:tcPr>
          <w:p w14:paraId="131E3A6C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09B40B31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5B1E14FD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2C1824F9" w14:textId="77777777" w:rsidR="00DD6E67" w:rsidRPr="00847776" w:rsidRDefault="00DD6E67" w:rsidP="00DD6E67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0</w:t>
            </w:r>
          </w:p>
        </w:tc>
        <w:tc>
          <w:tcPr>
            <w:tcW w:w="1124" w:type="dxa"/>
          </w:tcPr>
          <w:p w14:paraId="092D5D4A" w14:textId="77777777" w:rsidR="00DD6E67" w:rsidRPr="00847776" w:rsidRDefault="00DD6E67" w:rsidP="00DD6E67">
            <w:pPr>
              <w:rPr>
                <w:b/>
                <w:bCs/>
              </w:rPr>
            </w:pPr>
          </w:p>
        </w:tc>
      </w:tr>
      <w:tr w:rsidR="00DD6E67" w:rsidRPr="00847776" w14:paraId="541350FB" w14:textId="2C6097A2" w:rsidTr="00586B40">
        <w:trPr>
          <w:trHeight w:val="300"/>
        </w:trPr>
        <w:tc>
          <w:tcPr>
            <w:tcW w:w="683" w:type="dxa"/>
            <w:noWrap/>
            <w:hideMark/>
          </w:tcPr>
          <w:p w14:paraId="39F0B3FC" w14:textId="77777777" w:rsidR="00DD6E67" w:rsidRPr="00847776" w:rsidRDefault="00DD6E67" w:rsidP="00DD6E67">
            <w:r w:rsidRPr="00847776">
              <w:t>31</w:t>
            </w:r>
          </w:p>
        </w:tc>
        <w:tc>
          <w:tcPr>
            <w:tcW w:w="1339" w:type="dxa"/>
            <w:noWrap/>
            <w:hideMark/>
          </w:tcPr>
          <w:p w14:paraId="6235916D" w14:textId="19675D1E" w:rsidR="00DD6E67" w:rsidRPr="00847776" w:rsidRDefault="00DD6E67" w:rsidP="00DD6E67">
            <w:proofErr w:type="spellStart"/>
            <w:r w:rsidRPr="00847776">
              <w:t>Pallol</w:t>
            </w:r>
            <w:proofErr w:type="spellEnd"/>
            <w:r w:rsidRPr="00847776">
              <w:t xml:space="preserve"> 1</w:t>
            </w:r>
          </w:p>
        </w:tc>
        <w:tc>
          <w:tcPr>
            <w:tcW w:w="1300" w:type="dxa"/>
          </w:tcPr>
          <w:p w14:paraId="51818F78" w14:textId="5F82F8C3" w:rsidR="00047A1F" w:rsidRDefault="00047A1F" w:rsidP="00DD6E67">
            <w:r w:rsidRPr="00047A1F">
              <w:t>13.76528</w:t>
            </w:r>
          </w:p>
          <w:p w14:paraId="24CAF7C1" w14:textId="2D3C7D25" w:rsidR="00DD6E67" w:rsidRPr="00847776" w:rsidRDefault="00047A1F" w:rsidP="00DD6E67">
            <w:r w:rsidRPr="00047A1F">
              <w:t>-14.85914</w:t>
            </w:r>
          </w:p>
        </w:tc>
        <w:tc>
          <w:tcPr>
            <w:tcW w:w="846" w:type="dxa"/>
            <w:noWrap/>
            <w:hideMark/>
          </w:tcPr>
          <w:p w14:paraId="3C18FC5B" w14:textId="31F1D025" w:rsidR="00DD6E67" w:rsidRPr="00847776" w:rsidRDefault="00DD6E67" w:rsidP="00DD6E67">
            <w:r w:rsidRPr="00847776">
              <w:t>CRR</w:t>
            </w:r>
          </w:p>
        </w:tc>
        <w:tc>
          <w:tcPr>
            <w:tcW w:w="1041" w:type="dxa"/>
            <w:noWrap/>
            <w:hideMark/>
          </w:tcPr>
          <w:p w14:paraId="25960F45" w14:textId="77777777" w:rsidR="00DD6E67" w:rsidRPr="00847776" w:rsidRDefault="00DD6E67" w:rsidP="00DD6E67">
            <w:r w:rsidRPr="00847776">
              <w:t>Seasonal pool</w:t>
            </w:r>
          </w:p>
        </w:tc>
        <w:tc>
          <w:tcPr>
            <w:tcW w:w="1373" w:type="dxa"/>
            <w:noWrap/>
            <w:hideMark/>
          </w:tcPr>
          <w:p w14:paraId="08D4863D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5C2E802A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7EF7B953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008D9ED7" w14:textId="77777777" w:rsidR="00DD6E67" w:rsidRPr="00847776" w:rsidRDefault="00DD6E67" w:rsidP="00DD6E67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0</w:t>
            </w:r>
          </w:p>
        </w:tc>
        <w:tc>
          <w:tcPr>
            <w:tcW w:w="1124" w:type="dxa"/>
          </w:tcPr>
          <w:p w14:paraId="10A5DABA" w14:textId="77777777" w:rsidR="00DD6E67" w:rsidRPr="00847776" w:rsidRDefault="00DD6E67" w:rsidP="00DD6E67">
            <w:pPr>
              <w:rPr>
                <w:b/>
                <w:bCs/>
              </w:rPr>
            </w:pPr>
          </w:p>
        </w:tc>
      </w:tr>
      <w:tr w:rsidR="00DD6E67" w:rsidRPr="00847776" w14:paraId="180ADAC5" w14:textId="45C4BFE0" w:rsidTr="00586B40">
        <w:trPr>
          <w:trHeight w:val="300"/>
        </w:trPr>
        <w:tc>
          <w:tcPr>
            <w:tcW w:w="683" w:type="dxa"/>
            <w:noWrap/>
            <w:hideMark/>
          </w:tcPr>
          <w:p w14:paraId="041693D7" w14:textId="77777777" w:rsidR="00DD6E67" w:rsidRPr="00847776" w:rsidRDefault="00DD6E67" w:rsidP="00DD6E67">
            <w:r w:rsidRPr="00847776">
              <w:t>32</w:t>
            </w:r>
          </w:p>
        </w:tc>
        <w:tc>
          <w:tcPr>
            <w:tcW w:w="1339" w:type="dxa"/>
            <w:noWrap/>
            <w:hideMark/>
          </w:tcPr>
          <w:p w14:paraId="71325833" w14:textId="77777777" w:rsidR="00DD6E67" w:rsidRPr="00847776" w:rsidRDefault="00DD6E67" w:rsidP="00DD6E67">
            <w:proofErr w:type="spellStart"/>
            <w:r w:rsidRPr="00847776">
              <w:t>Sapu</w:t>
            </w:r>
            <w:proofErr w:type="spellEnd"/>
          </w:p>
        </w:tc>
        <w:tc>
          <w:tcPr>
            <w:tcW w:w="1300" w:type="dxa"/>
          </w:tcPr>
          <w:p w14:paraId="4A89CF9C" w14:textId="77777777" w:rsidR="001661FE" w:rsidRDefault="001661FE" w:rsidP="00DD6E67">
            <w:r w:rsidRPr="00FD6A88">
              <w:t xml:space="preserve">13.552733 </w:t>
            </w:r>
          </w:p>
          <w:p w14:paraId="3010F0CC" w14:textId="6513FACF" w:rsidR="00DD6E67" w:rsidRPr="00847776" w:rsidRDefault="001661FE" w:rsidP="00DD6E67">
            <w:r w:rsidRPr="00FD6A88">
              <w:t>-14.89715</w:t>
            </w:r>
          </w:p>
        </w:tc>
        <w:tc>
          <w:tcPr>
            <w:tcW w:w="846" w:type="dxa"/>
            <w:noWrap/>
            <w:hideMark/>
          </w:tcPr>
          <w:p w14:paraId="336E861A" w14:textId="198F7890" w:rsidR="00DD6E67" w:rsidRPr="00847776" w:rsidRDefault="00DD6E67" w:rsidP="00DD6E67">
            <w:r w:rsidRPr="00847776">
              <w:t>CRR</w:t>
            </w:r>
          </w:p>
        </w:tc>
        <w:tc>
          <w:tcPr>
            <w:tcW w:w="1041" w:type="dxa"/>
            <w:noWrap/>
            <w:hideMark/>
          </w:tcPr>
          <w:p w14:paraId="321B6ABD" w14:textId="77777777" w:rsidR="00DD6E67" w:rsidRPr="00847776" w:rsidRDefault="00DD6E67" w:rsidP="00DD6E67">
            <w:r w:rsidRPr="00847776">
              <w:t>Rice field</w:t>
            </w:r>
          </w:p>
        </w:tc>
        <w:tc>
          <w:tcPr>
            <w:tcW w:w="1373" w:type="dxa"/>
            <w:noWrap/>
            <w:hideMark/>
          </w:tcPr>
          <w:p w14:paraId="60DA9F96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3E292FE8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4D1FBF22" w14:textId="77777777" w:rsidR="00DD6E67" w:rsidRPr="00847776" w:rsidRDefault="00DD6E67" w:rsidP="00DD6E67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55F44BC0" w14:textId="77777777" w:rsidR="00DD6E67" w:rsidRPr="00847776" w:rsidRDefault="00DD6E67" w:rsidP="00DD6E67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0</w:t>
            </w:r>
          </w:p>
        </w:tc>
        <w:tc>
          <w:tcPr>
            <w:tcW w:w="1124" w:type="dxa"/>
          </w:tcPr>
          <w:p w14:paraId="2801D7F5" w14:textId="77777777" w:rsidR="00DD6E67" w:rsidRPr="00847776" w:rsidRDefault="00DD6E67" w:rsidP="00DD6E67">
            <w:pPr>
              <w:rPr>
                <w:b/>
                <w:bCs/>
              </w:rPr>
            </w:pPr>
          </w:p>
        </w:tc>
      </w:tr>
      <w:tr w:rsidR="001661FE" w:rsidRPr="00847776" w14:paraId="51B37078" w14:textId="69C694D6" w:rsidTr="00586B40">
        <w:trPr>
          <w:trHeight w:val="300"/>
        </w:trPr>
        <w:tc>
          <w:tcPr>
            <w:tcW w:w="683" w:type="dxa"/>
            <w:noWrap/>
            <w:hideMark/>
          </w:tcPr>
          <w:p w14:paraId="73777F1F" w14:textId="77777777" w:rsidR="001661FE" w:rsidRPr="00847776" w:rsidRDefault="001661FE" w:rsidP="001661FE">
            <w:r w:rsidRPr="00847776">
              <w:t>33</w:t>
            </w:r>
          </w:p>
        </w:tc>
        <w:tc>
          <w:tcPr>
            <w:tcW w:w="1339" w:type="dxa"/>
            <w:noWrap/>
            <w:hideMark/>
          </w:tcPr>
          <w:p w14:paraId="4A54B402" w14:textId="77777777" w:rsidR="001661FE" w:rsidRPr="00847776" w:rsidRDefault="001661FE" w:rsidP="001661FE">
            <w:proofErr w:type="spellStart"/>
            <w:r w:rsidRPr="00847776">
              <w:t>Pacharr</w:t>
            </w:r>
            <w:proofErr w:type="spellEnd"/>
            <w:r w:rsidRPr="00847776">
              <w:t xml:space="preserve"> 1</w:t>
            </w:r>
          </w:p>
        </w:tc>
        <w:tc>
          <w:tcPr>
            <w:tcW w:w="1300" w:type="dxa"/>
          </w:tcPr>
          <w:p w14:paraId="4C8B0433" w14:textId="77777777" w:rsidR="00D60B5B" w:rsidRDefault="001661FE" w:rsidP="001661FE">
            <w:r w:rsidRPr="00FD6A88">
              <w:t xml:space="preserve">13.517733 </w:t>
            </w:r>
          </w:p>
          <w:p w14:paraId="3A7249A8" w14:textId="4FF030C0" w:rsidR="001661FE" w:rsidRPr="00847776" w:rsidRDefault="001661FE" w:rsidP="001661FE">
            <w:r w:rsidRPr="00FD6A88">
              <w:t>-14.8543</w:t>
            </w:r>
          </w:p>
        </w:tc>
        <w:tc>
          <w:tcPr>
            <w:tcW w:w="846" w:type="dxa"/>
            <w:noWrap/>
            <w:hideMark/>
          </w:tcPr>
          <w:p w14:paraId="2E8A925C" w14:textId="14F29CB3" w:rsidR="001661FE" w:rsidRPr="00847776" w:rsidRDefault="001661FE" w:rsidP="001661FE">
            <w:r w:rsidRPr="00847776">
              <w:t>CRR</w:t>
            </w:r>
          </w:p>
        </w:tc>
        <w:tc>
          <w:tcPr>
            <w:tcW w:w="1041" w:type="dxa"/>
            <w:noWrap/>
            <w:hideMark/>
          </w:tcPr>
          <w:p w14:paraId="151DA0E7" w14:textId="77777777" w:rsidR="001661FE" w:rsidRPr="00847776" w:rsidRDefault="001661FE" w:rsidP="001661FE">
            <w:r w:rsidRPr="00847776">
              <w:t>Irrigation canal</w:t>
            </w:r>
          </w:p>
        </w:tc>
        <w:tc>
          <w:tcPr>
            <w:tcW w:w="1373" w:type="dxa"/>
            <w:noWrap/>
            <w:hideMark/>
          </w:tcPr>
          <w:p w14:paraId="2CB26A5A" w14:textId="77777777" w:rsidR="001661FE" w:rsidRPr="00847776" w:rsidRDefault="001661FE" w:rsidP="001661FE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53A6CD85" w14:textId="77777777" w:rsidR="001661FE" w:rsidRPr="00847776" w:rsidRDefault="001661FE" w:rsidP="001661FE">
            <w:r w:rsidRPr="00847776">
              <w:t>12</w:t>
            </w:r>
          </w:p>
        </w:tc>
        <w:tc>
          <w:tcPr>
            <w:tcW w:w="1088" w:type="dxa"/>
            <w:noWrap/>
            <w:hideMark/>
          </w:tcPr>
          <w:p w14:paraId="41274474" w14:textId="77777777" w:rsidR="001661FE" w:rsidRPr="00847776" w:rsidRDefault="001661FE" w:rsidP="001661FE">
            <w:r w:rsidRPr="00847776">
              <w:t>41</w:t>
            </w:r>
          </w:p>
        </w:tc>
        <w:tc>
          <w:tcPr>
            <w:tcW w:w="883" w:type="dxa"/>
            <w:noWrap/>
            <w:hideMark/>
          </w:tcPr>
          <w:p w14:paraId="1A79E784" w14:textId="77777777" w:rsidR="001661FE" w:rsidRPr="00847776" w:rsidRDefault="001661FE" w:rsidP="001661FE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53</w:t>
            </w:r>
          </w:p>
        </w:tc>
        <w:tc>
          <w:tcPr>
            <w:tcW w:w="1124" w:type="dxa"/>
          </w:tcPr>
          <w:p w14:paraId="6F8B37EF" w14:textId="77777777" w:rsidR="005E59BF" w:rsidRDefault="005E59BF" w:rsidP="001661FE">
            <w:r w:rsidRPr="005E59BF">
              <w:rPr>
                <w:i/>
                <w:iCs/>
              </w:rPr>
              <w:t xml:space="preserve">Radix </w:t>
            </w:r>
            <w:proofErr w:type="spellStart"/>
            <w:r w:rsidRPr="005E59BF">
              <w:rPr>
                <w:i/>
                <w:iCs/>
              </w:rPr>
              <w:t>natalensis</w:t>
            </w:r>
            <w:proofErr w:type="spellEnd"/>
            <w:r>
              <w:t xml:space="preserve">: </w:t>
            </w:r>
          </w:p>
          <w:p w14:paraId="0248D6D9" w14:textId="62982CFB" w:rsidR="00AC263B" w:rsidRPr="005E59BF" w:rsidRDefault="005E59BF" w:rsidP="001661FE">
            <w:proofErr w:type="gramStart"/>
            <w:r>
              <w:t>57</w:t>
            </w:r>
            <w:r w:rsidR="00AC263B">
              <w:t>;</w:t>
            </w:r>
            <w:r w:rsidR="00670832">
              <w:t xml:space="preserve"> </w:t>
            </w:r>
            <w:r w:rsidR="00AC263B">
              <w:t xml:space="preserve"> </w:t>
            </w:r>
            <w:proofErr w:type="spellStart"/>
            <w:r w:rsidR="00AC263B">
              <w:rPr>
                <w:rFonts w:cstheme="minorHAnsi"/>
                <w:i/>
                <w:iCs/>
              </w:rPr>
              <w:t>Gyralus</w:t>
            </w:r>
            <w:proofErr w:type="spellEnd"/>
            <w:proofErr w:type="gramEnd"/>
            <w:r w:rsidR="00AC263B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="00AC263B">
              <w:rPr>
                <w:rFonts w:cstheme="minorHAnsi"/>
                <w:i/>
                <w:iCs/>
              </w:rPr>
              <w:t>spp</w:t>
            </w:r>
            <w:proofErr w:type="spellEnd"/>
            <w:r w:rsidR="00AC263B">
              <w:rPr>
                <w:rFonts w:cstheme="minorHAnsi"/>
              </w:rPr>
              <w:t>: 4</w:t>
            </w:r>
          </w:p>
        </w:tc>
      </w:tr>
      <w:tr w:rsidR="001661FE" w:rsidRPr="00847776" w14:paraId="0EE47040" w14:textId="3F66F509" w:rsidTr="00586B40">
        <w:trPr>
          <w:trHeight w:val="300"/>
        </w:trPr>
        <w:tc>
          <w:tcPr>
            <w:tcW w:w="683" w:type="dxa"/>
            <w:noWrap/>
            <w:hideMark/>
          </w:tcPr>
          <w:p w14:paraId="6BEE8A4D" w14:textId="77777777" w:rsidR="001661FE" w:rsidRPr="00847776" w:rsidRDefault="001661FE" w:rsidP="001661FE">
            <w:r w:rsidRPr="00847776">
              <w:t>34</w:t>
            </w:r>
          </w:p>
        </w:tc>
        <w:tc>
          <w:tcPr>
            <w:tcW w:w="1339" w:type="dxa"/>
            <w:noWrap/>
            <w:hideMark/>
          </w:tcPr>
          <w:p w14:paraId="393C9C97" w14:textId="77777777" w:rsidR="001661FE" w:rsidRPr="00847776" w:rsidRDefault="001661FE" w:rsidP="001661FE">
            <w:proofErr w:type="spellStart"/>
            <w:r w:rsidRPr="00847776">
              <w:t>Pacharr</w:t>
            </w:r>
            <w:proofErr w:type="spellEnd"/>
            <w:r w:rsidRPr="00847776">
              <w:t xml:space="preserve"> 2</w:t>
            </w:r>
          </w:p>
        </w:tc>
        <w:tc>
          <w:tcPr>
            <w:tcW w:w="1300" w:type="dxa"/>
          </w:tcPr>
          <w:p w14:paraId="3460660D" w14:textId="77777777" w:rsidR="00D60B5B" w:rsidRDefault="001661FE" w:rsidP="001661FE">
            <w:r w:rsidRPr="00FD6A88">
              <w:t xml:space="preserve">13.522917 </w:t>
            </w:r>
          </w:p>
          <w:p w14:paraId="5704415F" w14:textId="0C2CF930" w:rsidR="001661FE" w:rsidRPr="00847776" w:rsidRDefault="001661FE" w:rsidP="001661FE">
            <w:r w:rsidRPr="00FD6A88">
              <w:t>-14.856383</w:t>
            </w:r>
          </w:p>
        </w:tc>
        <w:tc>
          <w:tcPr>
            <w:tcW w:w="846" w:type="dxa"/>
            <w:noWrap/>
            <w:hideMark/>
          </w:tcPr>
          <w:p w14:paraId="655026FE" w14:textId="4D808893" w:rsidR="001661FE" w:rsidRPr="00847776" w:rsidRDefault="001661FE" w:rsidP="001661FE">
            <w:r w:rsidRPr="00847776">
              <w:t>CRR</w:t>
            </w:r>
          </w:p>
        </w:tc>
        <w:tc>
          <w:tcPr>
            <w:tcW w:w="1041" w:type="dxa"/>
            <w:noWrap/>
            <w:hideMark/>
          </w:tcPr>
          <w:p w14:paraId="4EF4CBD1" w14:textId="77777777" w:rsidR="001661FE" w:rsidRPr="00847776" w:rsidRDefault="001661FE" w:rsidP="001661FE">
            <w:r w:rsidRPr="00847776">
              <w:t>Rice field</w:t>
            </w:r>
          </w:p>
        </w:tc>
        <w:tc>
          <w:tcPr>
            <w:tcW w:w="1373" w:type="dxa"/>
            <w:noWrap/>
            <w:hideMark/>
          </w:tcPr>
          <w:p w14:paraId="203C0032" w14:textId="77777777" w:rsidR="001661FE" w:rsidRPr="00847776" w:rsidRDefault="001661FE" w:rsidP="001661FE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38E04DE3" w14:textId="77777777" w:rsidR="001661FE" w:rsidRPr="00847776" w:rsidRDefault="001661FE" w:rsidP="001661FE">
            <w:r w:rsidRPr="00847776">
              <w:t>10</w:t>
            </w:r>
          </w:p>
        </w:tc>
        <w:tc>
          <w:tcPr>
            <w:tcW w:w="1088" w:type="dxa"/>
            <w:noWrap/>
            <w:hideMark/>
          </w:tcPr>
          <w:p w14:paraId="1018E17F" w14:textId="77777777" w:rsidR="001661FE" w:rsidRPr="00847776" w:rsidRDefault="001661FE" w:rsidP="001661FE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258F8B6C" w14:textId="77777777" w:rsidR="001661FE" w:rsidRPr="00847776" w:rsidRDefault="001661FE" w:rsidP="001661FE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10</w:t>
            </w:r>
          </w:p>
        </w:tc>
        <w:tc>
          <w:tcPr>
            <w:tcW w:w="1124" w:type="dxa"/>
          </w:tcPr>
          <w:p w14:paraId="6BD32892" w14:textId="799A27EA" w:rsidR="001661FE" w:rsidRPr="00847776" w:rsidRDefault="00AC263B" w:rsidP="001661FE">
            <w:pPr>
              <w:rPr>
                <w:b/>
                <w:bCs/>
              </w:rPr>
            </w:pPr>
            <w:proofErr w:type="spellStart"/>
            <w:r>
              <w:rPr>
                <w:rFonts w:cstheme="minorHAnsi"/>
                <w:i/>
                <w:iCs/>
              </w:rPr>
              <w:t>Gyralus</w:t>
            </w:r>
            <w:proofErr w:type="spellEnd"/>
            <w:r>
              <w:rPr>
                <w:rFonts w:cstheme="minorHAnsi"/>
                <w:i/>
                <w:iCs/>
              </w:rPr>
              <w:t xml:space="preserve"> </w:t>
            </w:r>
            <w:proofErr w:type="spellStart"/>
            <w:r>
              <w:rPr>
                <w:rFonts w:cstheme="minorHAnsi"/>
                <w:i/>
                <w:iCs/>
              </w:rPr>
              <w:t>spp</w:t>
            </w:r>
            <w:proofErr w:type="spellEnd"/>
            <w:r>
              <w:rPr>
                <w:rFonts w:cstheme="minorHAnsi"/>
              </w:rPr>
              <w:t>: 32</w:t>
            </w:r>
          </w:p>
        </w:tc>
      </w:tr>
      <w:tr w:rsidR="001661FE" w:rsidRPr="00847776" w14:paraId="369DCF14" w14:textId="1EC852C4" w:rsidTr="00586B40">
        <w:trPr>
          <w:trHeight w:val="300"/>
        </w:trPr>
        <w:tc>
          <w:tcPr>
            <w:tcW w:w="683" w:type="dxa"/>
            <w:noWrap/>
            <w:hideMark/>
          </w:tcPr>
          <w:p w14:paraId="6CB2FBB3" w14:textId="77777777" w:rsidR="001661FE" w:rsidRPr="00847776" w:rsidRDefault="001661FE" w:rsidP="001661FE">
            <w:r w:rsidRPr="00847776">
              <w:t>35</w:t>
            </w:r>
          </w:p>
        </w:tc>
        <w:tc>
          <w:tcPr>
            <w:tcW w:w="1339" w:type="dxa"/>
            <w:noWrap/>
            <w:hideMark/>
          </w:tcPr>
          <w:p w14:paraId="296EE190" w14:textId="77777777" w:rsidR="001661FE" w:rsidRPr="00847776" w:rsidRDefault="001661FE" w:rsidP="001661FE">
            <w:proofErr w:type="spellStart"/>
            <w:r w:rsidRPr="00847776">
              <w:t>Dalaba</w:t>
            </w:r>
            <w:proofErr w:type="spellEnd"/>
          </w:p>
        </w:tc>
        <w:tc>
          <w:tcPr>
            <w:tcW w:w="1300" w:type="dxa"/>
          </w:tcPr>
          <w:p w14:paraId="0801E9E4" w14:textId="77777777" w:rsidR="00D60B5B" w:rsidRDefault="001661FE" w:rsidP="001661FE">
            <w:r w:rsidRPr="00FD6A88">
              <w:t xml:space="preserve">13.598217 </w:t>
            </w:r>
          </w:p>
          <w:p w14:paraId="72A56608" w14:textId="7137E2BA" w:rsidR="001661FE" w:rsidRPr="00847776" w:rsidRDefault="001661FE" w:rsidP="001661FE">
            <w:r w:rsidRPr="00FD6A88">
              <w:t>-15.21305</w:t>
            </w:r>
          </w:p>
        </w:tc>
        <w:tc>
          <w:tcPr>
            <w:tcW w:w="846" w:type="dxa"/>
            <w:noWrap/>
            <w:hideMark/>
          </w:tcPr>
          <w:p w14:paraId="1DD01B92" w14:textId="594CCEC6" w:rsidR="001661FE" w:rsidRPr="00847776" w:rsidRDefault="001661FE" w:rsidP="001661FE">
            <w:r w:rsidRPr="00847776">
              <w:t>CRR</w:t>
            </w:r>
          </w:p>
        </w:tc>
        <w:tc>
          <w:tcPr>
            <w:tcW w:w="1041" w:type="dxa"/>
            <w:noWrap/>
            <w:hideMark/>
          </w:tcPr>
          <w:p w14:paraId="53BE63BD" w14:textId="77777777" w:rsidR="001661FE" w:rsidRPr="00847776" w:rsidRDefault="001661FE" w:rsidP="001661FE">
            <w:r w:rsidRPr="00847776">
              <w:t>Stream</w:t>
            </w:r>
          </w:p>
        </w:tc>
        <w:tc>
          <w:tcPr>
            <w:tcW w:w="1373" w:type="dxa"/>
            <w:noWrap/>
            <w:hideMark/>
          </w:tcPr>
          <w:p w14:paraId="4A05303D" w14:textId="77777777" w:rsidR="001661FE" w:rsidRPr="00847776" w:rsidRDefault="001661FE" w:rsidP="001661FE">
            <w:r w:rsidRPr="00847776">
              <w:t>2</w:t>
            </w:r>
          </w:p>
        </w:tc>
        <w:tc>
          <w:tcPr>
            <w:tcW w:w="950" w:type="dxa"/>
            <w:noWrap/>
            <w:hideMark/>
          </w:tcPr>
          <w:p w14:paraId="44186130" w14:textId="77777777" w:rsidR="001661FE" w:rsidRPr="00847776" w:rsidRDefault="001661FE" w:rsidP="001661FE">
            <w:r w:rsidRPr="00847776">
              <w:t>18</w:t>
            </w:r>
          </w:p>
        </w:tc>
        <w:tc>
          <w:tcPr>
            <w:tcW w:w="1088" w:type="dxa"/>
            <w:noWrap/>
            <w:hideMark/>
          </w:tcPr>
          <w:p w14:paraId="76553DC9" w14:textId="77777777" w:rsidR="001661FE" w:rsidRPr="00847776" w:rsidRDefault="001661FE" w:rsidP="001661FE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3F302F92" w14:textId="77777777" w:rsidR="001661FE" w:rsidRPr="00847776" w:rsidRDefault="001661FE" w:rsidP="001661FE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20</w:t>
            </w:r>
          </w:p>
        </w:tc>
        <w:tc>
          <w:tcPr>
            <w:tcW w:w="1124" w:type="dxa"/>
          </w:tcPr>
          <w:p w14:paraId="061BE812" w14:textId="7F019F81" w:rsidR="001661FE" w:rsidRPr="00847776" w:rsidRDefault="00AC263B" w:rsidP="001661FE">
            <w:pPr>
              <w:rPr>
                <w:b/>
                <w:bCs/>
              </w:rPr>
            </w:pPr>
            <w:proofErr w:type="spellStart"/>
            <w:r>
              <w:rPr>
                <w:rFonts w:cstheme="minorHAnsi"/>
                <w:i/>
                <w:iCs/>
              </w:rPr>
              <w:t>Gyralus</w:t>
            </w:r>
            <w:proofErr w:type="spellEnd"/>
            <w:r>
              <w:rPr>
                <w:rFonts w:cstheme="minorHAnsi"/>
                <w:i/>
                <w:iCs/>
              </w:rPr>
              <w:t xml:space="preserve"> </w:t>
            </w:r>
            <w:proofErr w:type="spellStart"/>
            <w:r>
              <w:rPr>
                <w:rFonts w:cstheme="minorHAnsi"/>
                <w:i/>
                <w:iCs/>
              </w:rPr>
              <w:t>spp</w:t>
            </w:r>
            <w:proofErr w:type="spellEnd"/>
            <w:r>
              <w:rPr>
                <w:rFonts w:cstheme="minorHAnsi"/>
              </w:rPr>
              <w:t>: 27</w:t>
            </w:r>
          </w:p>
        </w:tc>
      </w:tr>
      <w:tr w:rsidR="001661FE" w:rsidRPr="00847776" w14:paraId="23913B26" w14:textId="77A2BD39" w:rsidTr="00586B40">
        <w:trPr>
          <w:trHeight w:val="300"/>
        </w:trPr>
        <w:tc>
          <w:tcPr>
            <w:tcW w:w="683" w:type="dxa"/>
            <w:noWrap/>
            <w:hideMark/>
          </w:tcPr>
          <w:p w14:paraId="5F1E0057" w14:textId="77777777" w:rsidR="001661FE" w:rsidRPr="00847776" w:rsidRDefault="001661FE" w:rsidP="001661FE">
            <w:r w:rsidRPr="00847776">
              <w:t>36</w:t>
            </w:r>
          </w:p>
        </w:tc>
        <w:tc>
          <w:tcPr>
            <w:tcW w:w="1339" w:type="dxa"/>
            <w:noWrap/>
            <w:hideMark/>
          </w:tcPr>
          <w:p w14:paraId="39BA1D69" w14:textId="77777777" w:rsidR="001661FE" w:rsidRDefault="001661FE" w:rsidP="001661FE">
            <w:proofErr w:type="spellStart"/>
            <w:r w:rsidRPr="00847776">
              <w:t>Kuntaur</w:t>
            </w:r>
            <w:proofErr w:type="spellEnd"/>
            <w:r w:rsidRPr="00847776">
              <w:t xml:space="preserve"> </w:t>
            </w:r>
          </w:p>
          <w:p w14:paraId="1CFFEDC9" w14:textId="0C8A8918" w:rsidR="001661FE" w:rsidRPr="00847776" w:rsidRDefault="001661FE" w:rsidP="001661FE">
            <w:r w:rsidRPr="00847776">
              <w:t>Wharf Town</w:t>
            </w:r>
          </w:p>
        </w:tc>
        <w:tc>
          <w:tcPr>
            <w:tcW w:w="1300" w:type="dxa"/>
          </w:tcPr>
          <w:p w14:paraId="7B360662" w14:textId="77777777" w:rsidR="00D60B5B" w:rsidRDefault="001661FE" w:rsidP="001661FE">
            <w:r w:rsidRPr="00FD6A88">
              <w:t xml:space="preserve">13.676867 </w:t>
            </w:r>
          </w:p>
          <w:p w14:paraId="4313B6A5" w14:textId="4C768E18" w:rsidR="001661FE" w:rsidRPr="00847776" w:rsidRDefault="001661FE" w:rsidP="001661FE">
            <w:r w:rsidRPr="00FD6A88">
              <w:t>-14.885517</w:t>
            </w:r>
          </w:p>
        </w:tc>
        <w:tc>
          <w:tcPr>
            <w:tcW w:w="846" w:type="dxa"/>
            <w:noWrap/>
            <w:hideMark/>
          </w:tcPr>
          <w:p w14:paraId="21520C3E" w14:textId="4E483485" w:rsidR="001661FE" w:rsidRPr="00847776" w:rsidRDefault="001661FE" w:rsidP="001661FE">
            <w:r w:rsidRPr="00847776">
              <w:t>CRR</w:t>
            </w:r>
          </w:p>
        </w:tc>
        <w:tc>
          <w:tcPr>
            <w:tcW w:w="1041" w:type="dxa"/>
            <w:noWrap/>
            <w:hideMark/>
          </w:tcPr>
          <w:p w14:paraId="63AC604B" w14:textId="77777777" w:rsidR="001661FE" w:rsidRPr="00847776" w:rsidRDefault="001661FE" w:rsidP="001661FE">
            <w:r w:rsidRPr="00847776">
              <w:t>Rice field</w:t>
            </w:r>
          </w:p>
        </w:tc>
        <w:tc>
          <w:tcPr>
            <w:tcW w:w="1373" w:type="dxa"/>
            <w:noWrap/>
            <w:hideMark/>
          </w:tcPr>
          <w:p w14:paraId="66F6F8CE" w14:textId="77777777" w:rsidR="001661FE" w:rsidRPr="00847776" w:rsidRDefault="001661FE" w:rsidP="001661FE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2BB3F5B1" w14:textId="77777777" w:rsidR="001661FE" w:rsidRPr="00847776" w:rsidRDefault="001661FE" w:rsidP="001661FE">
            <w:r w:rsidRPr="00847776">
              <w:t>18</w:t>
            </w:r>
          </w:p>
        </w:tc>
        <w:tc>
          <w:tcPr>
            <w:tcW w:w="1088" w:type="dxa"/>
            <w:noWrap/>
            <w:hideMark/>
          </w:tcPr>
          <w:p w14:paraId="31E54EA2" w14:textId="77777777" w:rsidR="001661FE" w:rsidRPr="00847776" w:rsidRDefault="001661FE" w:rsidP="001661FE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450673B2" w14:textId="77777777" w:rsidR="001661FE" w:rsidRPr="00847776" w:rsidRDefault="001661FE" w:rsidP="001661FE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18</w:t>
            </w:r>
          </w:p>
        </w:tc>
        <w:tc>
          <w:tcPr>
            <w:tcW w:w="1124" w:type="dxa"/>
          </w:tcPr>
          <w:p w14:paraId="236DE206" w14:textId="77777777" w:rsidR="005E59BF" w:rsidRDefault="005E59BF" w:rsidP="005E59BF">
            <w:r w:rsidRPr="005E59BF">
              <w:rPr>
                <w:i/>
                <w:iCs/>
              </w:rPr>
              <w:t xml:space="preserve">Radix </w:t>
            </w:r>
            <w:proofErr w:type="spellStart"/>
            <w:r w:rsidRPr="005E59BF">
              <w:rPr>
                <w:i/>
                <w:iCs/>
              </w:rPr>
              <w:t>natalensis</w:t>
            </w:r>
            <w:proofErr w:type="spellEnd"/>
            <w:r>
              <w:t xml:space="preserve">: </w:t>
            </w:r>
          </w:p>
          <w:p w14:paraId="5FB4879D" w14:textId="0FF7507B" w:rsidR="001661FE" w:rsidRDefault="005E59BF" w:rsidP="005E59BF">
            <w:proofErr w:type="gramStart"/>
            <w:r w:rsidRPr="005E59BF">
              <w:t>1</w:t>
            </w:r>
            <w:r w:rsidR="00AC263B">
              <w:t>;</w:t>
            </w:r>
            <w:proofErr w:type="gramEnd"/>
            <w:r w:rsidR="00670832">
              <w:t xml:space="preserve"> </w:t>
            </w:r>
          </w:p>
          <w:p w14:paraId="55C5F1D9" w14:textId="1DD72AF8" w:rsidR="00670832" w:rsidRDefault="00AC263B" w:rsidP="005E59BF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  <w:i/>
                <w:iCs/>
              </w:rPr>
              <w:t>Gyralus</w:t>
            </w:r>
            <w:proofErr w:type="spellEnd"/>
            <w:r>
              <w:rPr>
                <w:rFonts w:cstheme="minorHAnsi"/>
                <w:i/>
                <w:iCs/>
              </w:rPr>
              <w:t xml:space="preserve"> </w:t>
            </w:r>
            <w:proofErr w:type="spellStart"/>
            <w:r>
              <w:rPr>
                <w:rFonts w:cstheme="minorHAnsi"/>
                <w:i/>
                <w:iCs/>
              </w:rPr>
              <w:t>spp</w:t>
            </w:r>
            <w:proofErr w:type="spellEnd"/>
            <w:r>
              <w:rPr>
                <w:rFonts w:cstheme="minorHAnsi"/>
              </w:rPr>
              <w:t xml:space="preserve">: </w:t>
            </w:r>
            <w:proofErr w:type="gramStart"/>
            <w:r>
              <w:rPr>
                <w:rFonts w:cstheme="minorHAnsi"/>
              </w:rPr>
              <w:t>7</w:t>
            </w:r>
            <w:r w:rsidR="00670832">
              <w:rPr>
                <w:rFonts w:cstheme="minorHAnsi"/>
              </w:rPr>
              <w:t>;</w:t>
            </w:r>
            <w:proofErr w:type="gramEnd"/>
            <w:r w:rsidR="00670832">
              <w:rPr>
                <w:rFonts w:cstheme="minorHAnsi"/>
              </w:rPr>
              <w:t xml:space="preserve"> </w:t>
            </w:r>
          </w:p>
          <w:p w14:paraId="394226DF" w14:textId="2E437530" w:rsidR="00670832" w:rsidRPr="00670832" w:rsidRDefault="00670832" w:rsidP="005E59BF">
            <w:pPr>
              <w:rPr>
                <w:rFonts w:cstheme="minorHAnsi"/>
              </w:rPr>
            </w:pPr>
            <w:proofErr w:type="spellStart"/>
            <w:r w:rsidRPr="00504A33">
              <w:rPr>
                <w:rFonts w:eastAsia="Times New Roman" w:cstheme="minorHAnsi"/>
                <w:i/>
                <w:iCs/>
              </w:rPr>
              <w:t>Lanistes</w:t>
            </w:r>
            <w:proofErr w:type="spellEnd"/>
            <w:r w:rsidRPr="00504A33">
              <w:rPr>
                <w:rFonts w:eastAsia="Times New Roman" w:cstheme="minorHAnsi"/>
                <w:i/>
                <w:iCs/>
              </w:rPr>
              <w:t xml:space="preserve"> </w:t>
            </w:r>
            <w:proofErr w:type="spellStart"/>
            <w:r w:rsidRPr="00504A33">
              <w:rPr>
                <w:rFonts w:eastAsia="Times New Roman" w:cstheme="minorHAnsi"/>
                <w:i/>
                <w:iCs/>
              </w:rPr>
              <w:t>spp</w:t>
            </w:r>
            <w:proofErr w:type="spellEnd"/>
            <w:r>
              <w:rPr>
                <w:rFonts w:eastAsia="Times New Roman" w:cstheme="minorHAnsi"/>
              </w:rPr>
              <w:t>: 2</w:t>
            </w:r>
          </w:p>
        </w:tc>
      </w:tr>
      <w:tr w:rsidR="001661FE" w:rsidRPr="00847776" w14:paraId="2F08F410" w14:textId="39DA19E5" w:rsidTr="00586B40">
        <w:trPr>
          <w:trHeight w:val="300"/>
        </w:trPr>
        <w:tc>
          <w:tcPr>
            <w:tcW w:w="683" w:type="dxa"/>
            <w:noWrap/>
            <w:hideMark/>
          </w:tcPr>
          <w:p w14:paraId="1596DF39" w14:textId="77777777" w:rsidR="001661FE" w:rsidRPr="00847776" w:rsidRDefault="001661FE" w:rsidP="001661FE">
            <w:r w:rsidRPr="00847776">
              <w:t>37</w:t>
            </w:r>
          </w:p>
        </w:tc>
        <w:tc>
          <w:tcPr>
            <w:tcW w:w="1339" w:type="dxa"/>
            <w:noWrap/>
            <w:hideMark/>
          </w:tcPr>
          <w:p w14:paraId="57FE4CF2" w14:textId="77777777" w:rsidR="001661FE" w:rsidRPr="00847776" w:rsidRDefault="001661FE" w:rsidP="001661FE">
            <w:proofErr w:type="spellStart"/>
            <w:r w:rsidRPr="00847776">
              <w:t>Pallang</w:t>
            </w:r>
            <w:proofErr w:type="spellEnd"/>
          </w:p>
        </w:tc>
        <w:tc>
          <w:tcPr>
            <w:tcW w:w="1300" w:type="dxa"/>
          </w:tcPr>
          <w:p w14:paraId="2749D966" w14:textId="77777777" w:rsidR="00D60B5B" w:rsidRDefault="001661FE" w:rsidP="001661FE">
            <w:r w:rsidRPr="00FD6A88">
              <w:t xml:space="preserve">13.66535 </w:t>
            </w:r>
          </w:p>
          <w:p w14:paraId="0EBA28FA" w14:textId="629FCB5F" w:rsidR="001661FE" w:rsidRPr="00847776" w:rsidRDefault="001661FE" w:rsidP="001661FE">
            <w:r w:rsidRPr="00FD6A88">
              <w:t>-14.86895</w:t>
            </w:r>
          </w:p>
        </w:tc>
        <w:tc>
          <w:tcPr>
            <w:tcW w:w="846" w:type="dxa"/>
            <w:noWrap/>
            <w:hideMark/>
          </w:tcPr>
          <w:p w14:paraId="51DAC571" w14:textId="6652BA18" w:rsidR="001661FE" w:rsidRPr="00847776" w:rsidRDefault="001661FE" w:rsidP="001661FE">
            <w:r w:rsidRPr="00847776">
              <w:t>CRR</w:t>
            </w:r>
          </w:p>
        </w:tc>
        <w:tc>
          <w:tcPr>
            <w:tcW w:w="1041" w:type="dxa"/>
            <w:noWrap/>
            <w:hideMark/>
          </w:tcPr>
          <w:p w14:paraId="50D55E9C" w14:textId="77777777" w:rsidR="001661FE" w:rsidRPr="00847776" w:rsidRDefault="001661FE" w:rsidP="001661FE">
            <w:r w:rsidRPr="00847776">
              <w:t>Stream</w:t>
            </w:r>
          </w:p>
        </w:tc>
        <w:tc>
          <w:tcPr>
            <w:tcW w:w="1373" w:type="dxa"/>
            <w:noWrap/>
            <w:hideMark/>
          </w:tcPr>
          <w:p w14:paraId="249B695B" w14:textId="77777777" w:rsidR="001661FE" w:rsidRPr="00847776" w:rsidRDefault="001661FE" w:rsidP="001661FE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79258400" w14:textId="77777777" w:rsidR="001661FE" w:rsidRPr="00847776" w:rsidRDefault="001661FE" w:rsidP="001661FE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2F45D9D4" w14:textId="77777777" w:rsidR="001661FE" w:rsidRPr="00847776" w:rsidRDefault="001661FE" w:rsidP="001661FE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25C26E29" w14:textId="77777777" w:rsidR="001661FE" w:rsidRPr="00847776" w:rsidRDefault="001661FE" w:rsidP="001661FE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0</w:t>
            </w:r>
          </w:p>
        </w:tc>
        <w:tc>
          <w:tcPr>
            <w:tcW w:w="1124" w:type="dxa"/>
          </w:tcPr>
          <w:p w14:paraId="576FF58D" w14:textId="77777777" w:rsidR="005E59BF" w:rsidRDefault="005E59BF" w:rsidP="005E59BF">
            <w:r w:rsidRPr="005E59BF">
              <w:rPr>
                <w:i/>
                <w:iCs/>
              </w:rPr>
              <w:t xml:space="preserve">Radix </w:t>
            </w:r>
            <w:proofErr w:type="spellStart"/>
            <w:r w:rsidRPr="005E59BF">
              <w:rPr>
                <w:i/>
                <w:iCs/>
              </w:rPr>
              <w:t>natalensis</w:t>
            </w:r>
            <w:proofErr w:type="spellEnd"/>
            <w:r>
              <w:t xml:space="preserve">: </w:t>
            </w:r>
          </w:p>
          <w:p w14:paraId="7F203AB5" w14:textId="31D210DD" w:rsidR="001661FE" w:rsidRPr="005E59BF" w:rsidRDefault="005E59BF" w:rsidP="005E59BF">
            <w:r w:rsidRPr="005E59BF">
              <w:t>107</w:t>
            </w:r>
          </w:p>
        </w:tc>
      </w:tr>
      <w:tr w:rsidR="00B07835" w:rsidRPr="00847776" w14:paraId="24739466" w14:textId="12792DC3" w:rsidTr="00586B40">
        <w:trPr>
          <w:trHeight w:val="300"/>
        </w:trPr>
        <w:tc>
          <w:tcPr>
            <w:tcW w:w="683" w:type="dxa"/>
            <w:noWrap/>
            <w:hideMark/>
          </w:tcPr>
          <w:p w14:paraId="0587C323" w14:textId="77777777" w:rsidR="00B07835" w:rsidRPr="00847776" w:rsidRDefault="00B07835" w:rsidP="00B07835">
            <w:r w:rsidRPr="00847776">
              <w:t>38</w:t>
            </w:r>
          </w:p>
        </w:tc>
        <w:tc>
          <w:tcPr>
            <w:tcW w:w="1339" w:type="dxa"/>
            <w:noWrap/>
            <w:hideMark/>
          </w:tcPr>
          <w:p w14:paraId="0CC16350" w14:textId="77777777" w:rsidR="00B07835" w:rsidRDefault="00B07835" w:rsidP="00B07835">
            <w:proofErr w:type="spellStart"/>
            <w:r w:rsidRPr="00847776">
              <w:t>Sankulay</w:t>
            </w:r>
            <w:proofErr w:type="spellEnd"/>
            <w:r w:rsidRPr="00847776">
              <w:t xml:space="preserve"> </w:t>
            </w:r>
          </w:p>
          <w:p w14:paraId="4455C778" w14:textId="340707C2" w:rsidR="00B07835" w:rsidRPr="00847776" w:rsidRDefault="00B07835" w:rsidP="00B07835">
            <w:proofErr w:type="spellStart"/>
            <w:r w:rsidRPr="00847776">
              <w:t>Kunda</w:t>
            </w:r>
            <w:proofErr w:type="spellEnd"/>
          </w:p>
        </w:tc>
        <w:tc>
          <w:tcPr>
            <w:tcW w:w="1300" w:type="dxa"/>
          </w:tcPr>
          <w:p w14:paraId="0E0EF5C9" w14:textId="77777777" w:rsidR="00B07835" w:rsidRPr="00C86AF1" w:rsidRDefault="00B07835" w:rsidP="00B07835">
            <w:r w:rsidRPr="00C86AF1">
              <w:t>13.51318</w:t>
            </w:r>
          </w:p>
          <w:p w14:paraId="469DBB03" w14:textId="6EF7D597" w:rsidR="00B07835" w:rsidRPr="00847776" w:rsidRDefault="00B07835" w:rsidP="00B07835">
            <w:r w:rsidRPr="00C86AF1">
              <w:t>-14.76011</w:t>
            </w:r>
          </w:p>
        </w:tc>
        <w:tc>
          <w:tcPr>
            <w:tcW w:w="846" w:type="dxa"/>
            <w:noWrap/>
            <w:hideMark/>
          </w:tcPr>
          <w:p w14:paraId="29D21173" w14:textId="16C2B4C6" w:rsidR="00B07835" w:rsidRPr="00847776" w:rsidRDefault="00B07835" w:rsidP="00B07835">
            <w:r w:rsidRPr="00847776">
              <w:t>CRR</w:t>
            </w:r>
          </w:p>
        </w:tc>
        <w:tc>
          <w:tcPr>
            <w:tcW w:w="1041" w:type="dxa"/>
            <w:noWrap/>
            <w:hideMark/>
          </w:tcPr>
          <w:p w14:paraId="7AF42DDC" w14:textId="77777777" w:rsidR="00B07835" w:rsidRPr="00847776" w:rsidRDefault="00B07835" w:rsidP="00B07835">
            <w:r w:rsidRPr="00847776">
              <w:t>Seasonal pool</w:t>
            </w:r>
          </w:p>
        </w:tc>
        <w:tc>
          <w:tcPr>
            <w:tcW w:w="1373" w:type="dxa"/>
            <w:noWrap/>
            <w:hideMark/>
          </w:tcPr>
          <w:p w14:paraId="04903CE6" w14:textId="77777777" w:rsidR="00B07835" w:rsidRPr="00847776" w:rsidRDefault="00B07835" w:rsidP="00B07835">
            <w:r w:rsidRPr="00847776">
              <w:t>26</w:t>
            </w:r>
          </w:p>
        </w:tc>
        <w:tc>
          <w:tcPr>
            <w:tcW w:w="950" w:type="dxa"/>
            <w:noWrap/>
            <w:hideMark/>
          </w:tcPr>
          <w:p w14:paraId="2C7CED4B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4FA81064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7D89A45E" w14:textId="77777777" w:rsidR="00B07835" w:rsidRPr="00847776" w:rsidRDefault="00B07835" w:rsidP="00B07835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26</w:t>
            </w:r>
          </w:p>
        </w:tc>
        <w:tc>
          <w:tcPr>
            <w:tcW w:w="1124" w:type="dxa"/>
          </w:tcPr>
          <w:p w14:paraId="4DDD5CFE" w14:textId="77777777" w:rsidR="00B07835" w:rsidRPr="00847776" w:rsidRDefault="00B07835" w:rsidP="00B07835">
            <w:pPr>
              <w:rPr>
                <w:b/>
                <w:bCs/>
              </w:rPr>
            </w:pPr>
          </w:p>
        </w:tc>
      </w:tr>
      <w:tr w:rsidR="00B07835" w:rsidRPr="00847776" w14:paraId="432F396C" w14:textId="40455D3B" w:rsidTr="00586B40">
        <w:trPr>
          <w:trHeight w:val="300"/>
        </w:trPr>
        <w:tc>
          <w:tcPr>
            <w:tcW w:w="683" w:type="dxa"/>
            <w:noWrap/>
            <w:hideMark/>
          </w:tcPr>
          <w:p w14:paraId="0110D66A" w14:textId="77777777" w:rsidR="00B07835" w:rsidRPr="00847776" w:rsidRDefault="00B07835" w:rsidP="00B07835">
            <w:r w:rsidRPr="00847776">
              <w:t>39</w:t>
            </w:r>
          </w:p>
        </w:tc>
        <w:tc>
          <w:tcPr>
            <w:tcW w:w="1339" w:type="dxa"/>
            <w:noWrap/>
            <w:hideMark/>
          </w:tcPr>
          <w:p w14:paraId="7DFE4D50" w14:textId="77777777" w:rsidR="00B07835" w:rsidRPr="00847776" w:rsidRDefault="00B07835" w:rsidP="00B07835">
            <w:proofErr w:type="spellStart"/>
            <w:r w:rsidRPr="00847776">
              <w:t>Janjanbureh</w:t>
            </w:r>
            <w:proofErr w:type="spellEnd"/>
          </w:p>
        </w:tc>
        <w:tc>
          <w:tcPr>
            <w:tcW w:w="1300" w:type="dxa"/>
          </w:tcPr>
          <w:p w14:paraId="34C9FD30" w14:textId="77777777" w:rsidR="00B07835" w:rsidRPr="00C86AF1" w:rsidRDefault="00B07835" w:rsidP="00B07835">
            <w:r w:rsidRPr="00C86AF1">
              <w:t>13.52557</w:t>
            </w:r>
          </w:p>
          <w:p w14:paraId="54C06DC6" w14:textId="4402F3AD" w:rsidR="00B07835" w:rsidRPr="00847776" w:rsidRDefault="00B07835" w:rsidP="00B07835">
            <w:r w:rsidRPr="00C86AF1">
              <w:t>-14.7639</w:t>
            </w:r>
          </w:p>
        </w:tc>
        <w:tc>
          <w:tcPr>
            <w:tcW w:w="846" w:type="dxa"/>
            <w:noWrap/>
            <w:hideMark/>
          </w:tcPr>
          <w:p w14:paraId="1FE8E7BB" w14:textId="2C1C4CF0" w:rsidR="00B07835" w:rsidRPr="00847776" w:rsidRDefault="00B07835" w:rsidP="00B07835">
            <w:r w:rsidRPr="00847776">
              <w:t>CRR</w:t>
            </w:r>
          </w:p>
        </w:tc>
        <w:tc>
          <w:tcPr>
            <w:tcW w:w="1041" w:type="dxa"/>
            <w:noWrap/>
            <w:hideMark/>
          </w:tcPr>
          <w:p w14:paraId="450EC514" w14:textId="77777777" w:rsidR="00B07835" w:rsidRPr="00847776" w:rsidRDefault="00B07835" w:rsidP="00B07835">
            <w:r w:rsidRPr="00847776">
              <w:t>Rice field</w:t>
            </w:r>
          </w:p>
        </w:tc>
        <w:tc>
          <w:tcPr>
            <w:tcW w:w="1373" w:type="dxa"/>
            <w:noWrap/>
            <w:hideMark/>
          </w:tcPr>
          <w:p w14:paraId="62AB696E" w14:textId="7A8901E7" w:rsidR="00B07835" w:rsidRPr="00847776" w:rsidRDefault="00B07835" w:rsidP="00B07835">
            <w:r>
              <w:t>7</w:t>
            </w:r>
          </w:p>
        </w:tc>
        <w:tc>
          <w:tcPr>
            <w:tcW w:w="950" w:type="dxa"/>
            <w:noWrap/>
            <w:hideMark/>
          </w:tcPr>
          <w:p w14:paraId="64F880A4" w14:textId="1CC0CA49" w:rsidR="00B07835" w:rsidRPr="00847776" w:rsidRDefault="00B07835" w:rsidP="00B07835">
            <w:r>
              <w:t>12</w:t>
            </w:r>
          </w:p>
        </w:tc>
        <w:tc>
          <w:tcPr>
            <w:tcW w:w="1088" w:type="dxa"/>
            <w:noWrap/>
            <w:hideMark/>
          </w:tcPr>
          <w:p w14:paraId="2C6C120F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48FD944D" w14:textId="77777777" w:rsidR="00B07835" w:rsidRPr="00847776" w:rsidRDefault="00B07835" w:rsidP="00B07835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19</w:t>
            </w:r>
          </w:p>
        </w:tc>
        <w:tc>
          <w:tcPr>
            <w:tcW w:w="1124" w:type="dxa"/>
          </w:tcPr>
          <w:p w14:paraId="40167BEC" w14:textId="77777777" w:rsidR="00B07835" w:rsidRPr="00847776" w:rsidRDefault="00B07835" w:rsidP="00B07835">
            <w:pPr>
              <w:rPr>
                <w:b/>
                <w:bCs/>
              </w:rPr>
            </w:pPr>
          </w:p>
        </w:tc>
      </w:tr>
      <w:tr w:rsidR="00B07835" w:rsidRPr="00847776" w14:paraId="487FD8D5" w14:textId="399CDE42" w:rsidTr="00586B40">
        <w:trPr>
          <w:trHeight w:val="300"/>
        </w:trPr>
        <w:tc>
          <w:tcPr>
            <w:tcW w:w="683" w:type="dxa"/>
            <w:noWrap/>
            <w:hideMark/>
          </w:tcPr>
          <w:p w14:paraId="05BAA9D9" w14:textId="77777777" w:rsidR="00B07835" w:rsidRPr="00847776" w:rsidRDefault="00B07835" w:rsidP="00B07835">
            <w:r w:rsidRPr="00847776">
              <w:t>40</w:t>
            </w:r>
          </w:p>
        </w:tc>
        <w:tc>
          <w:tcPr>
            <w:tcW w:w="1339" w:type="dxa"/>
            <w:noWrap/>
            <w:hideMark/>
          </w:tcPr>
          <w:p w14:paraId="6512937D" w14:textId="77777777" w:rsidR="00B07835" w:rsidRPr="00847776" w:rsidRDefault="00B07835" w:rsidP="00B07835">
            <w:proofErr w:type="spellStart"/>
            <w:r w:rsidRPr="00847776">
              <w:t>Kuntaur</w:t>
            </w:r>
            <w:proofErr w:type="spellEnd"/>
            <w:r w:rsidRPr="00847776">
              <w:t xml:space="preserve"> 2</w:t>
            </w:r>
          </w:p>
        </w:tc>
        <w:tc>
          <w:tcPr>
            <w:tcW w:w="1300" w:type="dxa"/>
          </w:tcPr>
          <w:p w14:paraId="404B1A80" w14:textId="77777777" w:rsidR="00B07835" w:rsidRPr="00C86AF1" w:rsidRDefault="00B07835" w:rsidP="00B07835">
            <w:r w:rsidRPr="00C86AF1">
              <w:t>13.66493</w:t>
            </w:r>
          </w:p>
          <w:p w14:paraId="3B617547" w14:textId="1C44747F" w:rsidR="00B07835" w:rsidRPr="00847776" w:rsidRDefault="00B07835" w:rsidP="00B07835">
            <w:r w:rsidRPr="00C86AF1">
              <w:t>-14.89007</w:t>
            </w:r>
          </w:p>
        </w:tc>
        <w:tc>
          <w:tcPr>
            <w:tcW w:w="846" w:type="dxa"/>
            <w:noWrap/>
            <w:hideMark/>
          </w:tcPr>
          <w:p w14:paraId="14B12251" w14:textId="754035EB" w:rsidR="00B07835" w:rsidRPr="00847776" w:rsidRDefault="00B07835" w:rsidP="00B07835">
            <w:r w:rsidRPr="00847776">
              <w:t>CRR</w:t>
            </w:r>
          </w:p>
        </w:tc>
        <w:tc>
          <w:tcPr>
            <w:tcW w:w="1041" w:type="dxa"/>
            <w:noWrap/>
            <w:hideMark/>
          </w:tcPr>
          <w:p w14:paraId="6A7E3339" w14:textId="77777777" w:rsidR="00B07835" w:rsidRPr="00847776" w:rsidRDefault="00B07835" w:rsidP="00B07835">
            <w:r w:rsidRPr="00847776">
              <w:t>Rice field</w:t>
            </w:r>
          </w:p>
        </w:tc>
        <w:tc>
          <w:tcPr>
            <w:tcW w:w="1373" w:type="dxa"/>
            <w:noWrap/>
            <w:hideMark/>
          </w:tcPr>
          <w:p w14:paraId="067FFB96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76E34FDA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097B5E67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5CE140CD" w14:textId="77777777" w:rsidR="00B07835" w:rsidRPr="00847776" w:rsidRDefault="00B07835" w:rsidP="00B07835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0</w:t>
            </w:r>
          </w:p>
        </w:tc>
        <w:tc>
          <w:tcPr>
            <w:tcW w:w="1124" w:type="dxa"/>
          </w:tcPr>
          <w:p w14:paraId="5207556E" w14:textId="77777777" w:rsidR="00B07835" w:rsidRPr="00847776" w:rsidRDefault="00B07835" w:rsidP="00B07835">
            <w:pPr>
              <w:rPr>
                <w:b/>
                <w:bCs/>
              </w:rPr>
            </w:pPr>
          </w:p>
        </w:tc>
      </w:tr>
      <w:tr w:rsidR="00B07835" w:rsidRPr="00847776" w14:paraId="41D6534D" w14:textId="7E65336D" w:rsidTr="00586B40">
        <w:trPr>
          <w:trHeight w:val="300"/>
        </w:trPr>
        <w:tc>
          <w:tcPr>
            <w:tcW w:w="683" w:type="dxa"/>
            <w:noWrap/>
            <w:hideMark/>
          </w:tcPr>
          <w:p w14:paraId="6BAE2D7B" w14:textId="77777777" w:rsidR="00B07835" w:rsidRPr="00847776" w:rsidRDefault="00B07835" w:rsidP="00B07835">
            <w:r w:rsidRPr="00847776">
              <w:t>41</w:t>
            </w:r>
          </w:p>
        </w:tc>
        <w:tc>
          <w:tcPr>
            <w:tcW w:w="1339" w:type="dxa"/>
            <w:noWrap/>
            <w:hideMark/>
          </w:tcPr>
          <w:p w14:paraId="1413BA2D" w14:textId="77777777" w:rsidR="00B07835" w:rsidRPr="00847776" w:rsidRDefault="00B07835" w:rsidP="00B07835">
            <w:proofErr w:type="spellStart"/>
            <w:r w:rsidRPr="00847776">
              <w:t>Wassu</w:t>
            </w:r>
            <w:proofErr w:type="spellEnd"/>
          </w:p>
        </w:tc>
        <w:tc>
          <w:tcPr>
            <w:tcW w:w="1300" w:type="dxa"/>
          </w:tcPr>
          <w:p w14:paraId="0935F75E" w14:textId="77777777" w:rsidR="00B07835" w:rsidRPr="00C86AF1" w:rsidRDefault="00B07835" w:rsidP="00B07835">
            <w:r w:rsidRPr="00C86AF1">
              <w:t>13.69895</w:t>
            </w:r>
          </w:p>
          <w:p w14:paraId="4BF66BF9" w14:textId="765F92B5" w:rsidR="00B07835" w:rsidRPr="00847776" w:rsidRDefault="00B07835" w:rsidP="00B07835">
            <w:r w:rsidRPr="00C86AF1">
              <w:t>-14.88602</w:t>
            </w:r>
          </w:p>
        </w:tc>
        <w:tc>
          <w:tcPr>
            <w:tcW w:w="846" w:type="dxa"/>
            <w:noWrap/>
            <w:hideMark/>
          </w:tcPr>
          <w:p w14:paraId="53DA18CD" w14:textId="24DCF6D7" w:rsidR="00B07835" w:rsidRPr="00847776" w:rsidRDefault="00B07835" w:rsidP="00B07835">
            <w:r w:rsidRPr="00847776">
              <w:t>CRR</w:t>
            </w:r>
          </w:p>
        </w:tc>
        <w:tc>
          <w:tcPr>
            <w:tcW w:w="1041" w:type="dxa"/>
            <w:noWrap/>
            <w:hideMark/>
          </w:tcPr>
          <w:p w14:paraId="70F6631C" w14:textId="77777777" w:rsidR="00B07835" w:rsidRPr="00847776" w:rsidRDefault="00B07835" w:rsidP="00B07835">
            <w:r w:rsidRPr="00847776">
              <w:t>Seasonal pool</w:t>
            </w:r>
          </w:p>
        </w:tc>
        <w:tc>
          <w:tcPr>
            <w:tcW w:w="1373" w:type="dxa"/>
            <w:noWrap/>
            <w:hideMark/>
          </w:tcPr>
          <w:p w14:paraId="374525EE" w14:textId="77777777" w:rsidR="00B07835" w:rsidRPr="00847776" w:rsidRDefault="00B07835" w:rsidP="00B07835">
            <w:r w:rsidRPr="00847776">
              <w:t>36</w:t>
            </w:r>
          </w:p>
        </w:tc>
        <w:tc>
          <w:tcPr>
            <w:tcW w:w="950" w:type="dxa"/>
            <w:noWrap/>
            <w:hideMark/>
          </w:tcPr>
          <w:p w14:paraId="72CCDF91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38A9C226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638A0B09" w14:textId="77777777" w:rsidR="00B07835" w:rsidRPr="00847776" w:rsidRDefault="00B07835" w:rsidP="00B07835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36</w:t>
            </w:r>
          </w:p>
        </w:tc>
        <w:tc>
          <w:tcPr>
            <w:tcW w:w="1124" w:type="dxa"/>
          </w:tcPr>
          <w:p w14:paraId="0B72CDF8" w14:textId="77777777" w:rsidR="00B07835" w:rsidRPr="00847776" w:rsidRDefault="00B07835" w:rsidP="00B07835">
            <w:pPr>
              <w:rPr>
                <w:b/>
                <w:bCs/>
              </w:rPr>
            </w:pPr>
          </w:p>
        </w:tc>
      </w:tr>
      <w:tr w:rsidR="00B07835" w:rsidRPr="00847776" w14:paraId="56032644" w14:textId="4E544FD3" w:rsidTr="00586B40">
        <w:trPr>
          <w:trHeight w:val="300"/>
        </w:trPr>
        <w:tc>
          <w:tcPr>
            <w:tcW w:w="683" w:type="dxa"/>
            <w:noWrap/>
            <w:hideMark/>
          </w:tcPr>
          <w:p w14:paraId="5646948D" w14:textId="77777777" w:rsidR="00B07835" w:rsidRPr="00847776" w:rsidRDefault="00B07835" w:rsidP="00B07835">
            <w:r w:rsidRPr="00847776">
              <w:t>42</w:t>
            </w:r>
          </w:p>
        </w:tc>
        <w:tc>
          <w:tcPr>
            <w:tcW w:w="1339" w:type="dxa"/>
            <w:noWrap/>
            <w:hideMark/>
          </w:tcPr>
          <w:p w14:paraId="6CBDCE6B" w14:textId="77777777" w:rsidR="00B07835" w:rsidRPr="00847776" w:rsidRDefault="00B07835" w:rsidP="00B07835">
            <w:proofErr w:type="spellStart"/>
            <w:r w:rsidRPr="00847776">
              <w:t>Pacharr</w:t>
            </w:r>
            <w:proofErr w:type="spellEnd"/>
            <w:r w:rsidRPr="00847776">
              <w:t xml:space="preserve"> 3</w:t>
            </w:r>
          </w:p>
        </w:tc>
        <w:tc>
          <w:tcPr>
            <w:tcW w:w="1300" w:type="dxa"/>
          </w:tcPr>
          <w:p w14:paraId="4B8C277C" w14:textId="77777777" w:rsidR="00B07835" w:rsidRPr="00C86AF1" w:rsidRDefault="00B07835" w:rsidP="00B07835">
            <w:r w:rsidRPr="00C86AF1">
              <w:t>13.49936</w:t>
            </w:r>
          </w:p>
          <w:p w14:paraId="55F22FAD" w14:textId="5AD39218" w:rsidR="00B07835" w:rsidRPr="00847776" w:rsidRDefault="00B07835" w:rsidP="00B07835">
            <w:r w:rsidRPr="00C86AF1">
              <w:t>-14.84492</w:t>
            </w:r>
          </w:p>
        </w:tc>
        <w:tc>
          <w:tcPr>
            <w:tcW w:w="846" w:type="dxa"/>
            <w:noWrap/>
            <w:hideMark/>
          </w:tcPr>
          <w:p w14:paraId="48A4DFF9" w14:textId="47990F71" w:rsidR="00B07835" w:rsidRPr="00847776" w:rsidRDefault="00B07835" w:rsidP="00B07835">
            <w:r w:rsidRPr="00847776">
              <w:t>CRR</w:t>
            </w:r>
          </w:p>
        </w:tc>
        <w:tc>
          <w:tcPr>
            <w:tcW w:w="1041" w:type="dxa"/>
            <w:noWrap/>
            <w:hideMark/>
          </w:tcPr>
          <w:p w14:paraId="78312C18" w14:textId="77777777" w:rsidR="00B07835" w:rsidRPr="00847776" w:rsidRDefault="00B07835" w:rsidP="00B07835">
            <w:r w:rsidRPr="00847776">
              <w:t>Seasonal pool</w:t>
            </w:r>
          </w:p>
        </w:tc>
        <w:tc>
          <w:tcPr>
            <w:tcW w:w="1373" w:type="dxa"/>
            <w:noWrap/>
            <w:hideMark/>
          </w:tcPr>
          <w:p w14:paraId="1175905B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662F9B71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4B6B3A95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6BB33B9F" w14:textId="77777777" w:rsidR="00B07835" w:rsidRPr="00847776" w:rsidRDefault="00B07835" w:rsidP="00B07835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0</w:t>
            </w:r>
          </w:p>
        </w:tc>
        <w:tc>
          <w:tcPr>
            <w:tcW w:w="1124" w:type="dxa"/>
          </w:tcPr>
          <w:p w14:paraId="13873C5A" w14:textId="77777777" w:rsidR="00B07835" w:rsidRPr="00847776" w:rsidRDefault="00B07835" w:rsidP="00B07835">
            <w:pPr>
              <w:rPr>
                <w:b/>
                <w:bCs/>
              </w:rPr>
            </w:pPr>
          </w:p>
        </w:tc>
      </w:tr>
      <w:tr w:rsidR="00B07835" w:rsidRPr="00847776" w14:paraId="107EC534" w14:textId="46231559" w:rsidTr="00586B40">
        <w:trPr>
          <w:trHeight w:val="300"/>
        </w:trPr>
        <w:tc>
          <w:tcPr>
            <w:tcW w:w="683" w:type="dxa"/>
            <w:noWrap/>
            <w:hideMark/>
          </w:tcPr>
          <w:p w14:paraId="51DFE0EF" w14:textId="77777777" w:rsidR="00B07835" w:rsidRPr="00847776" w:rsidRDefault="00B07835" w:rsidP="00B07835">
            <w:r w:rsidRPr="00847776">
              <w:lastRenderedPageBreak/>
              <w:t>43</w:t>
            </w:r>
          </w:p>
        </w:tc>
        <w:tc>
          <w:tcPr>
            <w:tcW w:w="1339" w:type="dxa"/>
            <w:noWrap/>
            <w:hideMark/>
          </w:tcPr>
          <w:p w14:paraId="14C50FB0" w14:textId="77777777" w:rsidR="00B07835" w:rsidRPr="00847776" w:rsidRDefault="00B07835" w:rsidP="00B07835">
            <w:proofErr w:type="spellStart"/>
            <w:r w:rsidRPr="00847776">
              <w:t>Jahally</w:t>
            </w:r>
            <w:proofErr w:type="spellEnd"/>
          </w:p>
        </w:tc>
        <w:tc>
          <w:tcPr>
            <w:tcW w:w="1300" w:type="dxa"/>
          </w:tcPr>
          <w:p w14:paraId="01987897" w14:textId="77777777" w:rsidR="00B07835" w:rsidRPr="00C86AF1" w:rsidRDefault="00B07835" w:rsidP="00B07835">
            <w:r w:rsidRPr="00C86AF1">
              <w:t>13.54481</w:t>
            </w:r>
          </w:p>
          <w:p w14:paraId="13837AB7" w14:textId="5156F279" w:rsidR="00B07835" w:rsidRPr="00847776" w:rsidRDefault="00B07835" w:rsidP="00B07835">
            <w:r w:rsidRPr="00C86AF1">
              <w:t>-14.9659</w:t>
            </w:r>
          </w:p>
        </w:tc>
        <w:tc>
          <w:tcPr>
            <w:tcW w:w="846" w:type="dxa"/>
            <w:noWrap/>
            <w:hideMark/>
          </w:tcPr>
          <w:p w14:paraId="66F784C3" w14:textId="471BE094" w:rsidR="00B07835" w:rsidRPr="00847776" w:rsidRDefault="00B07835" w:rsidP="00B07835">
            <w:r w:rsidRPr="00847776">
              <w:t>CRR</w:t>
            </w:r>
          </w:p>
        </w:tc>
        <w:tc>
          <w:tcPr>
            <w:tcW w:w="1041" w:type="dxa"/>
            <w:noWrap/>
            <w:hideMark/>
          </w:tcPr>
          <w:p w14:paraId="40AD2506" w14:textId="77777777" w:rsidR="00B07835" w:rsidRPr="00847776" w:rsidRDefault="00B07835" w:rsidP="00B07835">
            <w:r w:rsidRPr="00847776">
              <w:t>Seasonal pool</w:t>
            </w:r>
          </w:p>
        </w:tc>
        <w:tc>
          <w:tcPr>
            <w:tcW w:w="1373" w:type="dxa"/>
            <w:noWrap/>
            <w:hideMark/>
          </w:tcPr>
          <w:p w14:paraId="4D723E81" w14:textId="77777777" w:rsidR="00B07835" w:rsidRPr="00847776" w:rsidRDefault="00B07835" w:rsidP="00B07835">
            <w:r w:rsidRPr="00847776">
              <w:t>27</w:t>
            </w:r>
          </w:p>
        </w:tc>
        <w:tc>
          <w:tcPr>
            <w:tcW w:w="950" w:type="dxa"/>
            <w:noWrap/>
            <w:hideMark/>
          </w:tcPr>
          <w:p w14:paraId="32D4C736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27EB2F1F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047B7D33" w14:textId="77777777" w:rsidR="00B07835" w:rsidRPr="00847776" w:rsidRDefault="00B07835" w:rsidP="00B07835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27</w:t>
            </w:r>
          </w:p>
        </w:tc>
        <w:tc>
          <w:tcPr>
            <w:tcW w:w="1124" w:type="dxa"/>
          </w:tcPr>
          <w:p w14:paraId="4AF6CA34" w14:textId="77777777" w:rsidR="00B07835" w:rsidRPr="00847776" w:rsidRDefault="00B07835" w:rsidP="00B07835">
            <w:pPr>
              <w:rPr>
                <w:b/>
                <w:bCs/>
              </w:rPr>
            </w:pPr>
          </w:p>
        </w:tc>
      </w:tr>
      <w:tr w:rsidR="00B07835" w:rsidRPr="00847776" w14:paraId="3C4C7212" w14:textId="78B802AE" w:rsidTr="00586B40">
        <w:trPr>
          <w:trHeight w:val="300"/>
        </w:trPr>
        <w:tc>
          <w:tcPr>
            <w:tcW w:w="683" w:type="dxa"/>
            <w:noWrap/>
            <w:hideMark/>
          </w:tcPr>
          <w:p w14:paraId="6A600DCA" w14:textId="77777777" w:rsidR="00B07835" w:rsidRPr="00847776" w:rsidRDefault="00B07835" w:rsidP="00B07835">
            <w:r w:rsidRPr="00847776">
              <w:t>44</w:t>
            </w:r>
          </w:p>
        </w:tc>
        <w:tc>
          <w:tcPr>
            <w:tcW w:w="1339" w:type="dxa"/>
            <w:noWrap/>
            <w:hideMark/>
          </w:tcPr>
          <w:p w14:paraId="01FDFD8A" w14:textId="77777777" w:rsidR="00B07835" w:rsidRPr="00847776" w:rsidRDefault="00B07835" w:rsidP="00B07835">
            <w:proofErr w:type="spellStart"/>
            <w:r w:rsidRPr="00847776">
              <w:t>Choya</w:t>
            </w:r>
            <w:proofErr w:type="spellEnd"/>
          </w:p>
        </w:tc>
        <w:tc>
          <w:tcPr>
            <w:tcW w:w="1300" w:type="dxa"/>
          </w:tcPr>
          <w:p w14:paraId="2A5EA864" w14:textId="0C6ED3D5" w:rsidR="00B07835" w:rsidRDefault="00B07835" w:rsidP="00B07835">
            <w:r w:rsidRPr="00B07835">
              <w:t>13.54108</w:t>
            </w:r>
          </w:p>
          <w:p w14:paraId="5746CEB1" w14:textId="0DC71ADF" w:rsidR="00B07835" w:rsidRPr="00847776" w:rsidRDefault="00B07835" w:rsidP="00B07835">
            <w:r w:rsidRPr="00B07835">
              <w:t>-15.24912</w:t>
            </w:r>
          </w:p>
        </w:tc>
        <w:tc>
          <w:tcPr>
            <w:tcW w:w="846" w:type="dxa"/>
            <w:noWrap/>
            <w:hideMark/>
          </w:tcPr>
          <w:p w14:paraId="07F453FA" w14:textId="36077601" w:rsidR="00B07835" w:rsidRPr="00847776" w:rsidRDefault="00B07835" w:rsidP="00B07835">
            <w:r w:rsidRPr="00847776">
              <w:t>CRR</w:t>
            </w:r>
          </w:p>
        </w:tc>
        <w:tc>
          <w:tcPr>
            <w:tcW w:w="1041" w:type="dxa"/>
            <w:noWrap/>
            <w:hideMark/>
          </w:tcPr>
          <w:p w14:paraId="4346642E" w14:textId="77777777" w:rsidR="00B07835" w:rsidRPr="00847776" w:rsidRDefault="00B07835" w:rsidP="00B07835">
            <w:r w:rsidRPr="00847776">
              <w:t>Stream</w:t>
            </w:r>
          </w:p>
        </w:tc>
        <w:tc>
          <w:tcPr>
            <w:tcW w:w="1373" w:type="dxa"/>
            <w:noWrap/>
            <w:hideMark/>
          </w:tcPr>
          <w:p w14:paraId="7E7E18AE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4685D647" w14:textId="77777777" w:rsidR="00B07835" w:rsidRPr="00847776" w:rsidRDefault="00B07835" w:rsidP="00B07835">
            <w:r w:rsidRPr="00847776">
              <w:t>31</w:t>
            </w:r>
          </w:p>
        </w:tc>
        <w:tc>
          <w:tcPr>
            <w:tcW w:w="1088" w:type="dxa"/>
            <w:noWrap/>
            <w:hideMark/>
          </w:tcPr>
          <w:p w14:paraId="177A406E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48067F3F" w14:textId="77777777" w:rsidR="00B07835" w:rsidRPr="00847776" w:rsidRDefault="00B07835" w:rsidP="00B07835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31</w:t>
            </w:r>
          </w:p>
        </w:tc>
        <w:tc>
          <w:tcPr>
            <w:tcW w:w="1124" w:type="dxa"/>
          </w:tcPr>
          <w:p w14:paraId="464BCC97" w14:textId="77777777" w:rsidR="00B07835" w:rsidRPr="00847776" w:rsidRDefault="00B07835" w:rsidP="00B07835">
            <w:pPr>
              <w:rPr>
                <w:b/>
                <w:bCs/>
              </w:rPr>
            </w:pPr>
          </w:p>
        </w:tc>
      </w:tr>
      <w:tr w:rsidR="00B07835" w:rsidRPr="00847776" w14:paraId="0CE0AC13" w14:textId="64F48E9A" w:rsidTr="00586B40">
        <w:trPr>
          <w:trHeight w:val="300"/>
        </w:trPr>
        <w:tc>
          <w:tcPr>
            <w:tcW w:w="683" w:type="dxa"/>
            <w:noWrap/>
            <w:hideMark/>
          </w:tcPr>
          <w:p w14:paraId="5BC102BD" w14:textId="77777777" w:rsidR="00B07835" w:rsidRPr="00847776" w:rsidRDefault="00B07835" w:rsidP="00B07835">
            <w:r w:rsidRPr="00847776">
              <w:t>45</w:t>
            </w:r>
          </w:p>
        </w:tc>
        <w:tc>
          <w:tcPr>
            <w:tcW w:w="1339" w:type="dxa"/>
            <w:noWrap/>
            <w:hideMark/>
          </w:tcPr>
          <w:p w14:paraId="16930393" w14:textId="77777777" w:rsidR="00B07835" w:rsidRPr="00847776" w:rsidRDefault="00B07835" w:rsidP="00B07835">
            <w:r w:rsidRPr="00847776">
              <w:t xml:space="preserve">Cha </w:t>
            </w:r>
            <w:proofErr w:type="spellStart"/>
            <w:r w:rsidRPr="00847776">
              <w:t>Kunda</w:t>
            </w:r>
            <w:proofErr w:type="spellEnd"/>
          </w:p>
        </w:tc>
        <w:tc>
          <w:tcPr>
            <w:tcW w:w="1300" w:type="dxa"/>
          </w:tcPr>
          <w:p w14:paraId="7533D31C" w14:textId="77777777" w:rsidR="00B07835" w:rsidRPr="00C86AF1" w:rsidRDefault="00B07835" w:rsidP="00B07835">
            <w:r w:rsidRPr="00C86AF1">
              <w:t>13.38555</w:t>
            </w:r>
          </w:p>
          <w:p w14:paraId="5061C856" w14:textId="6036C524" w:rsidR="00B07835" w:rsidRPr="00847776" w:rsidRDefault="00B07835" w:rsidP="00B07835">
            <w:r w:rsidRPr="00C86AF1">
              <w:t>-14.53051</w:t>
            </w:r>
          </w:p>
        </w:tc>
        <w:tc>
          <w:tcPr>
            <w:tcW w:w="846" w:type="dxa"/>
            <w:noWrap/>
            <w:hideMark/>
          </w:tcPr>
          <w:p w14:paraId="20FCDBFF" w14:textId="52743D55" w:rsidR="00B07835" w:rsidRPr="00847776" w:rsidRDefault="00B07835" w:rsidP="00B07835">
            <w:r w:rsidRPr="00847776">
              <w:t>CRR</w:t>
            </w:r>
          </w:p>
        </w:tc>
        <w:tc>
          <w:tcPr>
            <w:tcW w:w="1041" w:type="dxa"/>
            <w:noWrap/>
            <w:hideMark/>
          </w:tcPr>
          <w:p w14:paraId="1F9084F4" w14:textId="77777777" w:rsidR="00B07835" w:rsidRPr="00847776" w:rsidRDefault="00B07835" w:rsidP="00B07835">
            <w:r w:rsidRPr="00847776">
              <w:t>Seasonal pool</w:t>
            </w:r>
          </w:p>
        </w:tc>
        <w:tc>
          <w:tcPr>
            <w:tcW w:w="1373" w:type="dxa"/>
            <w:noWrap/>
            <w:hideMark/>
          </w:tcPr>
          <w:p w14:paraId="06494AC7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44C6685E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0A9EC135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0766C6AE" w14:textId="77777777" w:rsidR="00B07835" w:rsidRPr="00847776" w:rsidRDefault="00B07835" w:rsidP="00B07835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0</w:t>
            </w:r>
          </w:p>
        </w:tc>
        <w:tc>
          <w:tcPr>
            <w:tcW w:w="1124" w:type="dxa"/>
          </w:tcPr>
          <w:p w14:paraId="150F8A4E" w14:textId="77777777" w:rsidR="00B07835" w:rsidRPr="00847776" w:rsidRDefault="00B07835" w:rsidP="00B07835">
            <w:pPr>
              <w:rPr>
                <w:b/>
                <w:bCs/>
              </w:rPr>
            </w:pPr>
          </w:p>
        </w:tc>
      </w:tr>
      <w:tr w:rsidR="00B07835" w:rsidRPr="00847776" w14:paraId="73C19EF2" w14:textId="10399C71" w:rsidTr="00586B40">
        <w:trPr>
          <w:trHeight w:val="300"/>
        </w:trPr>
        <w:tc>
          <w:tcPr>
            <w:tcW w:w="683" w:type="dxa"/>
            <w:noWrap/>
            <w:hideMark/>
          </w:tcPr>
          <w:p w14:paraId="2236047C" w14:textId="77777777" w:rsidR="00B07835" w:rsidRPr="00847776" w:rsidRDefault="00B07835" w:rsidP="00B07835">
            <w:r w:rsidRPr="00847776">
              <w:t>46</w:t>
            </w:r>
          </w:p>
        </w:tc>
        <w:tc>
          <w:tcPr>
            <w:tcW w:w="1339" w:type="dxa"/>
            <w:noWrap/>
            <w:hideMark/>
          </w:tcPr>
          <w:p w14:paraId="0D56C9A3" w14:textId="77777777" w:rsidR="00B07835" w:rsidRPr="00847776" w:rsidRDefault="00B07835" w:rsidP="00B07835">
            <w:proofErr w:type="spellStart"/>
            <w:r w:rsidRPr="00847776">
              <w:t>Sare</w:t>
            </w:r>
            <w:proofErr w:type="spellEnd"/>
            <w:r w:rsidRPr="00847776">
              <w:t xml:space="preserve"> </w:t>
            </w:r>
            <w:proofErr w:type="spellStart"/>
            <w:r w:rsidRPr="00847776">
              <w:t>Modou</w:t>
            </w:r>
            <w:proofErr w:type="spellEnd"/>
          </w:p>
        </w:tc>
        <w:tc>
          <w:tcPr>
            <w:tcW w:w="1300" w:type="dxa"/>
          </w:tcPr>
          <w:p w14:paraId="3035EC8B" w14:textId="77777777" w:rsidR="00B07835" w:rsidRPr="00C86AF1" w:rsidRDefault="00B07835" w:rsidP="00B07835">
            <w:r w:rsidRPr="00C86AF1">
              <w:t>13.39387</w:t>
            </w:r>
          </w:p>
          <w:p w14:paraId="49087DC5" w14:textId="1FC04AA5" w:rsidR="00B07835" w:rsidRPr="00847776" w:rsidRDefault="00B07835" w:rsidP="00B07835">
            <w:r w:rsidRPr="00C86AF1">
              <w:t>-14.61993</w:t>
            </w:r>
          </w:p>
        </w:tc>
        <w:tc>
          <w:tcPr>
            <w:tcW w:w="846" w:type="dxa"/>
            <w:noWrap/>
            <w:hideMark/>
          </w:tcPr>
          <w:p w14:paraId="55823BB8" w14:textId="524F58A4" w:rsidR="00B07835" w:rsidRPr="00847776" w:rsidRDefault="00B07835" w:rsidP="00B07835">
            <w:r w:rsidRPr="00847776">
              <w:t>CRR</w:t>
            </w:r>
          </w:p>
        </w:tc>
        <w:tc>
          <w:tcPr>
            <w:tcW w:w="1041" w:type="dxa"/>
            <w:noWrap/>
            <w:hideMark/>
          </w:tcPr>
          <w:p w14:paraId="0039E2F4" w14:textId="77777777" w:rsidR="00B07835" w:rsidRPr="00847776" w:rsidRDefault="00B07835" w:rsidP="00B07835">
            <w:r w:rsidRPr="00847776">
              <w:t>Seasonal pool</w:t>
            </w:r>
          </w:p>
        </w:tc>
        <w:tc>
          <w:tcPr>
            <w:tcW w:w="1373" w:type="dxa"/>
            <w:noWrap/>
            <w:hideMark/>
          </w:tcPr>
          <w:p w14:paraId="47C46DB4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55B15BAC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1016B013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516D9388" w14:textId="77777777" w:rsidR="00B07835" w:rsidRPr="00847776" w:rsidRDefault="00B07835" w:rsidP="00B07835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0</w:t>
            </w:r>
          </w:p>
        </w:tc>
        <w:tc>
          <w:tcPr>
            <w:tcW w:w="1124" w:type="dxa"/>
          </w:tcPr>
          <w:p w14:paraId="0D33672E" w14:textId="77777777" w:rsidR="00B07835" w:rsidRPr="00847776" w:rsidRDefault="00B07835" w:rsidP="00B07835">
            <w:pPr>
              <w:rPr>
                <w:b/>
                <w:bCs/>
              </w:rPr>
            </w:pPr>
          </w:p>
        </w:tc>
      </w:tr>
      <w:tr w:rsidR="00B07835" w:rsidRPr="00847776" w14:paraId="4AAF908F" w14:textId="080A182C" w:rsidTr="00586B40">
        <w:trPr>
          <w:trHeight w:val="300"/>
        </w:trPr>
        <w:tc>
          <w:tcPr>
            <w:tcW w:w="683" w:type="dxa"/>
            <w:noWrap/>
            <w:hideMark/>
          </w:tcPr>
          <w:p w14:paraId="65FBA23F" w14:textId="77777777" w:rsidR="00B07835" w:rsidRPr="00847776" w:rsidRDefault="00B07835" w:rsidP="00B07835">
            <w:r w:rsidRPr="00847776">
              <w:t>47</w:t>
            </w:r>
          </w:p>
        </w:tc>
        <w:tc>
          <w:tcPr>
            <w:tcW w:w="1339" w:type="dxa"/>
            <w:noWrap/>
            <w:hideMark/>
          </w:tcPr>
          <w:p w14:paraId="018C404E" w14:textId="77777777" w:rsidR="00B07835" w:rsidRPr="00847776" w:rsidRDefault="00B07835" w:rsidP="00B07835">
            <w:proofErr w:type="spellStart"/>
            <w:r w:rsidRPr="00847776">
              <w:t>Dobo</w:t>
            </w:r>
            <w:proofErr w:type="spellEnd"/>
            <w:r w:rsidRPr="00847776">
              <w:t xml:space="preserve"> 2</w:t>
            </w:r>
          </w:p>
        </w:tc>
        <w:tc>
          <w:tcPr>
            <w:tcW w:w="1300" w:type="dxa"/>
          </w:tcPr>
          <w:p w14:paraId="2EFC4D9F" w14:textId="77777777" w:rsidR="00B07835" w:rsidRPr="00C86AF1" w:rsidRDefault="00B07835" w:rsidP="00B07835">
            <w:r w:rsidRPr="00C86AF1">
              <w:t>13.44479</w:t>
            </w:r>
          </w:p>
          <w:p w14:paraId="21859B5A" w14:textId="203A90A6" w:rsidR="00B07835" w:rsidRPr="00847776" w:rsidRDefault="00B07835" w:rsidP="00B07835">
            <w:r w:rsidRPr="00C86AF1">
              <w:t>-14.64437</w:t>
            </w:r>
          </w:p>
        </w:tc>
        <w:tc>
          <w:tcPr>
            <w:tcW w:w="846" w:type="dxa"/>
            <w:noWrap/>
            <w:hideMark/>
          </w:tcPr>
          <w:p w14:paraId="7C8B95A6" w14:textId="65CDC183" w:rsidR="00B07835" w:rsidRPr="00847776" w:rsidRDefault="00B07835" w:rsidP="00B07835">
            <w:r w:rsidRPr="00847776">
              <w:t>CRR</w:t>
            </w:r>
          </w:p>
        </w:tc>
        <w:tc>
          <w:tcPr>
            <w:tcW w:w="1041" w:type="dxa"/>
            <w:noWrap/>
            <w:hideMark/>
          </w:tcPr>
          <w:p w14:paraId="11F8ECAE" w14:textId="77777777" w:rsidR="00B07835" w:rsidRPr="00847776" w:rsidRDefault="00B07835" w:rsidP="00B07835">
            <w:r w:rsidRPr="00847776">
              <w:t>Seasonal pool</w:t>
            </w:r>
          </w:p>
        </w:tc>
        <w:tc>
          <w:tcPr>
            <w:tcW w:w="1373" w:type="dxa"/>
            <w:noWrap/>
            <w:hideMark/>
          </w:tcPr>
          <w:p w14:paraId="159C9978" w14:textId="77777777" w:rsidR="00B07835" w:rsidRPr="00847776" w:rsidRDefault="00B07835" w:rsidP="00B07835">
            <w:r w:rsidRPr="00847776">
              <w:t>6</w:t>
            </w:r>
          </w:p>
        </w:tc>
        <w:tc>
          <w:tcPr>
            <w:tcW w:w="950" w:type="dxa"/>
            <w:noWrap/>
            <w:hideMark/>
          </w:tcPr>
          <w:p w14:paraId="33B8444C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3F20D7D3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6A0486AD" w14:textId="77777777" w:rsidR="00B07835" w:rsidRPr="00847776" w:rsidRDefault="00B07835" w:rsidP="00B07835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6</w:t>
            </w:r>
          </w:p>
        </w:tc>
        <w:tc>
          <w:tcPr>
            <w:tcW w:w="1124" w:type="dxa"/>
          </w:tcPr>
          <w:p w14:paraId="064DF5E7" w14:textId="77777777" w:rsidR="00B07835" w:rsidRPr="00847776" w:rsidRDefault="00B07835" w:rsidP="00B07835">
            <w:pPr>
              <w:rPr>
                <w:b/>
                <w:bCs/>
              </w:rPr>
            </w:pPr>
          </w:p>
        </w:tc>
      </w:tr>
      <w:tr w:rsidR="00B07835" w:rsidRPr="00847776" w14:paraId="2607EF78" w14:textId="77DF4EF2" w:rsidTr="00586B40">
        <w:trPr>
          <w:trHeight w:val="300"/>
        </w:trPr>
        <w:tc>
          <w:tcPr>
            <w:tcW w:w="683" w:type="dxa"/>
            <w:noWrap/>
            <w:hideMark/>
          </w:tcPr>
          <w:p w14:paraId="4C49A580" w14:textId="77777777" w:rsidR="00B07835" w:rsidRPr="00847776" w:rsidRDefault="00B07835" w:rsidP="00B07835">
            <w:r w:rsidRPr="00847776">
              <w:t>48</w:t>
            </w:r>
          </w:p>
        </w:tc>
        <w:tc>
          <w:tcPr>
            <w:tcW w:w="1339" w:type="dxa"/>
            <w:noWrap/>
            <w:hideMark/>
          </w:tcPr>
          <w:p w14:paraId="405EFA63" w14:textId="77777777" w:rsidR="00B07835" w:rsidRPr="00847776" w:rsidRDefault="00B07835" w:rsidP="00B07835">
            <w:proofErr w:type="spellStart"/>
            <w:r w:rsidRPr="00847776">
              <w:t>Kunting</w:t>
            </w:r>
            <w:proofErr w:type="spellEnd"/>
          </w:p>
        </w:tc>
        <w:tc>
          <w:tcPr>
            <w:tcW w:w="1300" w:type="dxa"/>
          </w:tcPr>
          <w:p w14:paraId="01CBF984" w14:textId="77777777" w:rsidR="00B07835" w:rsidRPr="00C86AF1" w:rsidRDefault="00B07835" w:rsidP="00B07835">
            <w:r w:rsidRPr="00C86AF1">
              <w:t>13.53171</w:t>
            </w:r>
          </w:p>
          <w:p w14:paraId="760E92F9" w14:textId="092FDBD4" w:rsidR="00B07835" w:rsidRPr="00847776" w:rsidRDefault="00B07835" w:rsidP="00B07835">
            <w:r w:rsidRPr="00C86AF1">
              <w:t>-14.66579</w:t>
            </w:r>
          </w:p>
        </w:tc>
        <w:tc>
          <w:tcPr>
            <w:tcW w:w="846" w:type="dxa"/>
            <w:noWrap/>
            <w:hideMark/>
          </w:tcPr>
          <w:p w14:paraId="16B88E78" w14:textId="1DA5A097" w:rsidR="00B07835" w:rsidRPr="00847776" w:rsidRDefault="00B07835" w:rsidP="00B07835">
            <w:r w:rsidRPr="00847776">
              <w:t>CRR</w:t>
            </w:r>
          </w:p>
        </w:tc>
        <w:tc>
          <w:tcPr>
            <w:tcW w:w="1041" w:type="dxa"/>
            <w:noWrap/>
            <w:hideMark/>
          </w:tcPr>
          <w:p w14:paraId="413E57A7" w14:textId="77777777" w:rsidR="00B07835" w:rsidRPr="00847776" w:rsidRDefault="00B07835" w:rsidP="00B07835">
            <w:r w:rsidRPr="00847776">
              <w:t>Seasonal pool</w:t>
            </w:r>
          </w:p>
        </w:tc>
        <w:tc>
          <w:tcPr>
            <w:tcW w:w="1373" w:type="dxa"/>
            <w:noWrap/>
            <w:hideMark/>
          </w:tcPr>
          <w:p w14:paraId="0FB57524" w14:textId="77777777" w:rsidR="00B07835" w:rsidRPr="00847776" w:rsidRDefault="00B07835" w:rsidP="00B07835">
            <w:r w:rsidRPr="00847776">
              <w:t>40</w:t>
            </w:r>
          </w:p>
        </w:tc>
        <w:tc>
          <w:tcPr>
            <w:tcW w:w="950" w:type="dxa"/>
            <w:noWrap/>
            <w:hideMark/>
          </w:tcPr>
          <w:p w14:paraId="3F5BA6E4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3A1E573D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390593E8" w14:textId="77777777" w:rsidR="00B07835" w:rsidRPr="00847776" w:rsidRDefault="00B07835" w:rsidP="00B07835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40</w:t>
            </w:r>
          </w:p>
        </w:tc>
        <w:tc>
          <w:tcPr>
            <w:tcW w:w="1124" w:type="dxa"/>
          </w:tcPr>
          <w:p w14:paraId="4CE48450" w14:textId="77777777" w:rsidR="00B07835" w:rsidRPr="00847776" w:rsidRDefault="00B07835" w:rsidP="00B07835">
            <w:pPr>
              <w:rPr>
                <w:b/>
                <w:bCs/>
              </w:rPr>
            </w:pPr>
          </w:p>
        </w:tc>
      </w:tr>
      <w:tr w:rsidR="00B07835" w:rsidRPr="00847776" w14:paraId="7E86676A" w14:textId="75B4C833" w:rsidTr="00586B40">
        <w:trPr>
          <w:trHeight w:val="300"/>
        </w:trPr>
        <w:tc>
          <w:tcPr>
            <w:tcW w:w="683" w:type="dxa"/>
            <w:noWrap/>
            <w:hideMark/>
          </w:tcPr>
          <w:p w14:paraId="197A8D50" w14:textId="77777777" w:rsidR="00B07835" w:rsidRPr="00847776" w:rsidRDefault="00B07835" w:rsidP="00B07835">
            <w:r w:rsidRPr="00847776">
              <w:t>49</w:t>
            </w:r>
          </w:p>
        </w:tc>
        <w:tc>
          <w:tcPr>
            <w:tcW w:w="1339" w:type="dxa"/>
            <w:noWrap/>
            <w:hideMark/>
          </w:tcPr>
          <w:p w14:paraId="45D097AA" w14:textId="77777777" w:rsidR="00B07835" w:rsidRDefault="00B07835" w:rsidP="00B07835">
            <w:r w:rsidRPr="00847776">
              <w:t xml:space="preserve">Sami </w:t>
            </w:r>
          </w:p>
          <w:p w14:paraId="0D8BEAD1" w14:textId="720BB2A0" w:rsidR="00B07835" w:rsidRPr="00847776" w:rsidRDefault="00B07835" w:rsidP="00B07835">
            <w:proofErr w:type="spellStart"/>
            <w:r w:rsidRPr="00847776">
              <w:t>Karantaba</w:t>
            </w:r>
            <w:proofErr w:type="spellEnd"/>
          </w:p>
        </w:tc>
        <w:tc>
          <w:tcPr>
            <w:tcW w:w="1300" w:type="dxa"/>
          </w:tcPr>
          <w:p w14:paraId="0C110134" w14:textId="77777777" w:rsidR="00B07835" w:rsidRPr="00C86AF1" w:rsidRDefault="00B07835" w:rsidP="00B07835">
            <w:r w:rsidRPr="00C86AF1">
              <w:t>13.55906</w:t>
            </w:r>
          </w:p>
          <w:p w14:paraId="55FAD1F8" w14:textId="0367E04E" w:rsidR="00B07835" w:rsidRPr="00847776" w:rsidRDefault="00B07835" w:rsidP="00B07835">
            <w:r w:rsidRPr="00C86AF1">
              <w:t>-14.56813</w:t>
            </w:r>
          </w:p>
        </w:tc>
        <w:tc>
          <w:tcPr>
            <w:tcW w:w="846" w:type="dxa"/>
            <w:noWrap/>
            <w:hideMark/>
          </w:tcPr>
          <w:p w14:paraId="4BBC029B" w14:textId="28295DA9" w:rsidR="00B07835" w:rsidRPr="00847776" w:rsidRDefault="00B07835" w:rsidP="00B07835">
            <w:r w:rsidRPr="00847776">
              <w:t>CRR</w:t>
            </w:r>
          </w:p>
        </w:tc>
        <w:tc>
          <w:tcPr>
            <w:tcW w:w="1041" w:type="dxa"/>
            <w:noWrap/>
            <w:hideMark/>
          </w:tcPr>
          <w:p w14:paraId="06BCD45F" w14:textId="77777777" w:rsidR="00B07835" w:rsidRPr="00847776" w:rsidRDefault="00B07835" w:rsidP="00B07835">
            <w:r w:rsidRPr="00847776">
              <w:t>Seasonal pool</w:t>
            </w:r>
          </w:p>
        </w:tc>
        <w:tc>
          <w:tcPr>
            <w:tcW w:w="1373" w:type="dxa"/>
            <w:noWrap/>
            <w:hideMark/>
          </w:tcPr>
          <w:p w14:paraId="152BEEBF" w14:textId="77777777" w:rsidR="00B07835" w:rsidRPr="00847776" w:rsidRDefault="00B07835" w:rsidP="00B07835">
            <w:r w:rsidRPr="00847776">
              <w:t>1</w:t>
            </w:r>
          </w:p>
        </w:tc>
        <w:tc>
          <w:tcPr>
            <w:tcW w:w="950" w:type="dxa"/>
            <w:noWrap/>
            <w:hideMark/>
          </w:tcPr>
          <w:p w14:paraId="5172CBA2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3BFAF32C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254FB95A" w14:textId="77777777" w:rsidR="00B07835" w:rsidRPr="00847776" w:rsidRDefault="00B07835" w:rsidP="00B07835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1</w:t>
            </w:r>
          </w:p>
        </w:tc>
        <w:tc>
          <w:tcPr>
            <w:tcW w:w="1124" w:type="dxa"/>
          </w:tcPr>
          <w:p w14:paraId="3371563F" w14:textId="77777777" w:rsidR="00B07835" w:rsidRPr="00847776" w:rsidRDefault="00B07835" w:rsidP="00B07835">
            <w:pPr>
              <w:rPr>
                <w:b/>
                <w:bCs/>
              </w:rPr>
            </w:pPr>
          </w:p>
        </w:tc>
      </w:tr>
      <w:tr w:rsidR="00B07835" w:rsidRPr="00847776" w14:paraId="7B75D16B" w14:textId="1E068355" w:rsidTr="00586B40">
        <w:trPr>
          <w:trHeight w:val="300"/>
        </w:trPr>
        <w:tc>
          <w:tcPr>
            <w:tcW w:w="683" w:type="dxa"/>
            <w:noWrap/>
            <w:hideMark/>
          </w:tcPr>
          <w:p w14:paraId="053A56C8" w14:textId="77777777" w:rsidR="00B07835" w:rsidRPr="00847776" w:rsidRDefault="00B07835" w:rsidP="00B07835">
            <w:r w:rsidRPr="00847776">
              <w:t>50</w:t>
            </w:r>
          </w:p>
        </w:tc>
        <w:tc>
          <w:tcPr>
            <w:tcW w:w="1339" w:type="dxa"/>
            <w:noWrap/>
            <w:hideMark/>
          </w:tcPr>
          <w:p w14:paraId="2A1FE124" w14:textId="77777777" w:rsidR="00B07835" w:rsidRPr="00847776" w:rsidRDefault="00B07835" w:rsidP="00B07835">
            <w:proofErr w:type="spellStart"/>
            <w:r w:rsidRPr="00847776">
              <w:t>Dembakally</w:t>
            </w:r>
            <w:proofErr w:type="spellEnd"/>
            <w:r w:rsidRPr="00847776">
              <w:t xml:space="preserve"> </w:t>
            </w:r>
            <w:proofErr w:type="spellStart"/>
            <w:r w:rsidRPr="00847776">
              <w:t>Njagga</w:t>
            </w:r>
            <w:proofErr w:type="spellEnd"/>
          </w:p>
        </w:tc>
        <w:tc>
          <w:tcPr>
            <w:tcW w:w="1300" w:type="dxa"/>
          </w:tcPr>
          <w:p w14:paraId="4314D24D" w14:textId="77777777" w:rsidR="00B07835" w:rsidRPr="00C86AF1" w:rsidRDefault="00B07835" w:rsidP="00B07835">
            <w:r w:rsidRPr="00C86AF1">
              <w:t>13.59446</w:t>
            </w:r>
          </w:p>
          <w:p w14:paraId="054DFAE8" w14:textId="10D4AF3B" w:rsidR="00B07835" w:rsidRPr="00847776" w:rsidRDefault="00B07835" w:rsidP="00B07835">
            <w:r w:rsidRPr="00C86AF1">
              <w:t>-14.59227</w:t>
            </w:r>
          </w:p>
        </w:tc>
        <w:tc>
          <w:tcPr>
            <w:tcW w:w="846" w:type="dxa"/>
            <w:noWrap/>
            <w:hideMark/>
          </w:tcPr>
          <w:p w14:paraId="240CFB8B" w14:textId="1255EC11" w:rsidR="00B07835" w:rsidRPr="00847776" w:rsidRDefault="00B07835" w:rsidP="00B07835">
            <w:r w:rsidRPr="00847776">
              <w:t>CRR</w:t>
            </w:r>
          </w:p>
        </w:tc>
        <w:tc>
          <w:tcPr>
            <w:tcW w:w="1041" w:type="dxa"/>
            <w:noWrap/>
            <w:hideMark/>
          </w:tcPr>
          <w:p w14:paraId="211AD8B1" w14:textId="77777777" w:rsidR="00B07835" w:rsidRPr="00847776" w:rsidRDefault="00B07835" w:rsidP="00B07835">
            <w:r w:rsidRPr="00847776">
              <w:t>Seasonal pool</w:t>
            </w:r>
          </w:p>
        </w:tc>
        <w:tc>
          <w:tcPr>
            <w:tcW w:w="1373" w:type="dxa"/>
            <w:noWrap/>
            <w:hideMark/>
          </w:tcPr>
          <w:p w14:paraId="1DF7C5EF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45712E2D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220551B6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411C7308" w14:textId="77777777" w:rsidR="00B07835" w:rsidRPr="00847776" w:rsidRDefault="00B07835" w:rsidP="00B07835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0</w:t>
            </w:r>
          </w:p>
        </w:tc>
        <w:tc>
          <w:tcPr>
            <w:tcW w:w="1124" w:type="dxa"/>
          </w:tcPr>
          <w:p w14:paraId="7AE9228D" w14:textId="77777777" w:rsidR="00B07835" w:rsidRPr="00847776" w:rsidRDefault="00B07835" w:rsidP="00B07835">
            <w:pPr>
              <w:rPr>
                <w:b/>
                <w:bCs/>
              </w:rPr>
            </w:pPr>
          </w:p>
        </w:tc>
      </w:tr>
      <w:tr w:rsidR="00B07835" w:rsidRPr="00847776" w14:paraId="4A5BCB47" w14:textId="5CDF70C9" w:rsidTr="00586B40">
        <w:trPr>
          <w:trHeight w:val="300"/>
        </w:trPr>
        <w:tc>
          <w:tcPr>
            <w:tcW w:w="683" w:type="dxa"/>
            <w:noWrap/>
            <w:hideMark/>
          </w:tcPr>
          <w:p w14:paraId="71EFFC11" w14:textId="77777777" w:rsidR="00B07835" w:rsidRPr="00847776" w:rsidRDefault="00B07835" w:rsidP="00B07835">
            <w:r w:rsidRPr="00847776">
              <w:t>51</w:t>
            </w:r>
          </w:p>
        </w:tc>
        <w:tc>
          <w:tcPr>
            <w:tcW w:w="1339" w:type="dxa"/>
            <w:noWrap/>
            <w:hideMark/>
          </w:tcPr>
          <w:p w14:paraId="0AD59B58" w14:textId="77777777" w:rsidR="00B07835" w:rsidRDefault="00B07835" w:rsidP="00B07835">
            <w:proofErr w:type="spellStart"/>
            <w:r w:rsidRPr="00847776">
              <w:t>Dingiri</w:t>
            </w:r>
            <w:proofErr w:type="spellEnd"/>
            <w:r w:rsidRPr="00847776">
              <w:t xml:space="preserve"> 1 </w:t>
            </w:r>
          </w:p>
          <w:p w14:paraId="1EA5FE4E" w14:textId="290DA091" w:rsidR="00B07835" w:rsidRPr="00847776" w:rsidRDefault="00B07835" w:rsidP="00B07835">
            <w:r w:rsidRPr="00847776">
              <w:t>(</w:t>
            </w:r>
            <w:proofErr w:type="spellStart"/>
            <w:r w:rsidRPr="00847776">
              <w:t>Dingiri</w:t>
            </w:r>
            <w:proofErr w:type="spellEnd"/>
            <w:r w:rsidRPr="00847776">
              <w:t xml:space="preserve"> Kore)</w:t>
            </w:r>
          </w:p>
        </w:tc>
        <w:tc>
          <w:tcPr>
            <w:tcW w:w="1300" w:type="dxa"/>
          </w:tcPr>
          <w:p w14:paraId="6450D8A2" w14:textId="77777777" w:rsidR="00B07835" w:rsidRDefault="00B07835" w:rsidP="00B07835">
            <w:r w:rsidRPr="00FD6A88">
              <w:t xml:space="preserve">13.28580 </w:t>
            </w:r>
          </w:p>
          <w:p w14:paraId="48B24B17" w14:textId="5725E862" w:rsidR="00B07835" w:rsidRPr="00847776" w:rsidRDefault="00B07835" w:rsidP="00B07835">
            <w:r w:rsidRPr="00FD6A88">
              <w:t>-14.04369</w:t>
            </w:r>
          </w:p>
        </w:tc>
        <w:tc>
          <w:tcPr>
            <w:tcW w:w="846" w:type="dxa"/>
            <w:noWrap/>
            <w:hideMark/>
          </w:tcPr>
          <w:p w14:paraId="6119BFFD" w14:textId="1B9F48A3" w:rsidR="00B07835" w:rsidRPr="00847776" w:rsidRDefault="00B07835" w:rsidP="00B07835">
            <w:r w:rsidRPr="00847776">
              <w:t>URR</w:t>
            </w:r>
          </w:p>
        </w:tc>
        <w:tc>
          <w:tcPr>
            <w:tcW w:w="1041" w:type="dxa"/>
            <w:noWrap/>
            <w:hideMark/>
          </w:tcPr>
          <w:p w14:paraId="33E73BF4" w14:textId="77777777" w:rsidR="00B07835" w:rsidRPr="00847776" w:rsidRDefault="00B07835" w:rsidP="00B07835">
            <w:r w:rsidRPr="00847776">
              <w:t>Seasonal pool</w:t>
            </w:r>
          </w:p>
        </w:tc>
        <w:tc>
          <w:tcPr>
            <w:tcW w:w="1373" w:type="dxa"/>
            <w:noWrap/>
            <w:hideMark/>
          </w:tcPr>
          <w:p w14:paraId="48F3E0D3" w14:textId="77777777" w:rsidR="00B07835" w:rsidRPr="00847776" w:rsidRDefault="00B07835" w:rsidP="00B07835">
            <w:r w:rsidRPr="00847776">
              <w:t>81</w:t>
            </w:r>
          </w:p>
        </w:tc>
        <w:tc>
          <w:tcPr>
            <w:tcW w:w="950" w:type="dxa"/>
            <w:noWrap/>
            <w:hideMark/>
          </w:tcPr>
          <w:p w14:paraId="4F04C8AE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0593A6BD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0C7046E1" w14:textId="77777777" w:rsidR="00B07835" w:rsidRPr="00847776" w:rsidRDefault="00B07835" w:rsidP="00B07835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81</w:t>
            </w:r>
          </w:p>
        </w:tc>
        <w:tc>
          <w:tcPr>
            <w:tcW w:w="1124" w:type="dxa"/>
          </w:tcPr>
          <w:p w14:paraId="02F6A8B6" w14:textId="77777777" w:rsidR="00B07835" w:rsidRPr="00847776" w:rsidRDefault="00B07835" w:rsidP="00B07835">
            <w:pPr>
              <w:rPr>
                <w:b/>
                <w:bCs/>
              </w:rPr>
            </w:pPr>
          </w:p>
        </w:tc>
      </w:tr>
      <w:tr w:rsidR="00B07835" w:rsidRPr="00847776" w14:paraId="75DA7C1A" w14:textId="4BB311DA" w:rsidTr="00586B40">
        <w:trPr>
          <w:trHeight w:val="300"/>
        </w:trPr>
        <w:tc>
          <w:tcPr>
            <w:tcW w:w="683" w:type="dxa"/>
            <w:noWrap/>
            <w:hideMark/>
          </w:tcPr>
          <w:p w14:paraId="3E923CB5" w14:textId="77777777" w:rsidR="00B07835" w:rsidRPr="00847776" w:rsidRDefault="00B07835" w:rsidP="00B07835">
            <w:r w:rsidRPr="00847776">
              <w:t>52</w:t>
            </w:r>
          </w:p>
        </w:tc>
        <w:tc>
          <w:tcPr>
            <w:tcW w:w="1339" w:type="dxa"/>
            <w:noWrap/>
            <w:hideMark/>
          </w:tcPr>
          <w:p w14:paraId="0B2FC466" w14:textId="119F81D1" w:rsidR="00B07835" w:rsidRPr="00847776" w:rsidRDefault="00B07835" w:rsidP="00B07835">
            <w:proofErr w:type="spellStart"/>
            <w:r w:rsidRPr="00847776">
              <w:t>Dingiri</w:t>
            </w:r>
            <w:proofErr w:type="spellEnd"/>
            <w:r>
              <w:t xml:space="preserve"> </w:t>
            </w:r>
            <w:r w:rsidRPr="00847776">
              <w:t>2</w:t>
            </w:r>
          </w:p>
        </w:tc>
        <w:tc>
          <w:tcPr>
            <w:tcW w:w="1300" w:type="dxa"/>
          </w:tcPr>
          <w:p w14:paraId="16A0211A" w14:textId="77777777" w:rsidR="00B07835" w:rsidRDefault="00B07835" w:rsidP="00B07835">
            <w:r w:rsidRPr="00FD6A88">
              <w:t xml:space="preserve">13.30101 </w:t>
            </w:r>
          </w:p>
          <w:p w14:paraId="0356895A" w14:textId="0C93A150" w:rsidR="00B07835" w:rsidRPr="00847776" w:rsidRDefault="00B07835" w:rsidP="00B07835">
            <w:r w:rsidRPr="00FD6A88">
              <w:t>-14.05310</w:t>
            </w:r>
          </w:p>
        </w:tc>
        <w:tc>
          <w:tcPr>
            <w:tcW w:w="846" w:type="dxa"/>
            <w:noWrap/>
            <w:hideMark/>
          </w:tcPr>
          <w:p w14:paraId="428E2BF6" w14:textId="7AF77BD5" w:rsidR="00B07835" w:rsidRPr="00847776" w:rsidRDefault="00B07835" w:rsidP="00B07835">
            <w:r w:rsidRPr="00847776">
              <w:t>URR</w:t>
            </w:r>
          </w:p>
        </w:tc>
        <w:tc>
          <w:tcPr>
            <w:tcW w:w="1041" w:type="dxa"/>
            <w:noWrap/>
            <w:hideMark/>
          </w:tcPr>
          <w:p w14:paraId="63394AF7" w14:textId="77777777" w:rsidR="00B07835" w:rsidRPr="00847776" w:rsidRDefault="00B07835" w:rsidP="00B07835">
            <w:r w:rsidRPr="00847776">
              <w:t>Seasonal pool</w:t>
            </w:r>
          </w:p>
        </w:tc>
        <w:tc>
          <w:tcPr>
            <w:tcW w:w="1373" w:type="dxa"/>
            <w:noWrap/>
            <w:hideMark/>
          </w:tcPr>
          <w:p w14:paraId="27FDD454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4FC751E3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2C9D5439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2AB4D19F" w14:textId="77777777" w:rsidR="00B07835" w:rsidRPr="00847776" w:rsidRDefault="00B07835" w:rsidP="00B07835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0</w:t>
            </w:r>
          </w:p>
        </w:tc>
        <w:tc>
          <w:tcPr>
            <w:tcW w:w="1124" w:type="dxa"/>
          </w:tcPr>
          <w:p w14:paraId="2FC0B9D5" w14:textId="77777777" w:rsidR="00B07835" w:rsidRPr="00847776" w:rsidRDefault="00B07835" w:rsidP="00B07835">
            <w:pPr>
              <w:rPr>
                <w:b/>
                <w:bCs/>
              </w:rPr>
            </w:pPr>
          </w:p>
        </w:tc>
      </w:tr>
      <w:tr w:rsidR="00B07835" w:rsidRPr="00847776" w14:paraId="3062D94E" w14:textId="0FA5DE7F" w:rsidTr="00586B40">
        <w:trPr>
          <w:trHeight w:val="300"/>
        </w:trPr>
        <w:tc>
          <w:tcPr>
            <w:tcW w:w="683" w:type="dxa"/>
            <w:noWrap/>
            <w:hideMark/>
          </w:tcPr>
          <w:p w14:paraId="59D7EC40" w14:textId="77777777" w:rsidR="00B07835" w:rsidRPr="00847776" w:rsidRDefault="00B07835" w:rsidP="00B07835">
            <w:r w:rsidRPr="00847776">
              <w:t>53</w:t>
            </w:r>
          </w:p>
        </w:tc>
        <w:tc>
          <w:tcPr>
            <w:tcW w:w="1339" w:type="dxa"/>
            <w:noWrap/>
            <w:hideMark/>
          </w:tcPr>
          <w:p w14:paraId="5A6E19CC" w14:textId="77777777" w:rsidR="00B07835" w:rsidRDefault="00B07835" w:rsidP="00B07835">
            <w:proofErr w:type="spellStart"/>
            <w:r w:rsidRPr="00847776">
              <w:t>Kuwonku</w:t>
            </w:r>
            <w:proofErr w:type="spellEnd"/>
            <w:r w:rsidRPr="00847776">
              <w:t xml:space="preserve"> </w:t>
            </w:r>
          </w:p>
          <w:p w14:paraId="4B8F485D" w14:textId="2F43E327" w:rsidR="00B07835" w:rsidRPr="00847776" w:rsidRDefault="00B07835" w:rsidP="00B07835">
            <w:r w:rsidRPr="00847776">
              <w:t>(</w:t>
            </w:r>
            <w:proofErr w:type="spellStart"/>
            <w:r w:rsidRPr="00847776">
              <w:t>Koilu</w:t>
            </w:r>
            <w:proofErr w:type="spellEnd"/>
            <w:r w:rsidRPr="00847776">
              <w:t xml:space="preserve"> Dalo)</w:t>
            </w:r>
          </w:p>
        </w:tc>
        <w:tc>
          <w:tcPr>
            <w:tcW w:w="1300" w:type="dxa"/>
          </w:tcPr>
          <w:p w14:paraId="05848661" w14:textId="77777777" w:rsidR="00B07835" w:rsidRDefault="00B07835" w:rsidP="00B07835">
            <w:r w:rsidRPr="00FD6A88">
              <w:t xml:space="preserve">13.42475 </w:t>
            </w:r>
          </w:p>
          <w:p w14:paraId="0FDEA9E2" w14:textId="1822AE47" w:rsidR="00B07835" w:rsidRPr="00847776" w:rsidRDefault="00B07835" w:rsidP="00B07835">
            <w:r w:rsidRPr="00FD6A88">
              <w:t>-14.33871</w:t>
            </w:r>
          </w:p>
        </w:tc>
        <w:tc>
          <w:tcPr>
            <w:tcW w:w="846" w:type="dxa"/>
            <w:noWrap/>
            <w:hideMark/>
          </w:tcPr>
          <w:p w14:paraId="52D7EDF4" w14:textId="29DFF59F" w:rsidR="00B07835" w:rsidRPr="00847776" w:rsidRDefault="00B07835" w:rsidP="00B07835">
            <w:r w:rsidRPr="00847776">
              <w:t>URR</w:t>
            </w:r>
          </w:p>
        </w:tc>
        <w:tc>
          <w:tcPr>
            <w:tcW w:w="1041" w:type="dxa"/>
            <w:noWrap/>
            <w:hideMark/>
          </w:tcPr>
          <w:p w14:paraId="40D07F22" w14:textId="77777777" w:rsidR="00B07835" w:rsidRPr="00847776" w:rsidRDefault="00B07835" w:rsidP="00B07835">
            <w:r w:rsidRPr="00847776">
              <w:t>Seasonal pool</w:t>
            </w:r>
          </w:p>
        </w:tc>
        <w:tc>
          <w:tcPr>
            <w:tcW w:w="1373" w:type="dxa"/>
            <w:noWrap/>
            <w:hideMark/>
          </w:tcPr>
          <w:p w14:paraId="19AA1EDC" w14:textId="77777777" w:rsidR="00B07835" w:rsidRPr="00847776" w:rsidRDefault="00B07835" w:rsidP="00B07835">
            <w:r w:rsidRPr="00847776">
              <w:t>96</w:t>
            </w:r>
          </w:p>
        </w:tc>
        <w:tc>
          <w:tcPr>
            <w:tcW w:w="950" w:type="dxa"/>
            <w:noWrap/>
            <w:hideMark/>
          </w:tcPr>
          <w:p w14:paraId="2E6E99CA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640EB93D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23E557B7" w14:textId="77777777" w:rsidR="00B07835" w:rsidRPr="00847776" w:rsidRDefault="00B07835" w:rsidP="00B07835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96</w:t>
            </w:r>
          </w:p>
        </w:tc>
        <w:tc>
          <w:tcPr>
            <w:tcW w:w="1124" w:type="dxa"/>
          </w:tcPr>
          <w:p w14:paraId="695577DD" w14:textId="77777777" w:rsidR="00B07835" w:rsidRPr="00847776" w:rsidRDefault="00B07835" w:rsidP="00B07835">
            <w:pPr>
              <w:rPr>
                <w:b/>
                <w:bCs/>
              </w:rPr>
            </w:pPr>
          </w:p>
        </w:tc>
      </w:tr>
      <w:tr w:rsidR="00B07835" w:rsidRPr="00847776" w14:paraId="2C033FA5" w14:textId="0EE44F4D" w:rsidTr="00586B40">
        <w:trPr>
          <w:trHeight w:val="300"/>
        </w:trPr>
        <w:tc>
          <w:tcPr>
            <w:tcW w:w="683" w:type="dxa"/>
            <w:noWrap/>
            <w:hideMark/>
          </w:tcPr>
          <w:p w14:paraId="5B37464C" w14:textId="77777777" w:rsidR="00B07835" w:rsidRPr="00847776" w:rsidRDefault="00B07835" w:rsidP="00B07835">
            <w:r w:rsidRPr="00847776">
              <w:t>54</w:t>
            </w:r>
          </w:p>
        </w:tc>
        <w:tc>
          <w:tcPr>
            <w:tcW w:w="1339" w:type="dxa"/>
            <w:noWrap/>
            <w:hideMark/>
          </w:tcPr>
          <w:p w14:paraId="5B4141A3" w14:textId="77777777" w:rsidR="00B07835" w:rsidRDefault="00B07835" w:rsidP="00B07835">
            <w:proofErr w:type="spellStart"/>
            <w:r w:rsidRPr="00847776">
              <w:t>Touba</w:t>
            </w:r>
            <w:proofErr w:type="spellEnd"/>
            <w:r w:rsidRPr="00847776">
              <w:t xml:space="preserve"> </w:t>
            </w:r>
          </w:p>
          <w:p w14:paraId="7290BDF4" w14:textId="4CE07DA7" w:rsidR="00B07835" w:rsidRPr="00847776" w:rsidRDefault="00B07835" w:rsidP="00B07835">
            <w:proofErr w:type="spellStart"/>
            <w:r w:rsidRPr="00847776">
              <w:t>Woppa</w:t>
            </w:r>
            <w:proofErr w:type="spellEnd"/>
          </w:p>
        </w:tc>
        <w:tc>
          <w:tcPr>
            <w:tcW w:w="1300" w:type="dxa"/>
          </w:tcPr>
          <w:p w14:paraId="57953B0F" w14:textId="28600D65" w:rsidR="00B07835" w:rsidRDefault="00B07835" w:rsidP="00B07835">
            <w:r w:rsidRPr="0023069A">
              <w:t>13.45798</w:t>
            </w:r>
          </w:p>
          <w:p w14:paraId="562546AD" w14:textId="53AAB958" w:rsidR="00B07835" w:rsidRPr="00847776" w:rsidRDefault="00B07835" w:rsidP="00B07835">
            <w:r w:rsidRPr="0023069A">
              <w:t>-14.226</w:t>
            </w:r>
          </w:p>
        </w:tc>
        <w:tc>
          <w:tcPr>
            <w:tcW w:w="846" w:type="dxa"/>
            <w:noWrap/>
            <w:hideMark/>
          </w:tcPr>
          <w:p w14:paraId="35D42C82" w14:textId="6C2803C3" w:rsidR="00B07835" w:rsidRPr="00847776" w:rsidRDefault="00B07835" w:rsidP="00B07835">
            <w:r w:rsidRPr="00847776">
              <w:t>URR</w:t>
            </w:r>
          </w:p>
        </w:tc>
        <w:tc>
          <w:tcPr>
            <w:tcW w:w="1041" w:type="dxa"/>
            <w:noWrap/>
            <w:hideMark/>
          </w:tcPr>
          <w:p w14:paraId="27BC3C3D" w14:textId="77777777" w:rsidR="00B07835" w:rsidRPr="00847776" w:rsidRDefault="00B07835" w:rsidP="00B07835">
            <w:r w:rsidRPr="00847776">
              <w:t>Seasonal pool</w:t>
            </w:r>
          </w:p>
        </w:tc>
        <w:tc>
          <w:tcPr>
            <w:tcW w:w="1373" w:type="dxa"/>
            <w:noWrap/>
            <w:hideMark/>
          </w:tcPr>
          <w:p w14:paraId="7B5FAECC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20C1C29F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445400A3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65A953DD" w14:textId="77777777" w:rsidR="00B07835" w:rsidRPr="00847776" w:rsidRDefault="00B07835" w:rsidP="00B07835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0</w:t>
            </w:r>
          </w:p>
        </w:tc>
        <w:tc>
          <w:tcPr>
            <w:tcW w:w="1124" w:type="dxa"/>
          </w:tcPr>
          <w:p w14:paraId="67C2F3AB" w14:textId="77777777" w:rsidR="00B07835" w:rsidRPr="00847776" w:rsidRDefault="00B07835" w:rsidP="00B07835">
            <w:pPr>
              <w:rPr>
                <w:b/>
                <w:bCs/>
              </w:rPr>
            </w:pPr>
          </w:p>
        </w:tc>
      </w:tr>
      <w:tr w:rsidR="00B07835" w:rsidRPr="00847776" w14:paraId="748ED07E" w14:textId="3D0AD7E4" w:rsidTr="00586B40">
        <w:trPr>
          <w:trHeight w:val="300"/>
        </w:trPr>
        <w:tc>
          <w:tcPr>
            <w:tcW w:w="683" w:type="dxa"/>
            <w:noWrap/>
            <w:hideMark/>
          </w:tcPr>
          <w:p w14:paraId="13AD682C" w14:textId="77777777" w:rsidR="00B07835" w:rsidRPr="00847776" w:rsidRDefault="00B07835" w:rsidP="00B07835">
            <w:r w:rsidRPr="00847776">
              <w:t>55</w:t>
            </w:r>
          </w:p>
        </w:tc>
        <w:tc>
          <w:tcPr>
            <w:tcW w:w="1339" w:type="dxa"/>
            <w:noWrap/>
            <w:hideMark/>
          </w:tcPr>
          <w:p w14:paraId="5678CF6C" w14:textId="77777777" w:rsidR="00B07835" w:rsidRDefault="00B07835" w:rsidP="00B07835">
            <w:proofErr w:type="spellStart"/>
            <w:r w:rsidRPr="00847776">
              <w:t>Madina</w:t>
            </w:r>
            <w:proofErr w:type="spellEnd"/>
            <w:r w:rsidRPr="00847776">
              <w:t xml:space="preserve"> </w:t>
            </w:r>
          </w:p>
          <w:p w14:paraId="7E82218B" w14:textId="717FFF7A" w:rsidR="00B07835" w:rsidRPr="00847776" w:rsidRDefault="00B07835" w:rsidP="00B07835">
            <w:proofErr w:type="spellStart"/>
            <w:r w:rsidRPr="00847776">
              <w:t>Samaco</w:t>
            </w:r>
            <w:proofErr w:type="spellEnd"/>
            <w:r w:rsidRPr="00847776">
              <w:t xml:space="preserve"> (Toro)</w:t>
            </w:r>
          </w:p>
        </w:tc>
        <w:tc>
          <w:tcPr>
            <w:tcW w:w="1300" w:type="dxa"/>
          </w:tcPr>
          <w:p w14:paraId="25605B1C" w14:textId="77777777" w:rsidR="00B07835" w:rsidRDefault="00B07835" w:rsidP="00B07835">
            <w:r w:rsidRPr="00FD6A88">
              <w:t xml:space="preserve">13.29197 </w:t>
            </w:r>
          </w:p>
          <w:p w14:paraId="1C118FEC" w14:textId="4823EDA3" w:rsidR="00B07835" w:rsidRPr="00847776" w:rsidRDefault="00B07835" w:rsidP="00B07835">
            <w:r w:rsidRPr="00FD6A88">
              <w:t>-14.01417</w:t>
            </w:r>
          </w:p>
        </w:tc>
        <w:tc>
          <w:tcPr>
            <w:tcW w:w="846" w:type="dxa"/>
            <w:noWrap/>
            <w:hideMark/>
          </w:tcPr>
          <w:p w14:paraId="614DCF39" w14:textId="6F1537FB" w:rsidR="00B07835" w:rsidRPr="00847776" w:rsidRDefault="00B07835" w:rsidP="00B07835">
            <w:r w:rsidRPr="00847776">
              <w:t>URR</w:t>
            </w:r>
          </w:p>
        </w:tc>
        <w:tc>
          <w:tcPr>
            <w:tcW w:w="1041" w:type="dxa"/>
            <w:noWrap/>
            <w:hideMark/>
          </w:tcPr>
          <w:p w14:paraId="0113B61F" w14:textId="77777777" w:rsidR="00B07835" w:rsidRPr="00847776" w:rsidRDefault="00B07835" w:rsidP="00B07835">
            <w:r w:rsidRPr="00847776">
              <w:t>Seasonal pool</w:t>
            </w:r>
          </w:p>
        </w:tc>
        <w:tc>
          <w:tcPr>
            <w:tcW w:w="1373" w:type="dxa"/>
            <w:noWrap/>
            <w:hideMark/>
          </w:tcPr>
          <w:p w14:paraId="6C3E72C4" w14:textId="77777777" w:rsidR="00B07835" w:rsidRPr="00847776" w:rsidRDefault="00B07835" w:rsidP="00B07835">
            <w:r w:rsidRPr="00847776">
              <w:t>68</w:t>
            </w:r>
          </w:p>
        </w:tc>
        <w:tc>
          <w:tcPr>
            <w:tcW w:w="950" w:type="dxa"/>
            <w:noWrap/>
            <w:hideMark/>
          </w:tcPr>
          <w:p w14:paraId="32C5A930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63F86FAD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4CE12680" w14:textId="77777777" w:rsidR="00B07835" w:rsidRPr="00847776" w:rsidRDefault="00B07835" w:rsidP="00B07835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68</w:t>
            </w:r>
          </w:p>
        </w:tc>
        <w:tc>
          <w:tcPr>
            <w:tcW w:w="1124" w:type="dxa"/>
          </w:tcPr>
          <w:p w14:paraId="64090777" w14:textId="77777777" w:rsidR="00B07835" w:rsidRPr="00847776" w:rsidRDefault="00B07835" w:rsidP="00B07835">
            <w:pPr>
              <w:rPr>
                <w:b/>
                <w:bCs/>
              </w:rPr>
            </w:pPr>
          </w:p>
        </w:tc>
      </w:tr>
      <w:tr w:rsidR="00B07835" w:rsidRPr="00847776" w14:paraId="56C62F71" w14:textId="49703E91" w:rsidTr="00586B40">
        <w:trPr>
          <w:trHeight w:val="300"/>
        </w:trPr>
        <w:tc>
          <w:tcPr>
            <w:tcW w:w="683" w:type="dxa"/>
            <w:noWrap/>
            <w:hideMark/>
          </w:tcPr>
          <w:p w14:paraId="25E1635E" w14:textId="77777777" w:rsidR="00B07835" w:rsidRPr="00847776" w:rsidRDefault="00B07835" w:rsidP="00B07835">
            <w:r w:rsidRPr="00847776">
              <w:t>56</w:t>
            </w:r>
          </w:p>
        </w:tc>
        <w:tc>
          <w:tcPr>
            <w:tcW w:w="1339" w:type="dxa"/>
            <w:noWrap/>
            <w:hideMark/>
          </w:tcPr>
          <w:p w14:paraId="52ADCEB6" w14:textId="77777777" w:rsidR="00B07835" w:rsidRPr="00847776" w:rsidRDefault="00B07835" w:rsidP="00B07835">
            <w:proofErr w:type="spellStart"/>
            <w:r w:rsidRPr="00847776">
              <w:t>Bajakunda</w:t>
            </w:r>
            <w:proofErr w:type="spellEnd"/>
          </w:p>
        </w:tc>
        <w:tc>
          <w:tcPr>
            <w:tcW w:w="1300" w:type="dxa"/>
          </w:tcPr>
          <w:p w14:paraId="57B50115" w14:textId="77777777" w:rsidR="00B07835" w:rsidRDefault="00B07835" w:rsidP="00B07835">
            <w:r w:rsidRPr="00FD6A88">
              <w:t xml:space="preserve">13.47509 </w:t>
            </w:r>
          </w:p>
          <w:p w14:paraId="50F44BB3" w14:textId="7C94134A" w:rsidR="00B07835" w:rsidRPr="00847776" w:rsidRDefault="00B07835" w:rsidP="00B07835">
            <w:r w:rsidRPr="00FD6A88">
              <w:t>-14.04987</w:t>
            </w:r>
          </w:p>
        </w:tc>
        <w:tc>
          <w:tcPr>
            <w:tcW w:w="846" w:type="dxa"/>
            <w:noWrap/>
            <w:hideMark/>
          </w:tcPr>
          <w:p w14:paraId="70DFF37B" w14:textId="68CB0E66" w:rsidR="00B07835" w:rsidRPr="00847776" w:rsidRDefault="00B07835" w:rsidP="00B07835">
            <w:r w:rsidRPr="00847776">
              <w:t>URR</w:t>
            </w:r>
          </w:p>
        </w:tc>
        <w:tc>
          <w:tcPr>
            <w:tcW w:w="1041" w:type="dxa"/>
            <w:noWrap/>
            <w:hideMark/>
          </w:tcPr>
          <w:p w14:paraId="5A8CADF1" w14:textId="77777777" w:rsidR="00B07835" w:rsidRPr="00847776" w:rsidRDefault="00B07835" w:rsidP="00B07835">
            <w:r w:rsidRPr="00847776">
              <w:t>Seasonal pool</w:t>
            </w:r>
          </w:p>
        </w:tc>
        <w:tc>
          <w:tcPr>
            <w:tcW w:w="1373" w:type="dxa"/>
            <w:noWrap/>
            <w:hideMark/>
          </w:tcPr>
          <w:p w14:paraId="61F9E4EB" w14:textId="77777777" w:rsidR="00B07835" w:rsidRPr="00847776" w:rsidRDefault="00B07835" w:rsidP="00B07835">
            <w:r w:rsidRPr="00847776">
              <w:t>30</w:t>
            </w:r>
          </w:p>
        </w:tc>
        <w:tc>
          <w:tcPr>
            <w:tcW w:w="950" w:type="dxa"/>
            <w:noWrap/>
            <w:hideMark/>
          </w:tcPr>
          <w:p w14:paraId="4ACFFA90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27CC556F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64F6451C" w14:textId="77777777" w:rsidR="00B07835" w:rsidRPr="00847776" w:rsidRDefault="00B07835" w:rsidP="00B07835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30</w:t>
            </w:r>
          </w:p>
        </w:tc>
        <w:tc>
          <w:tcPr>
            <w:tcW w:w="1124" w:type="dxa"/>
          </w:tcPr>
          <w:p w14:paraId="721D0E73" w14:textId="77777777" w:rsidR="00B07835" w:rsidRPr="00847776" w:rsidRDefault="00B07835" w:rsidP="00B07835">
            <w:pPr>
              <w:rPr>
                <w:b/>
                <w:bCs/>
              </w:rPr>
            </w:pPr>
          </w:p>
        </w:tc>
      </w:tr>
      <w:tr w:rsidR="00B07835" w:rsidRPr="00847776" w14:paraId="4FABC417" w14:textId="5FC04072" w:rsidTr="00586B40">
        <w:trPr>
          <w:trHeight w:val="300"/>
        </w:trPr>
        <w:tc>
          <w:tcPr>
            <w:tcW w:w="683" w:type="dxa"/>
            <w:noWrap/>
            <w:hideMark/>
          </w:tcPr>
          <w:p w14:paraId="0C16EDF3" w14:textId="77777777" w:rsidR="00B07835" w:rsidRPr="00847776" w:rsidRDefault="00B07835" w:rsidP="00B07835">
            <w:r w:rsidRPr="00847776">
              <w:t>57</w:t>
            </w:r>
          </w:p>
        </w:tc>
        <w:tc>
          <w:tcPr>
            <w:tcW w:w="1339" w:type="dxa"/>
            <w:noWrap/>
            <w:hideMark/>
          </w:tcPr>
          <w:p w14:paraId="66B34C55" w14:textId="77777777" w:rsidR="00B07835" w:rsidRPr="00847776" w:rsidRDefault="00B07835" w:rsidP="00B07835">
            <w:proofErr w:type="spellStart"/>
            <w:r w:rsidRPr="00847776">
              <w:t>Koli</w:t>
            </w:r>
            <w:proofErr w:type="spellEnd"/>
            <w:r w:rsidRPr="00847776">
              <w:t xml:space="preserve"> </w:t>
            </w:r>
            <w:proofErr w:type="spellStart"/>
            <w:r w:rsidRPr="00847776">
              <w:t>Bantang</w:t>
            </w:r>
            <w:proofErr w:type="spellEnd"/>
            <w:r w:rsidRPr="00847776">
              <w:t xml:space="preserve"> (</w:t>
            </w:r>
            <w:proofErr w:type="spellStart"/>
            <w:r w:rsidRPr="00847776">
              <w:t>bamba</w:t>
            </w:r>
            <w:proofErr w:type="spellEnd"/>
            <w:r w:rsidRPr="00847776">
              <w:t xml:space="preserve"> </w:t>
            </w:r>
            <w:proofErr w:type="spellStart"/>
            <w:r w:rsidRPr="00847776">
              <w:t>dala</w:t>
            </w:r>
            <w:proofErr w:type="spellEnd"/>
            <w:r w:rsidRPr="00847776">
              <w:t>)</w:t>
            </w:r>
          </w:p>
        </w:tc>
        <w:tc>
          <w:tcPr>
            <w:tcW w:w="1300" w:type="dxa"/>
          </w:tcPr>
          <w:p w14:paraId="0DF3B5A6" w14:textId="77777777" w:rsidR="00B07835" w:rsidRDefault="00B07835" w:rsidP="00B07835">
            <w:r w:rsidRPr="00FD6A88">
              <w:t xml:space="preserve">13.43636 </w:t>
            </w:r>
          </w:p>
          <w:p w14:paraId="3E7B1C3B" w14:textId="55F75E91" w:rsidR="00B07835" w:rsidRPr="00847776" w:rsidRDefault="00B07835" w:rsidP="00B07835">
            <w:r w:rsidRPr="00FD6A88">
              <w:t>-14.17679</w:t>
            </w:r>
          </w:p>
        </w:tc>
        <w:tc>
          <w:tcPr>
            <w:tcW w:w="846" w:type="dxa"/>
            <w:noWrap/>
            <w:hideMark/>
          </w:tcPr>
          <w:p w14:paraId="0784368B" w14:textId="4708FA67" w:rsidR="00B07835" w:rsidRPr="00847776" w:rsidRDefault="00B07835" w:rsidP="00B07835">
            <w:r w:rsidRPr="00847776">
              <w:t>URR</w:t>
            </w:r>
          </w:p>
        </w:tc>
        <w:tc>
          <w:tcPr>
            <w:tcW w:w="1041" w:type="dxa"/>
            <w:noWrap/>
            <w:hideMark/>
          </w:tcPr>
          <w:p w14:paraId="762D27EB" w14:textId="77777777" w:rsidR="00B07835" w:rsidRPr="00847776" w:rsidRDefault="00B07835" w:rsidP="00B07835">
            <w:r w:rsidRPr="00847776">
              <w:t>Seasonal pool</w:t>
            </w:r>
          </w:p>
        </w:tc>
        <w:tc>
          <w:tcPr>
            <w:tcW w:w="1373" w:type="dxa"/>
            <w:noWrap/>
            <w:hideMark/>
          </w:tcPr>
          <w:p w14:paraId="3D614FC4" w14:textId="77777777" w:rsidR="00B07835" w:rsidRPr="00847776" w:rsidRDefault="00B07835" w:rsidP="00B07835">
            <w:r w:rsidRPr="00847776">
              <w:t>33</w:t>
            </w:r>
          </w:p>
        </w:tc>
        <w:tc>
          <w:tcPr>
            <w:tcW w:w="950" w:type="dxa"/>
            <w:noWrap/>
            <w:hideMark/>
          </w:tcPr>
          <w:p w14:paraId="593DF389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38B4A6BC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056D5D95" w14:textId="77777777" w:rsidR="00B07835" w:rsidRPr="00847776" w:rsidRDefault="00B07835" w:rsidP="00B07835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33</w:t>
            </w:r>
          </w:p>
        </w:tc>
        <w:tc>
          <w:tcPr>
            <w:tcW w:w="1124" w:type="dxa"/>
          </w:tcPr>
          <w:p w14:paraId="6D753A31" w14:textId="77777777" w:rsidR="00B07835" w:rsidRPr="00847776" w:rsidRDefault="00B07835" w:rsidP="00B07835">
            <w:pPr>
              <w:rPr>
                <w:b/>
                <w:bCs/>
              </w:rPr>
            </w:pPr>
          </w:p>
        </w:tc>
      </w:tr>
      <w:tr w:rsidR="00B07835" w:rsidRPr="00847776" w14:paraId="6ACC17DF" w14:textId="45464F67" w:rsidTr="00586B40">
        <w:trPr>
          <w:trHeight w:val="300"/>
        </w:trPr>
        <w:tc>
          <w:tcPr>
            <w:tcW w:w="683" w:type="dxa"/>
            <w:noWrap/>
            <w:hideMark/>
          </w:tcPr>
          <w:p w14:paraId="0B8E9195" w14:textId="77777777" w:rsidR="00B07835" w:rsidRPr="00847776" w:rsidRDefault="00B07835" w:rsidP="00B07835">
            <w:r w:rsidRPr="00847776">
              <w:t>58</w:t>
            </w:r>
          </w:p>
        </w:tc>
        <w:tc>
          <w:tcPr>
            <w:tcW w:w="1339" w:type="dxa"/>
            <w:noWrap/>
            <w:hideMark/>
          </w:tcPr>
          <w:p w14:paraId="7773B1D4" w14:textId="77777777" w:rsidR="00B07835" w:rsidRPr="00847776" w:rsidRDefault="00B07835" w:rsidP="00B07835">
            <w:proofErr w:type="spellStart"/>
            <w:r w:rsidRPr="00847776">
              <w:t>Murreh</w:t>
            </w:r>
            <w:proofErr w:type="spellEnd"/>
            <w:r w:rsidRPr="00847776">
              <w:t xml:space="preserve"> </w:t>
            </w:r>
            <w:proofErr w:type="spellStart"/>
            <w:r w:rsidRPr="00847776">
              <w:t>Kunda</w:t>
            </w:r>
            <w:proofErr w:type="spellEnd"/>
          </w:p>
        </w:tc>
        <w:tc>
          <w:tcPr>
            <w:tcW w:w="1300" w:type="dxa"/>
          </w:tcPr>
          <w:p w14:paraId="57F85CAF" w14:textId="77777777" w:rsidR="00B07835" w:rsidRDefault="00B07835" w:rsidP="00B07835">
            <w:r w:rsidRPr="00047A1F">
              <w:t>13.53689</w:t>
            </w:r>
          </w:p>
          <w:p w14:paraId="016E0E47" w14:textId="711F471F" w:rsidR="00B07835" w:rsidRPr="00847776" w:rsidRDefault="00B07835" w:rsidP="00B07835">
            <w:r w:rsidRPr="00047A1F">
              <w:t>-14.0881</w:t>
            </w:r>
          </w:p>
        </w:tc>
        <w:tc>
          <w:tcPr>
            <w:tcW w:w="846" w:type="dxa"/>
            <w:noWrap/>
            <w:hideMark/>
          </w:tcPr>
          <w:p w14:paraId="2C7A14C4" w14:textId="13F6E2F8" w:rsidR="00B07835" w:rsidRPr="00847776" w:rsidRDefault="00B07835" w:rsidP="00B07835">
            <w:r w:rsidRPr="00847776">
              <w:t>URR</w:t>
            </w:r>
          </w:p>
        </w:tc>
        <w:tc>
          <w:tcPr>
            <w:tcW w:w="1041" w:type="dxa"/>
            <w:noWrap/>
            <w:hideMark/>
          </w:tcPr>
          <w:p w14:paraId="627B7BB1" w14:textId="77777777" w:rsidR="00B07835" w:rsidRPr="00847776" w:rsidRDefault="00B07835" w:rsidP="00B07835">
            <w:r w:rsidRPr="00847776">
              <w:t>Seasonal pool</w:t>
            </w:r>
          </w:p>
        </w:tc>
        <w:tc>
          <w:tcPr>
            <w:tcW w:w="1373" w:type="dxa"/>
            <w:noWrap/>
            <w:hideMark/>
          </w:tcPr>
          <w:p w14:paraId="364522FF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155C677B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14FAA12B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6E05AD09" w14:textId="77777777" w:rsidR="00B07835" w:rsidRPr="00847776" w:rsidRDefault="00B07835" w:rsidP="00B07835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0</w:t>
            </w:r>
          </w:p>
        </w:tc>
        <w:tc>
          <w:tcPr>
            <w:tcW w:w="1124" w:type="dxa"/>
          </w:tcPr>
          <w:p w14:paraId="356107F2" w14:textId="77777777" w:rsidR="00B07835" w:rsidRPr="00847776" w:rsidRDefault="00B07835" w:rsidP="00B07835">
            <w:pPr>
              <w:rPr>
                <w:b/>
                <w:bCs/>
              </w:rPr>
            </w:pPr>
          </w:p>
        </w:tc>
      </w:tr>
      <w:tr w:rsidR="00B07835" w:rsidRPr="00847776" w14:paraId="1A00FD87" w14:textId="667AAD79" w:rsidTr="00586B40">
        <w:trPr>
          <w:trHeight w:val="300"/>
        </w:trPr>
        <w:tc>
          <w:tcPr>
            <w:tcW w:w="683" w:type="dxa"/>
            <w:noWrap/>
            <w:hideMark/>
          </w:tcPr>
          <w:p w14:paraId="32BCAB8A" w14:textId="77777777" w:rsidR="00B07835" w:rsidRPr="00847776" w:rsidRDefault="00B07835" w:rsidP="00B07835">
            <w:r w:rsidRPr="00847776">
              <w:t>59</w:t>
            </w:r>
          </w:p>
        </w:tc>
        <w:tc>
          <w:tcPr>
            <w:tcW w:w="1339" w:type="dxa"/>
            <w:noWrap/>
            <w:hideMark/>
          </w:tcPr>
          <w:p w14:paraId="4E7C4A16" w14:textId="77777777" w:rsidR="00B07835" w:rsidRDefault="00B07835" w:rsidP="00B07835">
            <w:proofErr w:type="spellStart"/>
            <w:r w:rsidRPr="00847776">
              <w:t>Diabugu</w:t>
            </w:r>
            <w:proofErr w:type="spellEnd"/>
            <w:r w:rsidRPr="00847776">
              <w:t xml:space="preserve"> </w:t>
            </w:r>
          </w:p>
          <w:p w14:paraId="0B0DABC5" w14:textId="73BA55D9" w:rsidR="00B07835" w:rsidRPr="00847776" w:rsidRDefault="00B07835" w:rsidP="00B07835">
            <w:proofErr w:type="spellStart"/>
            <w:r w:rsidRPr="00847776">
              <w:t>Basilla</w:t>
            </w:r>
            <w:proofErr w:type="spellEnd"/>
            <w:r w:rsidRPr="00847776">
              <w:t xml:space="preserve"> (</w:t>
            </w:r>
            <w:proofErr w:type="spellStart"/>
            <w:r w:rsidRPr="00847776">
              <w:t>misigi</w:t>
            </w:r>
            <w:proofErr w:type="spellEnd"/>
            <w:r w:rsidRPr="00847776">
              <w:t>)</w:t>
            </w:r>
          </w:p>
        </w:tc>
        <w:tc>
          <w:tcPr>
            <w:tcW w:w="1300" w:type="dxa"/>
          </w:tcPr>
          <w:p w14:paraId="77808F9E" w14:textId="77777777" w:rsidR="00B07835" w:rsidRDefault="00B07835" w:rsidP="00B07835">
            <w:r w:rsidRPr="00FD6A88">
              <w:t xml:space="preserve">13.316533 </w:t>
            </w:r>
          </w:p>
          <w:p w14:paraId="3A380D61" w14:textId="598C5408" w:rsidR="00B07835" w:rsidRPr="00847776" w:rsidRDefault="00B07835" w:rsidP="00B07835">
            <w:r w:rsidRPr="00FD6A88">
              <w:t>-13.979717</w:t>
            </w:r>
          </w:p>
        </w:tc>
        <w:tc>
          <w:tcPr>
            <w:tcW w:w="846" w:type="dxa"/>
            <w:noWrap/>
            <w:hideMark/>
          </w:tcPr>
          <w:p w14:paraId="268367DB" w14:textId="76266686" w:rsidR="00B07835" w:rsidRPr="00847776" w:rsidRDefault="00B07835" w:rsidP="00B07835">
            <w:r w:rsidRPr="00847776">
              <w:t>URR</w:t>
            </w:r>
          </w:p>
        </w:tc>
        <w:tc>
          <w:tcPr>
            <w:tcW w:w="1041" w:type="dxa"/>
            <w:noWrap/>
            <w:hideMark/>
          </w:tcPr>
          <w:p w14:paraId="1A33F462" w14:textId="77777777" w:rsidR="00B07835" w:rsidRPr="00847776" w:rsidRDefault="00B07835" w:rsidP="00B07835">
            <w:r w:rsidRPr="00847776">
              <w:t>Seasonal pool</w:t>
            </w:r>
          </w:p>
        </w:tc>
        <w:tc>
          <w:tcPr>
            <w:tcW w:w="1373" w:type="dxa"/>
            <w:noWrap/>
            <w:hideMark/>
          </w:tcPr>
          <w:p w14:paraId="56331370" w14:textId="77777777" w:rsidR="00B07835" w:rsidRPr="00847776" w:rsidRDefault="00B07835" w:rsidP="00B07835">
            <w:r w:rsidRPr="00847776">
              <w:t>201</w:t>
            </w:r>
          </w:p>
        </w:tc>
        <w:tc>
          <w:tcPr>
            <w:tcW w:w="950" w:type="dxa"/>
            <w:noWrap/>
            <w:hideMark/>
          </w:tcPr>
          <w:p w14:paraId="007DA69A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6F6D1F89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485FB073" w14:textId="77777777" w:rsidR="00B07835" w:rsidRPr="00847776" w:rsidRDefault="00B07835" w:rsidP="00B07835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201</w:t>
            </w:r>
          </w:p>
        </w:tc>
        <w:tc>
          <w:tcPr>
            <w:tcW w:w="1124" w:type="dxa"/>
          </w:tcPr>
          <w:p w14:paraId="0B5DDDA4" w14:textId="77777777" w:rsidR="00B07835" w:rsidRPr="00847776" w:rsidRDefault="00B07835" w:rsidP="00B07835">
            <w:pPr>
              <w:rPr>
                <w:b/>
                <w:bCs/>
              </w:rPr>
            </w:pPr>
          </w:p>
        </w:tc>
      </w:tr>
      <w:tr w:rsidR="00B07835" w:rsidRPr="00847776" w14:paraId="7D839F7A" w14:textId="2B0C9886" w:rsidTr="00586B40">
        <w:trPr>
          <w:trHeight w:val="300"/>
        </w:trPr>
        <w:tc>
          <w:tcPr>
            <w:tcW w:w="683" w:type="dxa"/>
            <w:noWrap/>
            <w:hideMark/>
          </w:tcPr>
          <w:p w14:paraId="330ADE0A" w14:textId="77777777" w:rsidR="00B07835" w:rsidRPr="00847776" w:rsidRDefault="00B07835" w:rsidP="00B07835">
            <w:r w:rsidRPr="00847776">
              <w:t>60</w:t>
            </w:r>
          </w:p>
        </w:tc>
        <w:tc>
          <w:tcPr>
            <w:tcW w:w="1339" w:type="dxa"/>
            <w:noWrap/>
            <w:hideMark/>
          </w:tcPr>
          <w:p w14:paraId="42F4EFBD" w14:textId="77777777" w:rsidR="00B07835" w:rsidRPr="00847776" w:rsidRDefault="00B07835" w:rsidP="00B07835">
            <w:proofErr w:type="spellStart"/>
            <w:r w:rsidRPr="00847776">
              <w:t>Kisskiss</w:t>
            </w:r>
            <w:proofErr w:type="spellEnd"/>
          </w:p>
        </w:tc>
        <w:tc>
          <w:tcPr>
            <w:tcW w:w="1300" w:type="dxa"/>
          </w:tcPr>
          <w:p w14:paraId="5804018D" w14:textId="77777777" w:rsidR="00B07835" w:rsidRDefault="00B07835" w:rsidP="00B07835">
            <w:r w:rsidRPr="00FD6A88">
              <w:t xml:space="preserve">13.30309 </w:t>
            </w:r>
          </w:p>
          <w:p w14:paraId="4F10BFC8" w14:textId="1A12A300" w:rsidR="00B07835" w:rsidRPr="00847776" w:rsidRDefault="00B07835" w:rsidP="00B07835">
            <w:r w:rsidRPr="00FD6A88">
              <w:t>-14.16010</w:t>
            </w:r>
          </w:p>
        </w:tc>
        <w:tc>
          <w:tcPr>
            <w:tcW w:w="846" w:type="dxa"/>
            <w:noWrap/>
            <w:hideMark/>
          </w:tcPr>
          <w:p w14:paraId="499DF1C9" w14:textId="13661A6F" w:rsidR="00B07835" w:rsidRPr="00847776" w:rsidRDefault="00B07835" w:rsidP="00B07835">
            <w:r w:rsidRPr="00847776">
              <w:t>URR</w:t>
            </w:r>
          </w:p>
        </w:tc>
        <w:tc>
          <w:tcPr>
            <w:tcW w:w="1041" w:type="dxa"/>
            <w:noWrap/>
            <w:hideMark/>
          </w:tcPr>
          <w:p w14:paraId="4B519AD7" w14:textId="77777777" w:rsidR="00B07835" w:rsidRPr="00847776" w:rsidRDefault="00B07835" w:rsidP="00B07835">
            <w:r w:rsidRPr="00847776">
              <w:t>Stream</w:t>
            </w:r>
          </w:p>
        </w:tc>
        <w:tc>
          <w:tcPr>
            <w:tcW w:w="1373" w:type="dxa"/>
            <w:noWrap/>
            <w:hideMark/>
          </w:tcPr>
          <w:p w14:paraId="14ADF663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70D1E3FE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3F2471AC" w14:textId="77777777" w:rsidR="00B07835" w:rsidRPr="00847776" w:rsidRDefault="00B07835" w:rsidP="00B07835">
            <w:r w:rsidRPr="00847776">
              <w:t>1</w:t>
            </w:r>
          </w:p>
        </w:tc>
        <w:tc>
          <w:tcPr>
            <w:tcW w:w="883" w:type="dxa"/>
            <w:noWrap/>
            <w:hideMark/>
          </w:tcPr>
          <w:p w14:paraId="7429AAA0" w14:textId="77777777" w:rsidR="00B07835" w:rsidRPr="00847776" w:rsidRDefault="00B07835" w:rsidP="00B07835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1</w:t>
            </w:r>
          </w:p>
        </w:tc>
        <w:tc>
          <w:tcPr>
            <w:tcW w:w="1124" w:type="dxa"/>
          </w:tcPr>
          <w:p w14:paraId="1D440C25" w14:textId="77777777" w:rsidR="00B07835" w:rsidRPr="00847776" w:rsidRDefault="00B07835" w:rsidP="00B07835">
            <w:pPr>
              <w:rPr>
                <w:b/>
                <w:bCs/>
              </w:rPr>
            </w:pPr>
          </w:p>
        </w:tc>
      </w:tr>
      <w:tr w:rsidR="00B07835" w:rsidRPr="00847776" w14:paraId="58E6A4FD" w14:textId="5692BB83" w:rsidTr="00586B40">
        <w:trPr>
          <w:trHeight w:val="300"/>
        </w:trPr>
        <w:tc>
          <w:tcPr>
            <w:tcW w:w="683" w:type="dxa"/>
            <w:noWrap/>
            <w:hideMark/>
          </w:tcPr>
          <w:p w14:paraId="3D8A0621" w14:textId="77777777" w:rsidR="00B07835" w:rsidRPr="00847776" w:rsidRDefault="00B07835" w:rsidP="00B07835">
            <w:r w:rsidRPr="00847776">
              <w:t>61</w:t>
            </w:r>
          </w:p>
        </w:tc>
        <w:tc>
          <w:tcPr>
            <w:tcW w:w="1339" w:type="dxa"/>
            <w:noWrap/>
            <w:hideMark/>
          </w:tcPr>
          <w:p w14:paraId="6DF9C576" w14:textId="77777777" w:rsidR="00B07835" w:rsidRDefault="00B07835" w:rsidP="00B07835">
            <w:r w:rsidRPr="00847776">
              <w:t xml:space="preserve">Basse </w:t>
            </w:r>
          </w:p>
          <w:p w14:paraId="7319EEBC" w14:textId="11330955" w:rsidR="00B07835" w:rsidRPr="00847776" w:rsidRDefault="00B07835" w:rsidP="00B07835">
            <w:proofErr w:type="spellStart"/>
            <w:r w:rsidRPr="00847776">
              <w:t>Kobakunda</w:t>
            </w:r>
            <w:proofErr w:type="spellEnd"/>
          </w:p>
        </w:tc>
        <w:tc>
          <w:tcPr>
            <w:tcW w:w="1300" w:type="dxa"/>
          </w:tcPr>
          <w:p w14:paraId="54C11EFC" w14:textId="77777777" w:rsidR="00B07835" w:rsidRDefault="00B07835" w:rsidP="00B07835">
            <w:r w:rsidRPr="00FD6A88">
              <w:t xml:space="preserve">13.32553 </w:t>
            </w:r>
          </w:p>
          <w:p w14:paraId="49088388" w14:textId="2CBC7429" w:rsidR="00B07835" w:rsidRPr="00847776" w:rsidRDefault="00B07835" w:rsidP="00B07835">
            <w:r w:rsidRPr="00FD6A88">
              <w:t>-14.22385</w:t>
            </w:r>
          </w:p>
        </w:tc>
        <w:tc>
          <w:tcPr>
            <w:tcW w:w="846" w:type="dxa"/>
            <w:noWrap/>
            <w:hideMark/>
          </w:tcPr>
          <w:p w14:paraId="44E89ED4" w14:textId="509A42FB" w:rsidR="00B07835" w:rsidRPr="00847776" w:rsidRDefault="00B07835" w:rsidP="00B07835">
            <w:r w:rsidRPr="00847776">
              <w:t>URR</w:t>
            </w:r>
          </w:p>
        </w:tc>
        <w:tc>
          <w:tcPr>
            <w:tcW w:w="1041" w:type="dxa"/>
            <w:noWrap/>
            <w:hideMark/>
          </w:tcPr>
          <w:p w14:paraId="2B2200A9" w14:textId="77777777" w:rsidR="00B07835" w:rsidRPr="00847776" w:rsidRDefault="00B07835" w:rsidP="00B07835">
            <w:r w:rsidRPr="00847776">
              <w:t>Stream</w:t>
            </w:r>
          </w:p>
        </w:tc>
        <w:tc>
          <w:tcPr>
            <w:tcW w:w="1373" w:type="dxa"/>
            <w:noWrap/>
            <w:hideMark/>
          </w:tcPr>
          <w:p w14:paraId="52801E79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181DE1F3" w14:textId="77777777" w:rsidR="00B07835" w:rsidRPr="00847776" w:rsidRDefault="00B07835" w:rsidP="00B07835">
            <w:r w:rsidRPr="00847776">
              <w:t>10</w:t>
            </w:r>
          </w:p>
        </w:tc>
        <w:tc>
          <w:tcPr>
            <w:tcW w:w="1088" w:type="dxa"/>
            <w:noWrap/>
            <w:hideMark/>
          </w:tcPr>
          <w:p w14:paraId="4D71E086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24BF45D4" w14:textId="77777777" w:rsidR="00B07835" w:rsidRPr="00847776" w:rsidRDefault="00B07835" w:rsidP="00B07835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10</w:t>
            </w:r>
          </w:p>
        </w:tc>
        <w:tc>
          <w:tcPr>
            <w:tcW w:w="1124" w:type="dxa"/>
          </w:tcPr>
          <w:p w14:paraId="563062C9" w14:textId="77777777" w:rsidR="00B07835" w:rsidRPr="00847776" w:rsidRDefault="00B07835" w:rsidP="00B07835">
            <w:pPr>
              <w:rPr>
                <w:b/>
                <w:bCs/>
              </w:rPr>
            </w:pPr>
          </w:p>
        </w:tc>
      </w:tr>
      <w:tr w:rsidR="00B07835" w:rsidRPr="00847776" w14:paraId="3DBCAC95" w14:textId="194A9CD4" w:rsidTr="00586B40">
        <w:trPr>
          <w:trHeight w:val="300"/>
        </w:trPr>
        <w:tc>
          <w:tcPr>
            <w:tcW w:w="683" w:type="dxa"/>
            <w:noWrap/>
            <w:hideMark/>
          </w:tcPr>
          <w:p w14:paraId="235468FC" w14:textId="77777777" w:rsidR="00B07835" w:rsidRPr="00847776" w:rsidRDefault="00B07835" w:rsidP="00B07835">
            <w:r w:rsidRPr="00847776">
              <w:t>62</w:t>
            </w:r>
          </w:p>
        </w:tc>
        <w:tc>
          <w:tcPr>
            <w:tcW w:w="1339" w:type="dxa"/>
            <w:noWrap/>
            <w:hideMark/>
          </w:tcPr>
          <w:p w14:paraId="3CD00EE4" w14:textId="77777777" w:rsidR="00B07835" w:rsidRDefault="00B07835" w:rsidP="00B07835">
            <w:proofErr w:type="spellStart"/>
            <w:r w:rsidRPr="00847776">
              <w:t>Demba</w:t>
            </w:r>
            <w:proofErr w:type="spellEnd"/>
            <w:r w:rsidRPr="00847776">
              <w:t xml:space="preserve"> </w:t>
            </w:r>
          </w:p>
          <w:p w14:paraId="784C54AC" w14:textId="221939ED" w:rsidR="00B07835" w:rsidRPr="00847776" w:rsidRDefault="00B07835" w:rsidP="00B07835">
            <w:proofErr w:type="spellStart"/>
            <w:r w:rsidRPr="00847776">
              <w:t>Kunda</w:t>
            </w:r>
            <w:proofErr w:type="spellEnd"/>
          </w:p>
        </w:tc>
        <w:tc>
          <w:tcPr>
            <w:tcW w:w="1300" w:type="dxa"/>
          </w:tcPr>
          <w:p w14:paraId="04A0EFF4" w14:textId="77777777" w:rsidR="00B07835" w:rsidRDefault="00B07835" w:rsidP="00B07835">
            <w:r w:rsidRPr="00FD6A88">
              <w:t xml:space="preserve">13.25185 </w:t>
            </w:r>
          </w:p>
          <w:p w14:paraId="4050E394" w14:textId="0FCE9E70" w:rsidR="00B07835" w:rsidRPr="00847776" w:rsidRDefault="00B07835" w:rsidP="00B07835">
            <w:r w:rsidRPr="00FD6A88">
              <w:t>-14.27178</w:t>
            </w:r>
          </w:p>
        </w:tc>
        <w:tc>
          <w:tcPr>
            <w:tcW w:w="846" w:type="dxa"/>
            <w:noWrap/>
            <w:hideMark/>
          </w:tcPr>
          <w:p w14:paraId="2359557A" w14:textId="66AAC4E8" w:rsidR="00B07835" w:rsidRPr="00847776" w:rsidRDefault="00B07835" w:rsidP="00B07835">
            <w:r w:rsidRPr="00847776">
              <w:t>URR</w:t>
            </w:r>
          </w:p>
        </w:tc>
        <w:tc>
          <w:tcPr>
            <w:tcW w:w="1041" w:type="dxa"/>
            <w:noWrap/>
            <w:hideMark/>
          </w:tcPr>
          <w:p w14:paraId="35310110" w14:textId="77777777" w:rsidR="00B07835" w:rsidRPr="00847776" w:rsidRDefault="00B07835" w:rsidP="00B07835">
            <w:r w:rsidRPr="00847776">
              <w:t>Stream</w:t>
            </w:r>
          </w:p>
        </w:tc>
        <w:tc>
          <w:tcPr>
            <w:tcW w:w="1373" w:type="dxa"/>
            <w:noWrap/>
            <w:hideMark/>
          </w:tcPr>
          <w:p w14:paraId="34029130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6188B820" w14:textId="77777777" w:rsidR="00B07835" w:rsidRPr="00847776" w:rsidRDefault="00B07835" w:rsidP="00B07835">
            <w:r w:rsidRPr="00847776">
              <w:t>20</w:t>
            </w:r>
          </w:p>
        </w:tc>
        <w:tc>
          <w:tcPr>
            <w:tcW w:w="1088" w:type="dxa"/>
            <w:noWrap/>
            <w:hideMark/>
          </w:tcPr>
          <w:p w14:paraId="550C8DB9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5DA5D3D6" w14:textId="77777777" w:rsidR="00B07835" w:rsidRPr="00847776" w:rsidRDefault="00B07835" w:rsidP="00B07835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20</w:t>
            </w:r>
          </w:p>
        </w:tc>
        <w:tc>
          <w:tcPr>
            <w:tcW w:w="1124" w:type="dxa"/>
          </w:tcPr>
          <w:p w14:paraId="5E6F2264" w14:textId="77777777" w:rsidR="00B07835" w:rsidRPr="00847776" w:rsidRDefault="00B07835" w:rsidP="00B07835">
            <w:pPr>
              <w:rPr>
                <w:b/>
                <w:bCs/>
              </w:rPr>
            </w:pPr>
          </w:p>
        </w:tc>
      </w:tr>
      <w:tr w:rsidR="00B07835" w:rsidRPr="00847776" w14:paraId="519BD89A" w14:textId="68874B10" w:rsidTr="00586B40">
        <w:trPr>
          <w:trHeight w:val="300"/>
        </w:trPr>
        <w:tc>
          <w:tcPr>
            <w:tcW w:w="683" w:type="dxa"/>
            <w:noWrap/>
            <w:hideMark/>
          </w:tcPr>
          <w:p w14:paraId="0A35A2EE" w14:textId="77777777" w:rsidR="00B07835" w:rsidRPr="00847776" w:rsidRDefault="00B07835" w:rsidP="00B07835">
            <w:r w:rsidRPr="00847776">
              <w:t>63</w:t>
            </w:r>
          </w:p>
        </w:tc>
        <w:tc>
          <w:tcPr>
            <w:tcW w:w="1339" w:type="dxa"/>
            <w:noWrap/>
            <w:hideMark/>
          </w:tcPr>
          <w:p w14:paraId="41644537" w14:textId="77777777" w:rsidR="00B07835" w:rsidRDefault="00B07835" w:rsidP="00B07835">
            <w:proofErr w:type="spellStart"/>
            <w:r w:rsidRPr="00847776">
              <w:t>Dampha</w:t>
            </w:r>
            <w:proofErr w:type="spellEnd"/>
            <w:r w:rsidRPr="00847776">
              <w:t xml:space="preserve"> </w:t>
            </w:r>
          </w:p>
          <w:p w14:paraId="46B82CEC" w14:textId="14D819D9" w:rsidR="00B07835" w:rsidRPr="00847776" w:rsidRDefault="00B07835" w:rsidP="00B07835">
            <w:proofErr w:type="spellStart"/>
            <w:r w:rsidRPr="00847776">
              <w:t>Kunda</w:t>
            </w:r>
            <w:proofErr w:type="spellEnd"/>
          </w:p>
        </w:tc>
        <w:tc>
          <w:tcPr>
            <w:tcW w:w="1300" w:type="dxa"/>
          </w:tcPr>
          <w:p w14:paraId="11113DBC" w14:textId="77777777" w:rsidR="00B07835" w:rsidRDefault="00B07835" w:rsidP="00B07835">
            <w:r w:rsidRPr="00FD6A88">
              <w:t xml:space="preserve">13.32033 </w:t>
            </w:r>
          </w:p>
          <w:p w14:paraId="3EA1CABD" w14:textId="2D221F23" w:rsidR="00B07835" w:rsidRPr="00847776" w:rsidRDefault="00B07835" w:rsidP="00B07835">
            <w:r w:rsidRPr="00FD6A88">
              <w:t>-14.20051</w:t>
            </w:r>
          </w:p>
        </w:tc>
        <w:tc>
          <w:tcPr>
            <w:tcW w:w="846" w:type="dxa"/>
            <w:noWrap/>
            <w:hideMark/>
          </w:tcPr>
          <w:p w14:paraId="22A036DF" w14:textId="7A3782CC" w:rsidR="00B07835" w:rsidRPr="00847776" w:rsidRDefault="00B07835" w:rsidP="00B07835">
            <w:r w:rsidRPr="00847776">
              <w:t>URR</w:t>
            </w:r>
          </w:p>
        </w:tc>
        <w:tc>
          <w:tcPr>
            <w:tcW w:w="1041" w:type="dxa"/>
            <w:noWrap/>
            <w:hideMark/>
          </w:tcPr>
          <w:p w14:paraId="7765DA61" w14:textId="77777777" w:rsidR="00B07835" w:rsidRPr="00847776" w:rsidRDefault="00B07835" w:rsidP="00B07835">
            <w:r w:rsidRPr="00847776">
              <w:t>Stream</w:t>
            </w:r>
          </w:p>
        </w:tc>
        <w:tc>
          <w:tcPr>
            <w:tcW w:w="1373" w:type="dxa"/>
            <w:noWrap/>
            <w:hideMark/>
          </w:tcPr>
          <w:p w14:paraId="1977C57C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22DFDE78" w14:textId="77777777" w:rsidR="00B07835" w:rsidRPr="00847776" w:rsidRDefault="00B07835" w:rsidP="00B07835">
            <w:r w:rsidRPr="00847776">
              <w:t>28</w:t>
            </w:r>
          </w:p>
        </w:tc>
        <w:tc>
          <w:tcPr>
            <w:tcW w:w="1088" w:type="dxa"/>
            <w:noWrap/>
            <w:hideMark/>
          </w:tcPr>
          <w:p w14:paraId="016672D2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524F91DE" w14:textId="77777777" w:rsidR="00B07835" w:rsidRPr="00847776" w:rsidRDefault="00B07835" w:rsidP="00B07835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28</w:t>
            </w:r>
          </w:p>
        </w:tc>
        <w:tc>
          <w:tcPr>
            <w:tcW w:w="1124" w:type="dxa"/>
          </w:tcPr>
          <w:p w14:paraId="2957A4DE" w14:textId="73EF3CC3" w:rsidR="00B07835" w:rsidRPr="00111626" w:rsidRDefault="00111626" w:rsidP="00B07835">
            <w:pPr>
              <w:rPr>
                <w:b/>
                <w:bCs/>
              </w:rPr>
            </w:pPr>
            <w:proofErr w:type="spellStart"/>
            <w:r>
              <w:rPr>
                <w:rFonts w:cstheme="minorHAnsi"/>
                <w:i/>
                <w:iCs/>
              </w:rPr>
              <w:t>Gyralus</w:t>
            </w:r>
            <w:proofErr w:type="spellEnd"/>
            <w:r>
              <w:rPr>
                <w:rFonts w:cstheme="minorHAnsi"/>
                <w:i/>
                <w:iCs/>
              </w:rPr>
              <w:t xml:space="preserve"> </w:t>
            </w:r>
            <w:proofErr w:type="spellStart"/>
            <w:r>
              <w:rPr>
                <w:rFonts w:cstheme="minorHAnsi"/>
                <w:i/>
                <w:iCs/>
              </w:rPr>
              <w:t>spp</w:t>
            </w:r>
            <w:proofErr w:type="spellEnd"/>
            <w:r>
              <w:rPr>
                <w:rFonts w:cstheme="minorHAnsi"/>
              </w:rPr>
              <w:t>: 2</w:t>
            </w:r>
          </w:p>
        </w:tc>
      </w:tr>
      <w:tr w:rsidR="00B07835" w:rsidRPr="00847776" w14:paraId="4BE806FA" w14:textId="225C9C63" w:rsidTr="00586B40">
        <w:trPr>
          <w:trHeight w:val="300"/>
        </w:trPr>
        <w:tc>
          <w:tcPr>
            <w:tcW w:w="683" w:type="dxa"/>
            <w:noWrap/>
            <w:hideMark/>
          </w:tcPr>
          <w:p w14:paraId="62D160EA" w14:textId="77777777" w:rsidR="00B07835" w:rsidRPr="00847776" w:rsidRDefault="00B07835" w:rsidP="00B07835">
            <w:r w:rsidRPr="00847776">
              <w:t>64</w:t>
            </w:r>
          </w:p>
        </w:tc>
        <w:tc>
          <w:tcPr>
            <w:tcW w:w="1339" w:type="dxa"/>
            <w:noWrap/>
            <w:hideMark/>
          </w:tcPr>
          <w:p w14:paraId="157FCA1A" w14:textId="77777777" w:rsidR="00B07835" w:rsidRPr="00847776" w:rsidRDefault="00B07835" w:rsidP="00B07835">
            <w:proofErr w:type="spellStart"/>
            <w:r w:rsidRPr="00847776">
              <w:t>Chamoi</w:t>
            </w:r>
            <w:proofErr w:type="spellEnd"/>
          </w:p>
        </w:tc>
        <w:tc>
          <w:tcPr>
            <w:tcW w:w="1300" w:type="dxa"/>
          </w:tcPr>
          <w:p w14:paraId="3086A4E2" w14:textId="77777777" w:rsidR="00B07835" w:rsidRDefault="00B07835" w:rsidP="00B07835">
            <w:r w:rsidRPr="00FD6A88">
              <w:t xml:space="preserve">15.55500 </w:t>
            </w:r>
          </w:p>
          <w:p w14:paraId="6AA417B9" w14:textId="5D7A1BBA" w:rsidR="00B07835" w:rsidRPr="00847776" w:rsidRDefault="00B07835" w:rsidP="00B07835">
            <w:r w:rsidRPr="00FD6A88">
              <w:t>-14.17032</w:t>
            </w:r>
          </w:p>
        </w:tc>
        <w:tc>
          <w:tcPr>
            <w:tcW w:w="846" w:type="dxa"/>
            <w:noWrap/>
            <w:hideMark/>
          </w:tcPr>
          <w:p w14:paraId="6278F9CC" w14:textId="5FEB8D99" w:rsidR="00B07835" w:rsidRPr="00847776" w:rsidRDefault="00B07835" w:rsidP="00B07835">
            <w:r w:rsidRPr="00847776">
              <w:t>URR</w:t>
            </w:r>
          </w:p>
        </w:tc>
        <w:tc>
          <w:tcPr>
            <w:tcW w:w="1041" w:type="dxa"/>
            <w:noWrap/>
            <w:hideMark/>
          </w:tcPr>
          <w:p w14:paraId="5613E358" w14:textId="77777777" w:rsidR="00B07835" w:rsidRPr="00847776" w:rsidRDefault="00B07835" w:rsidP="00B07835">
            <w:r w:rsidRPr="00847776">
              <w:t>Stream</w:t>
            </w:r>
          </w:p>
        </w:tc>
        <w:tc>
          <w:tcPr>
            <w:tcW w:w="1373" w:type="dxa"/>
            <w:noWrap/>
            <w:hideMark/>
          </w:tcPr>
          <w:p w14:paraId="540597CF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759DCF2A" w14:textId="77777777" w:rsidR="00B07835" w:rsidRPr="00847776" w:rsidRDefault="00B07835" w:rsidP="00B07835">
            <w:r w:rsidRPr="00847776">
              <w:t>16</w:t>
            </w:r>
          </w:p>
        </w:tc>
        <w:tc>
          <w:tcPr>
            <w:tcW w:w="1088" w:type="dxa"/>
            <w:noWrap/>
            <w:hideMark/>
          </w:tcPr>
          <w:p w14:paraId="42217ED6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1A0BA5E5" w14:textId="77777777" w:rsidR="00B07835" w:rsidRPr="00847776" w:rsidRDefault="00B07835" w:rsidP="00B07835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16</w:t>
            </w:r>
          </w:p>
        </w:tc>
        <w:tc>
          <w:tcPr>
            <w:tcW w:w="1124" w:type="dxa"/>
          </w:tcPr>
          <w:p w14:paraId="55E83D3B" w14:textId="16B9AE0E" w:rsidR="00B07835" w:rsidRPr="00847776" w:rsidRDefault="00111626" w:rsidP="00B07835">
            <w:pPr>
              <w:rPr>
                <w:b/>
                <w:bCs/>
              </w:rPr>
            </w:pPr>
            <w:proofErr w:type="spellStart"/>
            <w:r>
              <w:rPr>
                <w:rFonts w:cstheme="minorHAnsi"/>
                <w:i/>
                <w:iCs/>
              </w:rPr>
              <w:t>Gyralus</w:t>
            </w:r>
            <w:proofErr w:type="spellEnd"/>
            <w:r>
              <w:rPr>
                <w:rFonts w:cstheme="minorHAnsi"/>
                <w:i/>
                <w:iCs/>
              </w:rPr>
              <w:t xml:space="preserve"> </w:t>
            </w:r>
            <w:proofErr w:type="spellStart"/>
            <w:r>
              <w:rPr>
                <w:rFonts w:cstheme="minorHAnsi"/>
                <w:i/>
                <w:iCs/>
              </w:rPr>
              <w:t>spp</w:t>
            </w:r>
            <w:proofErr w:type="spellEnd"/>
            <w:r>
              <w:rPr>
                <w:rFonts w:cstheme="minorHAnsi"/>
              </w:rPr>
              <w:t>: 5</w:t>
            </w:r>
          </w:p>
        </w:tc>
      </w:tr>
      <w:tr w:rsidR="00B07835" w:rsidRPr="00847776" w14:paraId="3879BA33" w14:textId="4981F446" w:rsidTr="00586B40">
        <w:trPr>
          <w:trHeight w:val="300"/>
        </w:trPr>
        <w:tc>
          <w:tcPr>
            <w:tcW w:w="683" w:type="dxa"/>
            <w:noWrap/>
            <w:hideMark/>
          </w:tcPr>
          <w:p w14:paraId="1F6074EC" w14:textId="77777777" w:rsidR="00B07835" w:rsidRPr="00847776" w:rsidRDefault="00B07835" w:rsidP="00B07835">
            <w:r w:rsidRPr="00847776">
              <w:t>65</w:t>
            </w:r>
          </w:p>
        </w:tc>
        <w:tc>
          <w:tcPr>
            <w:tcW w:w="1339" w:type="dxa"/>
            <w:noWrap/>
            <w:hideMark/>
          </w:tcPr>
          <w:p w14:paraId="52723BE1" w14:textId="77777777" w:rsidR="00B07835" w:rsidRPr="00847776" w:rsidRDefault="00B07835" w:rsidP="00B07835">
            <w:proofErr w:type="spellStart"/>
            <w:r w:rsidRPr="00847776">
              <w:t>Sare</w:t>
            </w:r>
            <w:proofErr w:type="spellEnd"/>
            <w:r w:rsidRPr="00847776">
              <w:t xml:space="preserve"> Alpha</w:t>
            </w:r>
          </w:p>
        </w:tc>
        <w:tc>
          <w:tcPr>
            <w:tcW w:w="1300" w:type="dxa"/>
          </w:tcPr>
          <w:p w14:paraId="46075AC4" w14:textId="77777777" w:rsidR="00B07835" w:rsidRDefault="00B07835" w:rsidP="00B07835">
            <w:r w:rsidRPr="00FD6A88">
              <w:t xml:space="preserve">13.36609 </w:t>
            </w:r>
          </w:p>
          <w:p w14:paraId="090741AC" w14:textId="387044AC" w:rsidR="00B07835" w:rsidRPr="00847776" w:rsidRDefault="00B07835" w:rsidP="00B07835">
            <w:r w:rsidRPr="00FD6A88">
              <w:t>-13.98098</w:t>
            </w:r>
          </w:p>
        </w:tc>
        <w:tc>
          <w:tcPr>
            <w:tcW w:w="846" w:type="dxa"/>
            <w:noWrap/>
            <w:hideMark/>
          </w:tcPr>
          <w:p w14:paraId="036FFEC8" w14:textId="342EF8B0" w:rsidR="00B07835" w:rsidRPr="00847776" w:rsidRDefault="00B07835" w:rsidP="00B07835">
            <w:r w:rsidRPr="00847776">
              <w:t>URR</w:t>
            </w:r>
          </w:p>
        </w:tc>
        <w:tc>
          <w:tcPr>
            <w:tcW w:w="1041" w:type="dxa"/>
            <w:noWrap/>
            <w:hideMark/>
          </w:tcPr>
          <w:p w14:paraId="7A8E028A" w14:textId="77777777" w:rsidR="00B07835" w:rsidRPr="00847776" w:rsidRDefault="00B07835" w:rsidP="00B07835">
            <w:r w:rsidRPr="00847776">
              <w:t>Stream</w:t>
            </w:r>
          </w:p>
        </w:tc>
        <w:tc>
          <w:tcPr>
            <w:tcW w:w="1373" w:type="dxa"/>
            <w:noWrap/>
            <w:hideMark/>
          </w:tcPr>
          <w:p w14:paraId="350457B4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02A559B4" w14:textId="77777777" w:rsidR="00B07835" w:rsidRPr="00847776" w:rsidRDefault="00B07835" w:rsidP="00B07835">
            <w:r w:rsidRPr="00847776">
              <w:t>3</w:t>
            </w:r>
          </w:p>
        </w:tc>
        <w:tc>
          <w:tcPr>
            <w:tcW w:w="1088" w:type="dxa"/>
            <w:noWrap/>
            <w:hideMark/>
          </w:tcPr>
          <w:p w14:paraId="1C6F028B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69C15228" w14:textId="77777777" w:rsidR="00B07835" w:rsidRPr="00847776" w:rsidRDefault="00B07835" w:rsidP="00B07835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3</w:t>
            </w:r>
          </w:p>
        </w:tc>
        <w:tc>
          <w:tcPr>
            <w:tcW w:w="1124" w:type="dxa"/>
          </w:tcPr>
          <w:p w14:paraId="1984F43A" w14:textId="12F1F4CC" w:rsidR="00B07835" w:rsidRPr="00847776" w:rsidRDefault="00111626" w:rsidP="00B07835">
            <w:pPr>
              <w:rPr>
                <w:b/>
                <w:bCs/>
              </w:rPr>
            </w:pPr>
            <w:proofErr w:type="spellStart"/>
            <w:r>
              <w:rPr>
                <w:rFonts w:cstheme="minorHAnsi"/>
                <w:i/>
                <w:iCs/>
              </w:rPr>
              <w:t>Gyralus</w:t>
            </w:r>
            <w:proofErr w:type="spellEnd"/>
            <w:r>
              <w:rPr>
                <w:rFonts w:cstheme="minorHAnsi"/>
                <w:i/>
                <w:iCs/>
              </w:rPr>
              <w:t xml:space="preserve"> </w:t>
            </w:r>
            <w:proofErr w:type="spellStart"/>
            <w:r>
              <w:rPr>
                <w:rFonts w:cstheme="minorHAnsi"/>
                <w:i/>
                <w:iCs/>
              </w:rPr>
              <w:t>spp</w:t>
            </w:r>
            <w:proofErr w:type="spellEnd"/>
            <w:r>
              <w:rPr>
                <w:rFonts w:cstheme="minorHAnsi"/>
              </w:rPr>
              <w:t>: 1</w:t>
            </w:r>
          </w:p>
        </w:tc>
      </w:tr>
      <w:tr w:rsidR="00B07835" w:rsidRPr="00847776" w14:paraId="7E148A0D" w14:textId="1C9A23E6" w:rsidTr="00586B40">
        <w:trPr>
          <w:trHeight w:val="300"/>
        </w:trPr>
        <w:tc>
          <w:tcPr>
            <w:tcW w:w="683" w:type="dxa"/>
            <w:noWrap/>
            <w:hideMark/>
          </w:tcPr>
          <w:p w14:paraId="30E8FF0F" w14:textId="77777777" w:rsidR="00B07835" w:rsidRPr="00847776" w:rsidRDefault="00B07835" w:rsidP="00B07835">
            <w:r w:rsidRPr="00847776">
              <w:lastRenderedPageBreak/>
              <w:t>66</w:t>
            </w:r>
          </w:p>
        </w:tc>
        <w:tc>
          <w:tcPr>
            <w:tcW w:w="1339" w:type="dxa"/>
            <w:noWrap/>
            <w:hideMark/>
          </w:tcPr>
          <w:p w14:paraId="758DB5B1" w14:textId="77777777" w:rsidR="00B07835" w:rsidRPr="00847776" w:rsidRDefault="00B07835" w:rsidP="00B07835">
            <w:proofErr w:type="spellStart"/>
            <w:r w:rsidRPr="00847776">
              <w:t>Sare</w:t>
            </w:r>
            <w:proofErr w:type="spellEnd"/>
            <w:r w:rsidRPr="00847776">
              <w:t xml:space="preserve"> Alpha2</w:t>
            </w:r>
          </w:p>
        </w:tc>
        <w:tc>
          <w:tcPr>
            <w:tcW w:w="1300" w:type="dxa"/>
          </w:tcPr>
          <w:p w14:paraId="4F6B9BA3" w14:textId="77777777" w:rsidR="00B07835" w:rsidRDefault="00B07835" w:rsidP="00B07835">
            <w:r w:rsidRPr="00FD6A88">
              <w:t xml:space="preserve">13.364717 </w:t>
            </w:r>
          </w:p>
          <w:p w14:paraId="1D49BEA1" w14:textId="2331FAB4" w:rsidR="00B07835" w:rsidRPr="00847776" w:rsidRDefault="00B07835" w:rsidP="00B07835">
            <w:r w:rsidRPr="00FD6A88">
              <w:t>-13.976367</w:t>
            </w:r>
          </w:p>
        </w:tc>
        <w:tc>
          <w:tcPr>
            <w:tcW w:w="846" w:type="dxa"/>
            <w:noWrap/>
            <w:hideMark/>
          </w:tcPr>
          <w:p w14:paraId="58803FEF" w14:textId="766F0CC4" w:rsidR="00B07835" w:rsidRPr="00847776" w:rsidRDefault="00B07835" w:rsidP="00B07835">
            <w:r w:rsidRPr="00847776">
              <w:t>URR</w:t>
            </w:r>
          </w:p>
        </w:tc>
        <w:tc>
          <w:tcPr>
            <w:tcW w:w="1041" w:type="dxa"/>
            <w:noWrap/>
            <w:hideMark/>
          </w:tcPr>
          <w:p w14:paraId="4B219EBF" w14:textId="77777777" w:rsidR="00B07835" w:rsidRPr="00847776" w:rsidRDefault="00B07835" w:rsidP="00B07835">
            <w:r w:rsidRPr="00847776">
              <w:t>Stream</w:t>
            </w:r>
          </w:p>
        </w:tc>
        <w:tc>
          <w:tcPr>
            <w:tcW w:w="1373" w:type="dxa"/>
            <w:noWrap/>
            <w:hideMark/>
          </w:tcPr>
          <w:p w14:paraId="63D3E6F1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534F986C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2F973E27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58382C9E" w14:textId="77777777" w:rsidR="00B07835" w:rsidRPr="00847776" w:rsidRDefault="00B07835" w:rsidP="00B07835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0</w:t>
            </w:r>
          </w:p>
        </w:tc>
        <w:tc>
          <w:tcPr>
            <w:tcW w:w="1124" w:type="dxa"/>
          </w:tcPr>
          <w:p w14:paraId="605FE553" w14:textId="77777777" w:rsidR="00B07835" w:rsidRPr="00847776" w:rsidRDefault="00B07835" w:rsidP="00B07835">
            <w:pPr>
              <w:rPr>
                <w:b/>
                <w:bCs/>
              </w:rPr>
            </w:pPr>
          </w:p>
        </w:tc>
      </w:tr>
      <w:tr w:rsidR="00B07835" w:rsidRPr="00847776" w14:paraId="17B3BDCE" w14:textId="59ED98E3" w:rsidTr="00586B40">
        <w:trPr>
          <w:trHeight w:val="300"/>
        </w:trPr>
        <w:tc>
          <w:tcPr>
            <w:tcW w:w="683" w:type="dxa"/>
            <w:noWrap/>
            <w:hideMark/>
          </w:tcPr>
          <w:p w14:paraId="7501210F" w14:textId="77777777" w:rsidR="00B07835" w:rsidRPr="00847776" w:rsidRDefault="00B07835" w:rsidP="00B07835">
            <w:r w:rsidRPr="00847776">
              <w:t>67</w:t>
            </w:r>
          </w:p>
        </w:tc>
        <w:tc>
          <w:tcPr>
            <w:tcW w:w="1339" w:type="dxa"/>
            <w:noWrap/>
            <w:hideMark/>
          </w:tcPr>
          <w:p w14:paraId="475E44E5" w14:textId="77777777" w:rsidR="00B07835" w:rsidRPr="00847776" w:rsidRDefault="00B07835" w:rsidP="00B07835">
            <w:proofErr w:type="spellStart"/>
            <w:r w:rsidRPr="00847776">
              <w:t>Missira</w:t>
            </w:r>
            <w:proofErr w:type="spellEnd"/>
            <w:r w:rsidRPr="00847776">
              <w:t xml:space="preserve"> Ba Mariama</w:t>
            </w:r>
          </w:p>
        </w:tc>
        <w:tc>
          <w:tcPr>
            <w:tcW w:w="1300" w:type="dxa"/>
          </w:tcPr>
          <w:p w14:paraId="7525E531" w14:textId="77777777" w:rsidR="00B07835" w:rsidRDefault="00B07835" w:rsidP="00B07835">
            <w:r w:rsidRPr="00FD6A88">
              <w:t xml:space="preserve">13.33295 </w:t>
            </w:r>
          </w:p>
          <w:p w14:paraId="24860292" w14:textId="6E3EAAA8" w:rsidR="00B07835" w:rsidRPr="00847776" w:rsidRDefault="00B07835" w:rsidP="00B07835">
            <w:r w:rsidRPr="00FD6A88">
              <w:t>-13.94445</w:t>
            </w:r>
          </w:p>
        </w:tc>
        <w:tc>
          <w:tcPr>
            <w:tcW w:w="846" w:type="dxa"/>
            <w:noWrap/>
            <w:hideMark/>
          </w:tcPr>
          <w:p w14:paraId="0685D631" w14:textId="3122F10B" w:rsidR="00B07835" w:rsidRPr="00847776" w:rsidRDefault="00B07835" w:rsidP="00B07835">
            <w:r w:rsidRPr="00847776">
              <w:t>URR</w:t>
            </w:r>
          </w:p>
        </w:tc>
        <w:tc>
          <w:tcPr>
            <w:tcW w:w="1041" w:type="dxa"/>
            <w:noWrap/>
            <w:hideMark/>
          </w:tcPr>
          <w:p w14:paraId="5776D6D6" w14:textId="77777777" w:rsidR="00B07835" w:rsidRPr="00847776" w:rsidRDefault="00B07835" w:rsidP="00B07835">
            <w:r w:rsidRPr="00847776">
              <w:t>Stream</w:t>
            </w:r>
          </w:p>
        </w:tc>
        <w:tc>
          <w:tcPr>
            <w:tcW w:w="1373" w:type="dxa"/>
            <w:noWrap/>
            <w:hideMark/>
          </w:tcPr>
          <w:p w14:paraId="051CC310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3B73DED5" w14:textId="77777777" w:rsidR="00B07835" w:rsidRPr="00847776" w:rsidRDefault="00B07835" w:rsidP="00B07835">
            <w:r w:rsidRPr="00847776">
              <w:t>77</w:t>
            </w:r>
          </w:p>
        </w:tc>
        <w:tc>
          <w:tcPr>
            <w:tcW w:w="1088" w:type="dxa"/>
            <w:noWrap/>
            <w:hideMark/>
          </w:tcPr>
          <w:p w14:paraId="673856AF" w14:textId="77777777" w:rsidR="00B07835" w:rsidRPr="00847776" w:rsidRDefault="00B07835" w:rsidP="00B07835">
            <w:r w:rsidRPr="00847776">
              <w:t>39</w:t>
            </w:r>
          </w:p>
        </w:tc>
        <w:tc>
          <w:tcPr>
            <w:tcW w:w="883" w:type="dxa"/>
            <w:noWrap/>
            <w:hideMark/>
          </w:tcPr>
          <w:p w14:paraId="77627873" w14:textId="77777777" w:rsidR="00B07835" w:rsidRPr="00847776" w:rsidRDefault="00B07835" w:rsidP="00B07835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116</w:t>
            </w:r>
          </w:p>
        </w:tc>
        <w:tc>
          <w:tcPr>
            <w:tcW w:w="1124" w:type="dxa"/>
          </w:tcPr>
          <w:p w14:paraId="0B0F2059" w14:textId="42A71947" w:rsidR="00B07835" w:rsidRPr="00847776" w:rsidRDefault="00670832" w:rsidP="00B07835">
            <w:pPr>
              <w:rPr>
                <w:b/>
                <w:bCs/>
              </w:rPr>
            </w:pPr>
            <w:proofErr w:type="spellStart"/>
            <w:r>
              <w:rPr>
                <w:rFonts w:cstheme="minorHAnsi"/>
                <w:i/>
                <w:iCs/>
              </w:rPr>
              <w:t>Gyralus</w:t>
            </w:r>
            <w:proofErr w:type="spellEnd"/>
            <w:r>
              <w:rPr>
                <w:rFonts w:cstheme="minorHAnsi"/>
                <w:i/>
                <w:iCs/>
              </w:rPr>
              <w:t xml:space="preserve"> </w:t>
            </w:r>
            <w:proofErr w:type="spellStart"/>
            <w:r>
              <w:rPr>
                <w:rFonts w:cstheme="minorHAnsi"/>
                <w:i/>
                <w:iCs/>
              </w:rPr>
              <w:t>spp</w:t>
            </w:r>
            <w:proofErr w:type="spellEnd"/>
            <w:r>
              <w:rPr>
                <w:rFonts w:cstheme="minorHAnsi"/>
              </w:rPr>
              <w:t>: 33</w:t>
            </w:r>
          </w:p>
        </w:tc>
      </w:tr>
      <w:tr w:rsidR="00B07835" w:rsidRPr="00847776" w14:paraId="00982B19" w14:textId="5E58AEAD" w:rsidTr="00586B40">
        <w:trPr>
          <w:trHeight w:val="300"/>
        </w:trPr>
        <w:tc>
          <w:tcPr>
            <w:tcW w:w="683" w:type="dxa"/>
            <w:noWrap/>
            <w:hideMark/>
          </w:tcPr>
          <w:p w14:paraId="65853C35" w14:textId="77777777" w:rsidR="00B07835" w:rsidRPr="00847776" w:rsidRDefault="00B07835" w:rsidP="00B07835">
            <w:r w:rsidRPr="00847776">
              <w:t>68</w:t>
            </w:r>
          </w:p>
        </w:tc>
        <w:tc>
          <w:tcPr>
            <w:tcW w:w="1339" w:type="dxa"/>
            <w:noWrap/>
            <w:hideMark/>
          </w:tcPr>
          <w:p w14:paraId="4363BC2F" w14:textId="77777777" w:rsidR="00B07835" w:rsidRPr="00847776" w:rsidRDefault="00B07835" w:rsidP="00B07835">
            <w:proofErr w:type="spellStart"/>
            <w:r w:rsidRPr="00847776">
              <w:t>Sotuma</w:t>
            </w:r>
            <w:proofErr w:type="spellEnd"/>
            <w:r w:rsidRPr="00847776">
              <w:t xml:space="preserve"> Sire/Samba </w:t>
            </w:r>
          </w:p>
        </w:tc>
        <w:tc>
          <w:tcPr>
            <w:tcW w:w="1300" w:type="dxa"/>
          </w:tcPr>
          <w:p w14:paraId="43282194" w14:textId="77777777" w:rsidR="00B07835" w:rsidRDefault="00B07835" w:rsidP="00B07835">
            <w:r w:rsidRPr="00FD6A88">
              <w:t xml:space="preserve">13.29975 </w:t>
            </w:r>
          </w:p>
          <w:p w14:paraId="3889F3E1" w14:textId="49D673DF" w:rsidR="00B07835" w:rsidRPr="00847776" w:rsidRDefault="00B07835" w:rsidP="00B07835">
            <w:r w:rsidRPr="00FD6A88">
              <w:t>-14.312933</w:t>
            </w:r>
          </w:p>
        </w:tc>
        <w:tc>
          <w:tcPr>
            <w:tcW w:w="846" w:type="dxa"/>
            <w:noWrap/>
            <w:hideMark/>
          </w:tcPr>
          <w:p w14:paraId="6437255F" w14:textId="441D7122" w:rsidR="00B07835" w:rsidRPr="00847776" w:rsidRDefault="00B07835" w:rsidP="00B07835">
            <w:r w:rsidRPr="00847776">
              <w:t>URR</w:t>
            </w:r>
          </w:p>
        </w:tc>
        <w:tc>
          <w:tcPr>
            <w:tcW w:w="1041" w:type="dxa"/>
            <w:noWrap/>
            <w:hideMark/>
          </w:tcPr>
          <w:p w14:paraId="32A1A699" w14:textId="77777777" w:rsidR="00B07835" w:rsidRPr="00847776" w:rsidRDefault="00B07835" w:rsidP="00B07835">
            <w:r w:rsidRPr="00847776">
              <w:t>Stream</w:t>
            </w:r>
          </w:p>
        </w:tc>
        <w:tc>
          <w:tcPr>
            <w:tcW w:w="1373" w:type="dxa"/>
            <w:noWrap/>
            <w:hideMark/>
          </w:tcPr>
          <w:p w14:paraId="7E81036F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366DC0F2" w14:textId="77777777" w:rsidR="00B07835" w:rsidRPr="00847776" w:rsidRDefault="00B07835" w:rsidP="00B07835">
            <w:r w:rsidRPr="00847776">
              <w:t>157</w:t>
            </w:r>
          </w:p>
        </w:tc>
        <w:tc>
          <w:tcPr>
            <w:tcW w:w="1088" w:type="dxa"/>
            <w:noWrap/>
            <w:hideMark/>
          </w:tcPr>
          <w:p w14:paraId="2B8FD510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47ED95C9" w14:textId="77777777" w:rsidR="00B07835" w:rsidRPr="00847776" w:rsidRDefault="00B07835" w:rsidP="00B07835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157</w:t>
            </w:r>
          </w:p>
        </w:tc>
        <w:tc>
          <w:tcPr>
            <w:tcW w:w="1124" w:type="dxa"/>
          </w:tcPr>
          <w:p w14:paraId="3085F2E7" w14:textId="77777777" w:rsidR="00670832" w:rsidRDefault="00670832" w:rsidP="00B07835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  <w:i/>
                <w:iCs/>
              </w:rPr>
              <w:t>Gyralus</w:t>
            </w:r>
            <w:proofErr w:type="spellEnd"/>
            <w:r>
              <w:rPr>
                <w:rFonts w:cstheme="minorHAnsi"/>
                <w:i/>
                <w:iCs/>
              </w:rPr>
              <w:t xml:space="preserve"> </w:t>
            </w:r>
            <w:proofErr w:type="spellStart"/>
            <w:r>
              <w:rPr>
                <w:rFonts w:cstheme="minorHAnsi"/>
                <w:i/>
                <w:iCs/>
              </w:rPr>
              <w:t>spp</w:t>
            </w:r>
            <w:proofErr w:type="spellEnd"/>
            <w:r>
              <w:rPr>
                <w:rFonts w:cstheme="minorHAnsi"/>
              </w:rPr>
              <w:t xml:space="preserve">: </w:t>
            </w:r>
            <w:proofErr w:type="gramStart"/>
            <w:r>
              <w:rPr>
                <w:rFonts w:cstheme="minorHAnsi"/>
              </w:rPr>
              <w:t>9;</w:t>
            </w:r>
            <w:proofErr w:type="gramEnd"/>
            <w:r>
              <w:rPr>
                <w:rFonts w:cstheme="minorHAnsi"/>
              </w:rPr>
              <w:t xml:space="preserve"> </w:t>
            </w:r>
          </w:p>
          <w:p w14:paraId="0B321378" w14:textId="6DDE9B43" w:rsidR="00670832" w:rsidRPr="00670832" w:rsidRDefault="00670832" w:rsidP="00B07835">
            <w:pPr>
              <w:rPr>
                <w:rFonts w:cstheme="minorHAnsi"/>
              </w:rPr>
            </w:pPr>
            <w:proofErr w:type="spellStart"/>
            <w:r w:rsidRPr="00504A33">
              <w:rPr>
                <w:rFonts w:eastAsia="Times New Roman" w:cstheme="minorHAnsi"/>
                <w:i/>
                <w:iCs/>
              </w:rPr>
              <w:t>Lanistes</w:t>
            </w:r>
            <w:proofErr w:type="spellEnd"/>
            <w:r w:rsidRPr="00504A33">
              <w:rPr>
                <w:rFonts w:eastAsia="Times New Roman" w:cstheme="minorHAnsi"/>
                <w:i/>
                <w:iCs/>
              </w:rPr>
              <w:t xml:space="preserve"> </w:t>
            </w:r>
            <w:proofErr w:type="spellStart"/>
            <w:r w:rsidRPr="00504A33">
              <w:rPr>
                <w:rFonts w:eastAsia="Times New Roman" w:cstheme="minorHAnsi"/>
                <w:i/>
                <w:iCs/>
              </w:rPr>
              <w:t>spp</w:t>
            </w:r>
            <w:proofErr w:type="spellEnd"/>
            <w:r>
              <w:rPr>
                <w:rFonts w:eastAsia="Times New Roman" w:cstheme="minorHAnsi"/>
              </w:rPr>
              <w:t>: 1</w:t>
            </w:r>
          </w:p>
        </w:tc>
      </w:tr>
      <w:tr w:rsidR="00B07835" w:rsidRPr="00847776" w14:paraId="0DCB5E30" w14:textId="1B21964C" w:rsidTr="00586B40">
        <w:trPr>
          <w:trHeight w:val="300"/>
        </w:trPr>
        <w:tc>
          <w:tcPr>
            <w:tcW w:w="683" w:type="dxa"/>
            <w:noWrap/>
            <w:hideMark/>
          </w:tcPr>
          <w:p w14:paraId="68BA00D9" w14:textId="77777777" w:rsidR="00B07835" w:rsidRPr="00847776" w:rsidRDefault="00B07835" w:rsidP="00B07835">
            <w:r w:rsidRPr="00847776">
              <w:t>69</w:t>
            </w:r>
          </w:p>
        </w:tc>
        <w:tc>
          <w:tcPr>
            <w:tcW w:w="1339" w:type="dxa"/>
            <w:noWrap/>
            <w:hideMark/>
          </w:tcPr>
          <w:p w14:paraId="42BF6976" w14:textId="77777777" w:rsidR="00B07835" w:rsidRPr="00847776" w:rsidRDefault="00B07835" w:rsidP="00B07835">
            <w:proofErr w:type="spellStart"/>
            <w:r w:rsidRPr="00847776">
              <w:t>Sutukonding</w:t>
            </w:r>
            <w:proofErr w:type="spellEnd"/>
          </w:p>
        </w:tc>
        <w:tc>
          <w:tcPr>
            <w:tcW w:w="1300" w:type="dxa"/>
          </w:tcPr>
          <w:p w14:paraId="0ACFC0CC" w14:textId="77777777" w:rsidR="00B07835" w:rsidRPr="00743DC3" w:rsidRDefault="00B07835" w:rsidP="00B07835">
            <w:r w:rsidRPr="00743DC3">
              <w:t>13.37796</w:t>
            </w:r>
          </w:p>
          <w:p w14:paraId="6A9BA1DB" w14:textId="5F240DC0" w:rsidR="00B07835" w:rsidRPr="00847776" w:rsidRDefault="00B07835" w:rsidP="00B07835">
            <w:r w:rsidRPr="00743DC3">
              <w:t>-14.22345</w:t>
            </w:r>
          </w:p>
        </w:tc>
        <w:tc>
          <w:tcPr>
            <w:tcW w:w="846" w:type="dxa"/>
            <w:noWrap/>
            <w:hideMark/>
          </w:tcPr>
          <w:p w14:paraId="443DB6FF" w14:textId="1F5DC001" w:rsidR="00B07835" w:rsidRPr="00847776" w:rsidRDefault="00B07835" w:rsidP="00B07835">
            <w:r w:rsidRPr="00847776">
              <w:t>URR</w:t>
            </w:r>
          </w:p>
        </w:tc>
        <w:tc>
          <w:tcPr>
            <w:tcW w:w="1041" w:type="dxa"/>
            <w:noWrap/>
            <w:hideMark/>
          </w:tcPr>
          <w:p w14:paraId="0EA23A65" w14:textId="77777777" w:rsidR="00B07835" w:rsidRPr="00847776" w:rsidRDefault="00B07835" w:rsidP="00B07835">
            <w:r w:rsidRPr="00847776">
              <w:t>Seasonal pool</w:t>
            </w:r>
          </w:p>
        </w:tc>
        <w:tc>
          <w:tcPr>
            <w:tcW w:w="1373" w:type="dxa"/>
            <w:noWrap/>
            <w:hideMark/>
          </w:tcPr>
          <w:p w14:paraId="00A6DB6F" w14:textId="77777777" w:rsidR="00B07835" w:rsidRPr="00847776" w:rsidRDefault="00B07835" w:rsidP="00B07835">
            <w:r w:rsidRPr="00847776">
              <w:t>69</w:t>
            </w:r>
          </w:p>
        </w:tc>
        <w:tc>
          <w:tcPr>
            <w:tcW w:w="950" w:type="dxa"/>
            <w:noWrap/>
            <w:hideMark/>
          </w:tcPr>
          <w:p w14:paraId="1C3CE148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669B4439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6D952578" w14:textId="77777777" w:rsidR="00B07835" w:rsidRPr="00847776" w:rsidRDefault="00B07835" w:rsidP="00B07835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69</w:t>
            </w:r>
          </w:p>
        </w:tc>
        <w:tc>
          <w:tcPr>
            <w:tcW w:w="1124" w:type="dxa"/>
          </w:tcPr>
          <w:p w14:paraId="728FA1D2" w14:textId="77777777" w:rsidR="00B07835" w:rsidRPr="00847776" w:rsidRDefault="00B07835" w:rsidP="00B07835">
            <w:pPr>
              <w:rPr>
                <w:b/>
                <w:bCs/>
              </w:rPr>
            </w:pPr>
          </w:p>
        </w:tc>
      </w:tr>
      <w:tr w:rsidR="00B07835" w:rsidRPr="00847776" w14:paraId="074519DE" w14:textId="0B3FE8AF" w:rsidTr="00586B40">
        <w:trPr>
          <w:trHeight w:val="300"/>
        </w:trPr>
        <w:tc>
          <w:tcPr>
            <w:tcW w:w="683" w:type="dxa"/>
            <w:noWrap/>
            <w:hideMark/>
          </w:tcPr>
          <w:p w14:paraId="4DE91900" w14:textId="77777777" w:rsidR="00B07835" w:rsidRPr="00847776" w:rsidRDefault="00B07835" w:rsidP="00B07835">
            <w:r w:rsidRPr="00847776">
              <w:t>70</w:t>
            </w:r>
          </w:p>
        </w:tc>
        <w:tc>
          <w:tcPr>
            <w:tcW w:w="1339" w:type="dxa"/>
            <w:noWrap/>
            <w:hideMark/>
          </w:tcPr>
          <w:p w14:paraId="0270EC5F" w14:textId="77777777" w:rsidR="00B07835" w:rsidRPr="00847776" w:rsidRDefault="00B07835" w:rsidP="00B07835">
            <w:proofErr w:type="spellStart"/>
            <w:r w:rsidRPr="00847776">
              <w:t>Kanubeh</w:t>
            </w:r>
            <w:proofErr w:type="spellEnd"/>
          </w:p>
        </w:tc>
        <w:tc>
          <w:tcPr>
            <w:tcW w:w="1300" w:type="dxa"/>
          </w:tcPr>
          <w:p w14:paraId="05306F12" w14:textId="77777777" w:rsidR="00B07835" w:rsidRPr="00743DC3" w:rsidRDefault="00B07835" w:rsidP="00B07835">
            <w:r w:rsidRPr="00743DC3">
              <w:t>13.3208</w:t>
            </w:r>
          </w:p>
          <w:p w14:paraId="7C6B53FB" w14:textId="2E21C3BB" w:rsidR="00B07835" w:rsidRPr="00847776" w:rsidRDefault="00B07835" w:rsidP="00B07835">
            <w:r w:rsidRPr="00743DC3">
              <w:t>-14.2964</w:t>
            </w:r>
          </w:p>
        </w:tc>
        <w:tc>
          <w:tcPr>
            <w:tcW w:w="846" w:type="dxa"/>
            <w:noWrap/>
            <w:hideMark/>
          </w:tcPr>
          <w:p w14:paraId="4128A40C" w14:textId="6F9D30F0" w:rsidR="00B07835" w:rsidRPr="00847776" w:rsidRDefault="00B07835" w:rsidP="00B07835">
            <w:r w:rsidRPr="00847776">
              <w:t>URR</w:t>
            </w:r>
          </w:p>
        </w:tc>
        <w:tc>
          <w:tcPr>
            <w:tcW w:w="1041" w:type="dxa"/>
            <w:noWrap/>
            <w:hideMark/>
          </w:tcPr>
          <w:p w14:paraId="4F2A284B" w14:textId="77777777" w:rsidR="00B07835" w:rsidRPr="00847776" w:rsidRDefault="00B07835" w:rsidP="00B07835">
            <w:r w:rsidRPr="00847776">
              <w:t>Seasonal pool</w:t>
            </w:r>
          </w:p>
        </w:tc>
        <w:tc>
          <w:tcPr>
            <w:tcW w:w="1373" w:type="dxa"/>
            <w:noWrap/>
            <w:hideMark/>
          </w:tcPr>
          <w:p w14:paraId="1F589E1D" w14:textId="77777777" w:rsidR="00B07835" w:rsidRPr="00847776" w:rsidRDefault="00B07835" w:rsidP="00B07835">
            <w:r w:rsidRPr="00847776">
              <w:t>59</w:t>
            </w:r>
          </w:p>
        </w:tc>
        <w:tc>
          <w:tcPr>
            <w:tcW w:w="950" w:type="dxa"/>
            <w:noWrap/>
            <w:hideMark/>
          </w:tcPr>
          <w:p w14:paraId="25B68259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65B35291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2B737465" w14:textId="77777777" w:rsidR="00B07835" w:rsidRPr="00847776" w:rsidRDefault="00B07835" w:rsidP="00B07835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59</w:t>
            </w:r>
          </w:p>
        </w:tc>
        <w:tc>
          <w:tcPr>
            <w:tcW w:w="1124" w:type="dxa"/>
          </w:tcPr>
          <w:p w14:paraId="2DCE2A90" w14:textId="77777777" w:rsidR="00B07835" w:rsidRPr="00847776" w:rsidRDefault="00B07835" w:rsidP="00B07835">
            <w:pPr>
              <w:rPr>
                <w:b/>
                <w:bCs/>
              </w:rPr>
            </w:pPr>
          </w:p>
        </w:tc>
      </w:tr>
      <w:tr w:rsidR="00B07835" w:rsidRPr="00847776" w14:paraId="14CBCA0B" w14:textId="59439780" w:rsidTr="00586B40">
        <w:trPr>
          <w:trHeight w:val="300"/>
        </w:trPr>
        <w:tc>
          <w:tcPr>
            <w:tcW w:w="683" w:type="dxa"/>
            <w:noWrap/>
            <w:hideMark/>
          </w:tcPr>
          <w:p w14:paraId="00FDFE98" w14:textId="77777777" w:rsidR="00B07835" w:rsidRPr="00847776" w:rsidRDefault="00B07835" w:rsidP="00B07835">
            <w:r w:rsidRPr="00847776">
              <w:t>71</w:t>
            </w:r>
          </w:p>
        </w:tc>
        <w:tc>
          <w:tcPr>
            <w:tcW w:w="1339" w:type="dxa"/>
            <w:noWrap/>
            <w:hideMark/>
          </w:tcPr>
          <w:p w14:paraId="2B1CAF63" w14:textId="77777777" w:rsidR="00B07835" w:rsidRPr="00847776" w:rsidRDefault="00B07835" w:rsidP="00B07835">
            <w:proofErr w:type="spellStart"/>
            <w:r w:rsidRPr="00847776">
              <w:t>Hellakunda</w:t>
            </w:r>
            <w:proofErr w:type="spellEnd"/>
          </w:p>
        </w:tc>
        <w:tc>
          <w:tcPr>
            <w:tcW w:w="1300" w:type="dxa"/>
          </w:tcPr>
          <w:p w14:paraId="605EADA1" w14:textId="77777777" w:rsidR="00B07835" w:rsidRPr="00743DC3" w:rsidRDefault="00B07835" w:rsidP="00B07835">
            <w:r w:rsidRPr="00743DC3">
              <w:t>13.27951</w:t>
            </w:r>
          </w:p>
          <w:p w14:paraId="57DC6CC8" w14:textId="2B37EB62" w:rsidR="00B07835" w:rsidRPr="00847776" w:rsidRDefault="00B07835" w:rsidP="00B07835">
            <w:r w:rsidRPr="00743DC3">
              <w:t>-14.37461</w:t>
            </w:r>
          </w:p>
        </w:tc>
        <w:tc>
          <w:tcPr>
            <w:tcW w:w="846" w:type="dxa"/>
            <w:noWrap/>
            <w:hideMark/>
          </w:tcPr>
          <w:p w14:paraId="06813C37" w14:textId="3C81BA7F" w:rsidR="00B07835" w:rsidRPr="00847776" w:rsidRDefault="00B07835" w:rsidP="00B07835">
            <w:r w:rsidRPr="00847776">
              <w:t>URR</w:t>
            </w:r>
          </w:p>
        </w:tc>
        <w:tc>
          <w:tcPr>
            <w:tcW w:w="1041" w:type="dxa"/>
            <w:noWrap/>
            <w:hideMark/>
          </w:tcPr>
          <w:p w14:paraId="26EFC164" w14:textId="77777777" w:rsidR="00B07835" w:rsidRPr="00847776" w:rsidRDefault="00B07835" w:rsidP="00B07835">
            <w:r w:rsidRPr="00847776">
              <w:t>Stream</w:t>
            </w:r>
          </w:p>
        </w:tc>
        <w:tc>
          <w:tcPr>
            <w:tcW w:w="1373" w:type="dxa"/>
            <w:noWrap/>
            <w:hideMark/>
          </w:tcPr>
          <w:p w14:paraId="56DAEC63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27AB6600" w14:textId="77777777" w:rsidR="00B07835" w:rsidRPr="00847776" w:rsidRDefault="00B07835" w:rsidP="00B07835">
            <w:r w:rsidRPr="00847776">
              <w:t>2</w:t>
            </w:r>
          </w:p>
        </w:tc>
        <w:tc>
          <w:tcPr>
            <w:tcW w:w="1088" w:type="dxa"/>
            <w:noWrap/>
            <w:hideMark/>
          </w:tcPr>
          <w:p w14:paraId="7574C97D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1C62C928" w14:textId="77777777" w:rsidR="00B07835" w:rsidRPr="00847776" w:rsidRDefault="00B07835" w:rsidP="00B07835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2</w:t>
            </w:r>
          </w:p>
        </w:tc>
        <w:tc>
          <w:tcPr>
            <w:tcW w:w="1124" w:type="dxa"/>
          </w:tcPr>
          <w:p w14:paraId="1117E464" w14:textId="77777777" w:rsidR="00B07835" w:rsidRPr="00847776" w:rsidRDefault="00B07835" w:rsidP="00B07835">
            <w:pPr>
              <w:rPr>
                <w:b/>
                <w:bCs/>
              </w:rPr>
            </w:pPr>
          </w:p>
        </w:tc>
      </w:tr>
      <w:tr w:rsidR="00B07835" w:rsidRPr="00847776" w14:paraId="5D31424C" w14:textId="5CA19077" w:rsidTr="00586B40">
        <w:trPr>
          <w:trHeight w:val="300"/>
        </w:trPr>
        <w:tc>
          <w:tcPr>
            <w:tcW w:w="683" w:type="dxa"/>
            <w:noWrap/>
            <w:hideMark/>
          </w:tcPr>
          <w:p w14:paraId="6912B88C" w14:textId="77777777" w:rsidR="00B07835" w:rsidRPr="00847776" w:rsidRDefault="00B07835" w:rsidP="00B07835">
            <w:r w:rsidRPr="00847776">
              <w:t>72</w:t>
            </w:r>
          </w:p>
        </w:tc>
        <w:tc>
          <w:tcPr>
            <w:tcW w:w="1339" w:type="dxa"/>
            <w:noWrap/>
            <w:hideMark/>
          </w:tcPr>
          <w:p w14:paraId="6DE4E6B5" w14:textId="77777777" w:rsidR="00B07835" w:rsidRDefault="00B07835" w:rsidP="00B07835">
            <w:proofErr w:type="spellStart"/>
            <w:r w:rsidRPr="00847776">
              <w:t>Madina</w:t>
            </w:r>
            <w:proofErr w:type="spellEnd"/>
            <w:r w:rsidRPr="00847776">
              <w:t xml:space="preserve"> </w:t>
            </w:r>
          </w:p>
          <w:p w14:paraId="0E3EC7AD" w14:textId="3EC02F57" w:rsidR="00B07835" w:rsidRPr="00847776" w:rsidRDefault="00B07835" w:rsidP="00B07835">
            <w:r w:rsidRPr="00847776">
              <w:t xml:space="preserve">Samba </w:t>
            </w:r>
            <w:proofErr w:type="spellStart"/>
            <w:r w:rsidRPr="00847776">
              <w:t>Jawo</w:t>
            </w:r>
            <w:proofErr w:type="spellEnd"/>
          </w:p>
        </w:tc>
        <w:tc>
          <w:tcPr>
            <w:tcW w:w="1300" w:type="dxa"/>
          </w:tcPr>
          <w:p w14:paraId="1B4DC5AD" w14:textId="77777777" w:rsidR="00B07835" w:rsidRPr="00743DC3" w:rsidRDefault="00B07835" w:rsidP="00B07835">
            <w:r w:rsidRPr="00743DC3">
              <w:t>13.32174</w:t>
            </w:r>
          </w:p>
          <w:p w14:paraId="22A978A9" w14:textId="11A544BC" w:rsidR="00B07835" w:rsidRPr="00847776" w:rsidRDefault="00B07835" w:rsidP="00B07835">
            <w:r w:rsidRPr="00743DC3">
              <w:t>-14.42531</w:t>
            </w:r>
          </w:p>
        </w:tc>
        <w:tc>
          <w:tcPr>
            <w:tcW w:w="846" w:type="dxa"/>
            <w:noWrap/>
            <w:hideMark/>
          </w:tcPr>
          <w:p w14:paraId="197EF225" w14:textId="3E461BE8" w:rsidR="00B07835" w:rsidRPr="00847776" w:rsidRDefault="00B07835" w:rsidP="00B07835">
            <w:r w:rsidRPr="00847776">
              <w:t>URR</w:t>
            </w:r>
          </w:p>
        </w:tc>
        <w:tc>
          <w:tcPr>
            <w:tcW w:w="1041" w:type="dxa"/>
            <w:noWrap/>
            <w:hideMark/>
          </w:tcPr>
          <w:p w14:paraId="361C350E" w14:textId="77777777" w:rsidR="00B07835" w:rsidRPr="00847776" w:rsidRDefault="00B07835" w:rsidP="00B07835">
            <w:r w:rsidRPr="00847776">
              <w:t>Seasonal pool</w:t>
            </w:r>
          </w:p>
        </w:tc>
        <w:tc>
          <w:tcPr>
            <w:tcW w:w="1373" w:type="dxa"/>
            <w:noWrap/>
            <w:hideMark/>
          </w:tcPr>
          <w:p w14:paraId="732C3C17" w14:textId="77777777" w:rsidR="00B07835" w:rsidRPr="00847776" w:rsidRDefault="00B07835" w:rsidP="00B07835">
            <w:r w:rsidRPr="00847776">
              <w:t>1</w:t>
            </w:r>
          </w:p>
        </w:tc>
        <w:tc>
          <w:tcPr>
            <w:tcW w:w="950" w:type="dxa"/>
            <w:noWrap/>
            <w:hideMark/>
          </w:tcPr>
          <w:p w14:paraId="030A2EAD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38AD611D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6E736D33" w14:textId="77777777" w:rsidR="00B07835" w:rsidRPr="00847776" w:rsidRDefault="00B07835" w:rsidP="00B07835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1</w:t>
            </w:r>
          </w:p>
        </w:tc>
        <w:tc>
          <w:tcPr>
            <w:tcW w:w="1124" w:type="dxa"/>
          </w:tcPr>
          <w:p w14:paraId="3D3011A7" w14:textId="77777777" w:rsidR="00B07835" w:rsidRPr="00847776" w:rsidRDefault="00B07835" w:rsidP="00B07835">
            <w:pPr>
              <w:rPr>
                <w:b/>
                <w:bCs/>
              </w:rPr>
            </w:pPr>
          </w:p>
        </w:tc>
      </w:tr>
      <w:tr w:rsidR="00B07835" w:rsidRPr="00847776" w14:paraId="6A060DC3" w14:textId="78220723" w:rsidTr="00586B40">
        <w:trPr>
          <w:trHeight w:val="300"/>
        </w:trPr>
        <w:tc>
          <w:tcPr>
            <w:tcW w:w="683" w:type="dxa"/>
            <w:noWrap/>
            <w:hideMark/>
          </w:tcPr>
          <w:p w14:paraId="45C958B7" w14:textId="77777777" w:rsidR="00B07835" w:rsidRPr="00847776" w:rsidRDefault="00B07835" w:rsidP="00B07835">
            <w:r w:rsidRPr="00847776">
              <w:t>73</w:t>
            </w:r>
          </w:p>
        </w:tc>
        <w:tc>
          <w:tcPr>
            <w:tcW w:w="1339" w:type="dxa"/>
            <w:noWrap/>
            <w:hideMark/>
          </w:tcPr>
          <w:p w14:paraId="585D4F07" w14:textId="77777777" w:rsidR="00B07835" w:rsidRPr="00847776" w:rsidRDefault="00B07835" w:rsidP="00B07835">
            <w:proofErr w:type="spellStart"/>
            <w:r w:rsidRPr="00847776">
              <w:t>Mankamang</w:t>
            </w:r>
            <w:proofErr w:type="spellEnd"/>
            <w:r w:rsidRPr="00847776">
              <w:t xml:space="preserve"> </w:t>
            </w:r>
            <w:proofErr w:type="spellStart"/>
            <w:r w:rsidRPr="00847776">
              <w:t>Kunda</w:t>
            </w:r>
            <w:proofErr w:type="spellEnd"/>
          </w:p>
        </w:tc>
        <w:tc>
          <w:tcPr>
            <w:tcW w:w="1300" w:type="dxa"/>
          </w:tcPr>
          <w:p w14:paraId="0C4A8D55" w14:textId="77777777" w:rsidR="00B07835" w:rsidRPr="00743DC3" w:rsidRDefault="00B07835" w:rsidP="00B07835">
            <w:r w:rsidRPr="00743DC3">
              <w:t>13.3267</w:t>
            </w:r>
          </w:p>
          <w:p w14:paraId="7DE7D05F" w14:textId="231CAFBA" w:rsidR="00B07835" w:rsidRPr="00847776" w:rsidRDefault="00B07835" w:rsidP="00B07835">
            <w:r w:rsidRPr="00743DC3">
              <w:t>-14.45029</w:t>
            </w:r>
          </w:p>
        </w:tc>
        <w:tc>
          <w:tcPr>
            <w:tcW w:w="846" w:type="dxa"/>
            <w:noWrap/>
            <w:hideMark/>
          </w:tcPr>
          <w:p w14:paraId="0EADA4A0" w14:textId="5A86BC04" w:rsidR="00B07835" w:rsidRPr="00847776" w:rsidRDefault="00B07835" w:rsidP="00B07835">
            <w:r w:rsidRPr="00847776">
              <w:t>URR</w:t>
            </w:r>
          </w:p>
        </w:tc>
        <w:tc>
          <w:tcPr>
            <w:tcW w:w="1041" w:type="dxa"/>
            <w:noWrap/>
            <w:hideMark/>
          </w:tcPr>
          <w:p w14:paraId="369142E0" w14:textId="77777777" w:rsidR="00B07835" w:rsidRPr="00847776" w:rsidRDefault="00B07835" w:rsidP="00B07835">
            <w:r w:rsidRPr="00847776">
              <w:t>Seasonal pool</w:t>
            </w:r>
          </w:p>
        </w:tc>
        <w:tc>
          <w:tcPr>
            <w:tcW w:w="1373" w:type="dxa"/>
            <w:noWrap/>
            <w:hideMark/>
          </w:tcPr>
          <w:p w14:paraId="7DBF606A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31E2C8EE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64432734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7F43E06F" w14:textId="77777777" w:rsidR="00B07835" w:rsidRPr="00847776" w:rsidRDefault="00B07835" w:rsidP="00B07835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0</w:t>
            </w:r>
          </w:p>
        </w:tc>
        <w:tc>
          <w:tcPr>
            <w:tcW w:w="1124" w:type="dxa"/>
          </w:tcPr>
          <w:p w14:paraId="4C78B0E4" w14:textId="77777777" w:rsidR="00B07835" w:rsidRPr="00847776" w:rsidRDefault="00B07835" w:rsidP="00B07835">
            <w:pPr>
              <w:rPr>
                <w:b/>
                <w:bCs/>
              </w:rPr>
            </w:pPr>
          </w:p>
        </w:tc>
      </w:tr>
      <w:tr w:rsidR="00B07835" w:rsidRPr="00847776" w14:paraId="2FC16DB4" w14:textId="4D26F950" w:rsidTr="00586B40">
        <w:trPr>
          <w:trHeight w:val="300"/>
        </w:trPr>
        <w:tc>
          <w:tcPr>
            <w:tcW w:w="683" w:type="dxa"/>
            <w:noWrap/>
            <w:hideMark/>
          </w:tcPr>
          <w:p w14:paraId="054AF365" w14:textId="77777777" w:rsidR="00B07835" w:rsidRPr="00847776" w:rsidRDefault="00B07835" w:rsidP="00B07835">
            <w:r w:rsidRPr="00847776">
              <w:t>74</w:t>
            </w:r>
          </w:p>
        </w:tc>
        <w:tc>
          <w:tcPr>
            <w:tcW w:w="1339" w:type="dxa"/>
            <w:noWrap/>
            <w:hideMark/>
          </w:tcPr>
          <w:p w14:paraId="27681F58" w14:textId="77777777" w:rsidR="00B07835" w:rsidRPr="00847776" w:rsidRDefault="00B07835" w:rsidP="00B07835">
            <w:proofErr w:type="spellStart"/>
            <w:r w:rsidRPr="00847776">
              <w:t>Sare</w:t>
            </w:r>
            <w:proofErr w:type="spellEnd"/>
            <w:r w:rsidRPr="00847776">
              <w:t xml:space="preserve"> </w:t>
            </w:r>
            <w:proofErr w:type="spellStart"/>
            <w:r w:rsidRPr="00847776">
              <w:t>Pateh</w:t>
            </w:r>
            <w:proofErr w:type="spellEnd"/>
            <w:r w:rsidRPr="00847776">
              <w:t xml:space="preserve"> Bakery</w:t>
            </w:r>
          </w:p>
        </w:tc>
        <w:tc>
          <w:tcPr>
            <w:tcW w:w="1300" w:type="dxa"/>
          </w:tcPr>
          <w:p w14:paraId="1E8E2EBD" w14:textId="77777777" w:rsidR="00B07835" w:rsidRPr="00743DC3" w:rsidRDefault="00B07835" w:rsidP="00B07835">
            <w:r w:rsidRPr="00743DC3">
              <w:t>13.32705</w:t>
            </w:r>
          </w:p>
          <w:p w14:paraId="2FAF6CFC" w14:textId="4FA3DD07" w:rsidR="00B07835" w:rsidRPr="00847776" w:rsidRDefault="00B07835" w:rsidP="00B07835">
            <w:r w:rsidRPr="00743DC3">
              <w:t>-14.51422</w:t>
            </w:r>
          </w:p>
        </w:tc>
        <w:tc>
          <w:tcPr>
            <w:tcW w:w="846" w:type="dxa"/>
            <w:noWrap/>
            <w:hideMark/>
          </w:tcPr>
          <w:p w14:paraId="6087288A" w14:textId="4131D46F" w:rsidR="00B07835" w:rsidRPr="00847776" w:rsidRDefault="00B07835" w:rsidP="00B07835">
            <w:r w:rsidRPr="00847776">
              <w:t>URR</w:t>
            </w:r>
          </w:p>
        </w:tc>
        <w:tc>
          <w:tcPr>
            <w:tcW w:w="1041" w:type="dxa"/>
            <w:noWrap/>
            <w:hideMark/>
          </w:tcPr>
          <w:p w14:paraId="3C2B3177" w14:textId="77777777" w:rsidR="00B07835" w:rsidRPr="00847776" w:rsidRDefault="00B07835" w:rsidP="00B07835">
            <w:r w:rsidRPr="00847776">
              <w:t>Seasonal pool</w:t>
            </w:r>
          </w:p>
        </w:tc>
        <w:tc>
          <w:tcPr>
            <w:tcW w:w="1373" w:type="dxa"/>
            <w:noWrap/>
            <w:hideMark/>
          </w:tcPr>
          <w:p w14:paraId="60157B52" w14:textId="77777777" w:rsidR="00B07835" w:rsidRPr="00847776" w:rsidRDefault="00B07835" w:rsidP="00B07835">
            <w:r w:rsidRPr="00847776">
              <w:t>16</w:t>
            </w:r>
          </w:p>
        </w:tc>
        <w:tc>
          <w:tcPr>
            <w:tcW w:w="950" w:type="dxa"/>
            <w:noWrap/>
            <w:hideMark/>
          </w:tcPr>
          <w:p w14:paraId="3328D181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3FFA1E1A" w14:textId="77777777" w:rsidR="00B07835" w:rsidRPr="00847776" w:rsidRDefault="00B07835" w:rsidP="00B07835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796195EC" w14:textId="77777777" w:rsidR="00B07835" w:rsidRPr="00847776" w:rsidRDefault="00B07835" w:rsidP="00B07835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16</w:t>
            </w:r>
          </w:p>
        </w:tc>
        <w:tc>
          <w:tcPr>
            <w:tcW w:w="1124" w:type="dxa"/>
          </w:tcPr>
          <w:p w14:paraId="6B374DC6" w14:textId="77777777" w:rsidR="00B07835" w:rsidRPr="00847776" w:rsidRDefault="00B07835" w:rsidP="00B07835">
            <w:pPr>
              <w:rPr>
                <w:b/>
                <w:bCs/>
              </w:rPr>
            </w:pPr>
          </w:p>
        </w:tc>
      </w:tr>
      <w:tr w:rsidR="00CB17E4" w:rsidRPr="00847776" w14:paraId="524BB7C6" w14:textId="43AF8B5B" w:rsidTr="00586B40">
        <w:trPr>
          <w:trHeight w:val="300"/>
        </w:trPr>
        <w:tc>
          <w:tcPr>
            <w:tcW w:w="683" w:type="dxa"/>
            <w:noWrap/>
            <w:hideMark/>
          </w:tcPr>
          <w:p w14:paraId="2A9A6CAE" w14:textId="77777777" w:rsidR="00CB17E4" w:rsidRPr="00847776" w:rsidRDefault="00CB17E4" w:rsidP="00CB17E4">
            <w:r w:rsidRPr="00847776">
              <w:t>75</w:t>
            </w:r>
          </w:p>
        </w:tc>
        <w:tc>
          <w:tcPr>
            <w:tcW w:w="1339" w:type="dxa"/>
            <w:noWrap/>
            <w:hideMark/>
          </w:tcPr>
          <w:p w14:paraId="01482455" w14:textId="77777777" w:rsidR="00CB17E4" w:rsidRPr="00847776" w:rsidRDefault="00CB17E4" w:rsidP="00CB17E4">
            <w:proofErr w:type="spellStart"/>
            <w:r w:rsidRPr="00847776">
              <w:t>Darsilameh</w:t>
            </w:r>
            <w:proofErr w:type="spellEnd"/>
          </w:p>
        </w:tc>
        <w:tc>
          <w:tcPr>
            <w:tcW w:w="1300" w:type="dxa"/>
          </w:tcPr>
          <w:p w14:paraId="6AFE1E5B" w14:textId="77777777" w:rsidR="00CB17E4" w:rsidRPr="00CE173A" w:rsidRDefault="00CB17E4" w:rsidP="00CB17E4">
            <w:r w:rsidRPr="00CE173A">
              <w:t>13.40236</w:t>
            </w:r>
          </w:p>
          <w:p w14:paraId="032B4BD8" w14:textId="31DF6E5D" w:rsidR="00CB17E4" w:rsidRPr="00847776" w:rsidRDefault="00CB17E4" w:rsidP="00CB17E4">
            <w:r w:rsidRPr="00CE173A">
              <w:t>-14.26843</w:t>
            </w:r>
          </w:p>
        </w:tc>
        <w:tc>
          <w:tcPr>
            <w:tcW w:w="846" w:type="dxa"/>
            <w:noWrap/>
            <w:hideMark/>
          </w:tcPr>
          <w:p w14:paraId="47A6918B" w14:textId="77F4BE09" w:rsidR="00CB17E4" w:rsidRPr="00847776" w:rsidRDefault="00CB17E4" w:rsidP="00CB17E4">
            <w:r w:rsidRPr="00847776">
              <w:t>URR</w:t>
            </w:r>
          </w:p>
        </w:tc>
        <w:tc>
          <w:tcPr>
            <w:tcW w:w="1041" w:type="dxa"/>
            <w:noWrap/>
            <w:hideMark/>
          </w:tcPr>
          <w:p w14:paraId="5C2A51F8" w14:textId="77777777" w:rsidR="00CB17E4" w:rsidRPr="00847776" w:rsidRDefault="00CB17E4" w:rsidP="00CB17E4">
            <w:r w:rsidRPr="00847776">
              <w:t>Seasonal pool</w:t>
            </w:r>
          </w:p>
        </w:tc>
        <w:tc>
          <w:tcPr>
            <w:tcW w:w="1373" w:type="dxa"/>
            <w:noWrap/>
            <w:hideMark/>
          </w:tcPr>
          <w:p w14:paraId="5E977F8B" w14:textId="77777777" w:rsidR="00CB17E4" w:rsidRPr="00847776" w:rsidRDefault="00CB17E4" w:rsidP="00CB17E4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7504D946" w14:textId="77777777" w:rsidR="00CB17E4" w:rsidRPr="00847776" w:rsidRDefault="00CB17E4" w:rsidP="00CB17E4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56105434" w14:textId="77777777" w:rsidR="00CB17E4" w:rsidRPr="00847776" w:rsidRDefault="00CB17E4" w:rsidP="00CB17E4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4B7B3FCF" w14:textId="77777777" w:rsidR="00CB17E4" w:rsidRPr="00847776" w:rsidRDefault="00CB17E4" w:rsidP="00CB17E4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0</w:t>
            </w:r>
          </w:p>
        </w:tc>
        <w:tc>
          <w:tcPr>
            <w:tcW w:w="1124" w:type="dxa"/>
          </w:tcPr>
          <w:p w14:paraId="40820796" w14:textId="77777777" w:rsidR="00CB17E4" w:rsidRPr="00847776" w:rsidRDefault="00CB17E4" w:rsidP="00CB17E4">
            <w:pPr>
              <w:rPr>
                <w:b/>
                <w:bCs/>
              </w:rPr>
            </w:pPr>
          </w:p>
        </w:tc>
      </w:tr>
      <w:tr w:rsidR="00CB17E4" w:rsidRPr="00847776" w14:paraId="42EBE6B5" w14:textId="5769E40D" w:rsidTr="00586B40">
        <w:trPr>
          <w:trHeight w:val="300"/>
        </w:trPr>
        <w:tc>
          <w:tcPr>
            <w:tcW w:w="683" w:type="dxa"/>
            <w:noWrap/>
            <w:hideMark/>
          </w:tcPr>
          <w:p w14:paraId="3DD5FD06" w14:textId="77777777" w:rsidR="00CB17E4" w:rsidRPr="00847776" w:rsidRDefault="00CB17E4" w:rsidP="00CB17E4">
            <w:r w:rsidRPr="00847776">
              <w:t>76</w:t>
            </w:r>
          </w:p>
        </w:tc>
        <w:tc>
          <w:tcPr>
            <w:tcW w:w="1339" w:type="dxa"/>
            <w:noWrap/>
            <w:hideMark/>
          </w:tcPr>
          <w:p w14:paraId="55589DB4" w14:textId="77777777" w:rsidR="00CB17E4" w:rsidRPr="00847776" w:rsidRDefault="00CB17E4" w:rsidP="00CB17E4">
            <w:proofErr w:type="spellStart"/>
            <w:r w:rsidRPr="00847776">
              <w:t>Sumakunda</w:t>
            </w:r>
            <w:proofErr w:type="spellEnd"/>
          </w:p>
        </w:tc>
        <w:tc>
          <w:tcPr>
            <w:tcW w:w="1300" w:type="dxa"/>
          </w:tcPr>
          <w:p w14:paraId="6399AF70" w14:textId="77777777" w:rsidR="00CB17E4" w:rsidRPr="00CE173A" w:rsidRDefault="00CB17E4" w:rsidP="00CB17E4">
            <w:r w:rsidRPr="00CE173A">
              <w:t>13.39877</w:t>
            </w:r>
          </w:p>
          <w:p w14:paraId="14985866" w14:textId="19EC4ABC" w:rsidR="00CB17E4" w:rsidRPr="00847776" w:rsidRDefault="00CB17E4" w:rsidP="00CB17E4">
            <w:r w:rsidRPr="00CE173A">
              <w:t>-14.3152</w:t>
            </w:r>
          </w:p>
        </w:tc>
        <w:tc>
          <w:tcPr>
            <w:tcW w:w="846" w:type="dxa"/>
            <w:noWrap/>
            <w:hideMark/>
          </w:tcPr>
          <w:p w14:paraId="43A6EA04" w14:textId="2F095897" w:rsidR="00CB17E4" w:rsidRPr="00847776" w:rsidRDefault="00CB17E4" w:rsidP="00CB17E4">
            <w:r w:rsidRPr="00847776">
              <w:t>URR</w:t>
            </w:r>
          </w:p>
        </w:tc>
        <w:tc>
          <w:tcPr>
            <w:tcW w:w="1041" w:type="dxa"/>
            <w:noWrap/>
            <w:hideMark/>
          </w:tcPr>
          <w:p w14:paraId="756C7D4E" w14:textId="77777777" w:rsidR="00CB17E4" w:rsidRPr="00847776" w:rsidRDefault="00CB17E4" w:rsidP="00CB17E4">
            <w:r w:rsidRPr="00847776">
              <w:t>Seasonal pool</w:t>
            </w:r>
          </w:p>
        </w:tc>
        <w:tc>
          <w:tcPr>
            <w:tcW w:w="1373" w:type="dxa"/>
            <w:noWrap/>
            <w:hideMark/>
          </w:tcPr>
          <w:p w14:paraId="5E102214" w14:textId="77777777" w:rsidR="00CB17E4" w:rsidRPr="00847776" w:rsidRDefault="00CB17E4" w:rsidP="00CB17E4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2BF84623" w14:textId="77777777" w:rsidR="00CB17E4" w:rsidRPr="00847776" w:rsidRDefault="00CB17E4" w:rsidP="00CB17E4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6EA783A1" w14:textId="77777777" w:rsidR="00CB17E4" w:rsidRPr="00847776" w:rsidRDefault="00CB17E4" w:rsidP="00CB17E4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2B71AC4E" w14:textId="77777777" w:rsidR="00CB17E4" w:rsidRPr="00847776" w:rsidRDefault="00CB17E4" w:rsidP="00CB17E4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0</w:t>
            </w:r>
          </w:p>
        </w:tc>
        <w:tc>
          <w:tcPr>
            <w:tcW w:w="1124" w:type="dxa"/>
          </w:tcPr>
          <w:p w14:paraId="145EA968" w14:textId="77777777" w:rsidR="00CB17E4" w:rsidRPr="00847776" w:rsidRDefault="00CB17E4" w:rsidP="00CB17E4">
            <w:pPr>
              <w:rPr>
                <w:b/>
                <w:bCs/>
              </w:rPr>
            </w:pPr>
          </w:p>
        </w:tc>
      </w:tr>
      <w:tr w:rsidR="00CB17E4" w:rsidRPr="00847776" w14:paraId="01C3133A" w14:textId="0E95B6BA" w:rsidTr="00586B40">
        <w:trPr>
          <w:trHeight w:val="300"/>
        </w:trPr>
        <w:tc>
          <w:tcPr>
            <w:tcW w:w="683" w:type="dxa"/>
            <w:noWrap/>
            <w:hideMark/>
          </w:tcPr>
          <w:p w14:paraId="6EFE7455" w14:textId="77777777" w:rsidR="00CB17E4" w:rsidRPr="00847776" w:rsidRDefault="00CB17E4" w:rsidP="00CB17E4">
            <w:r w:rsidRPr="00847776">
              <w:t>77</w:t>
            </w:r>
          </w:p>
        </w:tc>
        <w:tc>
          <w:tcPr>
            <w:tcW w:w="1339" w:type="dxa"/>
            <w:noWrap/>
            <w:hideMark/>
          </w:tcPr>
          <w:p w14:paraId="32C1E521" w14:textId="77777777" w:rsidR="00CB17E4" w:rsidRPr="00847776" w:rsidRDefault="00CB17E4" w:rsidP="00CB17E4">
            <w:proofErr w:type="spellStart"/>
            <w:r w:rsidRPr="00847776">
              <w:t>Sare</w:t>
            </w:r>
            <w:proofErr w:type="spellEnd"/>
            <w:r w:rsidRPr="00847776">
              <w:t xml:space="preserve"> </w:t>
            </w:r>
            <w:proofErr w:type="spellStart"/>
            <w:r w:rsidRPr="00847776">
              <w:t>Fodike</w:t>
            </w:r>
            <w:proofErr w:type="spellEnd"/>
          </w:p>
        </w:tc>
        <w:tc>
          <w:tcPr>
            <w:tcW w:w="1300" w:type="dxa"/>
          </w:tcPr>
          <w:p w14:paraId="18FBC91E" w14:textId="77777777" w:rsidR="00CB17E4" w:rsidRPr="00CE173A" w:rsidRDefault="00CB17E4" w:rsidP="00CB17E4">
            <w:r w:rsidRPr="00CE173A">
              <w:t>13.39596</w:t>
            </w:r>
          </w:p>
          <w:p w14:paraId="6BE94D4E" w14:textId="0E5F4DEE" w:rsidR="00CB17E4" w:rsidRPr="00847776" w:rsidRDefault="00CB17E4" w:rsidP="00CB17E4">
            <w:r w:rsidRPr="00CE173A">
              <w:t>-14.35416</w:t>
            </w:r>
          </w:p>
        </w:tc>
        <w:tc>
          <w:tcPr>
            <w:tcW w:w="846" w:type="dxa"/>
            <w:noWrap/>
            <w:hideMark/>
          </w:tcPr>
          <w:p w14:paraId="537FED64" w14:textId="33840CBC" w:rsidR="00CB17E4" w:rsidRPr="00847776" w:rsidRDefault="00CB17E4" w:rsidP="00CB17E4">
            <w:r w:rsidRPr="00847776">
              <w:t>URR</w:t>
            </w:r>
          </w:p>
        </w:tc>
        <w:tc>
          <w:tcPr>
            <w:tcW w:w="1041" w:type="dxa"/>
            <w:noWrap/>
            <w:hideMark/>
          </w:tcPr>
          <w:p w14:paraId="6DC2FD53" w14:textId="77777777" w:rsidR="00CB17E4" w:rsidRPr="00847776" w:rsidRDefault="00CB17E4" w:rsidP="00CB17E4">
            <w:r w:rsidRPr="00847776">
              <w:t>Seasonal pool</w:t>
            </w:r>
          </w:p>
        </w:tc>
        <w:tc>
          <w:tcPr>
            <w:tcW w:w="1373" w:type="dxa"/>
            <w:noWrap/>
            <w:hideMark/>
          </w:tcPr>
          <w:p w14:paraId="6C7D5DD9" w14:textId="77777777" w:rsidR="00CB17E4" w:rsidRPr="00847776" w:rsidRDefault="00CB17E4" w:rsidP="00CB17E4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2086420C" w14:textId="77777777" w:rsidR="00CB17E4" w:rsidRPr="00847776" w:rsidRDefault="00CB17E4" w:rsidP="00CB17E4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59A095B5" w14:textId="77777777" w:rsidR="00CB17E4" w:rsidRPr="00847776" w:rsidRDefault="00CB17E4" w:rsidP="00CB17E4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009C284F" w14:textId="77777777" w:rsidR="00CB17E4" w:rsidRPr="00847776" w:rsidRDefault="00CB17E4" w:rsidP="00CB17E4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0</w:t>
            </w:r>
          </w:p>
        </w:tc>
        <w:tc>
          <w:tcPr>
            <w:tcW w:w="1124" w:type="dxa"/>
          </w:tcPr>
          <w:p w14:paraId="208FBD09" w14:textId="77777777" w:rsidR="00CB17E4" w:rsidRPr="00847776" w:rsidRDefault="00CB17E4" w:rsidP="00CB17E4">
            <w:pPr>
              <w:rPr>
                <w:b/>
                <w:bCs/>
              </w:rPr>
            </w:pPr>
          </w:p>
        </w:tc>
      </w:tr>
      <w:tr w:rsidR="00CB17E4" w:rsidRPr="00847776" w14:paraId="21041088" w14:textId="4553D657" w:rsidTr="00586B40">
        <w:trPr>
          <w:trHeight w:val="300"/>
        </w:trPr>
        <w:tc>
          <w:tcPr>
            <w:tcW w:w="683" w:type="dxa"/>
            <w:noWrap/>
            <w:hideMark/>
          </w:tcPr>
          <w:p w14:paraId="33C55836" w14:textId="77777777" w:rsidR="00CB17E4" w:rsidRPr="00847776" w:rsidRDefault="00CB17E4" w:rsidP="00CB17E4">
            <w:r w:rsidRPr="00847776">
              <w:t>78</w:t>
            </w:r>
          </w:p>
        </w:tc>
        <w:tc>
          <w:tcPr>
            <w:tcW w:w="1339" w:type="dxa"/>
            <w:noWrap/>
            <w:hideMark/>
          </w:tcPr>
          <w:p w14:paraId="4BD75958" w14:textId="77777777" w:rsidR="00CB17E4" w:rsidRDefault="00CB17E4" w:rsidP="00CB17E4">
            <w:proofErr w:type="spellStart"/>
            <w:r w:rsidRPr="00847776">
              <w:t>Diabug</w:t>
            </w:r>
            <w:proofErr w:type="spellEnd"/>
            <w:r w:rsidRPr="00847776">
              <w:t xml:space="preserve"> </w:t>
            </w:r>
          </w:p>
          <w:p w14:paraId="34D5E12D" w14:textId="0173A040" w:rsidR="00CB17E4" w:rsidRPr="00847776" w:rsidRDefault="00CB17E4" w:rsidP="00CB17E4">
            <w:proofErr w:type="spellStart"/>
            <w:r w:rsidRPr="00847776">
              <w:t>Batapa</w:t>
            </w:r>
            <w:proofErr w:type="spellEnd"/>
          </w:p>
        </w:tc>
        <w:tc>
          <w:tcPr>
            <w:tcW w:w="1300" w:type="dxa"/>
          </w:tcPr>
          <w:p w14:paraId="793D689E" w14:textId="77777777" w:rsidR="00CB17E4" w:rsidRPr="00CE173A" w:rsidRDefault="00CB17E4" w:rsidP="00CB17E4">
            <w:r w:rsidRPr="00CE173A">
              <w:t>13.39236</w:t>
            </w:r>
          </w:p>
          <w:p w14:paraId="042C73C1" w14:textId="43E36857" w:rsidR="00CB17E4" w:rsidRPr="00847776" w:rsidRDefault="00CB17E4" w:rsidP="00CB17E4">
            <w:r w:rsidRPr="00CE173A">
              <w:t>-14.41309</w:t>
            </w:r>
          </w:p>
        </w:tc>
        <w:tc>
          <w:tcPr>
            <w:tcW w:w="846" w:type="dxa"/>
            <w:noWrap/>
            <w:hideMark/>
          </w:tcPr>
          <w:p w14:paraId="0C2C4677" w14:textId="70478E56" w:rsidR="00CB17E4" w:rsidRPr="00847776" w:rsidRDefault="00CB17E4" w:rsidP="00CB17E4">
            <w:r w:rsidRPr="00847776">
              <w:t>URR</w:t>
            </w:r>
          </w:p>
        </w:tc>
        <w:tc>
          <w:tcPr>
            <w:tcW w:w="1041" w:type="dxa"/>
            <w:noWrap/>
            <w:hideMark/>
          </w:tcPr>
          <w:p w14:paraId="19980D86" w14:textId="77777777" w:rsidR="00CB17E4" w:rsidRPr="00847776" w:rsidRDefault="00CB17E4" w:rsidP="00CB17E4">
            <w:r w:rsidRPr="00847776">
              <w:t>Seasonal pool</w:t>
            </w:r>
          </w:p>
        </w:tc>
        <w:tc>
          <w:tcPr>
            <w:tcW w:w="1373" w:type="dxa"/>
            <w:noWrap/>
            <w:hideMark/>
          </w:tcPr>
          <w:p w14:paraId="794B980B" w14:textId="77777777" w:rsidR="00CB17E4" w:rsidRPr="00847776" w:rsidRDefault="00CB17E4" w:rsidP="00CB17E4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6414D5B1" w14:textId="77777777" w:rsidR="00CB17E4" w:rsidRPr="00847776" w:rsidRDefault="00CB17E4" w:rsidP="00CB17E4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0E56DAEB" w14:textId="77777777" w:rsidR="00CB17E4" w:rsidRPr="00847776" w:rsidRDefault="00CB17E4" w:rsidP="00CB17E4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35192743" w14:textId="77777777" w:rsidR="00CB17E4" w:rsidRPr="00847776" w:rsidRDefault="00CB17E4" w:rsidP="00CB17E4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0</w:t>
            </w:r>
          </w:p>
        </w:tc>
        <w:tc>
          <w:tcPr>
            <w:tcW w:w="1124" w:type="dxa"/>
          </w:tcPr>
          <w:p w14:paraId="3C5299CD" w14:textId="77777777" w:rsidR="00CB17E4" w:rsidRPr="00847776" w:rsidRDefault="00CB17E4" w:rsidP="00CB17E4">
            <w:pPr>
              <w:rPr>
                <w:b/>
                <w:bCs/>
              </w:rPr>
            </w:pPr>
          </w:p>
        </w:tc>
      </w:tr>
      <w:tr w:rsidR="00CB17E4" w:rsidRPr="00847776" w14:paraId="7151D895" w14:textId="47E33147" w:rsidTr="00586B40">
        <w:trPr>
          <w:trHeight w:val="300"/>
        </w:trPr>
        <w:tc>
          <w:tcPr>
            <w:tcW w:w="683" w:type="dxa"/>
            <w:noWrap/>
            <w:hideMark/>
          </w:tcPr>
          <w:p w14:paraId="33FAE70E" w14:textId="77777777" w:rsidR="00CB17E4" w:rsidRPr="00847776" w:rsidRDefault="00CB17E4" w:rsidP="00CB17E4">
            <w:r w:rsidRPr="00847776">
              <w:t>79</w:t>
            </w:r>
          </w:p>
        </w:tc>
        <w:tc>
          <w:tcPr>
            <w:tcW w:w="1339" w:type="dxa"/>
            <w:noWrap/>
            <w:hideMark/>
          </w:tcPr>
          <w:p w14:paraId="3B7EE006" w14:textId="77777777" w:rsidR="00CB17E4" w:rsidRPr="00847776" w:rsidRDefault="00CB17E4" w:rsidP="00CB17E4">
            <w:proofErr w:type="spellStart"/>
            <w:r w:rsidRPr="00847776">
              <w:t>Kuwonku</w:t>
            </w:r>
            <w:proofErr w:type="spellEnd"/>
            <w:r w:rsidRPr="00847776">
              <w:t xml:space="preserve"> 2</w:t>
            </w:r>
          </w:p>
        </w:tc>
        <w:tc>
          <w:tcPr>
            <w:tcW w:w="1300" w:type="dxa"/>
          </w:tcPr>
          <w:p w14:paraId="06269DA9" w14:textId="77777777" w:rsidR="00CB17E4" w:rsidRPr="00CE173A" w:rsidRDefault="00CB17E4" w:rsidP="00CB17E4">
            <w:r w:rsidRPr="00CE173A">
              <w:t>13.39877</w:t>
            </w:r>
          </w:p>
          <w:p w14:paraId="0B928191" w14:textId="127B1DE3" w:rsidR="00CB17E4" w:rsidRPr="00847776" w:rsidRDefault="00CB17E4" w:rsidP="00CB17E4">
            <w:r w:rsidRPr="00CE173A">
              <w:t>-14.3152</w:t>
            </w:r>
          </w:p>
        </w:tc>
        <w:tc>
          <w:tcPr>
            <w:tcW w:w="846" w:type="dxa"/>
            <w:noWrap/>
            <w:hideMark/>
          </w:tcPr>
          <w:p w14:paraId="0D651B27" w14:textId="386165FE" w:rsidR="00CB17E4" w:rsidRPr="00847776" w:rsidRDefault="00CB17E4" w:rsidP="00CB17E4">
            <w:r w:rsidRPr="00847776">
              <w:t>URR</w:t>
            </w:r>
          </w:p>
        </w:tc>
        <w:tc>
          <w:tcPr>
            <w:tcW w:w="1041" w:type="dxa"/>
            <w:noWrap/>
            <w:hideMark/>
          </w:tcPr>
          <w:p w14:paraId="7ACF59E4" w14:textId="77777777" w:rsidR="00CB17E4" w:rsidRPr="00847776" w:rsidRDefault="00CB17E4" w:rsidP="00CB17E4">
            <w:r w:rsidRPr="00847776">
              <w:t>Seasonal pool</w:t>
            </w:r>
          </w:p>
        </w:tc>
        <w:tc>
          <w:tcPr>
            <w:tcW w:w="1373" w:type="dxa"/>
            <w:noWrap/>
            <w:hideMark/>
          </w:tcPr>
          <w:p w14:paraId="7FB87EE7" w14:textId="77777777" w:rsidR="00CB17E4" w:rsidRPr="00847776" w:rsidRDefault="00CB17E4" w:rsidP="00CB17E4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63E96684" w14:textId="77777777" w:rsidR="00CB17E4" w:rsidRPr="00847776" w:rsidRDefault="00CB17E4" w:rsidP="00CB17E4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0C0EC6E0" w14:textId="77777777" w:rsidR="00CB17E4" w:rsidRPr="00847776" w:rsidRDefault="00CB17E4" w:rsidP="00CB17E4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2DF02896" w14:textId="77777777" w:rsidR="00CB17E4" w:rsidRPr="00847776" w:rsidRDefault="00CB17E4" w:rsidP="00CB17E4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0</w:t>
            </w:r>
          </w:p>
        </w:tc>
        <w:tc>
          <w:tcPr>
            <w:tcW w:w="1124" w:type="dxa"/>
          </w:tcPr>
          <w:p w14:paraId="71E64888" w14:textId="77777777" w:rsidR="00CB17E4" w:rsidRPr="00847776" w:rsidRDefault="00CB17E4" w:rsidP="00CB17E4">
            <w:pPr>
              <w:rPr>
                <w:b/>
                <w:bCs/>
              </w:rPr>
            </w:pPr>
          </w:p>
        </w:tc>
      </w:tr>
      <w:tr w:rsidR="00CB17E4" w:rsidRPr="00847776" w14:paraId="4D0AF13F" w14:textId="2A797E25" w:rsidTr="00586B40">
        <w:trPr>
          <w:trHeight w:val="300"/>
        </w:trPr>
        <w:tc>
          <w:tcPr>
            <w:tcW w:w="683" w:type="dxa"/>
            <w:noWrap/>
            <w:hideMark/>
          </w:tcPr>
          <w:p w14:paraId="6BEEC104" w14:textId="77777777" w:rsidR="00CB17E4" w:rsidRPr="00847776" w:rsidRDefault="00CB17E4" w:rsidP="00CB17E4">
            <w:r w:rsidRPr="00847776">
              <w:t>80</w:t>
            </w:r>
          </w:p>
        </w:tc>
        <w:tc>
          <w:tcPr>
            <w:tcW w:w="1339" w:type="dxa"/>
            <w:noWrap/>
            <w:hideMark/>
          </w:tcPr>
          <w:p w14:paraId="416F9E14" w14:textId="77777777" w:rsidR="00CB17E4" w:rsidRPr="00847776" w:rsidRDefault="00CB17E4" w:rsidP="00CB17E4">
            <w:proofErr w:type="spellStart"/>
            <w:r w:rsidRPr="00847776">
              <w:t>Chamoi</w:t>
            </w:r>
            <w:proofErr w:type="spellEnd"/>
            <w:r w:rsidRPr="00847776">
              <w:t xml:space="preserve"> 2</w:t>
            </w:r>
          </w:p>
        </w:tc>
        <w:tc>
          <w:tcPr>
            <w:tcW w:w="1300" w:type="dxa"/>
          </w:tcPr>
          <w:p w14:paraId="18363781" w14:textId="77777777" w:rsidR="00CB17E4" w:rsidRPr="00CE173A" w:rsidRDefault="00CB17E4" w:rsidP="00CB17E4">
            <w:r w:rsidRPr="00CE173A">
              <w:t>13.46208</w:t>
            </w:r>
          </w:p>
          <w:p w14:paraId="104CB2EE" w14:textId="72FBFF84" w:rsidR="00CB17E4" w:rsidRPr="00847776" w:rsidRDefault="00CB17E4" w:rsidP="00CB17E4">
            <w:r w:rsidRPr="00CE173A">
              <w:t>-14.10999</w:t>
            </w:r>
          </w:p>
        </w:tc>
        <w:tc>
          <w:tcPr>
            <w:tcW w:w="846" w:type="dxa"/>
            <w:noWrap/>
            <w:hideMark/>
          </w:tcPr>
          <w:p w14:paraId="72104732" w14:textId="0E81454F" w:rsidR="00CB17E4" w:rsidRPr="00847776" w:rsidRDefault="00CB17E4" w:rsidP="00CB17E4">
            <w:r w:rsidRPr="00847776">
              <w:t>URR</w:t>
            </w:r>
          </w:p>
        </w:tc>
        <w:tc>
          <w:tcPr>
            <w:tcW w:w="1041" w:type="dxa"/>
            <w:noWrap/>
            <w:hideMark/>
          </w:tcPr>
          <w:p w14:paraId="75883283" w14:textId="77777777" w:rsidR="00CB17E4" w:rsidRPr="00847776" w:rsidRDefault="00CB17E4" w:rsidP="00CB17E4">
            <w:r w:rsidRPr="00847776">
              <w:t>Seasonal pool</w:t>
            </w:r>
          </w:p>
        </w:tc>
        <w:tc>
          <w:tcPr>
            <w:tcW w:w="1373" w:type="dxa"/>
            <w:noWrap/>
            <w:hideMark/>
          </w:tcPr>
          <w:p w14:paraId="0506B46B" w14:textId="77777777" w:rsidR="00CB17E4" w:rsidRPr="00847776" w:rsidRDefault="00CB17E4" w:rsidP="00CB17E4">
            <w:r w:rsidRPr="00847776">
              <w:t>17</w:t>
            </w:r>
          </w:p>
        </w:tc>
        <w:tc>
          <w:tcPr>
            <w:tcW w:w="950" w:type="dxa"/>
            <w:noWrap/>
            <w:hideMark/>
          </w:tcPr>
          <w:p w14:paraId="6D4424D7" w14:textId="77777777" w:rsidR="00CB17E4" w:rsidRPr="00847776" w:rsidRDefault="00CB17E4" w:rsidP="00CB17E4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6A46403E" w14:textId="77777777" w:rsidR="00CB17E4" w:rsidRPr="00847776" w:rsidRDefault="00CB17E4" w:rsidP="00CB17E4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241B7958" w14:textId="77777777" w:rsidR="00CB17E4" w:rsidRPr="00847776" w:rsidRDefault="00CB17E4" w:rsidP="00CB17E4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17</w:t>
            </w:r>
          </w:p>
        </w:tc>
        <w:tc>
          <w:tcPr>
            <w:tcW w:w="1124" w:type="dxa"/>
          </w:tcPr>
          <w:p w14:paraId="11E92B49" w14:textId="77777777" w:rsidR="00CB17E4" w:rsidRPr="00847776" w:rsidRDefault="00CB17E4" w:rsidP="00CB17E4">
            <w:pPr>
              <w:rPr>
                <w:b/>
                <w:bCs/>
              </w:rPr>
            </w:pPr>
          </w:p>
        </w:tc>
      </w:tr>
      <w:tr w:rsidR="00CB17E4" w:rsidRPr="00847776" w14:paraId="21D165E8" w14:textId="392E3AD4" w:rsidTr="00586B40">
        <w:trPr>
          <w:trHeight w:val="300"/>
        </w:trPr>
        <w:tc>
          <w:tcPr>
            <w:tcW w:w="683" w:type="dxa"/>
            <w:noWrap/>
            <w:hideMark/>
          </w:tcPr>
          <w:p w14:paraId="37D5D448" w14:textId="77777777" w:rsidR="00CB17E4" w:rsidRPr="00847776" w:rsidRDefault="00CB17E4" w:rsidP="00CB17E4">
            <w:r w:rsidRPr="00847776">
              <w:t>81</w:t>
            </w:r>
          </w:p>
        </w:tc>
        <w:tc>
          <w:tcPr>
            <w:tcW w:w="1339" w:type="dxa"/>
            <w:noWrap/>
            <w:hideMark/>
          </w:tcPr>
          <w:p w14:paraId="213D9231" w14:textId="0461393A" w:rsidR="00CB17E4" w:rsidRPr="00847776" w:rsidRDefault="00CB17E4" w:rsidP="00CB17E4">
            <w:proofErr w:type="spellStart"/>
            <w:r w:rsidRPr="00847776">
              <w:t>Su</w:t>
            </w:r>
            <w:r>
              <w:t>tukoba</w:t>
            </w:r>
            <w:proofErr w:type="spellEnd"/>
          </w:p>
        </w:tc>
        <w:tc>
          <w:tcPr>
            <w:tcW w:w="1300" w:type="dxa"/>
          </w:tcPr>
          <w:p w14:paraId="488658DF" w14:textId="77777777" w:rsidR="00CB17E4" w:rsidRPr="00CE173A" w:rsidRDefault="00CB17E4" w:rsidP="00CB17E4">
            <w:r w:rsidRPr="00CE173A">
              <w:t>13.49646</w:t>
            </w:r>
          </w:p>
          <w:p w14:paraId="654EBB8B" w14:textId="650C4ED5" w:rsidR="00CB17E4" w:rsidRPr="00847776" w:rsidRDefault="00CB17E4" w:rsidP="00CB17E4">
            <w:r w:rsidRPr="00CE173A">
              <w:t>-14.02709</w:t>
            </w:r>
          </w:p>
        </w:tc>
        <w:tc>
          <w:tcPr>
            <w:tcW w:w="846" w:type="dxa"/>
            <w:noWrap/>
            <w:hideMark/>
          </w:tcPr>
          <w:p w14:paraId="521E38F1" w14:textId="69791605" w:rsidR="00CB17E4" w:rsidRPr="00847776" w:rsidRDefault="00CB17E4" w:rsidP="00CB17E4">
            <w:r w:rsidRPr="00847776">
              <w:t>URR</w:t>
            </w:r>
          </w:p>
        </w:tc>
        <w:tc>
          <w:tcPr>
            <w:tcW w:w="1041" w:type="dxa"/>
            <w:noWrap/>
            <w:hideMark/>
          </w:tcPr>
          <w:p w14:paraId="6C7B58E7" w14:textId="77777777" w:rsidR="00CB17E4" w:rsidRPr="00847776" w:rsidRDefault="00CB17E4" w:rsidP="00CB17E4">
            <w:r w:rsidRPr="00847776">
              <w:t>Seasonal pool</w:t>
            </w:r>
          </w:p>
        </w:tc>
        <w:tc>
          <w:tcPr>
            <w:tcW w:w="1373" w:type="dxa"/>
            <w:noWrap/>
            <w:hideMark/>
          </w:tcPr>
          <w:p w14:paraId="530E9093" w14:textId="77777777" w:rsidR="00CB17E4" w:rsidRPr="00847776" w:rsidRDefault="00CB17E4" w:rsidP="00CB17E4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70CD3E93" w14:textId="77777777" w:rsidR="00CB17E4" w:rsidRPr="00847776" w:rsidRDefault="00CB17E4" w:rsidP="00CB17E4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0CE6922E" w14:textId="77777777" w:rsidR="00CB17E4" w:rsidRPr="00847776" w:rsidRDefault="00CB17E4" w:rsidP="00CB17E4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04829D18" w14:textId="77777777" w:rsidR="00CB17E4" w:rsidRPr="00847776" w:rsidRDefault="00CB17E4" w:rsidP="00CB17E4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0</w:t>
            </w:r>
          </w:p>
        </w:tc>
        <w:tc>
          <w:tcPr>
            <w:tcW w:w="1124" w:type="dxa"/>
          </w:tcPr>
          <w:p w14:paraId="3D93B068" w14:textId="77777777" w:rsidR="00CB17E4" w:rsidRPr="00847776" w:rsidRDefault="00CB17E4" w:rsidP="00CB17E4">
            <w:pPr>
              <w:rPr>
                <w:b/>
                <w:bCs/>
              </w:rPr>
            </w:pPr>
          </w:p>
        </w:tc>
      </w:tr>
      <w:tr w:rsidR="00CB17E4" w:rsidRPr="00847776" w14:paraId="76496AD7" w14:textId="65E35401" w:rsidTr="00586B40">
        <w:trPr>
          <w:trHeight w:val="300"/>
        </w:trPr>
        <w:tc>
          <w:tcPr>
            <w:tcW w:w="683" w:type="dxa"/>
            <w:noWrap/>
            <w:hideMark/>
          </w:tcPr>
          <w:p w14:paraId="793F33FE" w14:textId="77777777" w:rsidR="00CB17E4" w:rsidRPr="00847776" w:rsidRDefault="00CB17E4" w:rsidP="00CB17E4">
            <w:r w:rsidRPr="00847776">
              <w:t>82</w:t>
            </w:r>
          </w:p>
        </w:tc>
        <w:tc>
          <w:tcPr>
            <w:tcW w:w="1339" w:type="dxa"/>
            <w:noWrap/>
            <w:hideMark/>
          </w:tcPr>
          <w:p w14:paraId="3EB8BFBE" w14:textId="77777777" w:rsidR="00CB17E4" w:rsidRDefault="00CB17E4" w:rsidP="00CB17E4">
            <w:proofErr w:type="spellStart"/>
            <w:r w:rsidRPr="00847776">
              <w:t>Makka</w:t>
            </w:r>
            <w:proofErr w:type="spellEnd"/>
            <w:r w:rsidRPr="00847776">
              <w:t xml:space="preserve"> </w:t>
            </w:r>
          </w:p>
          <w:p w14:paraId="08BA98C1" w14:textId="1F8B5140" w:rsidR="00CB17E4" w:rsidRPr="00847776" w:rsidRDefault="00CB17E4" w:rsidP="00CB17E4">
            <w:proofErr w:type="spellStart"/>
            <w:r w:rsidRPr="00847776">
              <w:t>Masireh</w:t>
            </w:r>
            <w:proofErr w:type="spellEnd"/>
          </w:p>
        </w:tc>
        <w:tc>
          <w:tcPr>
            <w:tcW w:w="1300" w:type="dxa"/>
          </w:tcPr>
          <w:p w14:paraId="243929D5" w14:textId="77777777" w:rsidR="00CB17E4" w:rsidRPr="00CE173A" w:rsidRDefault="00CB17E4" w:rsidP="00CB17E4">
            <w:r w:rsidRPr="00CE173A">
              <w:t>13.56516</w:t>
            </w:r>
          </w:p>
          <w:p w14:paraId="2A98C969" w14:textId="40068BCC" w:rsidR="00CB17E4" w:rsidRPr="00847776" w:rsidRDefault="00CB17E4" w:rsidP="00CB17E4">
            <w:r w:rsidRPr="00CE173A">
              <w:t>-13.99013</w:t>
            </w:r>
          </w:p>
        </w:tc>
        <w:tc>
          <w:tcPr>
            <w:tcW w:w="846" w:type="dxa"/>
            <w:noWrap/>
            <w:hideMark/>
          </w:tcPr>
          <w:p w14:paraId="7982D2CA" w14:textId="187DBBC2" w:rsidR="00CB17E4" w:rsidRPr="00847776" w:rsidRDefault="00CB17E4" w:rsidP="00CB17E4">
            <w:r w:rsidRPr="00847776">
              <w:t>URR</w:t>
            </w:r>
          </w:p>
        </w:tc>
        <w:tc>
          <w:tcPr>
            <w:tcW w:w="1041" w:type="dxa"/>
            <w:noWrap/>
            <w:hideMark/>
          </w:tcPr>
          <w:p w14:paraId="2ADD95CE" w14:textId="77777777" w:rsidR="00CB17E4" w:rsidRPr="00847776" w:rsidRDefault="00CB17E4" w:rsidP="00CB17E4">
            <w:r w:rsidRPr="00847776">
              <w:t>Seasonal pool</w:t>
            </w:r>
          </w:p>
        </w:tc>
        <w:tc>
          <w:tcPr>
            <w:tcW w:w="1373" w:type="dxa"/>
            <w:noWrap/>
            <w:hideMark/>
          </w:tcPr>
          <w:p w14:paraId="11C8D495" w14:textId="77777777" w:rsidR="00CB17E4" w:rsidRPr="00847776" w:rsidRDefault="00CB17E4" w:rsidP="00CB17E4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60901C50" w14:textId="77777777" w:rsidR="00CB17E4" w:rsidRPr="00847776" w:rsidRDefault="00CB17E4" w:rsidP="00CB17E4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139B0E25" w14:textId="77777777" w:rsidR="00CB17E4" w:rsidRPr="00847776" w:rsidRDefault="00CB17E4" w:rsidP="00CB17E4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3E7A5631" w14:textId="77777777" w:rsidR="00CB17E4" w:rsidRPr="00847776" w:rsidRDefault="00CB17E4" w:rsidP="00CB17E4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0</w:t>
            </w:r>
          </w:p>
        </w:tc>
        <w:tc>
          <w:tcPr>
            <w:tcW w:w="1124" w:type="dxa"/>
          </w:tcPr>
          <w:p w14:paraId="5D1A9C7A" w14:textId="77777777" w:rsidR="00CB17E4" w:rsidRPr="00847776" w:rsidRDefault="00CB17E4" w:rsidP="00CB17E4">
            <w:pPr>
              <w:rPr>
                <w:b/>
                <w:bCs/>
              </w:rPr>
            </w:pPr>
          </w:p>
        </w:tc>
      </w:tr>
      <w:tr w:rsidR="00CB17E4" w:rsidRPr="00847776" w14:paraId="2F903354" w14:textId="60F1E6A9" w:rsidTr="00586B40">
        <w:trPr>
          <w:trHeight w:val="300"/>
        </w:trPr>
        <w:tc>
          <w:tcPr>
            <w:tcW w:w="683" w:type="dxa"/>
            <w:noWrap/>
            <w:hideMark/>
          </w:tcPr>
          <w:p w14:paraId="7994C086" w14:textId="77777777" w:rsidR="00CB17E4" w:rsidRPr="00847776" w:rsidRDefault="00CB17E4" w:rsidP="00CB17E4">
            <w:r w:rsidRPr="00847776">
              <w:t>83</w:t>
            </w:r>
          </w:p>
        </w:tc>
        <w:tc>
          <w:tcPr>
            <w:tcW w:w="1339" w:type="dxa"/>
            <w:noWrap/>
            <w:hideMark/>
          </w:tcPr>
          <w:p w14:paraId="41B56237" w14:textId="77777777" w:rsidR="00CB17E4" w:rsidRDefault="00CB17E4" w:rsidP="00CB17E4">
            <w:proofErr w:type="spellStart"/>
            <w:r w:rsidRPr="00847776">
              <w:t>Wellingara</w:t>
            </w:r>
            <w:proofErr w:type="spellEnd"/>
            <w:r w:rsidRPr="00847776">
              <w:t xml:space="preserve"> </w:t>
            </w:r>
          </w:p>
          <w:p w14:paraId="5AAACFC9" w14:textId="50A0BE67" w:rsidR="00CB17E4" w:rsidRPr="00847776" w:rsidRDefault="00CB17E4" w:rsidP="00CB17E4">
            <w:proofErr w:type="spellStart"/>
            <w:r w:rsidRPr="00847776">
              <w:t>Yarreh</w:t>
            </w:r>
            <w:proofErr w:type="spellEnd"/>
            <w:r w:rsidRPr="00847776">
              <w:t xml:space="preserve"> </w:t>
            </w:r>
          </w:p>
        </w:tc>
        <w:tc>
          <w:tcPr>
            <w:tcW w:w="1300" w:type="dxa"/>
          </w:tcPr>
          <w:p w14:paraId="68CD1FE1" w14:textId="77777777" w:rsidR="009C19B3" w:rsidRPr="00CE173A" w:rsidRDefault="009C19B3" w:rsidP="009C19B3">
            <w:r w:rsidRPr="00CE173A">
              <w:t>13.54152</w:t>
            </w:r>
          </w:p>
          <w:p w14:paraId="6475B09A" w14:textId="1B6D9F65" w:rsidR="00CB17E4" w:rsidRPr="00847776" w:rsidRDefault="009C19B3" w:rsidP="00CB17E4">
            <w:r w:rsidRPr="00CE173A">
              <w:t>-14.00332</w:t>
            </w:r>
          </w:p>
        </w:tc>
        <w:tc>
          <w:tcPr>
            <w:tcW w:w="846" w:type="dxa"/>
            <w:noWrap/>
            <w:hideMark/>
          </w:tcPr>
          <w:p w14:paraId="65F23CA4" w14:textId="42738302" w:rsidR="00CB17E4" w:rsidRPr="00847776" w:rsidRDefault="00CB17E4" w:rsidP="00CB17E4">
            <w:r w:rsidRPr="00847776">
              <w:t>URR</w:t>
            </w:r>
          </w:p>
        </w:tc>
        <w:tc>
          <w:tcPr>
            <w:tcW w:w="1041" w:type="dxa"/>
            <w:noWrap/>
            <w:hideMark/>
          </w:tcPr>
          <w:p w14:paraId="190D4BA1" w14:textId="77777777" w:rsidR="00CB17E4" w:rsidRPr="00847776" w:rsidRDefault="00CB17E4" w:rsidP="00CB17E4">
            <w:r w:rsidRPr="00847776">
              <w:t>Seasonal pool</w:t>
            </w:r>
          </w:p>
        </w:tc>
        <w:tc>
          <w:tcPr>
            <w:tcW w:w="1373" w:type="dxa"/>
            <w:noWrap/>
            <w:hideMark/>
          </w:tcPr>
          <w:p w14:paraId="2E1B101E" w14:textId="77777777" w:rsidR="00CB17E4" w:rsidRPr="00847776" w:rsidRDefault="00CB17E4" w:rsidP="00CB17E4">
            <w:r w:rsidRPr="00847776">
              <w:t>43</w:t>
            </w:r>
          </w:p>
        </w:tc>
        <w:tc>
          <w:tcPr>
            <w:tcW w:w="950" w:type="dxa"/>
            <w:noWrap/>
            <w:hideMark/>
          </w:tcPr>
          <w:p w14:paraId="5F462451" w14:textId="77777777" w:rsidR="00CB17E4" w:rsidRPr="00847776" w:rsidRDefault="00CB17E4" w:rsidP="00CB17E4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20EC13F7" w14:textId="77777777" w:rsidR="00CB17E4" w:rsidRPr="00847776" w:rsidRDefault="00CB17E4" w:rsidP="00CB17E4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1BC6AAB9" w14:textId="77777777" w:rsidR="00CB17E4" w:rsidRPr="00847776" w:rsidRDefault="00CB17E4" w:rsidP="00CB17E4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43</w:t>
            </w:r>
          </w:p>
        </w:tc>
        <w:tc>
          <w:tcPr>
            <w:tcW w:w="1124" w:type="dxa"/>
          </w:tcPr>
          <w:p w14:paraId="3B2AC247" w14:textId="77777777" w:rsidR="00CB17E4" w:rsidRPr="00847776" w:rsidRDefault="00CB17E4" w:rsidP="00CB17E4">
            <w:pPr>
              <w:rPr>
                <w:b/>
                <w:bCs/>
              </w:rPr>
            </w:pPr>
          </w:p>
        </w:tc>
      </w:tr>
      <w:tr w:rsidR="00CB17E4" w:rsidRPr="00847776" w14:paraId="1C86D75D" w14:textId="726BF24F" w:rsidTr="00586B40">
        <w:trPr>
          <w:trHeight w:val="300"/>
        </w:trPr>
        <w:tc>
          <w:tcPr>
            <w:tcW w:w="683" w:type="dxa"/>
            <w:noWrap/>
            <w:hideMark/>
          </w:tcPr>
          <w:p w14:paraId="4A0DF93A" w14:textId="77777777" w:rsidR="00CB17E4" w:rsidRPr="00847776" w:rsidRDefault="00CB17E4" w:rsidP="00CB17E4">
            <w:r w:rsidRPr="00847776">
              <w:t>84</w:t>
            </w:r>
          </w:p>
        </w:tc>
        <w:tc>
          <w:tcPr>
            <w:tcW w:w="1339" w:type="dxa"/>
            <w:noWrap/>
            <w:hideMark/>
          </w:tcPr>
          <w:p w14:paraId="30882808" w14:textId="77777777" w:rsidR="00CB17E4" w:rsidRDefault="00CB17E4" w:rsidP="00CB17E4">
            <w:proofErr w:type="spellStart"/>
            <w:r w:rsidRPr="00847776">
              <w:t>Wellingara</w:t>
            </w:r>
            <w:proofErr w:type="spellEnd"/>
            <w:r w:rsidRPr="00847776">
              <w:t xml:space="preserve"> </w:t>
            </w:r>
          </w:p>
          <w:p w14:paraId="151F0C80" w14:textId="6685A7ED" w:rsidR="00CB17E4" w:rsidRPr="00847776" w:rsidRDefault="00CB17E4" w:rsidP="00CB17E4">
            <w:proofErr w:type="spellStart"/>
            <w:r w:rsidRPr="00847776">
              <w:t>Yarreh</w:t>
            </w:r>
            <w:proofErr w:type="spellEnd"/>
            <w:r w:rsidRPr="00847776">
              <w:t xml:space="preserve"> 2</w:t>
            </w:r>
          </w:p>
        </w:tc>
        <w:tc>
          <w:tcPr>
            <w:tcW w:w="1300" w:type="dxa"/>
          </w:tcPr>
          <w:p w14:paraId="578893EC" w14:textId="77777777" w:rsidR="009C19B3" w:rsidRPr="00CE173A" w:rsidRDefault="009C19B3" w:rsidP="009C19B3">
            <w:r w:rsidRPr="00CE173A">
              <w:t>13.54845</w:t>
            </w:r>
          </w:p>
          <w:p w14:paraId="61D3E1A3" w14:textId="2D9FA159" w:rsidR="00CB17E4" w:rsidRPr="00847776" w:rsidRDefault="009C19B3" w:rsidP="009C19B3">
            <w:r w:rsidRPr="00CE173A">
              <w:t>-13.99094</w:t>
            </w:r>
          </w:p>
        </w:tc>
        <w:tc>
          <w:tcPr>
            <w:tcW w:w="846" w:type="dxa"/>
            <w:noWrap/>
            <w:hideMark/>
          </w:tcPr>
          <w:p w14:paraId="632F4996" w14:textId="1204EBB9" w:rsidR="00CB17E4" w:rsidRPr="00847776" w:rsidRDefault="00CB17E4" w:rsidP="00CB17E4">
            <w:r w:rsidRPr="00847776">
              <w:t>URR</w:t>
            </w:r>
          </w:p>
        </w:tc>
        <w:tc>
          <w:tcPr>
            <w:tcW w:w="1041" w:type="dxa"/>
            <w:noWrap/>
            <w:hideMark/>
          </w:tcPr>
          <w:p w14:paraId="2826FD73" w14:textId="77777777" w:rsidR="00CB17E4" w:rsidRPr="00847776" w:rsidRDefault="00CB17E4" w:rsidP="00CB17E4">
            <w:r w:rsidRPr="00847776">
              <w:t>Seasonal pool</w:t>
            </w:r>
          </w:p>
        </w:tc>
        <w:tc>
          <w:tcPr>
            <w:tcW w:w="1373" w:type="dxa"/>
            <w:noWrap/>
            <w:hideMark/>
          </w:tcPr>
          <w:p w14:paraId="7AD5E536" w14:textId="77777777" w:rsidR="00CB17E4" w:rsidRPr="00847776" w:rsidRDefault="00CB17E4" w:rsidP="00CB17E4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7AC750E9" w14:textId="77777777" w:rsidR="00CB17E4" w:rsidRPr="00847776" w:rsidRDefault="00CB17E4" w:rsidP="00CB17E4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4B77E411" w14:textId="77777777" w:rsidR="00CB17E4" w:rsidRPr="00847776" w:rsidRDefault="00CB17E4" w:rsidP="00CB17E4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51754FE5" w14:textId="77777777" w:rsidR="00CB17E4" w:rsidRPr="00847776" w:rsidRDefault="00CB17E4" w:rsidP="00CB17E4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0</w:t>
            </w:r>
          </w:p>
        </w:tc>
        <w:tc>
          <w:tcPr>
            <w:tcW w:w="1124" w:type="dxa"/>
          </w:tcPr>
          <w:p w14:paraId="323BBCB5" w14:textId="77777777" w:rsidR="00CB17E4" w:rsidRPr="00847776" w:rsidRDefault="00CB17E4" w:rsidP="00CB17E4">
            <w:pPr>
              <w:rPr>
                <w:b/>
                <w:bCs/>
              </w:rPr>
            </w:pPr>
          </w:p>
        </w:tc>
      </w:tr>
      <w:tr w:rsidR="00CB17E4" w:rsidRPr="00847776" w14:paraId="1DFFF6E2" w14:textId="38C336E8" w:rsidTr="00586B40">
        <w:trPr>
          <w:trHeight w:val="300"/>
        </w:trPr>
        <w:tc>
          <w:tcPr>
            <w:tcW w:w="683" w:type="dxa"/>
            <w:noWrap/>
            <w:hideMark/>
          </w:tcPr>
          <w:p w14:paraId="7C00D616" w14:textId="77777777" w:rsidR="00CB17E4" w:rsidRPr="00847776" w:rsidRDefault="00CB17E4" w:rsidP="00CB17E4">
            <w:r w:rsidRPr="00847776">
              <w:t>85</w:t>
            </w:r>
          </w:p>
        </w:tc>
        <w:tc>
          <w:tcPr>
            <w:tcW w:w="1339" w:type="dxa"/>
            <w:noWrap/>
            <w:hideMark/>
          </w:tcPr>
          <w:p w14:paraId="4721F8E3" w14:textId="77777777" w:rsidR="00CB17E4" w:rsidRPr="00847776" w:rsidRDefault="00CB17E4" w:rsidP="00CB17E4">
            <w:proofErr w:type="spellStart"/>
            <w:r w:rsidRPr="00847776">
              <w:t>Gunjur</w:t>
            </w:r>
            <w:proofErr w:type="spellEnd"/>
          </w:p>
        </w:tc>
        <w:tc>
          <w:tcPr>
            <w:tcW w:w="1300" w:type="dxa"/>
          </w:tcPr>
          <w:p w14:paraId="206A8EE9" w14:textId="77777777" w:rsidR="00CB17E4" w:rsidRPr="00CE173A" w:rsidRDefault="00CB17E4" w:rsidP="00CB17E4">
            <w:r w:rsidRPr="00CE173A">
              <w:t>13.55409</w:t>
            </w:r>
          </w:p>
          <w:p w14:paraId="1BA7DE3E" w14:textId="32F948E0" w:rsidR="00CB17E4" w:rsidRPr="00847776" w:rsidRDefault="00CB17E4" w:rsidP="00CB17E4">
            <w:r w:rsidRPr="00CE173A">
              <w:t>-14.02202</w:t>
            </w:r>
          </w:p>
        </w:tc>
        <w:tc>
          <w:tcPr>
            <w:tcW w:w="846" w:type="dxa"/>
            <w:noWrap/>
            <w:hideMark/>
          </w:tcPr>
          <w:p w14:paraId="7D55EFB5" w14:textId="1884045B" w:rsidR="00CB17E4" w:rsidRPr="00847776" w:rsidRDefault="00CB17E4" w:rsidP="00CB17E4">
            <w:r w:rsidRPr="00847776">
              <w:t>URR</w:t>
            </w:r>
          </w:p>
        </w:tc>
        <w:tc>
          <w:tcPr>
            <w:tcW w:w="1041" w:type="dxa"/>
            <w:noWrap/>
            <w:hideMark/>
          </w:tcPr>
          <w:p w14:paraId="64D9EB63" w14:textId="77777777" w:rsidR="00CB17E4" w:rsidRPr="00847776" w:rsidRDefault="00CB17E4" w:rsidP="00CB17E4">
            <w:r w:rsidRPr="00847776">
              <w:t>Seasonal pool</w:t>
            </w:r>
          </w:p>
        </w:tc>
        <w:tc>
          <w:tcPr>
            <w:tcW w:w="1373" w:type="dxa"/>
            <w:noWrap/>
            <w:hideMark/>
          </w:tcPr>
          <w:p w14:paraId="17281FE4" w14:textId="77777777" w:rsidR="00CB17E4" w:rsidRPr="00847776" w:rsidRDefault="00CB17E4" w:rsidP="00CB17E4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795C2905" w14:textId="77777777" w:rsidR="00CB17E4" w:rsidRPr="00847776" w:rsidRDefault="00CB17E4" w:rsidP="00CB17E4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5F9E91B0" w14:textId="77777777" w:rsidR="00CB17E4" w:rsidRPr="00847776" w:rsidRDefault="00CB17E4" w:rsidP="00CB17E4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6147E3ED" w14:textId="77777777" w:rsidR="00CB17E4" w:rsidRPr="00847776" w:rsidRDefault="00CB17E4" w:rsidP="00CB17E4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0</w:t>
            </w:r>
          </w:p>
        </w:tc>
        <w:tc>
          <w:tcPr>
            <w:tcW w:w="1124" w:type="dxa"/>
          </w:tcPr>
          <w:p w14:paraId="341E433D" w14:textId="77777777" w:rsidR="00CB17E4" w:rsidRPr="00847776" w:rsidRDefault="00CB17E4" w:rsidP="00CB17E4">
            <w:pPr>
              <w:rPr>
                <w:b/>
                <w:bCs/>
              </w:rPr>
            </w:pPr>
          </w:p>
        </w:tc>
      </w:tr>
      <w:tr w:rsidR="00CB17E4" w:rsidRPr="00847776" w14:paraId="37486471" w14:textId="080656A7" w:rsidTr="00586B40">
        <w:trPr>
          <w:trHeight w:val="300"/>
        </w:trPr>
        <w:tc>
          <w:tcPr>
            <w:tcW w:w="683" w:type="dxa"/>
            <w:noWrap/>
            <w:hideMark/>
          </w:tcPr>
          <w:p w14:paraId="7FAEF245" w14:textId="77777777" w:rsidR="00CB17E4" w:rsidRPr="00847776" w:rsidRDefault="00CB17E4" w:rsidP="00CB17E4">
            <w:r w:rsidRPr="00847776">
              <w:t>86</w:t>
            </w:r>
          </w:p>
        </w:tc>
        <w:tc>
          <w:tcPr>
            <w:tcW w:w="1339" w:type="dxa"/>
            <w:noWrap/>
            <w:hideMark/>
          </w:tcPr>
          <w:p w14:paraId="15DFEE11" w14:textId="77777777" w:rsidR="00CB17E4" w:rsidRDefault="00CB17E4" w:rsidP="00CB17E4">
            <w:proofErr w:type="spellStart"/>
            <w:r w:rsidRPr="00847776">
              <w:t>Murreh</w:t>
            </w:r>
            <w:proofErr w:type="spellEnd"/>
            <w:r w:rsidRPr="00847776">
              <w:t xml:space="preserve"> </w:t>
            </w:r>
          </w:p>
          <w:p w14:paraId="75914DC7" w14:textId="6BCC40D4" w:rsidR="00CB17E4" w:rsidRPr="00847776" w:rsidRDefault="00CB17E4" w:rsidP="00CB17E4">
            <w:proofErr w:type="spellStart"/>
            <w:r w:rsidRPr="00847776">
              <w:t>Kunda</w:t>
            </w:r>
            <w:proofErr w:type="spellEnd"/>
            <w:r w:rsidRPr="00847776">
              <w:t xml:space="preserve"> 2</w:t>
            </w:r>
          </w:p>
        </w:tc>
        <w:tc>
          <w:tcPr>
            <w:tcW w:w="1300" w:type="dxa"/>
          </w:tcPr>
          <w:p w14:paraId="206D971D" w14:textId="77777777" w:rsidR="00CB17E4" w:rsidRPr="00CE173A" w:rsidRDefault="00CB17E4" w:rsidP="00CB17E4">
            <w:r w:rsidRPr="00CE173A">
              <w:t>13.54345</w:t>
            </w:r>
          </w:p>
          <w:p w14:paraId="00A780B0" w14:textId="274AEFEE" w:rsidR="00CB17E4" w:rsidRPr="00847776" w:rsidRDefault="00CB17E4" w:rsidP="00CB17E4">
            <w:r w:rsidRPr="00CE173A">
              <w:t>-14.05137</w:t>
            </w:r>
          </w:p>
        </w:tc>
        <w:tc>
          <w:tcPr>
            <w:tcW w:w="846" w:type="dxa"/>
            <w:noWrap/>
            <w:hideMark/>
          </w:tcPr>
          <w:p w14:paraId="6261D04A" w14:textId="1205B96F" w:rsidR="00CB17E4" w:rsidRPr="00847776" w:rsidRDefault="00CB17E4" w:rsidP="00CB17E4">
            <w:r w:rsidRPr="00847776">
              <w:t>URR</w:t>
            </w:r>
          </w:p>
        </w:tc>
        <w:tc>
          <w:tcPr>
            <w:tcW w:w="1041" w:type="dxa"/>
            <w:noWrap/>
            <w:hideMark/>
          </w:tcPr>
          <w:p w14:paraId="5D80909B" w14:textId="77777777" w:rsidR="00CB17E4" w:rsidRPr="00847776" w:rsidRDefault="00CB17E4" w:rsidP="00CB17E4">
            <w:r w:rsidRPr="00847776">
              <w:t>Seasonal pool</w:t>
            </w:r>
          </w:p>
        </w:tc>
        <w:tc>
          <w:tcPr>
            <w:tcW w:w="1373" w:type="dxa"/>
            <w:noWrap/>
            <w:hideMark/>
          </w:tcPr>
          <w:p w14:paraId="28386F77" w14:textId="77777777" w:rsidR="00CB17E4" w:rsidRPr="00847776" w:rsidRDefault="00CB17E4" w:rsidP="00CB17E4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1818E3F3" w14:textId="77777777" w:rsidR="00CB17E4" w:rsidRPr="00847776" w:rsidRDefault="00CB17E4" w:rsidP="00CB17E4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0DEDB234" w14:textId="77777777" w:rsidR="00CB17E4" w:rsidRPr="00847776" w:rsidRDefault="00CB17E4" w:rsidP="00CB17E4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72DA2EF5" w14:textId="77777777" w:rsidR="00CB17E4" w:rsidRPr="00847776" w:rsidRDefault="00CB17E4" w:rsidP="00CB17E4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0</w:t>
            </w:r>
          </w:p>
        </w:tc>
        <w:tc>
          <w:tcPr>
            <w:tcW w:w="1124" w:type="dxa"/>
          </w:tcPr>
          <w:p w14:paraId="7636EFD3" w14:textId="77777777" w:rsidR="00CB17E4" w:rsidRPr="00847776" w:rsidRDefault="00CB17E4" w:rsidP="00CB17E4">
            <w:pPr>
              <w:rPr>
                <w:b/>
                <w:bCs/>
              </w:rPr>
            </w:pPr>
          </w:p>
        </w:tc>
      </w:tr>
      <w:tr w:rsidR="00CB17E4" w:rsidRPr="00847776" w14:paraId="56C8F7D6" w14:textId="349B6378" w:rsidTr="00586B40">
        <w:trPr>
          <w:trHeight w:val="300"/>
        </w:trPr>
        <w:tc>
          <w:tcPr>
            <w:tcW w:w="683" w:type="dxa"/>
            <w:noWrap/>
            <w:hideMark/>
          </w:tcPr>
          <w:p w14:paraId="6F420B34" w14:textId="77777777" w:rsidR="00CB17E4" w:rsidRPr="00847776" w:rsidRDefault="00CB17E4" w:rsidP="00CB17E4">
            <w:r w:rsidRPr="00847776">
              <w:t>87</w:t>
            </w:r>
          </w:p>
        </w:tc>
        <w:tc>
          <w:tcPr>
            <w:tcW w:w="1339" w:type="dxa"/>
            <w:noWrap/>
            <w:hideMark/>
          </w:tcPr>
          <w:p w14:paraId="53B4C705" w14:textId="77777777" w:rsidR="00CB17E4" w:rsidRPr="00847776" w:rsidRDefault="00CB17E4" w:rsidP="00CB17E4">
            <w:proofErr w:type="spellStart"/>
            <w:r w:rsidRPr="00847776">
              <w:t>Sare</w:t>
            </w:r>
            <w:proofErr w:type="spellEnd"/>
            <w:r w:rsidRPr="00847776">
              <w:t xml:space="preserve"> </w:t>
            </w:r>
            <w:proofErr w:type="spellStart"/>
            <w:r w:rsidRPr="00847776">
              <w:t>Juldeh</w:t>
            </w:r>
            <w:proofErr w:type="spellEnd"/>
          </w:p>
        </w:tc>
        <w:tc>
          <w:tcPr>
            <w:tcW w:w="1300" w:type="dxa"/>
          </w:tcPr>
          <w:p w14:paraId="00E34060" w14:textId="77777777" w:rsidR="00CB17E4" w:rsidRPr="00CE173A" w:rsidRDefault="00CB17E4" w:rsidP="00CB17E4">
            <w:r w:rsidRPr="00CE173A">
              <w:t>13.33624</w:t>
            </w:r>
          </w:p>
          <w:p w14:paraId="73AB0997" w14:textId="29295E38" w:rsidR="00CB17E4" w:rsidRPr="00847776" w:rsidRDefault="00CB17E4" w:rsidP="00CB17E4">
            <w:r w:rsidRPr="00CE173A">
              <w:t>-14.04408</w:t>
            </w:r>
          </w:p>
        </w:tc>
        <w:tc>
          <w:tcPr>
            <w:tcW w:w="846" w:type="dxa"/>
            <w:noWrap/>
            <w:hideMark/>
          </w:tcPr>
          <w:p w14:paraId="5943F1D7" w14:textId="35009D9B" w:rsidR="00CB17E4" w:rsidRPr="00847776" w:rsidRDefault="00CB17E4" w:rsidP="00CB17E4">
            <w:r w:rsidRPr="00847776">
              <w:t>URR</w:t>
            </w:r>
          </w:p>
        </w:tc>
        <w:tc>
          <w:tcPr>
            <w:tcW w:w="1041" w:type="dxa"/>
            <w:noWrap/>
            <w:hideMark/>
          </w:tcPr>
          <w:p w14:paraId="1EA1BBF2" w14:textId="77777777" w:rsidR="00CB17E4" w:rsidRPr="00847776" w:rsidRDefault="00CB17E4" w:rsidP="00CB17E4">
            <w:r w:rsidRPr="00847776">
              <w:t>Seasonal pool</w:t>
            </w:r>
          </w:p>
        </w:tc>
        <w:tc>
          <w:tcPr>
            <w:tcW w:w="1373" w:type="dxa"/>
            <w:noWrap/>
            <w:hideMark/>
          </w:tcPr>
          <w:p w14:paraId="3DB3E98A" w14:textId="77777777" w:rsidR="00CB17E4" w:rsidRPr="00847776" w:rsidRDefault="00CB17E4" w:rsidP="00CB17E4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3A131692" w14:textId="77777777" w:rsidR="00CB17E4" w:rsidRPr="00847776" w:rsidRDefault="00CB17E4" w:rsidP="00CB17E4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0955A4CD" w14:textId="77777777" w:rsidR="00CB17E4" w:rsidRPr="00847776" w:rsidRDefault="00CB17E4" w:rsidP="00CB17E4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35A00412" w14:textId="77777777" w:rsidR="00CB17E4" w:rsidRPr="00847776" w:rsidRDefault="00CB17E4" w:rsidP="00CB17E4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0</w:t>
            </w:r>
          </w:p>
        </w:tc>
        <w:tc>
          <w:tcPr>
            <w:tcW w:w="1124" w:type="dxa"/>
          </w:tcPr>
          <w:p w14:paraId="4843C923" w14:textId="77777777" w:rsidR="00CB17E4" w:rsidRPr="00847776" w:rsidRDefault="00CB17E4" w:rsidP="00CB17E4">
            <w:pPr>
              <w:rPr>
                <w:b/>
                <w:bCs/>
              </w:rPr>
            </w:pPr>
          </w:p>
        </w:tc>
      </w:tr>
      <w:tr w:rsidR="00CB17E4" w:rsidRPr="00847776" w14:paraId="1EA2E846" w14:textId="6B8815AF" w:rsidTr="00586B40">
        <w:trPr>
          <w:trHeight w:val="300"/>
        </w:trPr>
        <w:tc>
          <w:tcPr>
            <w:tcW w:w="683" w:type="dxa"/>
            <w:noWrap/>
            <w:hideMark/>
          </w:tcPr>
          <w:p w14:paraId="76D8A9A6" w14:textId="77777777" w:rsidR="00CB17E4" w:rsidRPr="00847776" w:rsidRDefault="00CB17E4" w:rsidP="00CB17E4">
            <w:r w:rsidRPr="00847776">
              <w:t>88</w:t>
            </w:r>
          </w:p>
        </w:tc>
        <w:tc>
          <w:tcPr>
            <w:tcW w:w="1339" w:type="dxa"/>
            <w:noWrap/>
            <w:hideMark/>
          </w:tcPr>
          <w:p w14:paraId="70F14E7F" w14:textId="77777777" w:rsidR="00CB17E4" w:rsidRPr="00847776" w:rsidRDefault="00CB17E4" w:rsidP="00CB17E4">
            <w:proofErr w:type="spellStart"/>
            <w:r w:rsidRPr="00847776">
              <w:t>Suduwol</w:t>
            </w:r>
            <w:proofErr w:type="spellEnd"/>
          </w:p>
        </w:tc>
        <w:tc>
          <w:tcPr>
            <w:tcW w:w="1300" w:type="dxa"/>
          </w:tcPr>
          <w:p w14:paraId="33105ECA" w14:textId="77777777" w:rsidR="00CB17E4" w:rsidRPr="00CE173A" w:rsidRDefault="00CB17E4" w:rsidP="00CB17E4">
            <w:r w:rsidRPr="00CE173A">
              <w:t>13.37747</w:t>
            </w:r>
          </w:p>
          <w:p w14:paraId="0CFCC483" w14:textId="16114590" w:rsidR="00CB17E4" w:rsidRPr="00847776" w:rsidRDefault="00CB17E4" w:rsidP="00CB17E4">
            <w:r w:rsidRPr="00CE173A">
              <w:t>-13.97064</w:t>
            </w:r>
          </w:p>
        </w:tc>
        <w:tc>
          <w:tcPr>
            <w:tcW w:w="846" w:type="dxa"/>
            <w:noWrap/>
            <w:hideMark/>
          </w:tcPr>
          <w:p w14:paraId="745D4E74" w14:textId="039BD9BC" w:rsidR="00CB17E4" w:rsidRPr="00847776" w:rsidRDefault="00CB17E4" w:rsidP="00CB17E4">
            <w:r w:rsidRPr="00847776">
              <w:t>URR</w:t>
            </w:r>
          </w:p>
        </w:tc>
        <w:tc>
          <w:tcPr>
            <w:tcW w:w="1041" w:type="dxa"/>
            <w:noWrap/>
            <w:hideMark/>
          </w:tcPr>
          <w:p w14:paraId="3A979CC5" w14:textId="77777777" w:rsidR="00CB17E4" w:rsidRPr="00847776" w:rsidRDefault="00CB17E4" w:rsidP="00CB17E4">
            <w:r w:rsidRPr="00847776">
              <w:t>Seasonal pool</w:t>
            </w:r>
          </w:p>
        </w:tc>
        <w:tc>
          <w:tcPr>
            <w:tcW w:w="1373" w:type="dxa"/>
            <w:noWrap/>
            <w:hideMark/>
          </w:tcPr>
          <w:p w14:paraId="6566094E" w14:textId="77777777" w:rsidR="00CB17E4" w:rsidRPr="00847776" w:rsidRDefault="00CB17E4" w:rsidP="00CB17E4">
            <w:r w:rsidRPr="00847776">
              <w:t>27</w:t>
            </w:r>
          </w:p>
        </w:tc>
        <w:tc>
          <w:tcPr>
            <w:tcW w:w="950" w:type="dxa"/>
            <w:noWrap/>
            <w:hideMark/>
          </w:tcPr>
          <w:p w14:paraId="167FEA14" w14:textId="77777777" w:rsidR="00CB17E4" w:rsidRPr="00847776" w:rsidRDefault="00CB17E4" w:rsidP="00CB17E4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4443B497" w14:textId="77777777" w:rsidR="00CB17E4" w:rsidRPr="00847776" w:rsidRDefault="00CB17E4" w:rsidP="00CB17E4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7473EEF3" w14:textId="77777777" w:rsidR="00CB17E4" w:rsidRPr="00847776" w:rsidRDefault="00CB17E4" w:rsidP="00CB17E4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27</w:t>
            </w:r>
          </w:p>
        </w:tc>
        <w:tc>
          <w:tcPr>
            <w:tcW w:w="1124" w:type="dxa"/>
          </w:tcPr>
          <w:p w14:paraId="5EB4CFD6" w14:textId="77777777" w:rsidR="00CB17E4" w:rsidRPr="00847776" w:rsidRDefault="00CB17E4" w:rsidP="00CB17E4">
            <w:pPr>
              <w:rPr>
                <w:b/>
                <w:bCs/>
              </w:rPr>
            </w:pPr>
          </w:p>
        </w:tc>
      </w:tr>
      <w:tr w:rsidR="00CB17E4" w:rsidRPr="00847776" w14:paraId="6722CFD8" w14:textId="599628EC" w:rsidTr="00586B40">
        <w:trPr>
          <w:trHeight w:val="300"/>
        </w:trPr>
        <w:tc>
          <w:tcPr>
            <w:tcW w:w="683" w:type="dxa"/>
            <w:noWrap/>
            <w:hideMark/>
          </w:tcPr>
          <w:p w14:paraId="6AB592FA" w14:textId="77777777" w:rsidR="00CB17E4" w:rsidRPr="00847776" w:rsidRDefault="00CB17E4" w:rsidP="00CB17E4">
            <w:r w:rsidRPr="00847776">
              <w:t>89</w:t>
            </w:r>
          </w:p>
        </w:tc>
        <w:tc>
          <w:tcPr>
            <w:tcW w:w="1339" w:type="dxa"/>
            <w:noWrap/>
            <w:hideMark/>
          </w:tcPr>
          <w:p w14:paraId="4862ED5E" w14:textId="77777777" w:rsidR="00CB17E4" w:rsidRDefault="00CB17E4" w:rsidP="00CB17E4">
            <w:proofErr w:type="spellStart"/>
            <w:r w:rsidRPr="00847776">
              <w:t>Kusan</w:t>
            </w:r>
            <w:proofErr w:type="spellEnd"/>
            <w:r w:rsidRPr="00847776">
              <w:t>/</w:t>
            </w:r>
          </w:p>
          <w:p w14:paraId="52D480F2" w14:textId="4ABCCF20" w:rsidR="00CB17E4" w:rsidRPr="00847776" w:rsidRDefault="00CB17E4" w:rsidP="00CB17E4">
            <w:proofErr w:type="spellStart"/>
            <w:r w:rsidRPr="00847776">
              <w:t>Temato</w:t>
            </w:r>
            <w:proofErr w:type="spellEnd"/>
          </w:p>
        </w:tc>
        <w:tc>
          <w:tcPr>
            <w:tcW w:w="1300" w:type="dxa"/>
          </w:tcPr>
          <w:p w14:paraId="2FA65CCC" w14:textId="77777777" w:rsidR="00CB17E4" w:rsidRPr="00CE173A" w:rsidRDefault="00CB17E4" w:rsidP="00CB17E4">
            <w:r w:rsidRPr="00CE173A">
              <w:t>13.38461</w:t>
            </w:r>
          </w:p>
          <w:p w14:paraId="4D318760" w14:textId="1C42D823" w:rsidR="00CB17E4" w:rsidRPr="00847776" w:rsidRDefault="00CB17E4" w:rsidP="00CB17E4">
            <w:r w:rsidRPr="00CE173A">
              <w:t>-13.93328</w:t>
            </w:r>
          </w:p>
        </w:tc>
        <w:tc>
          <w:tcPr>
            <w:tcW w:w="846" w:type="dxa"/>
            <w:noWrap/>
            <w:hideMark/>
          </w:tcPr>
          <w:p w14:paraId="3D63B4FB" w14:textId="580B8671" w:rsidR="00CB17E4" w:rsidRPr="00847776" w:rsidRDefault="00CB17E4" w:rsidP="00CB17E4">
            <w:r w:rsidRPr="00847776">
              <w:t>URR</w:t>
            </w:r>
          </w:p>
        </w:tc>
        <w:tc>
          <w:tcPr>
            <w:tcW w:w="1041" w:type="dxa"/>
            <w:noWrap/>
            <w:hideMark/>
          </w:tcPr>
          <w:p w14:paraId="3522DEB2" w14:textId="77777777" w:rsidR="00CB17E4" w:rsidRPr="00847776" w:rsidRDefault="00CB17E4" w:rsidP="00CB17E4">
            <w:r w:rsidRPr="00847776">
              <w:t>Seasonal pool</w:t>
            </w:r>
          </w:p>
        </w:tc>
        <w:tc>
          <w:tcPr>
            <w:tcW w:w="1373" w:type="dxa"/>
            <w:noWrap/>
            <w:hideMark/>
          </w:tcPr>
          <w:p w14:paraId="15C62084" w14:textId="77777777" w:rsidR="00CB17E4" w:rsidRPr="00847776" w:rsidRDefault="00CB17E4" w:rsidP="00CB17E4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6CDA373A" w14:textId="77777777" w:rsidR="00CB17E4" w:rsidRPr="00847776" w:rsidRDefault="00CB17E4" w:rsidP="00CB17E4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0A858CA8" w14:textId="77777777" w:rsidR="00CB17E4" w:rsidRPr="00847776" w:rsidRDefault="00CB17E4" w:rsidP="00CB17E4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4071C1C1" w14:textId="77777777" w:rsidR="00CB17E4" w:rsidRPr="00847776" w:rsidRDefault="00CB17E4" w:rsidP="00CB17E4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0</w:t>
            </w:r>
          </w:p>
        </w:tc>
        <w:tc>
          <w:tcPr>
            <w:tcW w:w="1124" w:type="dxa"/>
          </w:tcPr>
          <w:p w14:paraId="70ACB9F3" w14:textId="77777777" w:rsidR="00CB17E4" w:rsidRPr="00847776" w:rsidRDefault="00CB17E4" w:rsidP="00CB17E4">
            <w:pPr>
              <w:rPr>
                <w:b/>
                <w:bCs/>
              </w:rPr>
            </w:pPr>
          </w:p>
        </w:tc>
      </w:tr>
      <w:tr w:rsidR="00CB17E4" w:rsidRPr="00847776" w14:paraId="57BFA8CA" w14:textId="2D66A5C6" w:rsidTr="00586B40">
        <w:trPr>
          <w:trHeight w:val="300"/>
        </w:trPr>
        <w:tc>
          <w:tcPr>
            <w:tcW w:w="683" w:type="dxa"/>
            <w:noWrap/>
            <w:hideMark/>
          </w:tcPr>
          <w:p w14:paraId="3D8C7D4B" w14:textId="77777777" w:rsidR="00CB17E4" w:rsidRPr="00847776" w:rsidRDefault="00CB17E4" w:rsidP="00CB17E4">
            <w:r w:rsidRPr="00847776">
              <w:lastRenderedPageBreak/>
              <w:t>90</w:t>
            </w:r>
          </w:p>
        </w:tc>
        <w:tc>
          <w:tcPr>
            <w:tcW w:w="1339" w:type="dxa"/>
            <w:noWrap/>
            <w:hideMark/>
          </w:tcPr>
          <w:p w14:paraId="51AF6855" w14:textId="77777777" w:rsidR="00CB17E4" w:rsidRPr="00847776" w:rsidRDefault="00CB17E4" w:rsidP="00CB17E4">
            <w:r w:rsidRPr="00847776">
              <w:t xml:space="preserve">Basse </w:t>
            </w:r>
            <w:proofErr w:type="spellStart"/>
            <w:r w:rsidRPr="00847776">
              <w:t>Kabakamma</w:t>
            </w:r>
            <w:proofErr w:type="spellEnd"/>
          </w:p>
        </w:tc>
        <w:tc>
          <w:tcPr>
            <w:tcW w:w="1300" w:type="dxa"/>
          </w:tcPr>
          <w:p w14:paraId="4B6A86A0" w14:textId="77777777" w:rsidR="00CB17E4" w:rsidRPr="00CE173A" w:rsidRDefault="00CB17E4" w:rsidP="00CB17E4">
            <w:r w:rsidRPr="00CE173A">
              <w:t>13.30485</w:t>
            </w:r>
          </w:p>
          <w:p w14:paraId="631039D5" w14:textId="50BB8A65" w:rsidR="00CB17E4" w:rsidRPr="00847776" w:rsidRDefault="00CB17E4" w:rsidP="00CB17E4">
            <w:r w:rsidRPr="00CE173A">
              <w:t>-14.20964</w:t>
            </w:r>
          </w:p>
        </w:tc>
        <w:tc>
          <w:tcPr>
            <w:tcW w:w="846" w:type="dxa"/>
            <w:noWrap/>
            <w:hideMark/>
          </w:tcPr>
          <w:p w14:paraId="514266A9" w14:textId="00233E0D" w:rsidR="00CB17E4" w:rsidRPr="00847776" w:rsidRDefault="00CB17E4" w:rsidP="00CB17E4">
            <w:r w:rsidRPr="00847776">
              <w:t>URR</w:t>
            </w:r>
          </w:p>
        </w:tc>
        <w:tc>
          <w:tcPr>
            <w:tcW w:w="1041" w:type="dxa"/>
            <w:noWrap/>
            <w:hideMark/>
          </w:tcPr>
          <w:p w14:paraId="7B693CCE" w14:textId="77777777" w:rsidR="00CB17E4" w:rsidRPr="00847776" w:rsidRDefault="00CB17E4" w:rsidP="00CB17E4">
            <w:r w:rsidRPr="00847776">
              <w:t>Stream</w:t>
            </w:r>
          </w:p>
        </w:tc>
        <w:tc>
          <w:tcPr>
            <w:tcW w:w="1373" w:type="dxa"/>
            <w:noWrap/>
            <w:hideMark/>
          </w:tcPr>
          <w:p w14:paraId="0F4E9BC2" w14:textId="77777777" w:rsidR="00CB17E4" w:rsidRPr="00847776" w:rsidRDefault="00CB17E4" w:rsidP="00CB17E4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55BA0AC3" w14:textId="77777777" w:rsidR="00CB17E4" w:rsidRPr="00847776" w:rsidRDefault="00CB17E4" w:rsidP="00CB17E4">
            <w:r w:rsidRPr="00847776">
              <w:t>20</w:t>
            </w:r>
          </w:p>
        </w:tc>
        <w:tc>
          <w:tcPr>
            <w:tcW w:w="1088" w:type="dxa"/>
            <w:noWrap/>
            <w:hideMark/>
          </w:tcPr>
          <w:p w14:paraId="5D3BB7E6" w14:textId="77777777" w:rsidR="00CB17E4" w:rsidRPr="00847776" w:rsidRDefault="00CB17E4" w:rsidP="00CB17E4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570AE352" w14:textId="77777777" w:rsidR="00CB17E4" w:rsidRPr="00847776" w:rsidRDefault="00CB17E4" w:rsidP="00CB17E4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20</w:t>
            </w:r>
          </w:p>
        </w:tc>
        <w:tc>
          <w:tcPr>
            <w:tcW w:w="1124" w:type="dxa"/>
          </w:tcPr>
          <w:p w14:paraId="55F27891" w14:textId="77777777" w:rsidR="00CB17E4" w:rsidRPr="00847776" w:rsidRDefault="00CB17E4" w:rsidP="00CB17E4">
            <w:pPr>
              <w:rPr>
                <w:b/>
                <w:bCs/>
              </w:rPr>
            </w:pPr>
          </w:p>
        </w:tc>
      </w:tr>
      <w:tr w:rsidR="000F5560" w:rsidRPr="00847776" w14:paraId="33E333A8" w14:textId="52083222" w:rsidTr="00586B40">
        <w:trPr>
          <w:trHeight w:val="300"/>
        </w:trPr>
        <w:tc>
          <w:tcPr>
            <w:tcW w:w="683" w:type="dxa"/>
            <w:noWrap/>
            <w:hideMark/>
          </w:tcPr>
          <w:p w14:paraId="6EBB2BB7" w14:textId="77777777" w:rsidR="000F5560" w:rsidRPr="00847776" w:rsidRDefault="000F5560" w:rsidP="000F5560">
            <w:r w:rsidRPr="00847776">
              <w:t>91</w:t>
            </w:r>
          </w:p>
        </w:tc>
        <w:tc>
          <w:tcPr>
            <w:tcW w:w="1339" w:type="dxa"/>
            <w:noWrap/>
            <w:hideMark/>
          </w:tcPr>
          <w:p w14:paraId="1D88FF9F" w14:textId="77777777" w:rsidR="000F5560" w:rsidRPr="00847776" w:rsidRDefault="000F5560" w:rsidP="000F5560">
            <w:proofErr w:type="spellStart"/>
            <w:r w:rsidRPr="00847776">
              <w:t>Kanjapat</w:t>
            </w:r>
            <w:proofErr w:type="spellEnd"/>
          </w:p>
        </w:tc>
        <w:tc>
          <w:tcPr>
            <w:tcW w:w="1300" w:type="dxa"/>
          </w:tcPr>
          <w:p w14:paraId="1E3C11BA" w14:textId="77777777" w:rsidR="000F5560" w:rsidRPr="00C550C9" w:rsidRDefault="000F5560" w:rsidP="000F5560">
            <w:r w:rsidRPr="00C550C9">
              <w:t>13.22957</w:t>
            </w:r>
          </w:p>
          <w:p w14:paraId="6D453E67" w14:textId="0180BE8D" w:rsidR="000F5560" w:rsidRPr="00847776" w:rsidRDefault="000F5560" w:rsidP="000F5560">
            <w:r w:rsidRPr="00C550C9">
              <w:t>-15.9194</w:t>
            </w:r>
          </w:p>
        </w:tc>
        <w:tc>
          <w:tcPr>
            <w:tcW w:w="846" w:type="dxa"/>
            <w:noWrap/>
            <w:hideMark/>
          </w:tcPr>
          <w:p w14:paraId="2BC33F38" w14:textId="00879AAB" w:rsidR="000F5560" w:rsidRPr="00847776" w:rsidRDefault="000F5560" w:rsidP="000F5560">
            <w:r w:rsidRPr="00847776">
              <w:t>WR</w:t>
            </w:r>
          </w:p>
        </w:tc>
        <w:tc>
          <w:tcPr>
            <w:tcW w:w="1041" w:type="dxa"/>
            <w:noWrap/>
            <w:hideMark/>
          </w:tcPr>
          <w:p w14:paraId="7C5D139E" w14:textId="77777777" w:rsidR="000F5560" w:rsidRPr="00847776" w:rsidRDefault="000F5560" w:rsidP="000F5560">
            <w:r w:rsidRPr="00847776">
              <w:t>Seasonal pool</w:t>
            </w:r>
          </w:p>
        </w:tc>
        <w:tc>
          <w:tcPr>
            <w:tcW w:w="1373" w:type="dxa"/>
            <w:noWrap/>
            <w:hideMark/>
          </w:tcPr>
          <w:p w14:paraId="19C69128" w14:textId="77777777" w:rsidR="000F5560" w:rsidRPr="00847776" w:rsidRDefault="000F5560" w:rsidP="000F5560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71BB6FA3" w14:textId="77777777" w:rsidR="000F5560" w:rsidRPr="00847776" w:rsidRDefault="000F5560" w:rsidP="000F5560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3EB6C4B0" w14:textId="77777777" w:rsidR="000F5560" w:rsidRPr="00847776" w:rsidRDefault="000F5560" w:rsidP="000F5560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04A4732D" w14:textId="77777777" w:rsidR="000F5560" w:rsidRPr="00847776" w:rsidRDefault="000F5560" w:rsidP="000F5560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0</w:t>
            </w:r>
          </w:p>
        </w:tc>
        <w:tc>
          <w:tcPr>
            <w:tcW w:w="1124" w:type="dxa"/>
          </w:tcPr>
          <w:p w14:paraId="1F782BEE" w14:textId="77777777" w:rsidR="000F5560" w:rsidRPr="00847776" w:rsidRDefault="000F5560" w:rsidP="000F5560">
            <w:pPr>
              <w:rPr>
                <w:b/>
                <w:bCs/>
              </w:rPr>
            </w:pPr>
          </w:p>
        </w:tc>
      </w:tr>
      <w:tr w:rsidR="000F5560" w:rsidRPr="00847776" w14:paraId="3F73F8FE" w14:textId="6039FA50" w:rsidTr="00586B40">
        <w:trPr>
          <w:trHeight w:val="300"/>
        </w:trPr>
        <w:tc>
          <w:tcPr>
            <w:tcW w:w="683" w:type="dxa"/>
            <w:noWrap/>
            <w:hideMark/>
          </w:tcPr>
          <w:p w14:paraId="2E417140" w14:textId="77777777" w:rsidR="000F5560" w:rsidRPr="00847776" w:rsidRDefault="000F5560" w:rsidP="000F5560">
            <w:r w:rsidRPr="00847776">
              <w:t>92</w:t>
            </w:r>
          </w:p>
        </w:tc>
        <w:tc>
          <w:tcPr>
            <w:tcW w:w="1339" w:type="dxa"/>
            <w:noWrap/>
            <w:hideMark/>
          </w:tcPr>
          <w:p w14:paraId="1FA26717" w14:textId="77777777" w:rsidR="000F5560" w:rsidRPr="00847776" w:rsidRDefault="000F5560" w:rsidP="000F5560">
            <w:proofErr w:type="spellStart"/>
            <w:r w:rsidRPr="00847776">
              <w:t>Ndemban</w:t>
            </w:r>
            <w:proofErr w:type="spellEnd"/>
          </w:p>
        </w:tc>
        <w:tc>
          <w:tcPr>
            <w:tcW w:w="1300" w:type="dxa"/>
          </w:tcPr>
          <w:p w14:paraId="431AE09E" w14:textId="77777777" w:rsidR="000F5560" w:rsidRPr="00C550C9" w:rsidRDefault="000F5560" w:rsidP="000F5560">
            <w:r w:rsidRPr="00C550C9">
              <w:t>13.20117</w:t>
            </w:r>
          </w:p>
          <w:p w14:paraId="55597D09" w14:textId="7927EC7B" w:rsidR="000F5560" w:rsidRPr="00847776" w:rsidRDefault="000F5560" w:rsidP="000F5560">
            <w:r w:rsidRPr="00C550C9">
              <w:t>-16.34642</w:t>
            </w:r>
          </w:p>
        </w:tc>
        <w:tc>
          <w:tcPr>
            <w:tcW w:w="846" w:type="dxa"/>
            <w:noWrap/>
            <w:hideMark/>
          </w:tcPr>
          <w:p w14:paraId="345991BB" w14:textId="1477DCAC" w:rsidR="000F5560" w:rsidRPr="00847776" w:rsidRDefault="000F5560" w:rsidP="000F5560">
            <w:r w:rsidRPr="00847776">
              <w:t>WR</w:t>
            </w:r>
          </w:p>
        </w:tc>
        <w:tc>
          <w:tcPr>
            <w:tcW w:w="1041" w:type="dxa"/>
            <w:noWrap/>
            <w:hideMark/>
          </w:tcPr>
          <w:p w14:paraId="6B388B7F" w14:textId="77777777" w:rsidR="000F5560" w:rsidRPr="00847776" w:rsidRDefault="000F5560" w:rsidP="000F5560">
            <w:r w:rsidRPr="00847776">
              <w:t>Swamp</w:t>
            </w:r>
          </w:p>
        </w:tc>
        <w:tc>
          <w:tcPr>
            <w:tcW w:w="1373" w:type="dxa"/>
            <w:noWrap/>
            <w:hideMark/>
          </w:tcPr>
          <w:p w14:paraId="734C7BCC" w14:textId="604C1213" w:rsidR="000F5560" w:rsidRPr="00847776" w:rsidRDefault="000F5560" w:rsidP="000F5560">
            <w:r>
              <w:t>1</w:t>
            </w:r>
          </w:p>
        </w:tc>
        <w:tc>
          <w:tcPr>
            <w:tcW w:w="950" w:type="dxa"/>
            <w:noWrap/>
            <w:hideMark/>
          </w:tcPr>
          <w:p w14:paraId="58363A44" w14:textId="78C5A5C0" w:rsidR="000F5560" w:rsidRPr="00847776" w:rsidRDefault="000F5560" w:rsidP="000F5560">
            <w:r>
              <w:t>19</w:t>
            </w:r>
          </w:p>
        </w:tc>
        <w:tc>
          <w:tcPr>
            <w:tcW w:w="1088" w:type="dxa"/>
            <w:noWrap/>
            <w:hideMark/>
          </w:tcPr>
          <w:p w14:paraId="336637F8" w14:textId="77777777" w:rsidR="000F5560" w:rsidRPr="00847776" w:rsidRDefault="000F5560" w:rsidP="000F5560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737DE2D5" w14:textId="77777777" w:rsidR="000F5560" w:rsidRPr="00847776" w:rsidRDefault="000F5560" w:rsidP="000F5560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20</w:t>
            </w:r>
          </w:p>
        </w:tc>
        <w:tc>
          <w:tcPr>
            <w:tcW w:w="1124" w:type="dxa"/>
          </w:tcPr>
          <w:p w14:paraId="2B44B963" w14:textId="77777777" w:rsidR="000F5560" w:rsidRPr="00847776" w:rsidRDefault="000F5560" w:rsidP="000F5560">
            <w:pPr>
              <w:rPr>
                <w:b/>
                <w:bCs/>
              </w:rPr>
            </w:pPr>
          </w:p>
        </w:tc>
      </w:tr>
      <w:tr w:rsidR="000F5560" w:rsidRPr="00847776" w14:paraId="13E81025" w14:textId="0688DB24" w:rsidTr="00586B40">
        <w:trPr>
          <w:trHeight w:val="300"/>
        </w:trPr>
        <w:tc>
          <w:tcPr>
            <w:tcW w:w="683" w:type="dxa"/>
            <w:noWrap/>
            <w:hideMark/>
          </w:tcPr>
          <w:p w14:paraId="5F240C9A" w14:textId="77777777" w:rsidR="000F5560" w:rsidRPr="00847776" w:rsidRDefault="000F5560" w:rsidP="000F5560">
            <w:r w:rsidRPr="00847776">
              <w:t>93</w:t>
            </w:r>
          </w:p>
        </w:tc>
        <w:tc>
          <w:tcPr>
            <w:tcW w:w="1339" w:type="dxa"/>
            <w:noWrap/>
            <w:hideMark/>
          </w:tcPr>
          <w:p w14:paraId="0504521B" w14:textId="77777777" w:rsidR="000F5560" w:rsidRPr="00847776" w:rsidRDefault="000F5560" w:rsidP="000F5560">
            <w:proofErr w:type="spellStart"/>
            <w:r w:rsidRPr="00847776">
              <w:t>Kampanti</w:t>
            </w:r>
            <w:proofErr w:type="spellEnd"/>
          </w:p>
        </w:tc>
        <w:tc>
          <w:tcPr>
            <w:tcW w:w="1300" w:type="dxa"/>
          </w:tcPr>
          <w:p w14:paraId="0BA8233F" w14:textId="77777777" w:rsidR="000F5560" w:rsidRPr="00C550C9" w:rsidRDefault="000F5560" w:rsidP="000F5560">
            <w:r w:rsidRPr="00C550C9">
              <w:t>13.19921</w:t>
            </w:r>
          </w:p>
          <w:p w14:paraId="668D9F58" w14:textId="4C5CE567" w:rsidR="000F5560" w:rsidRPr="00847776" w:rsidRDefault="000F5560" w:rsidP="000F5560">
            <w:r w:rsidRPr="00C550C9">
              <w:t>-16.11379</w:t>
            </w:r>
          </w:p>
        </w:tc>
        <w:tc>
          <w:tcPr>
            <w:tcW w:w="846" w:type="dxa"/>
            <w:noWrap/>
            <w:hideMark/>
          </w:tcPr>
          <w:p w14:paraId="11CE8757" w14:textId="651EB834" w:rsidR="000F5560" w:rsidRPr="00847776" w:rsidRDefault="000F5560" w:rsidP="000F5560">
            <w:r w:rsidRPr="00847776">
              <w:t>WR</w:t>
            </w:r>
          </w:p>
        </w:tc>
        <w:tc>
          <w:tcPr>
            <w:tcW w:w="1041" w:type="dxa"/>
            <w:noWrap/>
            <w:hideMark/>
          </w:tcPr>
          <w:p w14:paraId="3B2ACA8E" w14:textId="77777777" w:rsidR="000F5560" w:rsidRPr="00847776" w:rsidRDefault="000F5560" w:rsidP="000F5560">
            <w:r w:rsidRPr="00847776">
              <w:t>Seasonal pool</w:t>
            </w:r>
          </w:p>
        </w:tc>
        <w:tc>
          <w:tcPr>
            <w:tcW w:w="1373" w:type="dxa"/>
            <w:noWrap/>
            <w:hideMark/>
          </w:tcPr>
          <w:p w14:paraId="73A97B08" w14:textId="77777777" w:rsidR="000F5560" w:rsidRPr="00847776" w:rsidRDefault="000F5560" w:rsidP="000F5560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47E1CCC1" w14:textId="77777777" w:rsidR="000F5560" w:rsidRPr="00847776" w:rsidRDefault="000F5560" w:rsidP="000F5560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3C78E2DA" w14:textId="77777777" w:rsidR="000F5560" w:rsidRPr="00847776" w:rsidRDefault="000F5560" w:rsidP="000F5560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04A39DC4" w14:textId="77777777" w:rsidR="000F5560" w:rsidRPr="00847776" w:rsidRDefault="000F5560" w:rsidP="000F5560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0</w:t>
            </w:r>
          </w:p>
        </w:tc>
        <w:tc>
          <w:tcPr>
            <w:tcW w:w="1124" w:type="dxa"/>
          </w:tcPr>
          <w:p w14:paraId="4B4BB531" w14:textId="77777777" w:rsidR="000F5560" w:rsidRPr="00847776" w:rsidRDefault="000F5560" w:rsidP="000F5560">
            <w:pPr>
              <w:rPr>
                <w:b/>
                <w:bCs/>
              </w:rPr>
            </w:pPr>
          </w:p>
        </w:tc>
      </w:tr>
      <w:tr w:rsidR="000F5560" w:rsidRPr="00847776" w14:paraId="55A4276C" w14:textId="3272ECB9" w:rsidTr="00586B40">
        <w:trPr>
          <w:trHeight w:val="300"/>
        </w:trPr>
        <w:tc>
          <w:tcPr>
            <w:tcW w:w="683" w:type="dxa"/>
            <w:noWrap/>
            <w:hideMark/>
          </w:tcPr>
          <w:p w14:paraId="48C007CC" w14:textId="77777777" w:rsidR="000F5560" w:rsidRPr="00847776" w:rsidRDefault="000F5560" w:rsidP="000F5560">
            <w:r w:rsidRPr="00847776">
              <w:t>94</w:t>
            </w:r>
          </w:p>
        </w:tc>
        <w:tc>
          <w:tcPr>
            <w:tcW w:w="1339" w:type="dxa"/>
            <w:noWrap/>
            <w:hideMark/>
          </w:tcPr>
          <w:p w14:paraId="09F80B55" w14:textId="77777777" w:rsidR="000F5560" w:rsidRPr="00847776" w:rsidRDefault="000F5560" w:rsidP="000F5560">
            <w:proofErr w:type="spellStart"/>
            <w:r w:rsidRPr="00847776">
              <w:t>Kafuta</w:t>
            </w:r>
            <w:proofErr w:type="spellEnd"/>
          </w:p>
        </w:tc>
        <w:tc>
          <w:tcPr>
            <w:tcW w:w="1300" w:type="dxa"/>
          </w:tcPr>
          <w:p w14:paraId="78A679FB" w14:textId="25A27F48" w:rsidR="000F5560" w:rsidRDefault="000F5560" w:rsidP="000F5560">
            <w:r w:rsidRPr="000F5560">
              <w:t>13.19351</w:t>
            </w:r>
          </w:p>
          <w:p w14:paraId="0999A430" w14:textId="64DFCC1E" w:rsidR="000F5560" w:rsidRPr="00847776" w:rsidRDefault="000F5560" w:rsidP="000F5560">
            <w:r w:rsidRPr="000F5560">
              <w:t>-16.44991</w:t>
            </w:r>
          </w:p>
        </w:tc>
        <w:tc>
          <w:tcPr>
            <w:tcW w:w="846" w:type="dxa"/>
            <w:noWrap/>
            <w:hideMark/>
          </w:tcPr>
          <w:p w14:paraId="0BD776C7" w14:textId="6226E7DB" w:rsidR="000F5560" w:rsidRPr="00847776" w:rsidRDefault="000F5560" w:rsidP="000F5560">
            <w:r w:rsidRPr="00847776">
              <w:t>WR</w:t>
            </w:r>
          </w:p>
        </w:tc>
        <w:tc>
          <w:tcPr>
            <w:tcW w:w="1041" w:type="dxa"/>
            <w:noWrap/>
            <w:hideMark/>
          </w:tcPr>
          <w:p w14:paraId="63F45AED" w14:textId="77777777" w:rsidR="000F5560" w:rsidRPr="00847776" w:rsidRDefault="000F5560" w:rsidP="000F5560">
            <w:r w:rsidRPr="00847776">
              <w:t>Seasonal pool</w:t>
            </w:r>
          </w:p>
        </w:tc>
        <w:tc>
          <w:tcPr>
            <w:tcW w:w="1373" w:type="dxa"/>
            <w:noWrap/>
            <w:hideMark/>
          </w:tcPr>
          <w:p w14:paraId="30511D80" w14:textId="77777777" w:rsidR="000F5560" w:rsidRPr="00847776" w:rsidRDefault="000F5560" w:rsidP="000F5560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32E58474" w14:textId="77777777" w:rsidR="000F5560" w:rsidRPr="00847776" w:rsidRDefault="000F5560" w:rsidP="000F5560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2A171E86" w14:textId="77777777" w:rsidR="000F5560" w:rsidRPr="00847776" w:rsidRDefault="000F5560" w:rsidP="000F5560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53FABFFD" w14:textId="77777777" w:rsidR="000F5560" w:rsidRPr="00847776" w:rsidRDefault="000F5560" w:rsidP="000F5560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0</w:t>
            </w:r>
          </w:p>
        </w:tc>
        <w:tc>
          <w:tcPr>
            <w:tcW w:w="1124" w:type="dxa"/>
          </w:tcPr>
          <w:p w14:paraId="7DF03977" w14:textId="77777777" w:rsidR="000F5560" w:rsidRPr="00847776" w:rsidRDefault="000F5560" w:rsidP="000F5560">
            <w:pPr>
              <w:rPr>
                <w:b/>
                <w:bCs/>
              </w:rPr>
            </w:pPr>
          </w:p>
        </w:tc>
      </w:tr>
      <w:tr w:rsidR="000F5560" w:rsidRPr="00847776" w14:paraId="334170B5" w14:textId="03D97648" w:rsidTr="00586B40">
        <w:trPr>
          <w:trHeight w:val="300"/>
        </w:trPr>
        <w:tc>
          <w:tcPr>
            <w:tcW w:w="683" w:type="dxa"/>
            <w:noWrap/>
            <w:hideMark/>
          </w:tcPr>
          <w:p w14:paraId="15894443" w14:textId="77777777" w:rsidR="000F5560" w:rsidRPr="00847776" w:rsidRDefault="000F5560" w:rsidP="000F5560">
            <w:r w:rsidRPr="00847776">
              <w:t>95</w:t>
            </w:r>
          </w:p>
        </w:tc>
        <w:tc>
          <w:tcPr>
            <w:tcW w:w="1339" w:type="dxa"/>
            <w:noWrap/>
            <w:hideMark/>
          </w:tcPr>
          <w:p w14:paraId="4E0C72A4" w14:textId="77777777" w:rsidR="000F5560" w:rsidRPr="00847776" w:rsidRDefault="000F5560" w:rsidP="000F5560">
            <w:proofErr w:type="spellStart"/>
            <w:r w:rsidRPr="00847776">
              <w:t>Jiboro</w:t>
            </w:r>
            <w:proofErr w:type="spellEnd"/>
          </w:p>
        </w:tc>
        <w:tc>
          <w:tcPr>
            <w:tcW w:w="1300" w:type="dxa"/>
          </w:tcPr>
          <w:p w14:paraId="0869613A" w14:textId="4DC3A00C" w:rsidR="000F5560" w:rsidRDefault="000F5560" w:rsidP="000F5560">
            <w:r w:rsidRPr="000F5560">
              <w:t>13.1678</w:t>
            </w:r>
          </w:p>
          <w:p w14:paraId="3A2B0CD8" w14:textId="0723EDE0" w:rsidR="000F5560" w:rsidRPr="00847776" w:rsidRDefault="000F5560" w:rsidP="000F5560">
            <w:r w:rsidRPr="000F5560">
              <w:t>-16.57662</w:t>
            </w:r>
          </w:p>
        </w:tc>
        <w:tc>
          <w:tcPr>
            <w:tcW w:w="846" w:type="dxa"/>
            <w:noWrap/>
            <w:hideMark/>
          </w:tcPr>
          <w:p w14:paraId="4E96CF2D" w14:textId="663C80EE" w:rsidR="000F5560" w:rsidRPr="00847776" w:rsidRDefault="000F5560" w:rsidP="000F5560">
            <w:r w:rsidRPr="00847776">
              <w:t>WR</w:t>
            </w:r>
          </w:p>
        </w:tc>
        <w:tc>
          <w:tcPr>
            <w:tcW w:w="1041" w:type="dxa"/>
            <w:noWrap/>
            <w:hideMark/>
          </w:tcPr>
          <w:p w14:paraId="0A96C3C6" w14:textId="77777777" w:rsidR="000F5560" w:rsidRPr="00847776" w:rsidRDefault="000F5560" w:rsidP="000F5560">
            <w:r w:rsidRPr="00847776">
              <w:t>Swamp</w:t>
            </w:r>
          </w:p>
        </w:tc>
        <w:tc>
          <w:tcPr>
            <w:tcW w:w="1373" w:type="dxa"/>
            <w:noWrap/>
            <w:hideMark/>
          </w:tcPr>
          <w:p w14:paraId="54E12EE9" w14:textId="77777777" w:rsidR="000F5560" w:rsidRPr="00847776" w:rsidRDefault="000F5560" w:rsidP="000F5560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5DD19262" w14:textId="77777777" w:rsidR="000F5560" w:rsidRPr="00847776" w:rsidRDefault="000F5560" w:rsidP="000F5560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4BE9AF77" w14:textId="77777777" w:rsidR="000F5560" w:rsidRPr="00847776" w:rsidRDefault="000F5560" w:rsidP="000F5560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5EFD375A" w14:textId="77777777" w:rsidR="000F5560" w:rsidRPr="00847776" w:rsidRDefault="000F5560" w:rsidP="000F5560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0</w:t>
            </w:r>
          </w:p>
        </w:tc>
        <w:tc>
          <w:tcPr>
            <w:tcW w:w="1124" w:type="dxa"/>
          </w:tcPr>
          <w:p w14:paraId="489B58EF" w14:textId="77777777" w:rsidR="000F5560" w:rsidRPr="00847776" w:rsidRDefault="000F5560" w:rsidP="000F5560">
            <w:pPr>
              <w:rPr>
                <w:b/>
                <w:bCs/>
              </w:rPr>
            </w:pPr>
          </w:p>
        </w:tc>
      </w:tr>
      <w:tr w:rsidR="000F5560" w:rsidRPr="00847776" w14:paraId="5932C8C7" w14:textId="0AAFAC2F" w:rsidTr="00586B40">
        <w:trPr>
          <w:trHeight w:val="300"/>
        </w:trPr>
        <w:tc>
          <w:tcPr>
            <w:tcW w:w="683" w:type="dxa"/>
            <w:noWrap/>
            <w:hideMark/>
          </w:tcPr>
          <w:p w14:paraId="708D90A4" w14:textId="77777777" w:rsidR="000F5560" w:rsidRPr="00847776" w:rsidRDefault="000F5560" w:rsidP="000F5560">
            <w:r w:rsidRPr="00847776">
              <w:t>96</w:t>
            </w:r>
          </w:p>
        </w:tc>
        <w:tc>
          <w:tcPr>
            <w:tcW w:w="1339" w:type="dxa"/>
            <w:noWrap/>
            <w:hideMark/>
          </w:tcPr>
          <w:p w14:paraId="01F2C8F6" w14:textId="77777777" w:rsidR="000F5560" w:rsidRPr="00847776" w:rsidRDefault="000F5560" w:rsidP="000F5560">
            <w:proofErr w:type="spellStart"/>
            <w:r w:rsidRPr="00847776">
              <w:t>Sifoe</w:t>
            </w:r>
            <w:proofErr w:type="spellEnd"/>
            <w:r w:rsidRPr="00847776">
              <w:t>/Kitty</w:t>
            </w:r>
          </w:p>
        </w:tc>
        <w:tc>
          <w:tcPr>
            <w:tcW w:w="1300" w:type="dxa"/>
          </w:tcPr>
          <w:p w14:paraId="1C9C70E7" w14:textId="38A4036B" w:rsidR="000F5560" w:rsidRDefault="000F5560" w:rsidP="000F5560">
            <w:r w:rsidRPr="000F5560">
              <w:t>13.21601</w:t>
            </w:r>
          </w:p>
          <w:p w14:paraId="1595EDDF" w14:textId="434A8350" w:rsidR="000F5560" w:rsidRPr="00847776" w:rsidRDefault="000F5560" w:rsidP="000F5560">
            <w:r w:rsidRPr="000F5560">
              <w:t>-16.67436</w:t>
            </w:r>
          </w:p>
        </w:tc>
        <w:tc>
          <w:tcPr>
            <w:tcW w:w="846" w:type="dxa"/>
            <w:noWrap/>
            <w:hideMark/>
          </w:tcPr>
          <w:p w14:paraId="5A142FB3" w14:textId="209880E7" w:rsidR="000F5560" w:rsidRPr="00847776" w:rsidRDefault="000F5560" w:rsidP="000F5560">
            <w:r w:rsidRPr="00847776">
              <w:t>WR</w:t>
            </w:r>
          </w:p>
        </w:tc>
        <w:tc>
          <w:tcPr>
            <w:tcW w:w="1041" w:type="dxa"/>
            <w:noWrap/>
            <w:hideMark/>
          </w:tcPr>
          <w:p w14:paraId="5376D7EB" w14:textId="77777777" w:rsidR="000F5560" w:rsidRPr="00847776" w:rsidRDefault="000F5560" w:rsidP="000F5560">
            <w:r w:rsidRPr="00847776">
              <w:t>Seasonal pool</w:t>
            </w:r>
          </w:p>
        </w:tc>
        <w:tc>
          <w:tcPr>
            <w:tcW w:w="1373" w:type="dxa"/>
            <w:noWrap/>
            <w:hideMark/>
          </w:tcPr>
          <w:p w14:paraId="114646D0" w14:textId="77777777" w:rsidR="000F5560" w:rsidRPr="00847776" w:rsidRDefault="000F5560" w:rsidP="000F5560">
            <w:r w:rsidRPr="00847776">
              <w:t>28</w:t>
            </w:r>
          </w:p>
        </w:tc>
        <w:tc>
          <w:tcPr>
            <w:tcW w:w="950" w:type="dxa"/>
            <w:noWrap/>
            <w:hideMark/>
          </w:tcPr>
          <w:p w14:paraId="50175761" w14:textId="77777777" w:rsidR="000F5560" w:rsidRPr="00847776" w:rsidRDefault="000F5560" w:rsidP="000F5560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2A7FF876" w14:textId="77777777" w:rsidR="000F5560" w:rsidRPr="00847776" w:rsidRDefault="000F5560" w:rsidP="000F5560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0A6B80A4" w14:textId="77777777" w:rsidR="000F5560" w:rsidRPr="00847776" w:rsidRDefault="000F5560" w:rsidP="000F5560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28</w:t>
            </w:r>
          </w:p>
        </w:tc>
        <w:tc>
          <w:tcPr>
            <w:tcW w:w="1124" w:type="dxa"/>
          </w:tcPr>
          <w:p w14:paraId="106D3502" w14:textId="77777777" w:rsidR="000F5560" w:rsidRPr="00847776" w:rsidRDefault="000F5560" w:rsidP="000F5560">
            <w:pPr>
              <w:rPr>
                <w:b/>
                <w:bCs/>
              </w:rPr>
            </w:pPr>
          </w:p>
        </w:tc>
      </w:tr>
      <w:tr w:rsidR="000F5560" w:rsidRPr="00847776" w14:paraId="10F33573" w14:textId="48974E77" w:rsidTr="00586B40">
        <w:trPr>
          <w:trHeight w:val="300"/>
        </w:trPr>
        <w:tc>
          <w:tcPr>
            <w:tcW w:w="683" w:type="dxa"/>
            <w:noWrap/>
            <w:hideMark/>
          </w:tcPr>
          <w:p w14:paraId="0C4D52C9" w14:textId="77777777" w:rsidR="000F5560" w:rsidRPr="00847776" w:rsidRDefault="000F5560" w:rsidP="000F5560">
            <w:r w:rsidRPr="00847776">
              <w:t>97</w:t>
            </w:r>
          </w:p>
        </w:tc>
        <w:tc>
          <w:tcPr>
            <w:tcW w:w="1339" w:type="dxa"/>
            <w:noWrap/>
            <w:hideMark/>
          </w:tcPr>
          <w:p w14:paraId="0D6DB05B" w14:textId="77777777" w:rsidR="000F5560" w:rsidRPr="00847776" w:rsidRDefault="000F5560" w:rsidP="000F5560">
            <w:proofErr w:type="spellStart"/>
            <w:r w:rsidRPr="00847776">
              <w:t>Kotu</w:t>
            </w:r>
            <w:proofErr w:type="spellEnd"/>
          </w:p>
        </w:tc>
        <w:tc>
          <w:tcPr>
            <w:tcW w:w="1300" w:type="dxa"/>
          </w:tcPr>
          <w:p w14:paraId="27257C00" w14:textId="6412E0E4" w:rsidR="000F5560" w:rsidRDefault="000F5560" w:rsidP="000F5560">
            <w:r w:rsidRPr="000F5560">
              <w:t>13.460706</w:t>
            </w:r>
          </w:p>
          <w:p w14:paraId="47EDB4A0" w14:textId="10A50E62" w:rsidR="000F5560" w:rsidRPr="00847776" w:rsidRDefault="000F5560" w:rsidP="000F5560">
            <w:r w:rsidRPr="000F5560">
              <w:t>-16.69386</w:t>
            </w:r>
          </w:p>
        </w:tc>
        <w:tc>
          <w:tcPr>
            <w:tcW w:w="846" w:type="dxa"/>
            <w:noWrap/>
            <w:hideMark/>
          </w:tcPr>
          <w:p w14:paraId="4413438A" w14:textId="33D33038" w:rsidR="000F5560" w:rsidRPr="00847776" w:rsidRDefault="000F5560" w:rsidP="000F5560">
            <w:r w:rsidRPr="00847776">
              <w:t>WR</w:t>
            </w:r>
          </w:p>
        </w:tc>
        <w:tc>
          <w:tcPr>
            <w:tcW w:w="1041" w:type="dxa"/>
            <w:noWrap/>
            <w:hideMark/>
          </w:tcPr>
          <w:p w14:paraId="3212CC9E" w14:textId="77777777" w:rsidR="000F5560" w:rsidRPr="00847776" w:rsidRDefault="000F5560" w:rsidP="000F5560">
            <w:r w:rsidRPr="00847776">
              <w:t>Swamp</w:t>
            </w:r>
          </w:p>
        </w:tc>
        <w:tc>
          <w:tcPr>
            <w:tcW w:w="1373" w:type="dxa"/>
            <w:noWrap/>
            <w:hideMark/>
          </w:tcPr>
          <w:p w14:paraId="164087D1" w14:textId="77777777" w:rsidR="000F5560" w:rsidRPr="00847776" w:rsidRDefault="000F5560" w:rsidP="000F5560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44A71C2A" w14:textId="77777777" w:rsidR="000F5560" w:rsidRPr="00847776" w:rsidRDefault="000F5560" w:rsidP="000F5560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59F05CC9" w14:textId="77777777" w:rsidR="000F5560" w:rsidRPr="00847776" w:rsidRDefault="000F5560" w:rsidP="000F5560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75246993" w14:textId="77777777" w:rsidR="000F5560" w:rsidRPr="00847776" w:rsidRDefault="000F5560" w:rsidP="000F5560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0</w:t>
            </w:r>
          </w:p>
        </w:tc>
        <w:tc>
          <w:tcPr>
            <w:tcW w:w="1124" w:type="dxa"/>
          </w:tcPr>
          <w:p w14:paraId="6FAA02AB" w14:textId="77777777" w:rsidR="000F5560" w:rsidRPr="00847776" w:rsidRDefault="000F5560" w:rsidP="000F5560">
            <w:pPr>
              <w:rPr>
                <w:b/>
                <w:bCs/>
              </w:rPr>
            </w:pPr>
          </w:p>
        </w:tc>
      </w:tr>
      <w:tr w:rsidR="000F5560" w:rsidRPr="00847776" w14:paraId="58ED4A68" w14:textId="68355959" w:rsidTr="00586B40">
        <w:trPr>
          <w:trHeight w:val="300"/>
        </w:trPr>
        <w:tc>
          <w:tcPr>
            <w:tcW w:w="683" w:type="dxa"/>
            <w:noWrap/>
            <w:hideMark/>
          </w:tcPr>
          <w:p w14:paraId="5D5638CB" w14:textId="77777777" w:rsidR="000F5560" w:rsidRPr="00847776" w:rsidRDefault="000F5560" w:rsidP="000F5560">
            <w:r w:rsidRPr="00847776">
              <w:t>98</w:t>
            </w:r>
          </w:p>
        </w:tc>
        <w:tc>
          <w:tcPr>
            <w:tcW w:w="1339" w:type="dxa"/>
            <w:noWrap/>
            <w:hideMark/>
          </w:tcPr>
          <w:p w14:paraId="27C6C4CE" w14:textId="77777777" w:rsidR="000F5560" w:rsidRDefault="000F5560" w:rsidP="000F5560">
            <w:proofErr w:type="spellStart"/>
            <w:r w:rsidRPr="00847776">
              <w:t>Wellengara</w:t>
            </w:r>
            <w:proofErr w:type="spellEnd"/>
            <w:r w:rsidRPr="00847776">
              <w:t xml:space="preserve"> </w:t>
            </w:r>
          </w:p>
          <w:p w14:paraId="4FCDB08B" w14:textId="16391AD3" w:rsidR="000F5560" w:rsidRPr="00847776" w:rsidRDefault="000F5560" w:rsidP="000F5560">
            <w:r w:rsidRPr="00847776">
              <w:t>Ba 1</w:t>
            </w:r>
          </w:p>
        </w:tc>
        <w:tc>
          <w:tcPr>
            <w:tcW w:w="1300" w:type="dxa"/>
          </w:tcPr>
          <w:p w14:paraId="4A70B819" w14:textId="77777777" w:rsidR="000F5560" w:rsidRDefault="000F5560" w:rsidP="000F5560">
            <w:r w:rsidRPr="00FD6A88">
              <w:t xml:space="preserve">13.414983 </w:t>
            </w:r>
          </w:p>
          <w:p w14:paraId="34C39560" w14:textId="6D03EB8F" w:rsidR="000F5560" w:rsidRPr="00847776" w:rsidRDefault="000F5560" w:rsidP="000F5560">
            <w:r w:rsidRPr="00FD6A88">
              <w:t>-15.242017</w:t>
            </w:r>
          </w:p>
        </w:tc>
        <w:tc>
          <w:tcPr>
            <w:tcW w:w="846" w:type="dxa"/>
            <w:noWrap/>
            <w:hideMark/>
          </w:tcPr>
          <w:p w14:paraId="20FA9472" w14:textId="053747A1" w:rsidR="000F5560" w:rsidRPr="00847776" w:rsidRDefault="000F5560" w:rsidP="000F5560">
            <w:r w:rsidRPr="00847776">
              <w:t>LRR</w:t>
            </w:r>
          </w:p>
        </w:tc>
        <w:tc>
          <w:tcPr>
            <w:tcW w:w="1041" w:type="dxa"/>
            <w:noWrap/>
            <w:hideMark/>
          </w:tcPr>
          <w:p w14:paraId="481DABFC" w14:textId="77777777" w:rsidR="000F5560" w:rsidRPr="00847776" w:rsidRDefault="000F5560" w:rsidP="000F5560">
            <w:r w:rsidRPr="00847776">
              <w:t>Seasonal pool</w:t>
            </w:r>
          </w:p>
        </w:tc>
        <w:tc>
          <w:tcPr>
            <w:tcW w:w="1373" w:type="dxa"/>
            <w:noWrap/>
            <w:hideMark/>
          </w:tcPr>
          <w:p w14:paraId="355BC2D5" w14:textId="77777777" w:rsidR="000F5560" w:rsidRPr="00847776" w:rsidRDefault="000F5560" w:rsidP="000F5560">
            <w:r w:rsidRPr="00847776">
              <w:t>1</w:t>
            </w:r>
          </w:p>
        </w:tc>
        <w:tc>
          <w:tcPr>
            <w:tcW w:w="950" w:type="dxa"/>
            <w:noWrap/>
            <w:hideMark/>
          </w:tcPr>
          <w:p w14:paraId="1C4E2884" w14:textId="77777777" w:rsidR="000F5560" w:rsidRPr="00847776" w:rsidRDefault="000F5560" w:rsidP="000F5560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7D752033" w14:textId="77777777" w:rsidR="000F5560" w:rsidRPr="00847776" w:rsidRDefault="000F5560" w:rsidP="000F5560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116132FA" w14:textId="77777777" w:rsidR="000F5560" w:rsidRPr="00847776" w:rsidRDefault="000F5560" w:rsidP="000F5560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1</w:t>
            </w:r>
          </w:p>
        </w:tc>
        <w:tc>
          <w:tcPr>
            <w:tcW w:w="1124" w:type="dxa"/>
          </w:tcPr>
          <w:p w14:paraId="61B195A7" w14:textId="77777777" w:rsidR="000F5560" w:rsidRPr="00847776" w:rsidRDefault="000F5560" w:rsidP="000F5560">
            <w:pPr>
              <w:rPr>
                <w:b/>
                <w:bCs/>
              </w:rPr>
            </w:pPr>
          </w:p>
        </w:tc>
      </w:tr>
      <w:tr w:rsidR="000F5560" w:rsidRPr="00847776" w14:paraId="4AFC2F08" w14:textId="74C71E34" w:rsidTr="00586B40">
        <w:trPr>
          <w:trHeight w:val="300"/>
        </w:trPr>
        <w:tc>
          <w:tcPr>
            <w:tcW w:w="683" w:type="dxa"/>
            <w:noWrap/>
            <w:hideMark/>
          </w:tcPr>
          <w:p w14:paraId="224C4A5B" w14:textId="77777777" w:rsidR="000F5560" w:rsidRPr="00847776" w:rsidRDefault="000F5560" w:rsidP="000F5560">
            <w:r w:rsidRPr="00847776">
              <w:t>99</w:t>
            </w:r>
          </w:p>
        </w:tc>
        <w:tc>
          <w:tcPr>
            <w:tcW w:w="1339" w:type="dxa"/>
            <w:noWrap/>
            <w:hideMark/>
          </w:tcPr>
          <w:p w14:paraId="29C9A0CD" w14:textId="77777777" w:rsidR="000F5560" w:rsidRDefault="000F5560" w:rsidP="000F5560">
            <w:proofErr w:type="spellStart"/>
            <w:r w:rsidRPr="00847776">
              <w:t>Wellengara</w:t>
            </w:r>
            <w:proofErr w:type="spellEnd"/>
            <w:r w:rsidRPr="00847776">
              <w:t xml:space="preserve"> </w:t>
            </w:r>
          </w:p>
          <w:p w14:paraId="63CD3EFA" w14:textId="0F78D680" w:rsidR="000F5560" w:rsidRPr="00847776" w:rsidRDefault="000F5560" w:rsidP="000F5560">
            <w:r w:rsidRPr="00847776">
              <w:t>Ba 2</w:t>
            </w:r>
          </w:p>
        </w:tc>
        <w:tc>
          <w:tcPr>
            <w:tcW w:w="1300" w:type="dxa"/>
          </w:tcPr>
          <w:p w14:paraId="2A2BCA7D" w14:textId="77777777" w:rsidR="000F5560" w:rsidRDefault="000F5560" w:rsidP="000F5560">
            <w:r w:rsidRPr="00FD6A88">
              <w:t xml:space="preserve">13.391717 </w:t>
            </w:r>
          </w:p>
          <w:p w14:paraId="79DCC5CD" w14:textId="0D8E60FF" w:rsidR="000F5560" w:rsidRPr="00847776" w:rsidRDefault="000F5560" w:rsidP="000F5560">
            <w:r w:rsidRPr="00FD6A88">
              <w:t>-15.277667</w:t>
            </w:r>
          </w:p>
        </w:tc>
        <w:tc>
          <w:tcPr>
            <w:tcW w:w="846" w:type="dxa"/>
            <w:noWrap/>
            <w:hideMark/>
          </w:tcPr>
          <w:p w14:paraId="53F5E652" w14:textId="4E464BF5" w:rsidR="000F5560" w:rsidRPr="00847776" w:rsidRDefault="000F5560" w:rsidP="000F5560">
            <w:r w:rsidRPr="00847776">
              <w:t>LRR</w:t>
            </w:r>
          </w:p>
        </w:tc>
        <w:tc>
          <w:tcPr>
            <w:tcW w:w="1041" w:type="dxa"/>
            <w:noWrap/>
            <w:hideMark/>
          </w:tcPr>
          <w:p w14:paraId="1B91A80A" w14:textId="77777777" w:rsidR="000F5560" w:rsidRPr="00847776" w:rsidRDefault="000F5560" w:rsidP="000F5560">
            <w:r w:rsidRPr="00847776">
              <w:t>Stream</w:t>
            </w:r>
          </w:p>
        </w:tc>
        <w:tc>
          <w:tcPr>
            <w:tcW w:w="1373" w:type="dxa"/>
            <w:noWrap/>
            <w:hideMark/>
          </w:tcPr>
          <w:p w14:paraId="3DE84FB7" w14:textId="77777777" w:rsidR="000F5560" w:rsidRPr="00847776" w:rsidRDefault="000F5560" w:rsidP="000F5560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1446EF48" w14:textId="77777777" w:rsidR="000F5560" w:rsidRPr="00847776" w:rsidRDefault="000F5560" w:rsidP="000F5560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005661CB" w14:textId="77777777" w:rsidR="000F5560" w:rsidRPr="00847776" w:rsidRDefault="000F5560" w:rsidP="000F5560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0CF26AE9" w14:textId="77777777" w:rsidR="000F5560" w:rsidRPr="00847776" w:rsidRDefault="000F5560" w:rsidP="000F5560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0</w:t>
            </w:r>
          </w:p>
        </w:tc>
        <w:tc>
          <w:tcPr>
            <w:tcW w:w="1124" w:type="dxa"/>
          </w:tcPr>
          <w:p w14:paraId="15DE985F" w14:textId="77777777" w:rsidR="000F5560" w:rsidRPr="00847776" w:rsidRDefault="000F5560" w:rsidP="000F5560">
            <w:pPr>
              <w:rPr>
                <w:b/>
                <w:bCs/>
              </w:rPr>
            </w:pPr>
          </w:p>
        </w:tc>
      </w:tr>
      <w:tr w:rsidR="000F5560" w:rsidRPr="00847776" w14:paraId="04CBF8B8" w14:textId="17882225" w:rsidTr="00586B40">
        <w:trPr>
          <w:trHeight w:val="300"/>
        </w:trPr>
        <w:tc>
          <w:tcPr>
            <w:tcW w:w="683" w:type="dxa"/>
            <w:noWrap/>
            <w:hideMark/>
          </w:tcPr>
          <w:p w14:paraId="47A52B93" w14:textId="77777777" w:rsidR="000F5560" w:rsidRPr="00847776" w:rsidRDefault="000F5560" w:rsidP="000F5560">
            <w:r w:rsidRPr="00847776">
              <w:t>100</w:t>
            </w:r>
          </w:p>
        </w:tc>
        <w:tc>
          <w:tcPr>
            <w:tcW w:w="1339" w:type="dxa"/>
            <w:noWrap/>
            <w:hideMark/>
          </w:tcPr>
          <w:p w14:paraId="2685839D" w14:textId="77777777" w:rsidR="000F5560" w:rsidRPr="00847776" w:rsidRDefault="000F5560" w:rsidP="000F5560">
            <w:proofErr w:type="spellStart"/>
            <w:r w:rsidRPr="00847776">
              <w:t>Dongoro</w:t>
            </w:r>
            <w:proofErr w:type="spellEnd"/>
            <w:r w:rsidRPr="00847776">
              <w:t xml:space="preserve"> Ba</w:t>
            </w:r>
          </w:p>
        </w:tc>
        <w:tc>
          <w:tcPr>
            <w:tcW w:w="1300" w:type="dxa"/>
          </w:tcPr>
          <w:p w14:paraId="534B5F28" w14:textId="77777777" w:rsidR="000F5560" w:rsidRDefault="000F5560" w:rsidP="000F5560">
            <w:r w:rsidRPr="00FD6A88">
              <w:t xml:space="preserve">13.381733 </w:t>
            </w:r>
          </w:p>
          <w:p w14:paraId="1AF2C81F" w14:textId="0242AF4A" w:rsidR="000F5560" w:rsidRPr="00847776" w:rsidRDefault="000F5560" w:rsidP="000F5560">
            <w:r w:rsidRPr="00FD6A88">
              <w:t>-15.302017</w:t>
            </w:r>
          </w:p>
        </w:tc>
        <w:tc>
          <w:tcPr>
            <w:tcW w:w="846" w:type="dxa"/>
            <w:noWrap/>
            <w:hideMark/>
          </w:tcPr>
          <w:p w14:paraId="6B16F660" w14:textId="259D3479" w:rsidR="000F5560" w:rsidRPr="00847776" w:rsidRDefault="000F5560" w:rsidP="000F5560">
            <w:r w:rsidRPr="00847776">
              <w:t>LRR</w:t>
            </w:r>
          </w:p>
        </w:tc>
        <w:tc>
          <w:tcPr>
            <w:tcW w:w="1041" w:type="dxa"/>
            <w:noWrap/>
            <w:hideMark/>
          </w:tcPr>
          <w:p w14:paraId="6AF6A0A2" w14:textId="77777777" w:rsidR="000F5560" w:rsidRPr="00847776" w:rsidRDefault="000F5560" w:rsidP="000F5560">
            <w:r w:rsidRPr="00847776">
              <w:t>Stream</w:t>
            </w:r>
          </w:p>
        </w:tc>
        <w:tc>
          <w:tcPr>
            <w:tcW w:w="1373" w:type="dxa"/>
            <w:noWrap/>
            <w:hideMark/>
          </w:tcPr>
          <w:p w14:paraId="127D4617" w14:textId="77777777" w:rsidR="000F5560" w:rsidRPr="00847776" w:rsidRDefault="000F5560" w:rsidP="000F5560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6AF68EBC" w14:textId="77777777" w:rsidR="000F5560" w:rsidRPr="00847776" w:rsidRDefault="000F5560" w:rsidP="000F5560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0FCEACD9" w14:textId="77777777" w:rsidR="000F5560" w:rsidRPr="00847776" w:rsidRDefault="000F5560" w:rsidP="000F5560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06C9BFB3" w14:textId="77777777" w:rsidR="000F5560" w:rsidRPr="00847776" w:rsidRDefault="000F5560" w:rsidP="000F5560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0</w:t>
            </w:r>
          </w:p>
        </w:tc>
        <w:tc>
          <w:tcPr>
            <w:tcW w:w="1124" w:type="dxa"/>
          </w:tcPr>
          <w:p w14:paraId="5C92B0AB" w14:textId="77777777" w:rsidR="000F5560" w:rsidRPr="00847776" w:rsidRDefault="000F5560" w:rsidP="000F5560">
            <w:pPr>
              <w:rPr>
                <w:b/>
                <w:bCs/>
              </w:rPr>
            </w:pPr>
          </w:p>
        </w:tc>
      </w:tr>
      <w:tr w:rsidR="006B296C" w:rsidRPr="00847776" w14:paraId="69EA152C" w14:textId="0290780D" w:rsidTr="00586B40">
        <w:trPr>
          <w:trHeight w:val="300"/>
        </w:trPr>
        <w:tc>
          <w:tcPr>
            <w:tcW w:w="683" w:type="dxa"/>
            <w:noWrap/>
            <w:hideMark/>
          </w:tcPr>
          <w:p w14:paraId="20115149" w14:textId="77777777" w:rsidR="006B296C" w:rsidRPr="00847776" w:rsidRDefault="006B296C" w:rsidP="006B296C">
            <w:r w:rsidRPr="00847776">
              <w:t>101</w:t>
            </w:r>
          </w:p>
        </w:tc>
        <w:tc>
          <w:tcPr>
            <w:tcW w:w="1339" w:type="dxa"/>
            <w:noWrap/>
            <w:hideMark/>
          </w:tcPr>
          <w:p w14:paraId="536817F6" w14:textId="77777777" w:rsidR="006B296C" w:rsidRPr="00847776" w:rsidRDefault="006B296C" w:rsidP="006B296C">
            <w:proofErr w:type="spellStart"/>
            <w:r w:rsidRPr="00847776">
              <w:t>Nioro</w:t>
            </w:r>
            <w:proofErr w:type="spellEnd"/>
            <w:r w:rsidRPr="00847776">
              <w:t xml:space="preserve"> </w:t>
            </w:r>
            <w:proofErr w:type="spellStart"/>
            <w:r w:rsidRPr="00847776">
              <w:t>Jataba</w:t>
            </w:r>
            <w:proofErr w:type="spellEnd"/>
          </w:p>
        </w:tc>
        <w:tc>
          <w:tcPr>
            <w:tcW w:w="1300" w:type="dxa"/>
          </w:tcPr>
          <w:p w14:paraId="2D5A8B0D" w14:textId="77777777" w:rsidR="006B296C" w:rsidRPr="00C550C9" w:rsidRDefault="006B296C" w:rsidP="006B296C">
            <w:r w:rsidRPr="00C550C9">
              <w:t>13.42922</w:t>
            </w:r>
          </w:p>
          <w:p w14:paraId="24092A99" w14:textId="05954007" w:rsidR="006B296C" w:rsidRPr="00847776" w:rsidRDefault="006B296C" w:rsidP="006B296C">
            <w:r w:rsidRPr="00C550C9">
              <w:t>-15.43882</w:t>
            </w:r>
          </w:p>
        </w:tc>
        <w:tc>
          <w:tcPr>
            <w:tcW w:w="846" w:type="dxa"/>
            <w:noWrap/>
            <w:hideMark/>
          </w:tcPr>
          <w:p w14:paraId="5B6C2C48" w14:textId="6EF40FA5" w:rsidR="006B296C" w:rsidRPr="00847776" w:rsidRDefault="006B296C" w:rsidP="006B296C">
            <w:r w:rsidRPr="00847776">
              <w:t>LRR</w:t>
            </w:r>
          </w:p>
        </w:tc>
        <w:tc>
          <w:tcPr>
            <w:tcW w:w="1041" w:type="dxa"/>
            <w:noWrap/>
            <w:hideMark/>
          </w:tcPr>
          <w:p w14:paraId="5FEB9FEB" w14:textId="77777777" w:rsidR="006B296C" w:rsidRPr="00847776" w:rsidRDefault="006B296C" w:rsidP="006B296C">
            <w:r w:rsidRPr="00847776">
              <w:t>Seasonal pool</w:t>
            </w:r>
          </w:p>
        </w:tc>
        <w:tc>
          <w:tcPr>
            <w:tcW w:w="1373" w:type="dxa"/>
            <w:noWrap/>
            <w:hideMark/>
          </w:tcPr>
          <w:p w14:paraId="6D62EB6F" w14:textId="77777777" w:rsidR="006B296C" w:rsidRPr="00847776" w:rsidRDefault="006B296C" w:rsidP="006B296C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06EF0534" w14:textId="77777777" w:rsidR="006B296C" w:rsidRPr="00847776" w:rsidRDefault="006B296C" w:rsidP="006B296C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1AA74361" w14:textId="77777777" w:rsidR="006B296C" w:rsidRPr="00847776" w:rsidRDefault="006B296C" w:rsidP="006B296C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1DD0AF84" w14:textId="77777777" w:rsidR="006B296C" w:rsidRPr="00847776" w:rsidRDefault="006B296C" w:rsidP="006B296C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0</w:t>
            </w:r>
          </w:p>
        </w:tc>
        <w:tc>
          <w:tcPr>
            <w:tcW w:w="1124" w:type="dxa"/>
          </w:tcPr>
          <w:p w14:paraId="7B5A3BB9" w14:textId="77777777" w:rsidR="006B296C" w:rsidRPr="00847776" w:rsidRDefault="006B296C" w:rsidP="006B296C">
            <w:pPr>
              <w:rPr>
                <w:b/>
                <w:bCs/>
              </w:rPr>
            </w:pPr>
          </w:p>
        </w:tc>
      </w:tr>
      <w:tr w:rsidR="006B296C" w:rsidRPr="00847776" w14:paraId="717B8A64" w14:textId="4FB22078" w:rsidTr="00586B40">
        <w:trPr>
          <w:trHeight w:val="300"/>
        </w:trPr>
        <w:tc>
          <w:tcPr>
            <w:tcW w:w="683" w:type="dxa"/>
            <w:noWrap/>
            <w:hideMark/>
          </w:tcPr>
          <w:p w14:paraId="543B17FE" w14:textId="77777777" w:rsidR="006B296C" w:rsidRPr="00847776" w:rsidRDefault="006B296C" w:rsidP="006B296C">
            <w:r w:rsidRPr="00847776">
              <w:t>102</w:t>
            </w:r>
          </w:p>
        </w:tc>
        <w:tc>
          <w:tcPr>
            <w:tcW w:w="1339" w:type="dxa"/>
            <w:noWrap/>
            <w:hideMark/>
          </w:tcPr>
          <w:p w14:paraId="7ACB46F5" w14:textId="77777777" w:rsidR="006B296C" w:rsidRDefault="006B296C" w:rsidP="006B296C">
            <w:r w:rsidRPr="00847776">
              <w:t xml:space="preserve">Kiang </w:t>
            </w:r>
          </w:p>
          <w:p w14:paraId="7A145166" w14:textId="372AAA12" w:rsidR="006B296C" w:rsidRPr="00847776" w:rsidRDefault="006B296C" w:rsidP="006B296C">
            <w:proofErr w:type="spellStart"/>
            <w:r w:rsidRPr="00847776">
              <w:t>Bambako</w:t>
            </w:r>
            <w:proofErr w:type="spellEnd"/>
            <w:r w:rsidRPr="00847776">
              <w:t xml:space="preserve"> 1</w:t>
            </w:r>
          </w:p>
        </w:tc>
        <w:tc>
          <w:tcPr>
            <w:tcW w:w="1300" w:type="dxa"/>
          </w:tcPr>
          <w:p w14:paraId="49C5F8E6" w14:textId="77777777" w:rsidR="006B296C" w:rsidRPr="00C550C9" w:rsidRDefault="006B296C" w:rsidP="006B296C">
            <w:r w:rsidRPr="00C550C9">
              <w:t>13.40347</w:t>
            </w:r>
          </w:p>
          <w:p w14:paraId="29A11F84" w14:textId="4AEA7DC6" w:rsidR="006B296C" w:rsidRPr="00847776" w:rsidRDefault="006B296C" w:rsidP="006B296C">
            <w:r w:rsidRPr="00C550C9">
              <w:t>-15.77289</w:t>
            </w:r>
          </w:p>
        </w:tc>
        <w:tc>
          <w:tcPr>
            <w:tcW w:w="846" w:type="dxa"/>
            <w:noWrap/>
            <w:hideMark/>
          </w:tcPr>
          <w:p w14:paraId="7883A5FF" w14:textId="0EB3FA97" w:rsidR="006B296C" w:rsidRPr="00847776" w:rsidRDefault="006B296C" w:rsidP="006B296C">
            <w:r w:rsidRPr="00847776">
              <w:t>LRR</w:t>
            </w:r>
          </w:p>
        </w:tc>
        <w:tc>
          <w:tcPr>
            <w:tcW w:w="1041" w:type="dxa"/>
            <w:noWrap/>
            <w:hideMark/>
          </w:tcPr>
          <w:p w14:paraId="6D840FDC" w14:textId="77777777" w:rsidR="006B296C" w:rsidRPr="00847776" w:rsidRDefault="006B296C" w:rsidP="006B296C">
            <w:r w:rsidRPr="00847776">
              <w:t>Seasonal pool</w:t>
            </w:r>
          </w:p>
        </w:tc>
        <w:tc>
          <w:tcPr>
            <w:tcW w:w="1373" w:type="dxa"/>
            <w:noWrap/>
            <w:hideMark/>
          </w:tcPr>
          <w:p w14:paraId="7E615E3C" w14:textId="77777777" w:rsidR="006B296C" w:rsidRPr="00847776" w:rsidRDefault="006B296C" w:rsidP="006B296C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7869129D" w14:textId="77777777" w:rsidR="006B296C" w:rsidRPr="00847776" w:rsidRDefault="006B296C" w:rsidP="006B296C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71FC03BF" w14:textId="77777777" w:rsidR="006B296C" w:rsidRPr="00847776" w:rsidRDefault="006B296C" w:rsidP="006B296C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6C28BA2F" w14:textId="77777777" w:rsidR="006B296C" w:rsidRPr="00847776" w:rsidRDefault="006B296C" w:rsidP="006B296C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0</w:t>
            </w:r>
          </w:p>
        </w:tc>
        <w:tc>
          <w:tcPr>
            <w:tcW w:w="1124" w:type="dxa"/>
          </w:tcPr>
          <w:p w14:paraId="7F947A86" w14:textId="77777777" w:rsidR="006B296C" w:rsidRPr="00847776" w:rsidRDefault="006B296C" w:rsidP="006B296C">
            <w:pPr>
              <w:rPr>
                <w:b/>
                <w:bCs/>
              </w:rPr>
            </w:pPr>
          </w:p>
        </w:tc>
      </w:tr>
      <w:tr w:rsidR="006B296C" w:rsidRPr="00847776" w14:paraId="1A389344" w14:textId="7E2D6C33" w:rsidTr="00586B40">
        <w:trPr>
          <w:trHeight w:val="300"/>
        </w:trPr>
        <w:tc>
          <w:tcPr>
            <w:tcW w:w="683" w:type="dxa"/>
            <w:noWrap/>
            <w:hideMark/>
          </w:tcPr>
          <w:p w14:paraId="2B791F22" w14:textId="77777777" w:rsidR="006B296C" w:rsidRPr="00847776" w:rsidRDefault="006B296C" w:rsidP="006B296C">
            <w:r w:rsidRPr="00847776">
              <w:t>103</w:t>
            </w:r>
          </w:p>
        </w:tc>
        <w:tc>
          <w:tcPr>
            <w:tcW w:w="1339" w:type="dxa"/>
            <w:noWrap/>
            <w:hideMark/>
          </w:tcPr>
          <w:p w14:paraId="1276C0F0" w14:textId="77777777" w:rsidR="006B296C" w:rsidRDefault="006B296C" w:rsidP="006B296C">
            <w:r w:rsidRPr="00847776">
              <w:t xml:space="preserve">Kiang </w:t>
            </w:r>
          </w:p>
          <w:p w14:paraId="60AC181E" w14:textId="636E1DB6" w:rsidR="006B296C" w:rsidRPr="00847776" w:rsidRDefault="006B296C" w:rsidP="006B296C">
            <w:proofErr w:type="spellStart"/>
            <w:r w:rsidRPr="00847776">
              <w:t>Bambako</w:t>
            </w:r>
            <w:proofErr w:type="spellEnd"/>
            <w:r w:rsidRPr="00847776">
              <w:t xml:space="preserve"> 2</w:t>
            </w:r>
          </w:p>
        </w:tc>
        <w:tc>
          <w:tcPr>
            <w:tcW w:w="1300" w:type="dxa"/>
          </w:tcPr>
          <w:p w14:paraId="20E7F630" w14:textId="77777777" w:rsidR="006B296C" w:rsidRPr="00C550C9" w:rsidRDefault="006B296C" w:rsidP="006B296C">
            <w:r w:rsidRPr="00C550C9">
              <w:t>13.40349</w:t>
            </w:r>
          </w:p>
          <w:p w14:paraId="0E0BC291" w14:textId="7DDC606E" w:rsidR="006B296C" w:rsidRPr="00847776" w:rsidRDefault="006B296C" w:rsidP="006B296C">
            <w:r w:rsidRPr="00C550C9">
              <w:t>-15.77303</w:t>
            </w:r>
          </w:p>
        </w:tc>
        <w:tc>
          <w:tcPr>
            <w:tcW w:w="846" w:type="dxa"/>
            <w:noWrap/>
            <w:hideMark/>
          </w:tcPr>
          <w:p w14:paraId="45261CA7" w14:textId="2542C852" w:rsidR="006B296C" w:rsidRPr="00847776" w:rsidRDefault="006B296C" w:rsidP="006B296C">
            <w:r w:rsidRPr="00847776">
              <w:t>LRR</w:t>
            </w:r>
          </w:p>
        </w:tc>
        <w:tc>
          <w:tcPr>
            <w:tcW w:w="1041" w:type="dxa"/>
            <w:noWrap/>
            <w:hideMark/>
          </w:tcPr>
          <w:p w14:paraId="6225FFC4" w14:textId="77777777" w:rsidR="006B296C" w:rsidRPr="00847776" w:rsidRDefault="006B296C" w:rsidP="006B296C">
            <w:r w:rsidRPr="00847776">
              <w:t>Rice field</w:t>
            </w:r>
          </w:p>
        </w:tc>
        <w:tc>
          <w:tcPr>
            <w:tcW w:w="1373" w:type="dxa"/>
            <w:noWrap/>
            <w:hideMark/>
          </w:tcPr>
          <w:p w14:paraId="66D1FEE2" w14:textId="77777777" w:rsidR="006B296C" w:rsidRPr="00847776" w:rsidRDefault="006B296C" w:rsidP="006B296C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212C0789" w14:textId="77777777" w:rsidR="006B296C" w:rsidRPr="00847776" w:rsidRDefault="006B296C" w:rsidP="006B296C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3129C7AC" w14:textId="77777777" w:rsidR="006B296C" w:rsidRPr="00847776" w:rsidRDefault="006B296C" w:rsidP="006B296C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2ADDCE1A" w14:textId="77777777" w:rsidR="006B296C" w:rsidRPr="00847776" w:rsidRDefault="006B296C" w:rsidP="006B296C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0</w:t>
            </w:r>
          </w:p>
        </w:tc>
        <w:tc>
          <w:tcPr>
            <w:tcW w:w="1124" w:type="dxa"/>
          </w:tcPr>
          <w:p w14:paraId="2F9CD4BE" w14:textId="77777777" w:rsidR="006B296C" w:rsidRPr="00847776" w:rsidRDefault="006B296C" w:rsidP="006B296C">
            <w:pPr>
              <w:rPr>
                <w:b/>
                <w:bCs/>
              </w:rPr>
            </w:pPr>
          </w:p>
        </w:tc>
      </w:tr>
      <w:tr w:rsidR="006B296C" w:rsidRPr="00847776" w14:paraId="6E19E05A" w14:textId="2E9A4C60" w:rsidTr="00586B40">
        <w:trPr>
          <w:trHeight w:val="300"/>
        </w:trPr>
        <w:tc>
          <w:tcPr>
            <w:tcW w:w="683" w:type="dxa"/>
            <w:noWrap/>
            <w:hideMark/>
          </w:tcPr>
          <w:p w14:paraId="077646B0" w14:textId="77777777" w:rsidR="006B296C" w:rsidRPr="00847776" w:rsidRDefault="006B296C" w:rsidP="006B296C">
            <w:r w:rsidRPr="00847776">
              <w:t>104</w:t>
            </w:r>
          </w:p>
        </w:tc>
        <w:tc>
          <w:tcPr>
            <w:tcW w:w="1339" w:type="dxa"/>
            <w:noWrap/>
            <w:hideMark/>
          </w:tcPr>
          <w:p w14:paraId="5F827D24" w14:textId="77777777" w:rsidR="006B296C" w:rsidRPr="00847776" w:rsidRDefault="006B296C" w:rsidP="006B296C">
            <w:proofErr w:type="spellStart"/>
            <w:r w:rsidRPr="00847776">
              <w:t>Kolior</w:t>
            </w:r>
            <w:proofErr w:type="spellEnd"/>
          </w:p>
        </w:tc>
        <w:tc>
          <w:tcPr>
            <w:tcW w:w="1300" w:type="dxa"/>
          </w:tcPr>
          <w:p w14:paraId="0A6C69BB" w14:textId="77777777" w:rsidR="006B296C" w:rsidRPr="00C550C9" w:rsidRDefault="006B296C" w:rsidP="006B296C">
            <w:r w:rsidRPr="00C550C9">
              <w:t>13.4104</w:t>
            </w:r>
          </w:p>
          <w:p w14:paraId="05443E85" w14:textId="7C20D185" w:rsidR="006B296C" w:rsidRPr="00847776" w:rsidRDefault="006B296C" w:rsidP="006B296C">
            <w:r w:rsidRPr="00C550C9">
              <w:t>-15.67651</w:t>
            </w:r>
          </w:p>
        </w:tc>
        <w:tc>
          <w:tcPr>
            <w:tcW w:w="846" w:type="dxa"/>
            <w:noWrap/>
            <w:hideMark/>
          </w:tcPr>
          <w:p w14:paraId="2C07B88E" w14:textId="7433E0CE" w:rsidR="006B296C" w:rsidRPr="00847776" w:rsidRDefault="006B296C" w:rsidP="006B296C">
            <w:r w:rsidRPr="00847776">
              <w:t>LRR</w:t>
            </w:r>
          </w:p>
        </w:tc>
        <w:tc>
          <w:tcPr>
            <w:tcW w:w="1041" w:type="dxa"/>
            <w:noWrap/>
            <w:hideMark/>
          </w:tcPr>
          <w:p w14:paraId="3F3FD755" w14:textId="77777777" w:rsidR="006B296C" w:rsidRPr="00847776" w:rsidRDefault="006B296C" w:rsidP="006B296C">
            <w:r w:rsidRPr="00847776">
              <w:t>Seasonal pool</w:t>
            </w:r>
          </w:p>
        </w:tc>
        <w:tc>
          <w:tcPr>
            <w:tcW w:w="1373" w:type="dxa"/>
            <w:noWrap/>
            <w:hideMark/>
          </w:tcPr>
          <w:p w14:paraId="0F34B71E" w14:textId="77777777" w:rsidR="006B296C" w:rsidRPr="00847776" w:rsidRDefault="006B296C" w:rsidP="006B296C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7461A834" w14:textId="77777777" w:rsidR="006B296C" w:rsidRPr="00847776" w:rsidRDefault="006B296C" w:rsidP="006B296C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617EB678" w14:textId="77777777" w:rsidR="006B296C" w:rsidRPr="00847776" w:rsidRDefault="006B296C" w:rsidP="006B296C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552B02DE" w14:textId="77777777" w:rsidR="006B296C" w:rsidRPr="00847776" w:rsidRDefault="006B296C" w:rsidP="006B296C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0</w:t>
            </w:r>
          </w:p>
        </w:tc>
        <w:tc>
          <w:tcPr>
            <w:tcW w:w="1124" w:type="dxa"/>
          </w:tcPr>
          <w:p w14:paraId="7070C00F" w14:textId="77777777" w:rsidR="006B296C" w:rsidRPr="00847776" w:rsidRDefault="006B296C" w:rsidP="006B296C">
            <w:pPr>
              <w:rPr>
                <w:b/>
                <w:bCs/>
              </w:rPr>
            </w:pPr>
          </w:p>
        </w:tc>
      </w:tr>
      <w:tr w:rsidR="006B296C" w:rsidRPr="00847776" w14:paraId="44B18CB5" w14:textId="308500B4" w:rsidTr="00586B40">
        <w:trPr>
          <w:trHeight w:val="300"/>
        </w:trPr>
        <w:tc>
          <w:tcPr>
            <w:tcW w:w="683" w:type="dxa"/>
            <w:noWrap/>
            <w:hideMark/>
          </w:tcPr>
          <w:p w14:paraId="71C0D780" w14:textId="77777777" w:rsidR="006B296C" w:rsidRPr="00847776" w:rsidRDefault="006B296C" w:rsidP="006B296C">
            <w:r w:rsidRPr="00847776">
              <w:t>105</w:t>
            </w:r>
          </w:p>
        </w:tc>
        <w:tc>
          <w:tcPr>
            <w:tcW w:w="1339" w:type="dxa"/>
            <w:noWrap/>
            <w:hideMark/>
          </w:tcPr>
          <w:p w14:paraId="0E183E9E" w14:textId="77777777" w:rsidR="006B296C" w:rsidRPr="00847776" w:rsidRDefault="006B296C" w:rsidP="006B296C">
            <w:proofErr w:type="spellStart"/>
            <w:r w:rsidRPr="00847776">
              <w:t>Jarra</w:t>
            </w:r>
            <w:proofErr w:type="spellEnd"/>
            <w:r w:rsidRPr="00847776">
              <w:t xml:space="preserve"> </w:t>
            </w:r>
            <w:proofErr w:type="spellStart"/>
            <w:r w:rsidRPr="00847776">
              <w:t>Buiba</w:t>
            </w:r>
            <w:proofErr w:type="spellEnd"/>
          </w:p>
        </w:tc>
        <w:tc>
          <w:tcPr>
            <w:tcW w:w="1300" w:type="dxa"/>
          </w:tcPr>
          <w:p w14:paraId="1212CA10" w14:textId="77777777" w:rsidR="006B296C" w:rsidRPr="00C550C9" w:rsidRDefault="006B296C" w:rsidP="006B296C">
            <w:r w:rsidRPr="00C550C9">
              <w:t>13.43324</w:t>
            </w:r>
          </w:p>
          <w:p w14:paraId="117D887E" w14:textId="75DE8D45" w:rsidR="006B296C" w:rsidRPr="00847776" w:rsidRDefault="006B296C" w:rsidP="006B296C">
            <w:r w:rsidRPr="00C550C9">
              <w:t>-15.44416</w:t>
            </w:r>
          </w:p>
        </w:tc>
        <w:tc>
          <w:tcPr>
            <w:tcW w:w="846" w:type="dxa"/>
            <w:noWrap/>
            <w:hideMark/>
          </w:tcPr>
          <w:p w14:paraId="5326E347" w14:textId="261F1536" w:rsidR="006B296C" w:rsidRPr="00847776" w:rsidRDefault="006B296C" w:rsidP="006B296C">
            <w:r w:rsidRPr="00847776">
              <w:t>LRR</w:t>
            </w:r>
          </w:p>
        </w:tc>
        <w:tc>
          <w:tcPr>
            <w:tcW w:w="1041" w:type="dxa"/>
            <w:noWrap/>
            <w:hideMark/>
          </w:tcPr>
          <w:p w14:paraId="15E9F742" w14:textId="77777777" w:rsidR="006B296C" w:rsidRPr="00847776" w:rsidRDefault="006B296C" w:rsidP="006B296C">
            <w:r w:rsidRPr="00847776">
              <w:t>Seasonal pool</w:t>
            </w:r>
          </w:p>
        </w:tc>
        <w:tc>
          <w:tcPr>
            <w:tcW w:w="1373" w:type="dxa"/>
            <w:noWrap/>
            <w:hideMark/>
          </w:tcPr>
          <w:p w14:paraId="4BBF57FF" w14:textId="77777777" w:rsidR="006B296C" w:rsidRPr="00847776" w:rsidRDefault="006B296C" w:rsidP="006B296C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069FB43F" w14:textId="77777777" w:rsidR="006B296C" w:rsidRPr="00847776" w:rsidRDefault="006B296C" w:rsidP="006B296C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37D289DD" w14:textId="77777777" w:rsidR="006B296C" w:rsidRPr="00847776" w:rsidRDefault="006B296C" w:rsidP="006B296C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22FFA6DF" w14:textId="77777777" w:rsidR="006B296C" w:rsidRPr="00847776" w:rsidRDefault="006B296C" w:rsidP="006B296C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0</w:t>
            </w:r>
          </w:p>
        </w:tc>
        <w:tc>
          <w:tcPr>
            <w:tcW w:w="1124" w:type="dxa"/>
          </w:tcPr>
          <w:p w14:paraId="7978B99A" w14:textId="77777777" w:rsidR="006B296C" w:rsidRPr="00847776" w:rsidRDefault="006B296C" w:rsidP="006B296C">
            <w:pPr>
              <w:rPr>
                <w:b/>
                <w:bCs/>
              </w:rPr>
            </w:pPr>
          </w:p>
        </w:tc>
      </w:tr>
      <w:tr w:rsidR="006B296C" w:rsidRPr="00847776" w14:paraId="287AFA24" w14:textId="27753C56" w:rsidTr="00586B40">
        <w:trPr>
          <w:trHeight w:val="300"/>
        </w:trPr>
        <w:tc>
          <w:tcPr>
            <w:tcW w:w="683" w:type="dxa"/>
            <w:noWrap/>
            <w:hideMark/>
          </w:tcPr>
          <w:p w14:paraId="6A6FD178" w14:textId="77777777" w:rsidR="006B296C" w:rsidRPr="00847776" w:rsidRDefault="006B296C" w:rsidP="006B296C">
            <w:r w:rsidRPr="00847776">
              <w:t>106</w:t>
            </w:r>
          </w:p>
        </w:tc>
        <w:tc>
          <w:tcPr>
            <w:tcW w:w="1339" w:type="dxa"/>
            <w:noWrap/>
            <w:hideMark/>
          </w:tcPr>
          <w:p w14:paraId="5EC3E101" w14:textId="77777777" w:rsidR="006B296C" w:rsidRPr="00847776" w:rsidRDefault="006B296C" w:rsidP="006B296C">
            <w:proofErr w:type="spellStart"/>
            <w:r w:rsidRPr="00847776">
              <w:t>Jenoi</w:t>
            </w:r>
            <w:proofErr w:type="spellEnd"/>
          </w:p>
        </w:tc>
        <w:tc>
          <w:tcPr>
            <w:tcW w:w="1300" w:type="dxa"/>
          </w:tcPr>
          <w:p w14:paraId="1FE3266A" w14:textId="77777777" w:rsidR="006B296C" w:rsidRPr="00C550C9" w:rsidRDefault="006B296C" w:rsidP="006B296C">
            <w:r w:rsidRPr="00C550C9">
              <w:t>13.49045</w:t>
            </w:r>
          </w:p>
          <w:p w14:paraId="0A42E848" w14:textId="68456315" w:rsidR="006B296C" w:rsidRPr="00847776" w:rsidRDefault="006B296C" w:rsidP="006B296C">
            <w:r w:rsidRPr="00C550C9">
              <w:t>-15.56171</w:t>
            </w:r>
          </w:p>
        </w:tc>
        <w:tc>
          <w:tcPr>
            <w:tcW w:w="846" w:type="dxa"/>
            <w:noWrap/>
            <w:hideMark/>
          </w:tcPr>
          <w:p w14:paraId="1B9BB93C" w14:textId="17EA1561" w:rsidR="006B296C" w:rsidRPr="00847776" w:rsidRDefault="006B296C" w:rsidP="006B296C">
            <w:r w:rsidRPr="00847776">
              <w:t>LRR</w:t>
            </w:r>
          </w:p>
        </w:tc>
        <w:tc>
          <w:tcPr>
            <w:tcW w:w="1041" w:type="dxa"/>
            <w:noWrap/>
            <w:hideMark/>
          </w:tcPr>
          <w:p w14:paraId="401DEC6B" w14:textId="77777777" w:rsidR="006B296C" w:rsidRPr="00847776" w:rsidRDefault="006B296C" w:rsidP="006B296C">
            <w:r w:rsidRPr="00847776">
              <w:t>Swamp</w:t>
            </w:r>
          </w:p>
        </w:tc>
        <w:tc>
          <w:tcPr>
            <w:tcW w:w="1373" w:type="dxa"/>
            <w:noWrap/>
            <w:hideMark/>
          </w:tcPr>
          <w:p w14:paraId="5703927F" w14:textId="77777777" w:rsidR="006B296C" w:rsidRPr="00847776" w:rsidRDefault="006B296C" w:rsidP="006B296C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3F17F2DF" w14:textId="77777777" w:rsidR="006B296C" w:rsidRPr="00847776" w:rsidRDefault="006B296C" w:rsidP="006B296C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14CD1B99" w14:textId="77777777" w:rsidR="006B296C" w:rsidRPr="00847776" w:rsidRDefault="006B296C" w:rsidP="006B296C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1BA8741B" w14:textId="77777777" w:rsidR="006B296C" w:rsidRPr="00847776" w:rsidRDefault="006B296C" w:rsidP="006B296C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0</w:t>
            </w:r>
          </w:p>
        </w:tc>
        <w:tc>
          <w:tcPr>
            <w:tcW w:w="1124" w:type="dxa"/>
          </w:tcPr>
          <w:p w14:paraId="57987E97" w14:textId="77777777" w:rsidR="006B296C" w:rsidRPr="00847776" w:rsidRDefault="006B296C" w:rsidP="006B296C">
            <w:pPr>
              <w:rPr>
                <w:b/>
                <w:bCs/>
              </w:rPr>
            </w:pPr>
          </w:p>
        </w:tc>
      </w:tr>
      <w:tr w:rsidR="006B296C" w:rsidRPr="00847776" w14:paraId="1DD44453" w14:textId="103D4E69" w:rsidTr="00586B40">
        <w:trPr>
          <w:trHeight w:val="300"/>
        </w:trPr>
        <w:tc>
          <w:tcPr>
            <w:tcW w:w="683" w:type="dxa"/>
            <w:noWrap/>
            <w:hideMark/>
          </w:tcPr>
          <w:p w14:paraId="10DAF1C0" w14:textId="77777777" w:rsidR="006B296C" w:rsidRPr="00847776" w:rsidRDefault="006B296C" w:rsidP="006B296C">
            <w:r w:rsidRPr="00847776">
              <w:t>107</w:t>
            </w:r>
          </w:p>
        </w:tc>
        <w:tc>
          <w:tcPr>
            <w:tcW w:w="1339" w:type="dxa"/>
            <w:noWrap/>
            <w:hideMark/>
          </w:tcPr>
          <w:p w14:paraId="3A790ED8" w14:textId="77777777" w:rsidR="006B296C" w:rsidRPr="00847776" w:rsidRDefault="006B296C" w:rsidP="006B296C">
            <w:proofErr w:type="spellStart"/>
            <w:r w:rsidRPr="00847776">
              <w:t>Farafenni</w:t>
            </w:r>
            <w:proofErr w:type="spellEnd"/>
            <w:r w:rsidRPr="00847776">
              <w:t xml:space="preserve"> 1</w:t>
            </w:r>
          </w:p>
        </w:tc>
        <w:tc>
          <w:tcPr>
            <w:tcW w:w="1300" w:type="dxa"/>
          </w:tcPr>
          <w:p w14:paraId="48F70DC5" w14:textId="77777777" w:rsidR="006B296C" w:rsidRPr="00C550C9" w:rsidRDefault="006B296C" w:rsidP="006B296C">
            <w:r w:rsidRPr="00C550C9">
              <w:t>13.55827</w:t>
            </w:r>
          </w:p>
          <w:p w14:paraId="7D560F23" w14:textId="48D8230C" w:rsidR="006B296C" w:rsidRPr="00847776" w:rsidRDefault="006B296C" w:rsidP="006B296C">
            <w:r w:rsidRPr="00C550C9">
              <w:t>-15.58444</w:t>
            </w:r>
          </w:p>
        </w:tc>
        <w:tc>
          <w:tcPr>
            <w:tcW w:w="846" w:type="dxa"/>
            <w:noWrap/>
            <w:hideMark/>
          </w:tcPr>
          <w:p w14:paraId="513B41DE" w14:textId="43D5D4EB" w:rsidR="006B296C" w:rsidRPr="00847776" w:rsidRDefault="006B296C" w:rsidP="006B296C">
            <w:r w:rsidRPr="00847776">
              <w:t>NBR</w:t>
            </w:r>
          </w:p>
        </w:tc>
        <w:tc>
          <w:tcPr>
            <w:tcW w:w="1041" w:type="dxa"/>
            <w:noWrap/>
            <w:hideMark/>
          </w:tcPr>
          <w:p w14:paraId="695AD3D6" w14:textId="77777777" w:rsidR="006B296C" w:rsidRPr="00847776" w:rsidRDefault="006B296C" w:rsidP="006B296C">
            <w:r w:rsidRPr="00847776">
              <w:t>Rice field</w:t>
            </w:r>
          </w:p>
        </w:tc>
        <w:tc>
          <w:tcPr>
            <w:tcW w:w="1373" w:type="dxa"/>
            <w:noWrap/>
            <w:hideMark/>
          </w:tcPr>
          <w:p w14:paraId="5C7DB20D" w14:textId="77777777" w:rsidR="006B296C" w:rsidRPr="00847776" w:rsidRDefault="006B296C" w:rsidP="006B296C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5D24797C" w14:textId="77777777" w:rsidR="006B296C" w:rsidRPr="00847776" w:rsidRDefault="006B296C" w:rsidP="006B296C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5B555EF0" w14:textId="77777777" w:rsidR="006B296C" w:rsidRPr="00847776" w:rsidRDefault="006B296C" w:rsidP="006B296C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752815AB" w14:textId="77777777" w:rsidR="006B296C" w:rsidRPr="00847776" w:rsidRDefault="006B296C" w:rsidP="006B296C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0</w:t>
            </w:r>
          </w:p>
        </w:tc>
        <w:tc>
          <w:tcPr>
            <w:tcW w:w="1124" w:type="dxa"/>
          </w:tcPr>
          <w:p w14:paraId="1AF5C6AC" w14:textId="77777777" w:rsidR="006B296C" w:rsidRPr="00847776" w:rsidRDefault="006B296C" w:rsidP="006B296C">
            <w:pPr>
              <w:rPr>
                <w:b/>
                <w:bCs/>
              </w:rPr>
            </w:pPr>
          </w:p>
        </w:tc>
      </w:tr>
      <w:tr w:rsidR="006B296C" w:rsidRPr="00847776" w14:paraId="437C8A10" w14:textId="61D3749F" w:rsidTr="00586B40">
        <w:trPr>
          <w:trHeight w:val="300"/>
        </w:trPr>
        <w:tc>
          <w:tcPr>
            <w:tcW w:w="683" w:type="dxa"/>
            <w:noWrap/>
            <w:hideMark/>
          </w:tcPr>
          <w:p w14:paraId="734DD9B9" w14:textId="77777777" w:rsidR="006B296C" w:rsidRPr="00847776" w:rsidRDefault="006B296C" w:rsidP="006B296C">
            <w:r w:rsidRPr="00847776">
              <w:t>108</w:t>
            </w:r>
          </w:p>
        </w:tc>
        <w:tc>
          <w:tcPr>
            <w:tcW w:w="1339" w:type="dxa"/>
            <w:noWrap/>
            <w:hideMark/>
          </w:tcPr>
          <w:p w14:paraId="0CA6898B" w14:textId="77777777" w:rsidR="006B296C" w:rsidRPr="00847776" w:rsidRDefault="006B296C" w:rsidP="006B296C">
            <w:proofErr w:type="spellStart"/>
            <w:r w:rsidRPr="00847776">
              <w:t>Farafenni</w:t>
            </w:r>
            <w:proofErr w:type="spellEnd"/>
            <w:r w:rsidRPr="00847776">
              <w:t xml:space="preserve"> 2</w:t>
            </w:r>
          </w:p>
        </w:tc>
        <w:tc>
          <w:tcPr>
            <w:tcW w:w="1300" w:type="dxa"/>
          </w:tcPr>
          <w:p w14:paraId="26C54D17" w14:textId="77777777" w:rsidR="006B296C" w:rsidRPr="00C550C9" w:rsidRDefault="006B296C" w:rsidP="006B296C">
            <w:r w:rsidRPr="00C550C9">
              <w:t>13.57205</w:t>
            </w:r>
          </w:p>
          <w:p w14:paraId="49169134" w14:textId="7A2B3B00" w:rsidR="006B296C" w:rsidRPr="00847776" w:rsidRDefault="006B296C" w:rsidP="006B296C">
            <w:r w:rsidRPr="00C550C9">
              <w:t>-15.61475</w:t>
            </w:r>
          </w:p>
        </w:tc>
        <w:tc>
          <w:tcPr>
            <w:tcW w:w="846" w:type="dxa"/>
            <w:noWrap/>
            <w:hideMark/>
          </w:tcPr>
          <w:p w14:paraId="6BF74C5F" w14:textId="698FB4C3" w:rsidR="006B296C" w:rsidRPr="00847776" w:rsidRDefault="006B296C" w:rsidP="006B296C">
            <w:r w:rsidRPr="00847776">
              <w:t>NBR</w:t>
            </w:r>
          </w:p>
        </w:tc>
        <w:tc>
          <w:tcPr>
            <w:tcW w:w="1041" w:type="dxa"/>
            <w:noWrap/>
            <w:hideMark/>
          </w:tcPr>
          <w:p w14:paraId="0939BF2B" w14:textId="77777777" w:rsidR="006B296C" w:rsidRPr="00847776" w:rsidRDefault="006B296C" w:rsidP="006B296C">
            <w:r w:rsidRPr="00847776">
              <w:t>Seasonal pool</w:t>
            </w:r>
          </w:p>
        </w:tc>
        <w:tc>
          <w:tcPr>
            <w:tcW w:w="1373" w:type="dxa"/>
            <w:noWrap/>
            <w:hideMark/>
          </w:tcPr>
          <w:p w14:paraId="07678268" w14:textId="77777777" w:rsidR="006B296C" w:rsidRPr="00847776" w:rsidRDefault="006B296C" w:rsidP="006B296C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29028296" w14:textId="77777777" w:rsidR="006B296C" w:rsidRPr="00847776" w:rsidRDefault="006B296C" w:rsidP="006B296C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60586DD0" w14:textId="77777777" w:rsidR="006B296C" w:rsidRPr="00847776" w:rsidRDefault="006B296C" w:rsidP="006B296C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3B799CAE" w14:textId="77777777" w:rsidR="006B296C" w:rsidRPr="00847776" w:rsidRDefault="006B296C" w:rsidP="006B296C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0</w:t>
            </w:r>
          </w:p>
        </w:tc>
        <w:tc>
          <w:tcPr>
            <w:tcW w:w="1124" w:type="dxa"/>
          </w:tcPr>
          <w:p w14:paraId="082DE430" w14:textId="77777777" w:rsidR="006B296C" w:rsidRPr="00847776" w:rsidRDefault="006B296C" w:rsidP="006B296C">
            <w:pPr>
              <w:rPr>
                <w:b/>
                <w:bCs/>
              </w:rPr>
            </w:pPr>
          </w:p>
        </w:tc>
      </w:tr>
      <w:tr w:rsidR="006B296C" w:rsidRPr="00847776" w14:paraId="5B6C08F1" w14:textId="6397B28B" w:rsidTr="00586B40">
        <w:trPr>
          <w:trHeight w:val="300"/>
        </w:trPr>
        <w:tc>
          <w:tcPr>
            <w:tcW w:w="683" w:type="dxa"/>
            <w:noWrap/>
            <w:hideMark/>
          </w:tcPr>
          <w:p w14:paraId="1BC97343" w14:textId="77777777" w:rsidR="006B296C" w:rsidRPr="00847776" w:rsidRDefault="006B296C" w:rsidP="006B296C">
            <w:r w:rsidRPr="00847776">
              <w:t>109</w:t>
            </w:r>
          </w:p>
        </w:tc>
        <w:tc>
          <w:tcPr>
            <w:tcW w:w="1339" w:type="dxa"/>
            <w:noWrap/>
            <w:hideMark/>
          </w:tcPr>
          <w:p w14:paraId="1A5796F3" w14:textId="77777777" w:rsidR="006B296C" w:rsidRPr="00847776" w:rsidRDefault="006B296C" w:rsidP="006B296C">
            <w:proofErr w:type="spellStart"/>
            <w:r w:rsidRPr="00847776">
              <w:t>Bangally</w:t>
            </w:r>
            <w:proofErr w:type="spellEnd"/>
          </w:p>
        </w:tc>
        <w:tc>
          <w:tcPr>
            <w:tcW w:w="1300" w:type="dxa"/>
          </w:tcPr>
          <w:p w14:paraId="0C0849B4" w14:textId="77777777" w:rsidR="006B296C" w:rsidRPr="008238C9" w:rsidRDefault="006B296C" w:rsidP="006B296C">
            <w:r w:rsidRPr="008238C9">
              <w:t>13.50906</w:t>
            </w:r>
          </w:p>
          <w:p w14:paraId="3D469EC9" w14:textId="350029DA" w:rsidR="006B296C" w:rsidRPr="00847776" w:rsidRDefault="006B296C" w:rsidP="006B296C">
            <w:r w:rsidRPr="008238C9">
              <w:t>-16.41188</w:t>
            </w:r>
          </w:p>
        </w:tc>
        <w:tc>
          <w:tcPr>
            <w:tcW w:w="846" w:type="dxa"/>
            <w:noWrap/>
            <w:hideMark/>
          </w:tcPr>
          <w:p w14:paraId="2D46B84D" w14:textId="01CD551B" w:rsidR="006B296C" w:rsidRPr="00847776" w:rsidRDefault="006B296C" w:rsidP="006B296C">
            <w:r w:rsidRPr="00847776">
              <w:t>NBR</w:t>
            </w:r>
          </w:p>
        </w:tc>
        <w:tc>
          <w:tcPr>
            <w:tcW w:w="1041" w:type="dxa"/>
            <w:noWrap/>
            <w:hideMark/>
          </w:tcPr>
          <w:p w14:paraId="0D193B84" w14:textId="77777777" w:rsidR="006B296C" w:rsidRPr="00847776" w:rsidRDefault="006B296C" w:rsidP="006B296C">
            <w:r w:rsidRPr="00847776">
              <w:t>Seasonal pool</w:t>
            </w:r>
          </w:p>
        </w:tc>
        <w:tc>
          <w:tcPr>
            <w:tcW w:w="1373" w:type="dxa"/>
            <w:noWrap/>
            <w:hideMark/>
          </w:tcPr>
          <w:p w14:paraId="1C0CECC1" w14:textId="77777777" w:rsidR="006B296C" w:rsidRPr="00847776" w:rsidRDefault="006B296C" w:rsidP="006B296C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36E36BA0" w14:textId="77777777" w:rsidR="006B296C" w:rsidRPr="00847776" w:rsidRDefault="006B296C" w:rsidP="006B296C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4DA4A5DA" w14:textId="77777777" w:rsidR="006B296C" w:rsidRPr="00847776" w:rsidRDefault="006B296C" w:rsidP="006B296C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407B7609" w14:textId="77777777" w:rsidR="006B296C" w:rsidRPr="00847776" w:rsidRDefault="006B296C" w:rsidP="006B296C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0</w:t>
            </w:r>
          </w:p>
        </w:tc>
        <w:tc>
          <w:tcPr>
            <w:tcW w:w="1124" w:type="dxa"/>
          </w:tcPr>
          <w:p w14:paraId="4DA965AC" w14:textId="77777777" w:rsidR="006B296C" w:rsidRPr="00847776" w:rsidRDefault="006B296C" w:rsidP="006B296C">
            <w:pPr>
              <w:rPr>
                <w:b/>
                <w:bCs/>
              </w:rPr>
            </w:pPr>
          </w:p>
        </w:tc>
      </w:tr>
      <w:tr w:rsidR="006B296C" w:rsidRPr="00847776" w14:paraId="04A93F88" w14:textId="76AE55E4" w:rsidTr="00586B40">
        <w:trPr>
          <w:trHeight w:val="300"/>
        </w:trPr>
        <w:tc>
          <w:tcPr>
            <w:tcW w:w="683" w:type="dxa"/>
            <w:noWrap/>
            <w:hideMark/>
          </w:tcPr>
          <w:p w14:paraId="5A9FDEF0" w14:textId="77777777" w:rsidR="006B296C" w:rsidRPr="00847776" w:rsidRDefault="006B296C" w:rsidP="006B296C">
            <w:r w:rsidRPr="00847776">
              <w:t>110</w:t>
            </w:r>
          </w:p>
        </w:tc>
        <w:tc>
          <w:tcPr>
            <w:tcW w:w="1339" w:type="dxa"/>
            <w:noWrap/>
            <w:hideMark/>
          </w:tcPr>
          <w:p w14:paraId="1F8B7340" w14:textId="77777777" w:rsidR="006B296C" w:rsidRDefault="006B296C" w:rsidP="006B296C">
            <w:proofErr w:type="spellStart"/>
            <w:r w:rsidRPr="00847776">
              <w:t>Ndungu</w:t>
            </w:r>
            <w:proofErr w:type="spellEnd"/>
            <w:r w:rsidRPr="00847776">
              <w:t xml:space="preserve"> </w:t>
            </w:r>
          </w:p>
          <w:p w14:paraId="423891C7" w14:textId="70D4674A" w:rsidR="006B296C" w:rsidRPr="00847776" w:rsidRDefault="006B296C" w:rsidP="006B296C">
            <w:proofErr w:type="spellStart"/>
            <w:r w:rsidRPr="00847776">
              <w:t>Kebbeh</w:t>
            </w:r>
            <w:proofErr w:type="spellEnd"/>
          </w:p>
        </w:tc>
        <w:tc>
          <w:tcPr>
            <w:tcW w:w="1300" w:type="dxa"/>
          </w:tcPr>
          <w:p w14:paraId="62525128" w14:textId="77777777" w:rsidR="006B296C" w:rsidRPr="008238C9" w:rsidRDefault="006B296C" w:rsidP="006B296C">
            <w:r w:rsidRPr="008238C9">
              <w:t>13.53477</w:t>
            </w:r>
          </w:p>
          <w:p w14:paraId="7C951C60" w14:textId="0B0057E2" w:rsidR="006B296C" w:rsidRPr="00847776" w:rsidRDefault="006B296C" w:rsidP="006B296C">
            <w:r w:rsidRPr="008238C9">
              <w:t>-16.32685</w:t>
            </w:r>
          </w:p>
        </w:tc>
        <w:tc>
          <w:tcPr>
            <w:tcW w:w="846" w:type="dxa"/>
            <w:noWrap/>
            <w:hideMark/>
          </w:tcPr>
          <w:p w14:paraId="0F3D4B0C" w14:textId="594664C7" w:rsidR="006B296C" w:rsidRPr="00847776" w:rsidRDefault="006B296C" w:rsidP="006B296C">
            <w:r w:rsidRPr="00847776">
              <w:t>NBR</w:t>
            </w:r>
          </w:p>
        </w:tc>
        <w:tc>
          <w:tcPr>
            <w:tcW w:w="1041" w:type="dxa"/>
            <w:noWrap/>
            <w:hideMark/>
          </w:tcPr>
          <w:p w14:paraId="3D74D756" w14:textId="77777777" w:rsidR="006B296C" w:rsidRPr="00847776" w:rsidRDefault="006B296C" w:rsidP="006B296C">
            <w:r w:rsidRPr="00847776">
              <w:t>Seasonal pool</w:t>
            </w:r>
          </w:p>
        </w:tc>
        <w:tc>
          <w:tcPr>
            <w:tcW w:w="1373" w:type="dxa"/>
            <w:noWrap/>
            <w:hideMark/>
          </w:tcPr>
          <w:p w14:paraId="4675DF20" w14:textId="77777777" w:rsidR="006B296C" w:rsidRPr="00847776" w:rsidRDefault="006B296C" w:rsidP="006B296C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32FDA325" w14:textId="77777777" w:rsidR="006B296C" w:rsidRPr="00847776" w:rsidRDefault="006B296C" w:rsidP="006B296C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47689816" w14:textId="77777777" w:rsidR="006B296C" w:rsidRPr="00847776" w:rsidRDefault="006B296C" w:rsidP="006B296C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129F4F13" w14:textId="77777777" w:rsidR="006B296C" w:rsidRPr="00847776" w:rsidRDefault="006B296C" w:rsidP="006B296C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0</w:t>
            </w:r>
          </w:p>
        </w:tc>
        <w:tc>
          <w:tcPr>
            <w:tcW w:w="1124" w:type="dxa"/>
          </w:tcPr>
          <w:p w14:paraId="192206F0" w14:textId="77777777" w:rsidR="006B296C" w:rsidRPr="00847776" w:rsidRDefault="006B296C" w:rsidP="006B296C">
            <w:pPr>
              <w:rPr>
                <w:b/>
                <w:bCs/>
              </w:rPr>
            </w:pPr>
          </w:p>
        </w:tc>
      </w:tr>
      <w:tr w:rsidR="006B296C" w:rsidRPr="00847776" w14:paraId="5F22526B" w14:textId="4970E972" w:rsidTr="00586B40">
        <w:trPr>
          <w:trHeight w:val="300"/>
        </w:trPr>
        <w:tc>
          <w:tcPr>
            <w:tcW w:w="683" w:type="dxa"/>
            <w:noWrap/>
            <w:hideMark/>
          </w:tcPr>
          <w:p w14:paraId="6BF6FDA6" w14:textId="77777777" w:rsidR="006B296C" w:rsidRPr="00847776" w:rsidRDefault="006B296C" w:rsidP="006B296C">
            <w:r w:rsidRPr="00847776">
              <w:t>111</w:t>
            </w:r>
          </w:p>
        </w:tc>
        <w:tc>
          <w:tcPr>
            <w:tcW w:w="1339" w:type="dxa"/>
            <w:noWrap/>
            <w:hideMark/>
          </w:tcPr>
          <w:p w14:paraId="7D6DC0D0" w14:textId="77777777" w:rsidR="006B296C" w:rsidRPr="00847776" w:rsidRDefault="006B296C" w:rsidP="006B296C">
            <w:r w:rsidRPr="00847776">
              <w:t xml:space="preserve">Kerr </w:t>
            </w:r>
            <w:proofErr w:type="spellStart"/>
            <w:r w:rsidRPr="00847776">
              <w:t>Selleh</w:t>
            </w:r>
            <w:proofErr w:type="spellEnd"/>
          </w:p>
        </w:tc>
        <w:tc>
          <w:tcPr>
            <w:tcW w:w="1300" w:type="dxa"/>
          </w:tcPr>
          <w:p w14:paraId="27381F3E" w14:textId="77777777" w:rsidR="006B296C" w:rsidRPr="008238C9" w:rsidRDefault="006B296C" w:rsidP="006B296C">
            <w:r w:rsidRPr="008238C9">
              <w:t>13.53314</w:t>
            </w:r>
          </w:p>
          <w:p w14:paraId="50FAB26C" w14:textId="2F135275" w:rsidR="006B296C" w:rsidRPr="00847776" w:rsidRDefault="006B296C" w:rsidP="006B296C">
            <w:r w:rsidRPr="008238C9">
              <w:t>-16.28884</w:t>
            </w:r>
          </w:p>
        </w:tc>
        <w:tc>
          <w:tcPr>
            <w:tcW w:w="846" w:type="dxa"/>
            <w:noWrap/>
            <w:hideMark/>
          </w:tcPr>
          <w:p w14:paraId="768AE0F9" w14:textId="7F6E9944" w:rsidR="006B296C" w:rsidRPr="00847776" w:rsidRDefault="006B296C" w:rsidP="006B296C">
            <w:r w:rsidRPr="00847776">
              <w:t>NBR</w:t>
            </w:r>
          </w:p>
        </w:tc>
        <w:tc>
          <w:tcPr>
            <w:tcW w:w="1041" w:type="dxa"/>
            <w:noWrap/>
            <w:hideMark/>
          </w:tcPr>
          <w:p w14:paraId="48E5A293" w14:textId="77777777" w:rsidR="006B296C" w:rsidRPr="00847776" w:rsidRDefault="006B296C" w:rsidP="006B296C">
            <w:r w:rsidRPr="00847776">
              <w:t>Seasonal pool</w:t>
            </w:r>
          </w:p>
        </w:tc>
        <w:tc>
          <w:tcPr>
            <w:tcW w:w="1373" w:type="dxa"/>
            <w:noWrap/>
            <w:hideMark/>
          </w:tcPr>
          <w:p w14:paraId="2C9AAD75" w14:textId="77777777" w:rsidR="006B296C" w:rsidRPr="00847776" w:rsidRDefault="006B296C" w:rsidP="006B296C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44FD22FE" w14:textId="77777777" w:rsidR="006B296C" w:rsidRPr="00847776" w:rsidRDefault="006B296C" w:rsidP="006B296C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3E343AAC" w14:textId="77777777" w:rsidR="006B296C" w:rsidRPr="00847776" w:rsidRDefault="006B296C" w:rsidP="006B296C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74BBAE80" w14:textId="77777777" w:rsidR="006B296C" w:rsidRPr="00847776" w:rsidRDefault="006B296C" w:rsidP="006B296C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0</w:t>
            </w:r>
          </w:p>
        </w:tc>
        <w:tc>
          <w:tcPr>
            <w:tcW w:w="1124" w:type="dxa"/>
          </w:tcPr>
          <w:p w14:paraId="0BB8A677" w14:textId="77777777" w:rsidR="006B296C" w:rsidRPr="00847776" w:rsidRDefault="006B296C" w:rsidP="006B296C">
            <w:pPr>
              <w:rPr>
                <w:b/>
                <w:bCs/>
              </w:rPr>
            </w:pPr>
          </w:p>
        </w:tc>
      </w:tr>
      <w:tr w:rsidR="006B296C" w:rsidRPr="00847776" w14:paraId="2FB4A546" w14:textId="45D6D3DC" w:rsidTr="00586B40">
        <w:trPr>
          <w:trHeight w:val="300"/>
        </w:trPr>
        <w:tc>
          <w:tcPr>
            <w:tcW w:w="683" w:type="dxa"/>
            <w:noWrap/>
            <w:hideMark/>
          </w:tcPr>
          <w:p w14:paraId="42C0BEB1" w14:textId="77777777" w:rsidR="006B296C" w:rsidRPr="00847776" w:rsidRDefault="006B296C" w:rsidP="006B296C">
            <w:r w:rsidRPr="00847776">
              <w:t>112</w:t>
            </w:r>
          </w:p>
        </w:tc>
        <w:tc>
          <w:tcPr>
            <w:tcW w:w="1339" w:type="dxa"/>
            <w:noWrap/>
            <w:hideMark/>
          </w:tcPr>
          <w:p w14:paraId="4B5EE7AB" w14:textId="77777777" w:rsidR="006B296C" w:rsidRDefault="006B296C" w:rsidP="006B296C">
            <w:proofErr w:type="spellStart"/>
            <w:r w:rsidRPr="00847776">
              <w:t>Njama</w:t>
            </w:r>
            <w:proofErr w:type="spellEnd"/>
            <w:r w:rsidRPr="00847776">
              <w:t xml:space="preserve"> </w:t>
            </w:r>
          </w:p>
          <w:p w14:paraId="776074BF" w14:textId="43D13158" w:rsidR="006B296C" w:rsidRPr="00847776" w:rsidRDefault="006B296C" w:rsidP="006B296C">
            <w:proofErr w:type="spellStart"/>
            <w:r w:rsidRPr="00847776">
              <w:t>Sinyan</w:t>
            </w:r>
            <w:proofErr w:type="spellEnd"/>
          </w:p>
        </w:tc>
        <w:tc>
          <w:tcPr>
            <w:tcW w:w="1300" w:type="dxa"/>
          </w:tcPr>
          <w:p w14:paraId="134F308B" w14:textId="77777777" w:rsidR="006B296C" w:rsidRPr="008238C9" w:rsidRDefault="006B296C" w:rsidP="006B296C">
            <w:r w:rsidRPr="008238C9">
              <w:t>13.53407</w:t>
            </w:r>
          </w:p>
          <w:p w14:paraId="3F6D8C54" w14:textId="6005F666" w:rsidR="006B296C" w:rsidRPr="00847776" w:rsidRDefault="006B296C" w:rsidP="006B296C">
            <w:r w:rsidRPr="008238C9">
              <w:t>-16.26364</w:t>
            </w:r>
          </w:p>
        </w:tc>
        <w:tc>
          <w:tcPr>
            <w:tcW w:w="846" w:type="dxa"/>
            <w:noWrap/>
            <w:hideMark/>
          </w:tcPr>
          <w:p w14:paraId="4A6BCB88" w14:textId="3C9BC8A7" w:rsidR="006B296C" w:rsidRPr="00847776" w:rsidRDefault="006B296C" w:rsidP="006B296C">
            <w:r w:rsidRPr="00847776">
              <w:t>NBR</w:t>
            </w:r>
          </w:p>
        </w:tc>
        <w:tc>
          <w:tcPr>
            <w:tcW w:w="1041" w:type="dxa"/>
            <w:noWrap/>
            <w:hideMark/>
          </w:tcPr>
          <w:p w14:paraId="246BFBE5" w14:textId="77777777" w:rsidR="006B296C" w:rsidRPr="00847776" w:rsidRDefault="006B296C" w:rsidP="006B296C">
            <w:r w:rsidRPr="00847776">
              <w:t>Seasonal pool</w:t>
            </w:r>
          </w:p>
        </w:tc>
        <w:tc>
          <w:tcPr>
            <w:tcW w:w="1373" w:type="dxa"/>
            <w:noWrap/>
            <w:hideMark/>
          </w:tcPr>
          <w:p w14:paraId="5DAB51B6" w14:textId="77777777" w:rsidR="006B296C" w:rsidRPr="00847776" w:rsidRDefault="006B296C" w:rsidP="006B296C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106AA4F0" w14:textId="77777777" w:rsidR="006B296C" w:rsidRPr="00847776" w:rsidRDefault="006B296C" w:rsidP="006B296C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66463B4A" w14:textId="77777777" w:rsidR="006B296C" w:rsidRPr="00847776" w:rsidRDefault="006B296C" w:rsidP="006B296C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2F5D7740" w14:textId="77777777" w:rsidR="006B296C" w:rsidRPr="00847776" w:rsidRDefault="006B296C" w:rsidP="006B296C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0</w:t>
            </w:r>
          </w:p>
        </w:tc>
        <w:tc>
          <w:tcPr>
            <w:tcW w:w="1124" w:type="dxa"/>
          </w:tcPr>
          <w:p w14:paraId="5D8A7457" w14:textId="77777777" w:rsidR="006B296C" w:rsidRPr="00847776" w:rsidRDefault="006B296C" w:rsidP="006B296C">
            <w:pPr>
              <w:rPr>
                <w:b/>
                <w:bCs/>
              </w:rPr>
            </w:pPr>
          </w:p>
        </w:tc>
      </w:tr>
      <w:tr w:rsidR="006B296C" w:rsidRPr="00847776" w14:paraId="159F54A6" w14:textId="239E0A25" w:rsidTr="00586B40">
        <w:trPr>
          <w:trHeight w:val="300"/>
        </w:trPr>
        <w:tc>
          <w:tcPr>
            <w:tcW w:w="683" w:type="dxa"/>
            <w:noWrap/>
            <w:hideMark/>
          </w:tcPr>
          <w:p w14:paraId="40352BCC" w14:textId="77777777" w:rsidR="006B296C" w:rsidRPr="00847776" w:rsidRDefault="006B296C" w:rsidP="006B296C">
            <w:r w:rsidRPr="00847776">
              <w:t>113</w:t>
            </w:r>
          </w:p>
        </w:tc>
        <w:tc>
          <w:tcPr>
            <w:tcW w:w="1339" w:type="dxa"/>
            <w:noWrap/>
            <w:hideMark/>
          </w:tcPr>
          <w:p w14:paraId="52DE01E2" w14:textId="77777777" w:rsidR="006B296C" w:rsidRPr="00847776" w:rsidRDefault="006B296C" w:rsidP="006B296C">
            <w:proofErr w:type="spellStart"/>
            <w:r w:rsidRPr="00847776">
              <w:t>Jamagen</w:t>
            </w:r>
            <w:proofErr w:type="spellEnd"/>
          </w:p>
        </w:tc>
        <w:tc>
          <w:tcPr>
            <w:tcW w:w="1300" w:type="dxa"/>
          </w:tcPr>
          <w:p w14:paraId="5FCA7FD8" w14:textId="77777777" w:rsidR="006B296C" w:rsidRPr="008238C9" w:rsidRDefault="006B296C" w:rsidP="006B296C">
            <w:r w:rsidRPr="008238C9">
              <w:t>13.53238</w:t>
            </w:r>
          </w:p>
          <w:p w14:paraId="5BA1CD5E" w14:textId="769764AC" w:rsidR="006B296C" w:rsidRPr="00847776" w:rsidRDefault="006B296C" w:rsidP="006B296C">
            <w:r w:rsidRPr="008238C9">
              <w:t>-16.24413</w:t>
            </w:r>
          </w:p>
        </w:tc>
        <w:tc>
          <w:tcPr>
            <w:tcW w:w="846" w:type="dxa"/>
            <w:noWrap/>
            <w:hideMark/>
          </w:tcPr>
          <w:p w14:paraId="29FB0D99" w14:textId="68AD4E4D" w:rsidR="006B296C" w:rsidRPr="00847776" w:rsidRDefault="006B296C" w:rsidP="006B296C">
            <w:r w:rsidRPr="00847776">
              <w:t>NBR</w:t>
            </w:r>
          </w:p>
        </w:tc>
        <w:tc>
          <w:tcPr>
            <w:tcW w:w="1041" w:type="dxa"/>
            <w:noWrap/>
            <w:hideMark/>
          </w:tcPr>
          <w:p w14:paraId="1F457FE6" w14:textId="77777777" w:rsidR="006B296C" w:rsidRPr="00847776" w:rsidRDefault="006B296C" w:rsidP="006B296C">
            <w:r w:rsidRPr="00847776">
              <w:t>Seasonal pool</w:t>
            </w:r>
          </w:p>
        </w:tc>
        <w:tc>
          <w:tcPr>
            <w:tcW w:w="1373" w:type="dxa"/>
            <w:noWrap/>
            <w:hideMark/>
          </w:tcPr>
          <w:p w14:paraId="484861D0" w14:textId="77777777" w:rsidR="006B296C" w:rsidRPr="00847776" w:rsidRDefault="006B296C" w:rsidP="006B296C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1BDD3870" w14:textId="77777777" w:rsidR="006B296C" w:rsidRPr="00847776" w:rsidRDefault="006B296C" w:rsidP="006B296C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10CAEC4B" w14:textId="77777777" w:rsidR="006B296C" w:rsidRPr="00847776" w:rsidRDefault="006B296C" w:rsidP="006B296C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53D7B749" w14:textId="77777777" w:rsidR="006B296C" w:rsidRPr="00847776" w:rsidRDefault="006B296C" w:rsidP="006B296C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0</w:t>
            </w:r>
          </w:p>
        </w:tc>
        <w:tc>
          <w:tcPr>
            <w:tcW w:w="1124" w:type="dxa"/>
          </w:tcPr>
          <w:p w14:paraId="00F7ED6F" w14:textId="77777777" w:rsidR="006B296C" w:rsidRPr="00847776" w:rsidRDefault="006B296C" w:rsidP="006B296C">
            <w:pPr>
              <w:rPr>
                <w:b/>
                <w:bCs/>
              </w:rPr>
            </w:pPr>
          </w:p>
        </w:tc>
      </w:tr>
      <w:tr w:rsidR="006B296C" w:rsidRPr="00847776" w14:paraId="5D2CC395" w14:textId="425C7372" w:rsidTr="00586B40">
        <w:trPr>
          <w:trHeight w:val="300"/>
        </w:trPr>
        <w:tc>
          <w:tcPr>
            <w:tcW w:w="683" w:type="dxa"/>
            <w:noWrap/>
            <w:hideMark/>
          </w:tcPr>
          <w:p w14:paraId="1C7F11B7" w14:textId="77777777" w:rsidR="006B296C" w:rsidRPr="00847776" w:rsidRDefault="006B296C" w:rsidP="006B296C">
            <w:r w:rsidRPr="00847776">
              <w:t>114</w:t>
            </w:r>
          </w:p>
        </w:tc>
        <w:tc>
          <w:tcPr>
            <w:tcW w:w="1339" w:type="dxa"/>
            <w:noWrap/>
            <w:hideMark/>
          </w:tcPr>
          <w:p w14:paraId="51D74FCD" w14:textId="77777777" w:rsidR="006B296C" w:rsidRPr="00847776" w:rsidRDefault="006B296C" w:rsidP="006B296C">
            <w:r w:rsidRPr="00847776">
              <w:t>Berending</w:t>
            </w:r>
          </w:p>
        </w:tc>
        <w:tc>
          <w:tcPr>
            <w:tcW w:w="1300" w:type="dxa"/>
          </w:tcPr>
          <w:p w14:paraId="28FE0735" w14:textId="77777777" w:rsidR="006B296C" w:rsidRPr="008238C9" w:rsidRDefault="006B296C" w:rsidP="006B296C">
            <w:r w:rsidRPr="008238C9">
              <w:t>13.4835</w:t>
            </w:r>
          </w:p>
          <w:p w14:paraId="4DF7F6A6" w14:textId="3467454F" w:rsidR="006B296C" w:rsidRPr="00847776" w:rsidRDefault="006B296C" w:rsidP="006B296C">
            <w:r w:rsidRPr="008238C9">
              <w:t>-16.46419</w:t>
            </w:r>
          </w:p>
        </w:tc>
        <w:tc>
          <w:tcPr>
            <w:tcW w:w="846" w:type="dxa"/>
            <w:noWrap/>
            <w:hideMark/>
          </w:tcPr>
          <w:p w14:paraId="4C1D5FC3" w14:textId="6950707A" w:rsidR="006B296C" w:rsidRPr="00847776" w:rsidRDefault="006B296C" w:rsidP="006B296C">
            <w:r w:rsidRPr="00847776">
              <w:t>NBR</w:t>
            </w:r>
          </w:p>
        </w:tc>
        <w:tc>
          <w:tcPr>
            <w:tcW w:w="1041" w:type="dxa"/>
            <w:noWrap/>
            <w:hideMark/>
          </w:tcPr>
          <w:p w14:paraId="1DEF9216" w14:textId="77777777" w:rsidR="006B296C" w:rsidRPr="00847776" w:rsidRDefault="006B296C" w:rsidP="006B296C">
            <w:r w:rsidRPr="00847776">
              <w:t>Stream</w:t>
            </w:r>
          </w:p>
        </w:tc>
        <w:tc>
          <w:tcPr>
            <w:tcW w:w="1373" w:type="dxa"/>
            <w:noWrap/>
            <w:hideMark/>
          </w:tcPr>
          <w:p w14:paraId="0AC40C18" w14:textId="77777777" w:rsidR="006B296C" w:rsidRPr="00847776" w:rsidRDefault="006B296C" w:rsidP="006B296C">
            <w:r w:rsidRPr="00847776">
              <w:t>0</w:t>
            </w:r>
          </w:p>
        </w:tc>
        <w:tc>
          <w:tcPr>
            <w:tcW w:w="950" w:type="dxa"/>
            <w:noWrap/>
            <w:hideMark/>
          </w:tcPr>
          <w:p w14:paraId="1E10ADBE" w14:textId="77777777" w:rsidR="006B296C" w:rsidRPr="00847776" w:rsidRDefault="006B296C" w:rsidP="006B296C">
            <w:r w:rsidRPr="00847776">
              <w:t>0</w:t>
            </w:r>
          </w:p>
        </w:tc>
        <w:tc>
          <w:tcPr>
            <w:tcW w:w="1088" w:type="dxa"/>
            <w:noWrap/>
            <w:hideMark/>
          </w:tcPr>
          <w:p w14:paraId="00E60E45" w14:textId="77777777" w:rsidR="006B296C" w:rsidRPr="00847776" w:rsidRDefault="006B296C" w:rsidP="006B296C">
            <w:r w:rsidRPr="00847776">
              <w:t>0</w:t>
            </w:r>
          </w:p>
        </w:tc>
        <w:tc>
          <w:tcPr>
            <w:tcW w:w="883" w:type="dxa"/>
            <w:noWrap/>
            <w:hideMark/>
          </w:tcPr>
          <w:p w14:paraId="14BE220B" w14:textId="77777777" w:rsidR="006B296C" w:rsidRPr="00847776" w:rsidRDefault="006B296C" w:rsidP="006B296C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0</w:t>
            </w:r>
          </w:p>
        </w:tc>
        <w:tc>
          <w:tcPr>
            <w:tcW w:w="1124" w:type="dxa"/>
          </w:tcPr>
          <w:p w14:paraId="6FC5B820" w14:textId="77777777" w:rsidR="006B296C" w:rsidRPr="00847776" w:rsidRDefault="006B296C" w:rsidP="006B296C">
            <w:pPr>
              <w:rPr>
                <w:b/>
                <w:bCs/>
              </w:rPr>
            </w:pPr>
          </w:p>
        </w:tc>
      </w:tr>
      <w:tr w:rsidR="006B296C" w:rsidRPr="00847776" w14:paraId="18492967" w14:textId="0F359585" w:rsidTr="00586B40">
        <w:trPr>
          <w:trHeight w:val="300"/>
        </w:trPr>
        <w:tc>
          <w:tcPr>
            <w:tcW w:w="683" w:type="dxa"/>
            <w:noWrap/>
            <w:hideMark/>
          </w:tcPr>
          <w:p w14:paraId="19580A54" w14:textId="77777777" w:rsidR="006B296C" w:rsidRPr="00847776" w:rsidRDefault="006B296C" w:rsidP="006B296C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lastRenderedPageBreak/>
              <w:t>Total</w:t>
            </w:r>
          </w:p>
        </w:tc>
        <w:tc>
          <w:tcPr>
            <w:tcW w:w="1339" w:type="dxa"/>
            <w:noWrap/>
            <w:hideMark/>
          </w:tcPr>
          <w:p w14:paraId="6190F68E" w14:textId="77777777" w:rsidR="006B296C" w:rsidRPr="00847776" w:rsidRDefault="006B296C" w:rsidP="006B296C">
            <w:pPr>
              <w:rPr>
                <w:b/>
                <w:bCs/>
              </w:rPr>
            </w:pPr>
          </w:p>
        </w:tc>
        <w:tc>
          <w:tcPr>
            <w:tcW w:w="1300" w:type="dxa"/>
          </w:tcPr>
          <w:p w14:paraId="651B44D1" w14:textId="77777777" w:rsidR="006B296C" w:rsidRPr="00847776" w:rsidRDefault="006B296C" w:rsidP="006B296C"/>
        </w:tc>
        <w:tc>
          <w:tcPr>
            <w:tcW w:w="846" w:type="dxa"/>
            <w:noWrap/>
            <w:hideMark/>
          </w:tcPr>
          <w:p w14:paraId="114F8EB7" w14:textId="3CBE2196" w:rsidR="006B296C" w:rsidRPr="00847776" w:rsidRDefault="006B296C" w:rsidP="006B296C"/>
        </w:tc>
        <w:tc>
          <w:tcPr>
            <w:tcW w:w="1041" w:type="dxa"/>
            <w:noWrap/>
            <w:hideMark/>
          </w:tcPr>
          <w:p w14:paraId="3422AFE3" w14:textId="77777777" w:rsidR="006B296C" w:rsidRPr="00847776" w:rsidRDefault="006B296C" w:rsidP="006B296C"/>
        </w:tc>
        <w:tc>
          <w:tcPr>
            <w:tcW w:w="1373" w:type="dxa"/>
            <w:noWrap/>
            <w:hideMark/>
          </w:tcPr>
          <w:p w14:paraId="31C27427" w14:textId="185E410E" w:rsidR="006B296C" w:rsidRPr="00847776" w:rsidRDefault="006B296C" w:rsidP="006B296C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21</w:t>
            </w:r>
            <w:r>
              <w:rPr>
                <w:b/>
                <w:bCs/>
              </w:rPr>
              <w:t>84</w:t>
            </w:r>
          </w:p>
        </w:tc>
        <w:tc>
          <w:tcPr>
            <w:tcW w:w="950" w:type="dxa"/>
            <w:noWrap/>
            <w:hideMark/>
          </w:tcPr>
          <w:p w14:paraId="0BEECA19" w14:textId="3DA041E5" w:rsidR="006B296C" w:rsidRPr="00847776" w:rsidRDefault="006B296C" w:rsidP="006B296C">
            <w:pPr>
              <w:rPr>
                <w:b/>
                <w:bCs/>
              </w:rPr>
            </w:pPr>
            <w:r>
              <w:rPr>
                <w:b/>
                <w:bCs/>
              </w:rPr>
              <w:t>602</w:t>
            </w:r>
          </w:p>
        </w:tc>
        <w:tc>
          <w:tcPr>
            <w:tcW w:w="1088" w:type="dxa"/>
            <w:noWrap/>
            <w:hideMark/>
          </w:tcPr>
          <w:p w14:paraId="62CBD0F6" w14:textId="77777777" w:rsidR="006B296C" w:rsidRPr="00847776" w:rsidRDefault="006B296C" w:rsidP="006B296C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91</w:t>
            </w:r>
          </w:p>
        </w:tc>
        <w:tc>
          <w:tcPr>
            <w:tcW w:w="883" w:type="dxa"/>
            <w:noWrap/>
            <w:hideMark/>
          </w:tcPr>
          <w:p w14:paraId="401C49D4" w14:textId="77777777" w:rsidR="006B296C" w:rsidRPr="00847776" w:rsidRDefault="006B296C" w:rsidP="006B296C">
            <w:pPr>
              <w:rPr>
                <w:b/>
                <w:bCs/>
              </w:rPr>
            </w:pPr>
            <w:r w:rsidRPr="00847776">
              <w:rPr>
                <w:b/>
                <w:bCs/>
              </w:rPr>
              <w:t>2877</w:t>
            </w:r>
          </w:p>
        </w:tc>
        <w:tc>
          <w:tcPr>
            <w:tcW w:w="1124" w:type="dxa"/>
          </w:tcPr>
          <w:p w14:paraId="15B5C664" w14:textId="77777777" w:rsidR="006B296C" w:rsidRPr="00847776" w:rsidRDefault="006B296C" w:rsidP="006B296C">
            <w:pPr>
              <w:rPr>
                <w:b/>
                <w:bCs/>
              </w:rPr>
            </w:pPr>
          </w:p>
        </w:tc>
      </w:tr>
    </w:tbl>
    <w:p w14:paraId="33AB9C84" w14:textId="77777777" w:rsidR="00847776" w:rsidRPr="00847776" w:rsidRDefault="00847776" w:rsidP="00847776"/>
    <w:sectPr w:rsidR="00847776" w:rsidRPr="00847776" w:rsidSect="007C0F65">
      <w:pgSz w:w="11906" w:h="16838"/>
      <w:pgMar w:top="1440" w:right="1077" w:bottom="1440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311"/>
    <w:rsid w:val="00047A1F"/>
    <w:rsid w:val="00066A43"/>
    <w:rsid w:val="00093FA8"/>
    <w:rsid w:val="000B3D89"/>
    <w:rsid w:val="000F5560"/>
    <w:rsid w:val="00111626"/>
    <w:rsid w:val="00114163"/>
    <w:rsid w:val="001460B6"/>
    <w:rsid w:val="001661FE"/>
    <w:rsid w:val="001D5A58"/>
    <w:rsid w:val="00200B8D"/>
    <w:rsid w:val="00223D57"/>
    <w:rsid w:val="0023069A"/>
    <w:rsid w:val="002C36E0"/>
    <w:rsid w:val="00334F6D"/>
    <w:rsid w:val="00340458"/>
    <w:rsid w:val="00373DC7"/>
    <w:rsid w:val="003A329E"/>
    <w:rsid w:val="003A6618"/>
    <w:rsid w:val="00586B40"/>
    <w:rsid w:val="005E59BF"/>
    <w:rsid w:val="00605C16"/>
    <w:rsid w:val="00630C6E"/>
    <w:rsid w:val="00670832"/>
    <w:rsid w:val="006B296C"/>
    <w:rsid w:val="006C2380"/>
    <w:rsid w:val="00744949"/>
    <w:rsid w:val="00753E9B"/>
    <w:rsid w:val="007A2311"/>
    <w:rsid w:val="007C0F65"/>
    <w:rsid w:val="007C7789"/>
    <w:rsid w:val="00814276"/>
    <w:rsid w:val="00847776"/>
    <w:rsid w:val="00873BDA"/>
    <w:rsid w:val="008A54D1"/>
    <w:rsid w:val="009C19B3"/>
    <w:rsid w:val="00A10710"/>
    <w:rsid w:val="00A30413"/>
    <w:rsid w:val="00A7091A"/>
    <w:rsid w:val="00A73D45"/>
    <w:rsid w:val="00AC263B"/>
    <w:rsid w:val="00B07835"/>
    <w:rsid w:val="00B3250F"/>
    <w:rsid w:val="00C074A0"/>
    <w:rsid w:val="00C26A04"/>
    <w:rsid w:val="00CB17E4"/>
    <w:rsid w:val="00D22ED8"/>
    <w:rsid w:val="00D60B5B"/>
    <w:rsid w:val="00DA051C"/>
    <w:rsid w:val="00DD6E67"/>
    <w:rsid w:val="00E73A63"/>
    <w:rsid w:val="00F56232"/>
    <w:rsid w:val="00F77BEC"/>
    <w:rsid w:val="00FE0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B6B3B"/>
  <w15:chartTrackingRefBased/>
  <w15:docId w15:val="{4AFD7007-F647-421B-9E54-07545C899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23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22ED8"/>
    <w:rPr>
      <w:color w:val="08529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22ED8"/>
    <w:rPr>
      <w:color w:val="993366"/>
      <w:u w:val="single"/>
    </w:rPr>
  </w:style>
  <w:style w:type="paragraph" w:customStyle="1" w:styleId="msonormal0">
    <w:name w:val="msonormal"/>
    <w:basedOn w:val="Normal"/>
    <w:rsid w:val="00D22E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D22E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0C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C6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41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4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4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8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0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7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3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2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</TotalTime>
  <Pages>6</Pages>
  <Words>1136</Words>
  <Characters>648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rima Joof</dc:creator>
  <cp:keywords/>
  <dc:description/>
  <cp:lastModifiedBy>Ebrima Joof</cp:lastModifiedBy>
  <cp:revision>45</cp:revision>
  <dcterms:created xsi:type="dcterms:W3CDTF">2021-06-15T10:48:00Z</dcterms:created>
  <dcterms:modified xsi:type="dcterms:W3CDTF">2021-07-10T16:14:00Z</dcterms:modified>
</cp:coreProperties>
</file>